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BCEBE" w14:textId="6FD038A5" w:rsidR="00B87641" w:rsidRPr="00B87641" w:rsidRDefault="001C28C7" w:rsidP="00D5745E">
      <w:pPr>
        <w:pStyle w:val="Heading2"/>
        <w:rPr>
          <w:rFonts w:ascii="Arial" w:eastAsia="Arial" w:hAnsi="Arial" w:cs="Arial"/>
          <w:b/>
          <w:bCs/>
          <w:color w:val="auto"/>
          <w:sz w:val="22"/>
          <w:szCs w:val="22"/>
        </w:rPr>
      </w:pPr>
      <w:r>
        <w:rPr>
          <w:rFonts w:ascii="Arial" w:eastAsia="Arial" w:hAnsi="Arial" w:cs="Arial"/>
          <w:b/>
          <w:bCs/>
          <w:color w:val="auto"/>
          <w:sz w:val="22"/>
          <w:szCs w:val="22"/>
        </w:rPr>
        <w:t>Supplemental</w:t>
      </w:r>
      <w:r w:rsidR="00361D85" w:rsidRPr="00B87641">
        <w:rPr>
          <w:rFonts w:ascii="Arial" w:eastAsia="Arial" w:hAnsi="Arial" w:cs="Arial"/>
          <w:b/>
          <w:bCs/>
          <w:color w:val="auto"/>
          <w:sz w:val="22"/>
          <w:szCs w:val="22"/>
        </w:rPr>
        <w:t xml:space="preserve"> III:</w:t>
      </w:r>
    </w:p>
    <w:p w14:paraId="1323C4B1" w14:textId="77777777" w:rsidR="00B87641" w:rsidRDefault="00B87641" w:rsidP="00D5745E">
      <w:pPr>
        <w:pStyle w:val="Heading2"/>
        <w:rPr>
          <w:rFonts w:ascii="Arial" w:eastAsia="Arial" w:hAnsi="Arial" w:cs="Arial"/>
          <w:color w:val="auto"/>
          <w:sz w:val="22"/>
          <w:szCs w:val="22"/>
        </w:rPr>
      </w:pPr>
    </w:p>
    <w:p w14:paraId="2285BECF" w14:textId="2CDB7694" w:rsidR="00361D85" w:rsidRPr="007E0FFF" w:rsidRDefault="00361D85" w:rsidP="00D5745E">
      <w:pPr>
        <w:pStyle w:val="Heading2"/>
        <w:rPr>
          <w:rFonts w:ascii="Arial" w:eastAsia="Arial" w:hAnsi="Arial" w:cs="Arial"/>
          <w:color w:val="auto"/>
          <w:sz w:val="22"/>
          <w:szCs w:val="22"/>
        </w:rPr>
      </w:pPr>
      <w:r w:rsidRPr="007E0FFF">
        <w:rPr>
          <w:rFonts w:ascii="Arial" w:eastAsia="Arial" w:hAnsi="Arial" w:cs="Arial"/>
          <w:color w:val="auto"/>
          <w:sz w:val="22"/>
          <w:szCs w:val="22"/>
        </w:rPr>
        <w:t>Data Extraction</w:t>
      </w:r>
      <w:r w:rsidR="00D24513">
        <w:rPr>
          <w:rFonts w:ascii="Arial" w:eastAsia="Arial" w:hAnsi="Arial" w:cs="Arial"/>
          <w:color w:val="auto"/>
          <w:sz w:val="22"/>
          <w:szCs w:val="22"/>
        </w:rPr>
        <w:t xml:space="preserve"> Tool</w:t>
      </w:r>
    </w:p>
    <w:p w14:paraId="5802FB0B" w14:textId="77777777" w:rsidR="00934677" w:rsidRPr="007E0FFF" w:rsidRDefault="00934677" w:rsidP="00D5745E">
      <w:pPr>
        <w:rPr>
          <w:rFonts w:ascii="Arial" w:hAnsi="Arial" w:cs="Arial"/>
        </w:rPr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2724"/>
        <w:gridCol w:w="2204"/>
        <w:gridCol w:w="3156"/>
        <w:gridCol w:w="1078"/>
      </w:tblGrid>
      <w:tr w:rsidR="00361D85" w:rsidRPr="007E0FFF" w14:paraId="4E56FBD3" w14:textId="77777777">
        <w:trPr>
          <w:trHeight w:val="30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FF5D2FA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4ABC17A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Guidance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C2A1427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Description or information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553E3CD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Score</w:t>
            </w:r>
          </w:p>
        </w:tc>
      </w:tr>
      <w:tr w:rsidR="00361D85" w:rsidRPr="007E0FFF" w14:paraId="7985B2CC" w14:textId="77777777">
        <w:trPr>
          <w:trHeight w:val="345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A07AB03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Reference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</w:tcPr>
          <w:p w14:paraId="1338785F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86E85BD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30D8A76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153AC4E0" w14:textId="77777777">
        <w:trPr>
          <w:trHeight w:val="33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9292576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Year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</w:tcPr>
          <w:p w14:paraId="5A8EE254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8D8EC7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FAB2F19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0E5B7656" w14:textId="77777777">
        <w:trPr>
          <w:trHeight w:val="33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A9F8358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A priori Design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47E82C3" w14:textId="77777777" w:rsidR="00361D85" w:rsidRPr="007E0FFF" w:rsidRDefault="00361D85" w:rsidP="00D5745E">
            <w:pPr>
              <w:spacing w:after="0"/>
              <w:ind w:left="90"/>
              <w:rPr>
                <w:rFonts w:ascii="Arial" w:hAnsi="Arial" w:cs="Arial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Present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46B4ABC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31EC43F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08CF99AF" w14:textId="77777777">
        <w:trPr>
          <w:trHeight w:val="33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5D785BA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Comprehensive search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8320B29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Complet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2E2EE86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6E56138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276DE271" w14:textId="77777777">
        <w:trPr>
          <w:trHeight w:val="45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F47771D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Study selection and data extraction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3B15147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Describ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487DE0C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5E3040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7B34EF9C" w14:textId="77777777">
        <w:trPr>
          <w:trHeight w:val="345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D94BEB3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Gray Literature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E64B4F8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/ex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87F3CB3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448781E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30EE1269" w14:textId="77777777">
        <w:trPr>
          <w:trHeight w:val="315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D93646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Study Characteristics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003E5FD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Describ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09AC41F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C62AF5B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2E73C1FC" w14:textId="77777777">
        <w:trPr>
          <w:trHeight w:val="30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4507EF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Effect sizes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B4E21BB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F70EED5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A872A6E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4259BCBA" w14:textId="77777777">
        <w:trPr>
          <w:trHeight w:val="345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9E5BC7C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Confidence intervals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D7CB603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45F908A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138FD49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48953C7B" w14:textId="77777777">
        <w:trPr>
          <w:trHeight w:val="30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7A9F1EF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Probability scores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DB30072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724C5BD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8C2E9EE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1F60A557" w14:textId="77777777">
        <w:trPr>
          <w:trHeight w:val="36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03E1F8A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A4CB758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Describ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C226603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EB06007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7C165423" w14:textId="77777777">
        <w:trPr>
          <w:trHeight w:val="30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9B3C84E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Limitations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1184009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Describ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A5D8217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054B0FA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715F7299" w14:textId="77777777">
        <w:trPr>
          <w:trHeight w:val="30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FA6C383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Population definitions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A78215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4364575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1136D93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5A3169FC" w14:textId="77777777">
        <w:trPr>
          <w:trHeight w:val="36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5BC3B62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Exposure definition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13F1CB5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D3D1A33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C231D8D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220C0461" w14:textId="77777777">
        <w:trPr>
          <w:trHeight w:val="30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4BBD87E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Comparator definitions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56D1B7D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5C44959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3ECB5A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6B00A742" w14:textId="77777777">
        <w:trPr>
          <w:trHeight w:val="33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210B80F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Outcomes definitions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671E17B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9E3F0D8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89B5B0C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73784C5C" w14:textId="77777777">
        <w:trPr>
          <w:trHeight w:val="45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31D8F42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Quality appraisal by the authors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00D8940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25757E2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BD347D9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029DD9DE" w14:textId="77777777">
        <w:trPr>
          <w:trHeight w:val="33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916616D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Conclusion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A4841E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46D2D7E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B771642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6D44854C" w14:textId="77777777">
        <w:trPr>
          <w:trHeight w:val="30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CBBBEBC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Recommendations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9912F21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1C9E711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9B26E77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3EDE38A2" w14:textId="77777777">
        <w:trPr>
          <w:trHeight w:val="30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8BAAC0B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Pooling Methods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C671084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8F16ECC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1344F98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342F8D07" w14:textId="77777777">
        <w:trPr>
          <w:trHeight w:val="30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E2F8474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Publication Bias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FF93BAB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772EDC2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F17EEC3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112C6EAB" w14:textId="77777777">
        <w:trPr>
          <w:trHeight w:val="36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F420562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Conflict of Interest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2D55126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Included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C9702C3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851B228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2A5E827E" w14:textId="77777777">
        <w:trPr>
          <w:trHeight w:val="345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09E4A32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Quality Score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3914339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Maximum = 20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6CC9A46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24774F4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3FC1C98B" w14:textId="77777777">
        <w:trPr>
          <w:trHeight w:val="450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6C0EB0D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Overall Quality  </w:t>
            </w:r>
          </w:p>
        </w:tc>
        <w:tc>
          <w:tcPr>
            <w:tcW w:w="2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2060BF1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High/Satisfactory/</w:t>
            </w:r>
          </w:p>
          <w:p w14:paraId="2D04FB90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Poor</w:t>
            </w:r>
          </w:p>
        </w:tc>
        <w:tc>
          <w:tcPr>
            <w:tcW w:w="3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3338314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 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A385FD8" w14:textId="77777777" w:rsidR="00361D85" w:rsidRPr="007E0FFF" w:rsidRDefault="00361D85" w:rsidP="00D5745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61D85" w:rsidRPr="007E0FFF" w14:paraId="43DC0971" w14:textId="77777777">
        <w:trPr>
          <w:trHeight w:val="300"/>
        </w:trPr>
        <w:tc>
          <w:tcPr>
            <w:tcW w:w="2820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5DBECE" w14:textId="77777777" w:rsidR="00361D85" w:rsidRPr="007E0FFF" w:rsidRDefault="00361D85" w:rsidP="00D5745E">
            <w:pPr>
              <w:rPr>
                <w:rFonts w:ascii="Arial" w:hAnsi="Arial" w:cs="Arial"/>
              </w:rPr>
            </w:pP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6D8821" w14:textId="77777777" w:rsidR="00361D85" w:rsidRPr="007E0FFF" w:rsidRDefault="00361D85" w:rsidP="00D5745E">
            <w:pPr>
              <w:rPr>
                <w:rFonts w:ascii="Arial" w:hAnsi="Arial" w:cs="Arial"/>
              </w:rPr>
            </w:pPr>
          </w:p>
        </w:tc>
        <w:tc>
          <w:tcPr>
            <w:tcW w:w="3390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0C22AA" w14:textId="77777777" w:rsidR="00361D85" w:rsidRPr="007E0FFF" w:rsidRDefault="00361D85" w:rsidP="00D5745E">
            <w:pPr>
              <w:rPr>
                <w:rFonts w:ascii="Arial" w:hAnsi="Arial" w:cs="Arial"/>
              </w:rPr>
            </w:pP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9ADB4F" w14:textId="77777777" w:rsidR="00361D85" w:rsidRPr="007E0FFF" w:rsidRDefault="00361D85" w:rsidP="00D5745E">
            <w:pPr>
              <w:rPr>
                <w:rFonts w:ascii="Arial" w:hAnsi="Arial" w:cs="Arial"/>
              </w:rPr>
            </w:pPr>
          </w:p>
        </w:tc>
      </w:tr>
      <w:tr w:rsidR="00361D85" w:rsidRPr="007E0FFF" w14:paraId="6695D733" w14:textId="77777777">
        <w:trPr>
          <w:trHeight w:val="285"/>
        </w:trPr>
        <w:tc>
          <w:tcPr>
            <w:tcW w:w="28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B63002D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Response</w:t>
            </w:r>
          </w:p>
        </w:tc>
        <w:tc>
          <w:tcPr>
            <w:tcW w:w="22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00AAD2A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Score</w:t>
            </w:r>
          </w:p>
        </w:tc>
        <w:tc>
          <w:tcPr>
            <w:tcW w:w="33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4A216F9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Judgement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9582BD2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Score</w:t>
            </w:r>
          </w:p>
        </w:tc>
      </w:tr>
      <w:tr w:rsidR="00361D85" w:rsidRPr="007E0FFF" w14:paraId="5E77FEED" w14:textId="77777777">
        <w:trPr>
          <w:trHeight w:val="300"/>
        </w:trPr>
        <w:tc>
          <w:tcPr>
            <w:tcW w:w="28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6DBD69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Yes</w:t>
            </w:r>
          </w:p>
        </w:tc>
        <w:tc>
          <w:tcPr>
            <w:tcW w:w="22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081E9E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  <w:tc>
          <w:tcPr>
            <w:tcW w:w="33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08B5316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High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FF5BF8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16 to 20</w:t>
            </w:r>
          </w:p>
        </w:tc>
      </w:tr>
      <w:tr w:rsidR="00361D85" w:rsidRPr="007E0FFF" w14:paraId="0B3A181F" w14:textId="77777777">
        <w:trPr>
          <w:trHeight w:val="270"/>
        </w:trPr>
        <w:tc>
          <w:tcPr>
            <w:tcW w:w="28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7BAF07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No</w:t>
            </w:r>
          </w:p>
        </w:tc>
        <w:tc>
          <w:tcPr>
            <w:tcW w:w="22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F66CB7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-1</w:t>
            </w:r>
          </w:p>
        </w:tc>
        <w:tc>
          <w:tcPr>
            <w:tcW w:w="33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BB5AC21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Satisfactory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994D5F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8 to 15</w:t>
            </w:r>
          </w:p>
        </w:tc>
      </w:tr>
      <w:tr w:rsidR="00361D85" w:rsidRPr="007E0FFF" w14:paraId="454AD761" w14:textId="77777777">
        <w:trPr>
          <w:trHeight w:val="285"/>
        </w:trPr>
        <w:tc>
          <w:tcPr>
            <w:tcW w:w="28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EBC123C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Cannot be answered</w:t>
            </w:r>
          </w:p>
        </w:tc>
        <w:tc>
          <w:tcPr>
            <w:tcW w:w="22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01471BF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-1</w:t>
            </w:r>
          </w:p>
        </w:tc>
        <w:tc>
          <w:tcPr>
            <w:tcW w:w="33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5C8015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Poor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6AA7B59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1 to 7</w:t>
            </w:r>
          </w:p>
        </w:tc>
      </w:tr>
      <w:tr w:rsidR="00361D85" w:rsidRPr="007E0FFF" w14:paraId="71EDB277" w14:textId="77777777">
        <w:trPr>
          <w:trHeight w:val="270"/>
        </w:trPr>
        <w:tc>
          <w:tcPr>
            <w:tcW w:w="28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357A1B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Not applicable</w:t>
            </w:r>
          </w:p>
        </w:tc>
        <w:tc>
          <w:tcPr>
            <w:tcW w:w="22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9A3DCB" w14:textId="77777777" w:rsidR="00361D85" w:rsidRPr="007E0FFF" w:rsidRDefault="00361D85" w:rsidP="00D5745E">
            <w:pPr>
              <w:spacing w:after="0"/>
              <w:ind w:left="90"/>
              <w:rPr>
                <w:rFonts w:ascii="Arial" w:eastAsia="Arial" w:hAnsi="Arial" w:cs="Arial"/>
                <w:color w:val="000000" w:themeColor="text1"/>
              </w:rPr>
            </w:pPr>
            <w:r w:rsidRPr="007E0FFF">
              <w:rPr>
                <w:rFonts w:ascii="Arial" w:eastAsia="Arial" w:hAnsi="Arial" w:cs="Arial"/>
                <w:color w:val="000000" w:themeColor="text1"/>
              </w:rPr>
              <w:t>0</w:t>
            </w:r>
          </w:p>
        </w:tc>
        <w:tc>
          <w:tcPr>
            <w:tcW w:w="33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941625F" w14:textId="77777777" w:rsidR="00361D85" w:rsidRPr="007E0FFF" w:rsidRDefault="00361D85" w:rsidP="00D5745E">
            <w:pPr>
              <w:ind w:left="90"/>
              <w:rPr>
                <w:rFonts w:ascii="Arial" w:hAnsi="Arial" w:cs="Arial"/>
              </w:rPr>
            </w:pP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67B73F" w14:textId="77777777" w:rsidR="00361D85" w:rsidRPr="007E0FFF" w:rsidRDefault="00361D85" w:rsidP="00D5745E">
            <w:pPr>
              <w:ind w:left="90"/>
              <w:rPr>
                <w:rFonts w:ascii="Arial" w:hAnsi="Arial" w:cs="Arial"/>
              </w:rPr>
            </w:pPr>
          </w:p>
        </w:tc>
      </w:tr>
    </w:tbl>
    <w:p w14:paraId="7C8F9DAD" w14:textId="77777777" w:rsidR="00893946" w:rsidRPr="007E0FFF" w:rsidRDefault="00893946" w:rsidP="00365848">
      <w:pPr>
        <w:rPr>
          <w:rFonts w:ascii="Arial" w:eastAsia="Arial" w:hAnsi="Arial" w:cs="Arial"/>
        </w:rPr>
      </w:pPr>
    </w:p>
    <w:sectPr w:rsidR="00893946" w:rsidRPr="007E0FFF" w:rsidSect="00365848">
      <w:headerReference w:type="default" r:id="rId11"/>
      <w:footerReference w:type="default" r:id="rId12"/>
      <w:pgSz w:w="11906" w:h="16838"/>
      <w:pgMar w:top="567" w:right="1274" w:bottom="36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189DB" w14:textId="77777777" w:rsidR="00FA0882" w:rsidRDefault="00FA0882" w:rsidP="00710936">
      <w:pPr>
        <w:spacing w:after="0" w:line="240" w:lineRule="auto"/>
      </w:pPr>
      <w:r>
        <w:separator/>
      </w:r>
    </w:p>
  </w:endnote>
  <w:endnote w:type="continuationSeparator" w:id="0">
    <w:p w14:paraId="36CFE8D8" w14:textId="77777777" w:rsidR="00FA0882" w:rsidRDefault="00FA0882" w:rsidP="00710936">
      <w:pPr>
        <w:spacing w:after="0" w:line="240" w:lineRule="auto"/>
      </w:pPr>
      <w:r>
        <w:continuationSeparator/>
      </w:r>
    </w:p>
  </w:endnote>
  <w:endnote w:type="continuationNotice" w:id="1">
    <w:p w14:paraId="4F7532B7" w14:textId="77777777" w:rsidR="00FA0882" w:rsidRDefault="00FA08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30"/>
      <w:gridCol w:w="3030"/>
      <w:gridCol w:w="3030"/>
    </w:tblGrid>
    <w:tr w:rsidR="154304D2" w14:paraId="038F215F" w14:textId="77777777" w:rsidTr="154304D2">
      <w:trPr>
        <w:trHeight w:val="300"/>
      </w:trPr>
      <w:tc>
        <w:tcPr>
          <w:tcW w:w="3030" w:type="dxa"/>
        </w:tcPr>
        <w:p w14:paraId="5778B1E6" w14:textId="48B65838" w:rsidR="154304D2" w:rsidRDefault="154304D2" w:rsidP="154304D2">
          <w:pPr>
            <w:pStyle w:val="Header"/>
            <w:ind w:left="-115"/>
          </w:pPr>
        </w:p>
      </w:tc>
      <w:tc>
        <w:tcPr>
          <w:tcW w:w="3030" w:type="dxa"/>
        </w:tcPr>
        <w:p w14:paraId="741D3F24" w14:textId="3B21E5C3" w:rsidR="154304D2" w:rsidRDefault="154304D2" w:rsidP="154304D2">
          <w:pPr>
            <w:pStyle w:val="Header"/>
            <w:jc w:val="center"/>
          </w:pPr>
        </w:p>
      </w:tc>
      <w:tc>
        <w:tcPr>
          <w:tcW w:w="3030" w:type="dxa"/>
        </w:tcPr>
        <w:p w14:paraId="638ECDBE" w14:textId="40D3384A" w:rsidR="154304D2" w:rsidRDefault="154304D2" w:rsidP="154304D2">
          <w:pPr>
            <w:pStyle w:val="Header"/>
            <w:ind w:right="-115"/>
            <w:jc w:val="right"/>
          </w:pPr>
        </w:p>
      </w:tc>
    </w:tr>
  </w:tbl>
  <w:p w14:paraId="7C8207F2" w14:textId="0F0B3C09" w:rsidR="154304D2" w:rsidRDefault="003F3AB4" w:rsidP="003F3AB4">
    <w:pPr>
      <w:pStyle w:val="Footer"/>
      <w:tabs>
        <w:tab w:val="clear" w:pos="4513"/>
        <w:tab w:val="clear" w:pos="9026"/>
        <w:tab w:val="left" w:pos="1652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E757D" w14:textId="77777777" w:rsidR="00FA0882" w:rsidRDefault="00FA0882" w:rsidP="00710936">
      <w:pPr>
        <w:spacing w:after="0" w:line="240" w:lineRule="auto"/>
      </w:pPr>
      <w:r>
        <w:separator/>
      </w:r>
    </w:p>
  </w:footnote>
  <w:footnote w:type="continuationSeparator" w:id="0">
    <w:p w14:paraId="5646D294" w14:textId="77777777" w:rsidR="00FA0882" w:rsidRDefault="00FA0882" w:rsidP="00710936">
      <w:pPr>
        <w:spacing w:after="0" w:line="240" w:lineRule="auto"/>
      </w:pPr>
      <w:r>
        <w:continuationSeparator/>
      </w:r>
    </w:p>
  </w:footnote>
  <w:footnote w:type="continuationNotice" w:id="1">
    <w:p w14:paraId="5D92643B" w14:textId="77777777" w:rsidR="00FA0882" w:rsidRDefault="00FA088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58E6F" w14:textId="77777777" w:rsidR="004A741F" w:rsidRPr="003F3AB4" w:rsidRDefault="004A741F">
    <w:pPr>
      <w:pStyle w:val="Header"/>
      <w:rPr>
        <w:sz w:val="4"/>
        <w:szCs w:val="4"/>
      </w:rPr>
    </w:pPr>
  </w:p>
  <w:p w14:paraId="28C6C9DC" w14:textId="77777777" w:rsidR="004A741F" w:rsidRDefault="004A741F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8RkCS20cB5FXr" int2:id="37WJ83Kk">
      <int2:state int2:value="Rejected" int2:type="AugLoop_Text_Critique"/>
    </int2:textHash>
    <int2:textHash int2:hashCode="c1M2161g8H/ojB" int2:id="39A0clDn">
      <int2:state int2:value="Rejected" int2:type="AugLoop_Text_Critique"/>
    </int2:textHash>
    <int2:textHash int2:hashCode="o/7Rgs25/XOkY0" int2:id="3BgCC2kv">
      <int2:state int2:value="Rejected" int2:type="AugLoop_Text_Critique"/>
    </int2:textHash>
    <int2:textHash int2:hashCode="RiX1o7GzaBU0M7" int2:id="3IM2WQlm">
      <int2:state int2:value="Rejected" int2:type="AugLoop_Text_Critique"/>
    </int2:textHash>
    <int2:textHash int2:hashCode="+YaE69wLG+a0LV" int2:id="4nGJPNMi">
      <int2:state int2:value="Rejected" int2:type="AugLoop_Text_Critique"/>
    </int2:textHash>
    <int2:textHash int2:hashCode="aPw6gdtpfO/JYt" int2:id="4uDaUh4P">
      <int2:state int2:value="Rejected" int2:type="AugLoop_Text_Critique"/>
    </int2:textHash>
    <int2:textHash int2:hashCode="miwHnK7uhBJf98" int2:id="5GPm8Ogt">
      <int2:state int2:value="Rejected" int2:type="AugLoop_Text_Critique"/>
    </int2:textHash>
    <int2:textHash int2:hashCode="oZPr2ITvSnxhum" int2:id="5MUUmNFO">
      <int2:state int2:value="Rejected" int2:type="AugLoop_Text_Critique"/>
    </int2:textHash>
    <int2:textHash int2:hashCode="cI1LMC1yPOOT96" int2:id="8esfwFsj">
      <int2:state int2:value="Rejected" int2:type="AugLoop_Text_Critique"/>
    </int2:textHash>
    <int2:textHash int2:hashCode="TVNRLLhH2I+2zh" int2:id="AAsmHelZ">
      <int2:state int2:value="Rejected" int2:type="AugLoop_Text_Critique"/>
    </int2:textHash>
    <int2:textHash int2:hashCode="uOsEAzlndbnuyn" int2:id="Ajs34Epj">
      <int2:state int2:value="Rejected" int2:type="AugLoop_Text_Critique"/>
    </int2:textHash>
    <int2:textHash int2:hashCode="X2V+QygLzV9ROH" int2:id="BFrKuMuC">
      <int2:state int2:value="Rejected" int2:type="AugLoop_Text_Critique"/>
    </int2:textHash>
    <int2:textHash int2:hashCode="a3tEdiWWIcZUfS" int2:id="DmORerhn">
      <int2:state int2:value="Rejected" int2:type="AugLoop_Text_Critique"/>
    </int2:textHash>
    <int2:textHash int2:hashCode="BQeKh+dFHHM5R1" int2:id="EwTZVEBv">
      <int2:state int2:value="Rejected" int2:type="AugLoop_Text_Critique"/>
    </int2:textHash>
    <int2:textHash int2:hashCode="6IX2hyC0oRihLP" int2:id="GO4zlh2r">
      <int2:state int2:value="Rejected" int2:type="AugLoop_Text_Critique"/>
    </int2:textHash>
    <int2:textHash int2:hashCode="REah0C1GvAYcQU" int2:id="Jj2vCWCH">
      <int2:state int2:value="Rejected" int2:type="AugLoop_Text_Critique"/>
    </int2:textHash>
    <int2:textHash int2:hashCode="zDrRE/xZGvAQzI" int2:id="KLhj4vTg">
      <int2:state int2:value="Rejected" int2:type="AugLoop_Text_Critique"/>
    </int2:textHash>
    <int2:textHash int2:hashCode="CAE3XnLoP6G0T0" int2:id="L6g1eD5D">
      <int2:state int2:value="Rejected" int2:type="AugLoop_Text_Critique"/>
    </int2:textHash>
    <int2:textHash int2:hashCode="KE/Jcj/b8EKV/x" int2:id="LjuH8DqH">
      <int2:state int2:value="Rejected" int2:type="AugLoop_Text_Critique"/>
    </int2:textHash>
    <int2:textHash int2:hashCode="LAqdKGD9yjsNGm" int2:id="QXTYDcXS">
      <int2:state int2:value="Rejected" int2:type="AugLoop_Text_Critique"/>
    </int2:textHash>
    <int2:textHash int2:hashCode="HyHVaSMSpsRcrp" int2:id="RCKfnvi8">
      <int2:state int2:value="Rejected" int2:type="AugLoop_Text_Critique"/>
    </int2:textHash>
    <int2:textHash int2:hashCode="PMOmY6XvO6WjEL" int2:id="ThNbjS59">
      <int2:state int2:value="Rejected" int2:type="AugLoop_Text_Critique"/>
    </int2:textHash>
    <int2:textHash int2:hashCode="TqTMvwvyVaaWGQ" int2:id="UPpEERon">
      <int2:state int2:value="Rejected" int2:type="AugLoop_Text_Critique"/>
    </int2:textHash>
    <int2:textHash int2:hashCode="ExnckXBAZiiKFU" int2:id="UkeYoqyB">
      <int2:state int2:value="Rejected" int2:type="AugLoop_Text_Critique"/>
    </int2:textHash>
    <int2:textHash int2:hashCode="VcWCnRNbuXnquY" int2:id="UxRoaY6G">
      <int2:state int2:value="Rejected" int2:type="AugLoop_Text_Critique"/>
    </int2:textHash>
    <int2:textHash int2:hashCode="CabapNX0n6MClJ" int2:id="VTGZJodX">
      <int2:state int2:value="Rejected" int2:type="AugLoop_Text_Critique"/>
    </int2:textHash>
    <int2:textHash int2:hashCode="Rtwv0VPSwmA2fg" int2:id="VlyFxnOM">
      <int2:state int2:value="Rejected" int2:type="AugLoop_Text_Critique"/>
    </int2:textHash>
    <int2:textHash int2:hashCode="M+HMG2WPFL7ZN8" int2:id="WMQPCT60">
      <int2:state int2:value="Rejected" int2:type="AugLoop_Text_Critique"/>
    </int2:textHash>
    <int2:textHash int2:hashCode="sUU/7PNZoM9Lzg" int2:id="WSiyu98h">
      <int2:state int2:value="Rejected" int2:type="AugLoop_Text_Critique"/>
    </int2:textHash>
    <int2:textHash int2:hashCode="bdD+gAEUW+xKEt" int2:id="XMrYHYWA">
      <int2:state int2:value="Rejected" int2:type="AugLoop_Text_Critique"/>
    </int2:textHash>
    <int2:textHash int2:hashCode="Utp4RuOW/zjNZy" int2:id="XxEAUOag">
      <int2:state int2:value="Rejected" int2:type="AugLoop_Text_Critique"/>
    </int2:textHash>
    <int2:textHash int2:hashCode="iewJ3sNXuxPKh0" int2:id="YicInacT">
      <int2:state int2:value="Rejected" int2:type="AugLoop_Text_Critique"/>
    </int2:textHash>
    <int2:textHash int2:hashCode="FWTEUqGdBdaz7i" int2:id="Yoq898dj">
      <int2:state int2:value="Rejected" int2:type="AugLoop_Text_Critique"/>
    </int2:textHash>
    <int2:textHash int2:hashCode="B9FIey7vIhniIq" int2:id="ZRgBEec8">
      <int2:state int2:value="Rejected" int2:type="AugLoop_Text_Critique"/>
    </int2:textHash>
    <int2:textHash int2:hashCode="PwLcKk1Lr5Yyg6" int2:id="ZycC8MP7">
      <int2:state int2:value="Rejected" int2:type="AugLoop_Text_Critique"/>
    </int2:textHash>
    <int2:textHash int2:hashCode="oCfu2g85yqIyJe" int2:id="bUbaNtRm">
      <int2:state int2:value="Rejected" int2:type="AugLoop_Text_Critique"/>
    </int2:textHash>
    <int2:textHash int2:hashCode="NwwCUoh95Y7r9H" int2:id="e30EcRge">
      <int2:state int2:value="Rejected" int2:type="AugLoop_Text_Critique"/>
    </int2:textHash>
    <int2:textHash int2:hashCode="Trrz1cGYd0s5Pp" int2:id="eC7ZUK3J">
      <int2:state int2:value="Rejected" int2:type="AugLoop_Text_Critique"/>
    </int2:textHash>
    <int2:textHash int2:hashCode="UhJ0/Hz8cZwCex" int2:id="fZNHOD0A">
      <int2:state int2:value="Rejected" int2:type="AugLoop_Text_Critique"/>
    </int2:textHash>
    <int2:textHash int2:hashCode="Mu9O0nVE4u4MM5" int2:id="j5Kr0N2q">
      <int2:state int2:value="Rejected" int2:type="AugLoop_Text_Critique"/>
    </int2:textHash>
    <int2:textHash int2:hashCode="SOVj8UjcBNizHJ" int2:id="kEExLQYR">
      <int2:state int2:value="Rejected" int2:type="AugLoop_Text_Critique"/>
    </int2:textHash>
    <int2:textHash int2:hashCode="2FJ4InSKlYCwOQ" int2:id="kYvy5WLq">
      <int2:state int2:value="Rejected" int2:type="AugLoop_Text_Critique"/>
    </int2:textHash>
    <int2:textHash int2:hashCode="3JTOGdg4xWv+4c" int2:id="mXWHyq2D">
      <int2:state int2:value="Rejected" int2:type="AugLoop_Text_Critique"/>
    </int2:textHash>
    <int2:textHash int2:hashCode="k2TojbdWrWiQPV" int2:id="nckbSeQr">
      <int2:state int2:value="Rejected" int2:type="AugLoop_Text_Critique"/>
    </int2:textHash>
    <int2:textHash int2:hashCode="KRDuQhiAZ57T7U" int2:id="oKnQFZMW">
      <int2:state int2:value="Rejected" int2:type="AugLoop_Text_Critique"/>
    </int2:textHash>
    <int2:textHash int2:hashCode="smyCf4bIsJl2jP" int2:id="og7iFdPT">
      <int2:state int2:value="Rejected" int2:type="AugLoop_Text_Critique"/>
    </int2:textHash>
    <int2:textHash int2:hashCode="yGqH8UjI8xtya6" int2:id="pDULJceh">
      <int2:state int2:value="Rejected" int2:type="AugLoop_Text_Critique"/>
    </int2:textHash>
    <int2:textHash int2:hashCode="KlgaVxaJiwiTdK" int2:id="q61qXtdx">
      <int2:state int2:value="Rejected" int2:type="AugLoop_Text_Critique"/>
    </int2:textHash>
    <int2:textHash int2:hashCode="Hqj+CAf3ZEV9nf" int2:id="rFwUR3Uh">
      <int2:state int2:value="Rejected" int2:type="AugLoop_Text_Critique"/>
    </int2:textHash>
    <int2:textHash int2:hashCode="txnbpukf0KHRJW" int2:id="tSlVUIS7">
      <int2:state int2:value="Rejected" int2:type="AugLoop_Text_Critique"/>
    </int2:textHash>
    <int2:textHash int2:hashCode="D4BFjeJOaI0xZB" int2:id="v9BSBLuC">
      <int2:state int2:value="Rejected" int2:type="AugLoop_Text_Critique"/>
    </int2:textHash>
    <int2:textHash int2:hashCode="Wsgf7e4JJ4SJi6" int2:id="voQVIwvi">
      <int2:state int2:value="Rejected" int2:type="AugLoop_Text_Critique"/>
    </int2:textHash>
    <int2:textHash int2:hashCode="MwI2gQ0qZVMyDh" int2:id="wdtpxaJ1">
      <int2:state int2:value="Rejected" int2:type="AugLoop_Text_Critique"/>
    </int2:textHash>
    <int2:textHash int2:hashCode="6yTv8oPg/xy5ou" int2:id="yGdc52rH">
      <int2:state int2:value="Rejected" int2:type="AugLoop_Text_Critique"/>
    </int2:textHash>
    <int2:textHash int2:hashCode="hCMAmMdc1MJ0gP" int2:id="yQ0rbFis">
      <int2:state int2:value="Rejected" int2:type="AugLoop_Text_Critique"/>
    </int2:textHash>
    <int2:textHash int2:hashCode="TaUNCpEh0sOBot" int2:id="zS2Yf4k6">
      <int2:state int2:value="Rejected" int2:type="AugLoop_Text_Critique"/>
    </int2:textHash>
  </int2:observations>
  <int2:intelligenceSettings/>
  <int2:onDemandWorkflows>
    <int2:onDemandWorkflow int2:type="SimilarityCheck" int2:paragraphVersions="6B54E8ED-2963F449 35D1E3E3-583B31E9 286043C2-01279334 74995A2E-2B85C32E 3A257CC4-7CB149C4 6A42DD0E-77777777 2215E427-75C5EB9A 3C9A5100-77777777 5C98ECF7-43136DED 36F7F262-7932BE4D 4399BCDB-261D0B57 3E2A72D7-0E3072BD 221CA5F6-2624F3AC 285FE5C0-3DB8C2C3 2FB89672-1658C48D 2C6E8880-517A905E 741E4684-76520659 4D392274-3CCADC52 05F8D03D-3A9620FD 4D14736D-27AC149E 68CD2CD1-3E39E163 125597A7-08201BDE 0EF975D0-3CE0B0CA 211F1289-41AF7BDB 616C90B3-0FC5D441 3446B45B-40F95F7D 562BB40F-114E53B4 756363E1-43F3DCD1 38BC3459-4E5B3503 7DFA0652-45937390 7BD18660-77777777 68459256-55E7A87B 1637FEDD-2BF689AE 1BA16BBB-2394FF32 4A73A072-5EFB9D2D 1E1D5D6E-06FF3B63 5CCC630F-3654E47D 07E97C8D-4B9E9F0D 752BB00C-02B17667 3B7FF410-259108B0 1DCDF33E-7E09F1B9 0CB5AD9D-2E71EB27 3B53262C-6068A1C5 6A421A39-50050301 71A92670-00394DD6 76AA0CF9-2CDAD4B3 56D197D4-279CD1A4 6C307EBB-03658E37 5D808B02-0D5D16F9 3B8F1C77-525519AA 67EECF46-2108FF90 5BDE36DC-77777777 5F8CF212-5C398404 51DA8C0D-4B2F76D8 6E51A149-29BB1257 509581B0-70A2BC38 4EF474DB-15E4F9E3 39D01D22-77777777 54012559-0FB9E53D 5D5146C3-5259DF9B 333BF248-41EC3313 030FEFAC-134321E4 116AF0C8-61880C63 516E76CB-739C3193 7A77A157-0F160A24 47AEB0FA-0EBBABCE 05D19207-5744B05D 03F35EE5-67F911E8 390CDBE7-6A66AF52 7C296E6C-20A89C0F 0B767655-08B87054 55C91996-57C1418B 005D6939-4D700BB8 6EDE097E-6505E5DB 0D798FFB-29317672 31E41C57-6649B96F 17200C5B-3FA423F1 2440BC15-182FC024 4386C770-77777777 5195716D-315F959F 671F9C2B-51A065DE 66D4CCBD-2FFC3D3C 2632FB19-2D6F130F 05A3B559-511CDD01 4029CDF5-0027F869 4834EB93-4F972820 5F80D0EE-2CF3CFD8 02C999EE-5859F646 24A0DA1C-36B31FFB 68377770-4FC04FCA 3A187F3B-469EB21B 07385CEF-0EF7D3AC 77D01401-79AEBE31 22635995-45E3B46D 4E6BACB0-054CF5B0 39D7272D-79DEA179 0AAF37AB-369B8549 1173523D-3D2A5CC3 05F3D016-7527D7CA 0A28BDDB-2A2A1EEC 5DB541CB-574211F1 2C68B6F2-7E200804 0EBDCA88-210D6090 5EC2D20A-4932E3BB 29EF41B6-3BAE2165 6951E903-20355D2D 188A6968-5441A55F 16C047BC-77777777 61C5F5AE-2F8547B8 494E11F9-55503096 6F1EB4C6-6380D221 38BB36BB-548926A0 7ABD9FA7-136C5EDC 7F1041DF-658CB1B1 2DBC049E-77777777 2109FDF0-77777777 4A90BCD5-77777777 2DA91318-77777777 4A4E3FC8-77777777 36F1C11C-77777777 738A26C3-77777777 15FDEDA5-77777777 49928E82-77777777 1671FA94-77777777 2DA6C214-77777777 71704996-77777777 7BC3F4E7-77777777 27973409-77777777 6EB40952-77777777 0BD676A5-77777777 3D924220-77777777 2EFFA995-77777777 21197872-77777777 692E738B-77777777 36139C4C-77777777 295FF2AB-77777777 60ED428A-77777777 091E9FB9-77777777 2476C4D6-76E22BC9 322247C9-44165F17 25B4F56D-11B0C1C8 45804005-24736C6F 5ED32636-04663875 122427C3-60643891 20A1275D-77777777 0C4B88A6-67EEAAFE 08174EB1-47924FF0 37EA55B1-55567C01 715DFD54-38657C8A 2C2B165A-0F949FB6 7F9280B4-2569BB1E 0D0298BE-3771CE73 33554C84-0A235066 6A5F4EA8-7BEA8614 52C7C217-4A19142F 0D1C586B-491C0F3D 149B5717-468A7C12 2EE92F97-77777777 46633E33-092F8E2B 0DDCFA8E-092F8E2B 69321445-092F8E2B 739FDB2E-092F8E2B 51472398-092F8E2B 47AB1BCB-092F8E2B 31E28D4E-092F8E2B 418B3B70-092F8E2B 383A4091-092F8E2B 4F0E5684-77777777 1A9CFB6A-77777777 7EAF9D0E-092F8E2B 53500B2B-092F8E2B 4FAADDC5-092F8E2B 41B18BBB-092F8E2B 63CB76DB-092F8E2B 3A6FE730-092F8E2B 3E86A0CE-092F8E2B 21DAC64B-092F8E2B 3DE9A745-092F8E2B 04323124-77777777 5A7B7D8A-77777777 6C9EE831-0759C48A 55AC5682-3053E5D1 421D0FA6-7FF14A22 5BE5BFC0-545801AC 3720B4CF-69F0E4C6 1895F3CF-2547DF88 0B1ECF53-77777777 13612E08-4AA08518 3DC95DC7-77777777 711F829E-20E8FE4C 60E2D3BE-39ED1BC2 78E21309-279E2182 14013982-6C41487A 0E07DFCF-231EE02F 5F21C8C9-1E3FC81E 2E20B6E4-4A95E778 38150393-7D7114A1 1936E177-1895DB19 69745B82-4F1F90AF 0994E8D6-2BC1230F 0EF14D11-1B1A20A3 02872A11-1D313420 5EAB472B-77777777 6BD62B23-77777777 1241DAD9-77777777 03757780-77777777 4C76139C-77777777 68DB24A8-77777777 3A1A2AD5-77777777 18E9F324-77777777 622163AC-77777777 35F9B525-77777777 47A7295A-77777777 66BBB504-2B075CE4 4691C75D-306C7A85 750F8745-5C5EE1DD 2053B8ED-77777777 46EA1378-77777777 1CF9C55A-77777777 3514D09B-77777777 7A93AC03-77777777 0E3AE9E7-77777777 052BEB4F-77777777 00EEE582-77777777 67E75B5B-77777777 31A89591-77777777 2B7EA302-77777777 316BD59D-0D11F6D1 4325AF5F-042512EF 4E7FE568-5C1CD8BF 7DF8CF72-77777777 598C53DE-65E1E71D 3CD89517-77777777 322247C9-44165F17 25B4F56D-11B0C1C8 45804005-24736C6F 5ED32636-04663875 122427C3-60643891 20A1275D-77777777"/>
  </int2:onDemandWorkflows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6578"/>
    <w:multiLevelType w:val="multilevel"/>
    <w:tmpl w:val="4C96A5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A0D96"/>
    <w:multiLevelType w:val="multilevel"/>
    <w:tmpl w:val="DDBC255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C86C09"/>
    <w:multiLevelType w:val="hybridMultilevel"/>
    <w:tmpl w:val="6C5C8C36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C35AA"/>
    <w:multiLevelType w:val="hybridMultilevel"/>
    <w:tmpl w:val="C1BCF65C"/>
    <w:lvl w:ilvl="0" w:tplc="149028A6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379900"/>
    <w:multiLevelType w:val="hybridMultilevel"/>
    <w:tmpl w:val="D7162224"/>
    <w:lvl w:ilvl="0" w:tplc="3690A7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BAA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CE6B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349D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124C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ACB2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A73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5E28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745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010ED"/>
    <w:multiLevelType w:val="multilevel"/>
    <w:tmpl w:val="0F98A90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657705"/>
    <w:multiLevelType w:val="multilevel"/>
    <w:tmpl w:val="7E364C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F839035"/>
    <w:multiLevelType w:val="hybridMultilevel"/>
    <w:tmpl w:val="1186B64E"/>
    <w:lvl w:ilvl="0" w:tplc="5CA0B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2E54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D408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94D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C63C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AA64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0088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F088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EEC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35CF5"/>
    <w:multiLevelType w:val="multilevel"/>
    <w:tmpl w:val="F3D28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6B42DAF"/>
    <w:multiLevelType w:val="multilevel"/>
    <w:tmpl w:val="7FB0F47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0A4E25"/>
    <w:multiLevelType w:val="hybridMultilevel"/>
    <w:tmpl w:val="9D506CAE"/>
    <w:lvl w:ilvl="0" w:tplc="D6E00000">
      <w:start w:val="1"/>
      <w:numFmt w:val="decimal"/>
      <w:lvlText w:val="%1."/>
      <w:lvlJc w:val="left"/>
      <w:pPr>
        <w:ind w:left="720" w:hanging="360"/>
      </w:pPr>
    </w:lvl>
    <w:lvl w:ilvl="1" w:tplc="503809A6">
      <w:start w:val="1"/>
      <w:numFmt w:val="lowerLetter"/>
      <w:lvlText w:val="%2."/>
      <w:lvlJc w:val="left"/>
      <w:pPr>
        <w:ind w:left="1440" w:hanging="360"/>
      </w:pPr>
    </w:lvl>
    <w:lvl w:ilvl="2" w:tplc="A5BA5E32">
      <w:start w:val="1"/>
      <w:numFmt w:val="lowerRoman"/>
      <w:lvlText w:val="%3."/>
      <w:lvlJc w:val="right"/>
      <w:pPr>
        <w:ind w:left="2160" w:hanging="180"/>
      </w:pPr>
    </w:lvl>
    <w:lvl w:ilvl="3" w:tplc="00AAC6C2">
      <w:start w:val="1"/>
      <w:numFmt w:val="decimal"/>
      <w:lvlText w:val="%4."/>
      <w:lvlJc w:val="left"/>
      <w:pPr>
        <w:ind w:left="2880" w:hanging="360"/>
      </w:pPr>
    </w:lvl>
    <w:lvl w:ilvl="4" w:tplc="764E0A66">
      <w:start w:val="1"/>
      <w:numFmt w:val="lowerLetter"/>
      <w:lvlText w:val="%5."/>
      <w:lvlJc w:val="left"/>
      <w:pPr>
        <w:ind w:left="3600" w:hanging="360"/>
      </w:pPr>
    </w:lvl>
    <w:lvl w:ilvl="5" w:tplc="664E4C38">
      <w:start w:val="1"/>
      <w:numFmt w:val="lowerRoman"/>
      <w:lvlText w:val="%6."/>
      <w:lvlJc w:val="right"/>
      <w:pPr>
        <w:ind w:left="4320" w:hanging="180"/>
      </w:pPr>
    </w:lvl>
    <w:lvl w:ilvl="6" w:tplc="5192C4E6">
      <w:start w:val="1"/>
      <w:numFmt w:val="decimal"/>
      <w:lvlText w:val="%7."/>
      <w:lvlJc w:val="left"/>
      <w:pPr>
        <w:ind w:left="5040" w:hanging="360"/>
      </w:pPr>
    </w:lvl>
    <w:lvl w:ilvl="7" w:tplc="67EE80A8">
      <w:start w:val="1"/>
      <w:numFmt w:val="lowerLetter"/>
      <w:lvlText w:val="%8."/>
      <w:lvlJc w:val="left"/>
      <w:pPr>
        <w:ind w:left="5760" w:hanging="360"/>
      </w:pPr>
    </w:lvl>
    <w:lvl w:ilvl="8" w:tplc="1BAAD36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732B34"/>
    <w:multiLevelType w:val="multilevel"/>
    <w:tmpl w:val="51046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9011EB9"/>
    <w:multiLevelType w:val="multilevel"/>
    <w:tmpl w:val="A6F6D6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14C83"/>
    <w:multiLevelType w:val="multilevel"/>
    <w:tmpl w:val="056C3F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F78FF41"/>
    <w:multiLevelType w:val="hybridMultilevel"/>
    <w:tmpl w:val="DFEE28F6"/>
    <w:lvl w:ilvl="0" w:tplc="C658D148">
      <w:start w:val="1"/>
      <w:numFmt w:val="decimal"/>
      <w:lvlText w:val="%1."/>
      <w:lvlJc w:val="left"/>
      <w:pPr>
        <w:ind w:left="720" w:hanging="360"/>
      </w:pPr>
    </w:lvl>
    <w:lvl w:ilvl="1" w:tplc="3C9203E0">
      <w:start w:val="1"/>
      <w:numFmt w:val="lowerLetter"/>
      <w:lvlText w:val="%2."/>
      <w:lvlJc w:val="left"/>
      <w:pPr>
        <w:ind w:left="1440" w:hanging="360"/>
      </w:pPr>
    </w:lvl>
    <w:lvl w:ilvl="2" w:tplc="1D8A78A6">
      <w:start w:val="1"/>
      <w:numFmt w:val="lowerRoman"/>
      <w:lvlText w:val="%3."/>
      <w:lvlJc w:val="right"/>
      <w:pPr>
        <w:ind w:left="2160" w:hanging="180"/>
      </w:pPr>
    </w:lvl>
    <w:lvl w:ilvl="3" w:tplc="0478DC5A">
      <w:start w:val="1"/>
      <w:numFmt w:val="decimal"/>
      <w:lvlText w:val="%4."/>
      <w:lvlJc w:val="left"/>
      <w:pPr>
        <w:ind w:left="2880" w:hanging="360"/>
      </w:pPr>
    </w:lvl>
    <w:lvl w:ilvl="4" w:tplc="FA62039A">
      <w:start w:val="1"/>
      <w:numFmt w:val="lowerLetter"/>
      <w:lvlText w:val="%5."/>
      <w:lvlJc w:val="left"/>
      <w:pPr>
        <w:ind w:left="3600" w:hanging="360"/>
      </w:pPr>
    </w:lvl>
    <w:lvl w:ilvl="5" w:tplc="765637C2">
      <w:start w:val="1"/>
      <w:numFmt w:val="lowerRoman"/>
      <w:lvlText w:val="%6."/>
      <w:lvlJc w:val="right"/>
      <w:pPr>
        <w:ind w:left="4320" w:hanging="180"/>
      </w:pPr>
    </w:lvl>
    <w:lvl w:ilvl="6" w:tplc="962A4384">
      <w:start w:val="1"/>
      <w:numFmt w:val="decimal"/>
      <w:lvlText w:val="%7."/>
      <w:lvlJc w:val="left"/>
      <w:pPr>
        <w:ind w:left="5040" w:hanging="360"/>
      </w:pPr>
    </w:lvl>
    <w:lvl w:ilvl="7" w:tplc="B1BCE4B2">
      <w:start w:val="1"/>
      <w:numFmt w:val="lowerLetter"/>
      <w:lvlText w:val="%8."/>
      <w:lvlJc w:val="left"/>
      <w:pPr>
        <w:ind w:left="5760" w:hanging="360"/>
      </w:pPr>
    </w:lvl>
    <w:lvl w:ilvl="8" w:tplc="1AFEC16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ACDCA9"/>
    <w:multiLevelType w:val="hybridMultilevel"/>
    <w:tmpl w:val="F99A24AE"/>
    <w:lvl w:ilvl="0" w:tplc="87AC75D6">
      <w:start w:val="1"/>
      <w:numFmt w:val="decimal"/>
      <w:lvlText w:val="%1."/>
      <w:lvlJc w:val="left"/>
      <w:pPr>
        <w:ind w:left="720" w:hanging="360"/>
      </w:pPr>
    </w:lvl>
    <w:lvl w:ilvl="1" w:tplc="F1F62BDA">
      <w:start w:val="1"/>
      <w:numFmt w:val="lowerLetter"/>
      <w:lvlText w:val="%2."/>
      <w:lvlJc w:val="left"/>
      <w:pPr>
        <w:ind w:left="1440" w:hanging="360"/>
      </w:pPr>
    </w:lvl>
    <w:lvl w:ilvl="2" w:tplc="D1EAA10A">
      <w:start w:val="1"/>
      <w:numFmt w:val="lowerRoman"/>
      <w:lvlText w:val="%3."/>
      <w:lvlJc w:val="right"/>
      <w:pPr>
        <w:ind w:left="2160" w:hanging="180"/>
      </w:pPr>
    </w:lvl>
    <w:lvl w:ilvl="3" w:tplc="679E7482">
      <w:start w:val="1"/>
      <w:numFmt w:val="decimal"/>
      <w:lvlText w:val="%4."/>
      <w:lvlJc w:val="left"/>
      <w:pPr>
        <w:ind w:left="2880" w:hanging="360"/>
      </w:pPr>
    </w:lvl>
    <w:lvl w:ilvl="4" w:tplc="34E0EE4E">
      <w:start w:val="1"/>
      <w:numFmt w:val="lowerLetter"/>
      <w:lvlText w:val="%5."/>
      <w:lvlJc w:val="left"/>
      <w:pPr>
        <w:ind w:left="3600" w:hanging="360"/>
      </w:pPr>
    </w:lvl>
    <w:lvl w:ilvl="5" w:tplc="DDD4C3B4">
      <w:start w:val="1"/>
      <w:numFmt w:val="lowerRoman"/>
      <w:lvlText w:val="%6."/>
      <w:lvlJc w:val="right"/>
      <w:pPr>
        <w:ind w:left="4320" w:hanging="180"/>
      </w:pPr>
    </w:lvl>
    <w:lvl w:ilvl="6" w:tplc="57B2E204">
      <w:start w:val="1"/>
      <w:numFmt w:val="decimal"/>
      <w:lvlText w:val="%7."/>
      <w:lvlJc w:val="left"/>
      <w:pPr>
        <w:ind w:left="5040" w:hanging="360"/>
      </w:pPr>
    </w:lvl>
    <w:lvl w:ilvl="7" w:tplc="653E69E4">
      <w:start w:val="1"/>
      <w:numFmt w:val="lowerLetter"/>
      <w:lvlText w:val="%8."/>
      <w:lvlJc w:val="left"/>
      <w:pPr>
        <w:ind w:left="5760" w:hanging="360"/>
      </w:pPr>
    </w:lvl>
    <w:lvl w:ilvl="8" w:tplc="F086CEE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BD4F73"/>
    <w:multiLevelType w:val="hybridMultilevel"/>
    <w:tmpl w:val="05306346"/>
    <w:lvl w:ilvl="0" w:tplc="DE365DA6">
      <w:start w:val="1"/>
      <w:numFmt w:val="decimal"/>
      <w:lvlText w:val="%1."/>
      <w:lvlJc w:val="left"/>
      <w:pPr>
        <w:ind w:left="720" w:hanging="360"/>
      </w:pPr>
    </w:lvl>
    <w:lvl w:ilvl="1" w:tplc="349EE828">
      <w:start w:val="1"/>
      <w:numFmt w:val="lowerLetter"/>
      <w:lvlText w:val="%2."/>
      <w:lvlJc w:val="left"/>
      <w:pPr>
        <w:ind w:left="1440" w:hanging="360"/>
      </w:pPr>
    </w:lvl>
    <w:lvl w:ilvl="2" w:tplc="EBA814FA">
      <w:start w:val="1"/>
      <w:numFmt w:val="lowerRoman"/>
      <w:lvlText w:val="%3."/>
      <w:lvlJc w:val="right"/>
      <w:pPr>
        <w:ind w:left="2160" w:hanging="180"/>
      </w:pPr>
    </w:lvl>
    <w:lvl w:ilvl="3" w:tplc="0E148520">
      <w:start w:val="1"/>
      <w:numFmt w:val="decimal"/>
      <w:lvlText w:val="%4."/>
      <w:lvlJc w:val="left"/>
      <w:pPr>
        <w:ind w:left="2880" w:hanging="360"/>
      </w:pPr>
    </w:lvl>
    <w:lvl w:ilvl="4" w:tplc="84841EE4">
      <w:start w:val="1"/>
      <w:numFmt w:val="lowerLetter"/>
      <w:lvlText w:val="%5."/>
      <w:lvlJc w:val="left"/>
      <w:pPr>
        <w:ind w:left="3600" w:hanging="360"/>
      </w:pPr>
    </w:lvl>
    <w:lvl w:ilvl="5" w:tplc="60B68FAC">
      <w:start w:val="1"/>
      <w:numFmt w:val="lowerRoman"/>
      <w:lvlText w:val="%6."/>
      <w:lvlJc w:val="right"/>
      <w:pPr>
        <w:ind w:left="4320" w:hanging="180"/>
      </w:pPr>
    </w:lvl>
    <w:lvl w:ilvl="6" w:tplc="363AAB08">
      <w:start w:val="1"/>
      <w:numFmt w:val="decimal"/>
      <w:lvlText w:val="%7."/>
      <w:lvlJc w:val="left"/>
      <w:pPr>
        <w:ind w:left="5040" w:hanging="360"/>
      </w:pPr>
    </w:lvl>
    <w:lvl w:ilvl="7" w:tplc="EC9CDCF6">
      <w:start w:val="1"/>
      <w:numFmt w:val="lowerLetter"/>
      <w:lvlText w:val="%8."/>
      <w:lvlJc w:val="left"/>
      <w:pPr>
        <w:ind w:left="5760" w:hanging="360"/>
      </w:pPr>
    </w:lvl>
    <w:lvl w:ilvl="8" w:tplc="7B2CBA72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AC2993"/>
    <w:multiLevelType w:val="hybridMultilevel"/>
    <w:tmpl w:val="73248778"/>
    <w:lvl w:ilvl="0" w:tplc="66205CD6">
      <w:start w:val="1"/>
      <w:numFmt w:val="decimal"/>
      <w:lvlText w:val="%1."/>
      <w:lvlJc w:val="left"/>
      <w:pPr>
        <w:ind w:left="720" w:hanging="360"/>
      </w:pPr>
    </w:lvl>
    <w:lvl w:ilvl="1" w:tplc="046617BE">
      <w:start w:val="1"/>
      <w:numFmt w:val="lowerLetter"/>
      <w:lvlText w:val="%2."/>
      <w:lvlJc w:val="left"/>
      <w:pPr>
        <w:ind w:left="1440" w:hanging="360"/>
      </w:pPr>
    </w:lvl>
    <w:lvl w:ilvl="2" w:tplc="513E47EA">
      <w:start w:val="1"/>
      <w:numFmt w:val="lowerRoman"/>
      <w:lvlText w:val="%3."/>
      <w:lvlJc w:val="right"/>
      <w:pPr>
        <w:ind w:left="2160" w:hanging="180"/>
      </w:pPr>
    </w:lvl>
    <w:lvl w:ilvl="3" w:tplc="3D2AC3D4">
      <w:start w:val="1"/>
      <w:numFmt w:val="decimal"/>
      <w:lvlText w:val="%4."/>
      <w:lvlJc w:val="left"/>
      <w:pPr>
        <w:ind w:left="2880" w:hanging="360"/>
      </w:pPr>
    </w:lvl>
    <w:lvl w:ilvl="4" w:tplc="46824A78">
      <w:start w:val="1"/>
      <w:numFmt w:val="lowerLetter"/>
      <w:lvlText w:val="%5."/>
      <w:lvlJc w:val="left"/>
      <w:pPr>
        <w:ind w:left="3600" w:hanging="360"/>
      </w:pPr>
    </w:lvl>
    <w:lvl w:ilvl="5" w:tplc="3654B84C">
      <w:start w:val="1"/>
      <w:numFmt w:val="lowerRoman"/>
      <w:lvlText w:val="%6."/>
      <w:lvlJc w:val="right"/>
      <w:pPr>
        <w:ind w:left="4320" w:hanging="180"/>
      </w:pPr>
    </w:lvl>
    <w:lvl w:ilvl="6" w:tplc="AD66D0E0">
      <w:start w:val="1"/>
      <w:numFmt w:val="decimal"/>
      <w:lvlText w:val="%7."/>
      <w:lvlJc w:val="left"/>
      <w:pPr>
        <w:ind w:left="5040" w:hanging="360"/>
      </w:pPr>
    </w:lvl>
    <w:lvl w:ilvl="7" w:tplc="BAAA88F6">
      <w:start w:val="1"/>
      <w:numFmt w:val="lowerLetter"/>
      <w:lvlText w:val="%8."/>
      <w:lvlJc w:val="left"/>
      <w:pPr>
        <w:ind w:left="5760" w:hanging="360"/>
      </w:pPr>
    </w:lvl>
    <w:lvl w:ilvl="8" w:tplc="F0987F6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DA78D5"/>
    <w:multiLevelType w:val="multilevel"/>
    <w:tmpl w:val="99B8CD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4273A6"/>
    <w:multiLevelType w:val="hybridMultilevel"/>
    <w:tmpl w:val="EBAA6A40"/>
    <w:lvl w:ilvl="0" w:tplc="4E0A5158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24C655"/>
    <w:multiLevelType w:val="hybridMultilevel"/>
    <w:tmpl w:val="AC4A03F6"/>
    <w:lvl w:ilvl="0" w:tplc="30D0F2C2">
      <w:start w:val="1"/>
      <w:numFmt w:val="decimal"/>
      <w:lvlText w:val="%1."/>
      <w:lvlJc w:val="left"/>
      <w:pPr>
        <w:ind w:left="720" w:hanging="360"/>
      </w:pPr>
    </w:lvl>
    <w:lvl w:ilvl="1" w:tplc="A48297B0">
      <w:start w:val="1"/>
      <w:numFmt w:val="decimal"/>
      <w:lvlText w:val="%2."/>
      <w:lvlJc w:val="left"/>
      <w:pPr>
        <w:ind w:left="1440" w:hanging="360"/>
      </w:pPr>
      <w:rPr>
        <w:rFonts w:ascii="Calibri" w:hAnsi="Calibri" w:hint="default"/>
      </w:rPr>
    </w:lvl>
    <w:lvl w:ilvl="2" w:tplc="C32C0A8C">
      <w:start w:val="1"/>
      <w:numFmt w:val="lowerRoman"/>
      <w:lvlText w:val="%3."/>
      <w:lvlJc w:val="right"/>
      <w:pPr>
        <w:ind w:left="2160" w:hanging="180"/>
      </w:pPr>
    </w:lvl>
    <w:lvl w:ilvl="3" w:tplc="FE6C3BDC">
      <w:start w:val="1"/>
      <w:numFmt w:val="decimal"/>
      <w:lvlText w:val="%4."/>
      <w:lvlJc w:val="left"/>
      <w:pPr>
        <w:ind w:left="2880" w:hanging="360"/>
      </w:pPr>
    </w:lvl>
    <w:lvl w:ilvl="4" w:tplc="EBA234BE">
      <w:start w:val="1"/>
      <w:numFmt w:val="lowerLetter"/>
      <w:lvlText w:val="%5."/>
      <w:lvlJc w:val="left"/>
      <w:pPr>
        <w:ind w:left="3600" w:hanging="360"/>
      </w:pPr>
    </w:lvl>
    <w:lvl w:ilvl="5" w:tplc="C5085474">
      <w:start w:val="1"/>
      <w:numFmt w:val="lowerRoman"/>
      <w:lvlText w:val="%6."/>
      <w:lvlJc w:val="right"/>
      <w:pPr>
        <w:ind w:left="4320" w:hanging="180"/>
      </w:pPr>
    </w:lvl>
    <w:lvl w:ilvl="6" w:tplc="3C785712">
      <w:start w:val="1"/>
      <w:numFmt w:val="decimal"/>
      <w:lvlText w:val="%7."/>
      <w:lvlJc w:val="left"/>
      <w:pPr>
        <w:ind w:left="5040" w:hanging="360"/>
      </w:pPr>
    </w:lvl>
    <w:lvl w:ilvl="7" w:tplc="D9AE77C0">
      <w:start w:val="1"/>
      <w:numFmt w:val="lowerLetter"/>
      <w:lvlText w:val="%8."/>
      <w:lvlJc w:val="left"/>
      <w:pPr>
        <w:ind w:left="5760" w:hanging="360"/>
      </w:pPr>
    </w:lvl>
    <w:lvl w:ilvl="8" w:tplc="9404DC4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21F952"/>
    <w:multiLevelType w:val="hybridMultilevel"/>
    <w:tmpl w:val="B8263E78"/>
    <w:lvl w:ilvl="0" w:tplc="CC14A9FC">
      <w:start w:val="1"/>
      <w:numFmt w:val="decimal"/>
      <w:lvlText w:val="%1."/>
      <w:lvlJc w:val="left"/>
      <w:pPr>
        <w:ind w:left="720" w:hanging="360"/>
      </w:pPr>
    </w:lvl>
    <w:lvl w:ilvl="1" w:tplc="97FE7FF6">
      <w:start w:val="2"/>
      <w:numFmt w:val="decimal"/>
      <w:lvlText w:val="%2."/>
      <w:lvlJc w:val="left"/>
      <w:pPr>
        <w:ind w:left="1440" w:hanging="360"/>
      </w:pPr>
      <w:rPr>
        <w:rFonts w:ascii="Calibri" w:hAnsi="Calibri" w:hint="default"/>
      </w:rPr>
    </w:lvl>
    <w:lvl w:ilvl="2" w:tplc="6A98A112">
      <w:start w:val="1"/>
      <w:numFmt w:val="lowerRoman"/>
      <w:lvlText w:val="%3."/>
      <w:lvlJc w:val="right"/>
      <w:pPr>
        <w:ind w:left="2160" w:hanging="180"/>
      </w:pPr>
    </w:lvl>
    <w:lvl w:ilvl="3" w:tplc="A028BDDC">
      <w:start w:val="1"/>
      <w:numFmt w:val="decimal"/>
      <w:lvlText w:val="%4."/>
      <w:lvlJc w:val="left"/>
      <w:pPr>
        <w:ind w:left="2880" w:hanging="360"/>
      </w:pPr>
    </w:lvl>
    <w:lvl w:ilvl="4" w:tplc="26DE6FEE">
      <w:start w:val="1"/>
      <w:numFmt w:val="lowerLetter"/>
      <w:lvlText w:val="%5."/>
      <w:lvlJc w:val="left"/>
      <w:pPr>
        <w:ind w:left="3600" w:hanging="360"/>
      </w:pPr>
    </w:lvl>
    <w:lvl w:ilvl="5" w:tplc="9800D694">
      <w:start w:val="1"/>
      <w:numFmt w:val="lowerRoman"/>
      <w:lvlText w:val="%6."/>
      <w:lvlJc w:val="right"/>
      <w:pPr>
        <w:ind w:left="4320" w:hanging="180"/>
      </w:pPr>
    </w:lvl>
    <w:lvl w:ilvl="6" w:tplc="645CA0C0">
      <w:start w:val="1"/>
      <w:numFmt w:val="decimal"/>
      <w:lvlText w:val="%7."/>
      <w:lvlJc w:val="left"/>
      <w:pPr>
        <w:ind w:left="5040" w:hanging="360"/>
      </w:pPr>
    </w:lvl>
    <w:lvl w:ilvl="7" w:tplc="4FFE5770">
      <w:start w:val="1"/>
      <w:numFmt w:val="lowerLetter"/>
      <w:lvlText w:val="%8."/>
      <w:lvlJc w:val="left"/>
      <w:pPr>
        <w:ind w:left="5760" w:hanging="360"/>
      </w:pPr>
    </w:lvl>
    <w:lvl w:ilvl="8" w:tplc="EC900DFC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7B5107"/>
    <w:multiLevelType w:val="hybridMultilevel"/>
    <w:tmpl w:val="AA62042A"/>
    <w:lvl w:ilvl="0" w:tplc="BC1AD458">
      <w:start w:val="3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495CE3"/>
    <w:multiLevelType w:val="hybridMultilevel"/>
    <w:tmpl w:val="DA8E1FE0"/>
    <w:lvl w:ilvl="0" w:tplc="1D04777E">
      <w:start w:val="1"/>
      <w:numFmt w:val="decimal"/>
      <w:lvlText w:val="%1."/>
      <w:lvlJc w:val="left"/>
      <w:pPr>
        <w:ind w:left="720" w:hanging="360"/>
      </w:pPr>
    </w:lvl>
    <w:lvl w:ilvl="1" w:tplc="A98E49FA">
      <w:start w:val="1"/>
      <w:numFmt w:val="lowerLetter"/>
      <w:lvlText w:val="%2."/>
      <w:lvlJc w:val="left"/>
      <w:pPr>
        <w:ind w:left="1440" w:hanging="360"/>
      </w:pPr>
    </w:lvl>
    <w:lvl w:ilvl="2" w:tplc="87F06B98">
      <w:start w:val="1"/>
      <w:numFmt w:val="lowerRoman"/>
      <w:lvlText w:val="%3."/>
      <w:lvlJc w:val="right"/>
      <w:pPr>
        <w:ind w:left="2160" w:hanging="180"/>
      </w:pPr>
    </w:lvl>
    <w:lvl w:ilvl="3" w:tplc="15E0A84A">
      <w:start w:val="1"/>
      <w:numFmt w:val="decimal"/>
      <w:lvlText w:val="%4."/>
      <w:lvlJc w:val="left"/>
      <w:pPr>
        <w:ind w:left="2880" w:hanging="360"/>
      </w:pPr>
    </w:lvl>
    <w:lvl w:ilvl="4" w:tplc="A3380EAE">
      <w:start w:val="1"/>
      <w:numFmt w:val="lowerLetter"/>
      <w:lvlText w:val="%5."/>
      <w:lvlJc w:val="left"/>
      <w:pPr>
        <w:ind w:left="3600" w:hanging="360"/>
      </w:pPr>
    </w:lvl>
    <w:lvl w:ilvl="5" w:tplc="6862E20E">
      <w:start w:val="1"/>
      <w:numFmt w:val="lowerRoman"/>
      <w:lvlText w:val="%6."/>
      <w:lvlJc w:val="right"/>
      <w:pPr>
        <w:ind w:left="4320" w:hanging="180"/>
      </w:pPr>
    </w:lvl>
    <w:lvl w:ilvl="6" w:tplc="CD442064">
      <w:start w:val="1"/>
      <w:numFmt w:val="decimal"/>
      <w:lvlText w:val="%7."/>
      <w:lvlJc w:val="left"/>
      <w:pPr>
        <w:ind w:left="5040" w:hanging="360"/>
      </w:pPr>
    </w:lvl>
    <w:lvl w:ilvl="7" w:tplc="051439C8">
      <w:start w:val="1"/>
      <w:numFmt w:val="lowerLetter"/>
      <w:lvlText w:val="%8."/>
      <w:lvlJc w:val="left"/>
      <w:pPr>
        <w:ind w:left="5760" w:hanging="360"/>
      </w:pPr>
    </w:lvl>
    <w:lvl w:ilvl="8" w:tplc="068EE96E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4EFAF1"/>
    <w:multiLevelType w:val="hybridMultilevel"/>
    <w:tmpl w:val="758E4AD4"/>
    <w:lvl w:ilvl="0" w:tplc="F6FE0C5A">
      <w:start w:val="1"/>
      <w:numFmt w:val="decimal"/>
      <w:lvlText w:val="%1."/>
      <w:lvlJc w:val="left"/>
      <w:pPr>
        <w:ind w:left="720" w:hanging="360"/>
      </w:pPr>
    </w:lvl>
    <w:lvl w:ilvl="1" w:tplc="4A6EC406">
      <w:start w:val="1"/>
      <w:numFmt w:val="lowerLetter"/>
      <w:lvlText w:val="%2."/>
      <w:lvlJc w:val="left"/>
      <w:pPr>
        <w:ind w:left="1440" w:hanging="360"/>
      </w:pPr>
    </w:lvl>
    <w:lvl w:ilvl="2" w:tplc="C43E140E">
      <w:start w:val="1"/>
      <w:numFmt w:val="lowerRoman"/>
      <w:lvlText w:val="%3."/>
      <w:lvlJc w:val="right"/>
      <w:pPr>
        <w:ind w:left="2160" w:hanging="180"/>
      </w:pPr>
    </w:lvl>
    <w:lvl w:ilvl="3" w:tplc="CE12155C">
      <w:start w:val="1"/>
      <w:numFmt w:val="decimal"/>
      <w:lvlText w:val="%4."/>
      <w:lvlJc w:val="left"/>
      <w:pPr>
        <w:ind w:left="2880" w:hanging="360"/>
      </w:pPr>
    </w:lvl>
    <w:lvl w:ilvl="4" w:tplc="E09A09D0">
      <w:start w:val="1"/>
      <w:numFmt w:val="lowerLetter"/>
      <w:lvlText w:val="%5."/>
      <w:lvlJc w:val="left"/>
      <w:pPr>
        <w:ind w:left="3600" w:hanging="360"/>
      </w:pPr>
    </w:lvl>
    <w:lvl w:ilvl="5" w:tplc="D44C20F2">
      <w:start w:val="1"/>
      <w:numFmt w:val="lowerRoman"/>
      <w:lvlText w:val="%6."/>
      <w:lvlJc w:val="right"/>
      <w:pPr>
        <w:ind w:left="4320" w:hanging="180"/>
      </w:pPr>
    </w:lvl>
    <w:lvl w:ilvl="6" w:tplc="49BC05B4">
      <w:start w:val="1"/>
      <w:numFmt w:val="decimal"/>
      <w:lvlText w:val="%7."/>
      <w:lvlJc w:val="left"/>
      <w:pPr>
        <w:ind w:left="5040" w:hanging="360"/>
      </w:pPr>
    </w:lvl>
    <w:lvl w:ilvl="7" w:tplc="3DFEB9AC">
      <w:start w:val="1"/>
      <w:numFmt w:val="lowerLetter"/>
      <w:lvlText w:val="%8."/>
      <w:lvlJc w:val="left"/>
      <w:pPr>
        <w:ind w:left="5760" w:hanging="360"/>
      </w:pPr>
    </w:lvl>
    <w:lvl w:ilvl="8" w:tplc="771E1A0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C81378"/>
    <w:multiLevelType w:val="hybridMultilevel"/>
    <w:tmpl w:val="12EC51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0938897">
    <w:abstractNumId w:val="7"/>
  </w:num>
  <w:num w:numId="2" w16cid:durableId="120927064">
    <w:abstractNumId w:val="4"/>
  </w:num>
  <w:num w:numId="3" w16cid:durableId="160432649">
    <w:abstractNumId w:val="15"/>
  </w:num>
  <w:num w:numId="4" w16cid:durableId="712465770">
    <w:abstractNumId w:val="16"/>
  </w:num>
  <w:num w:numId="5" w16cid:durableId="690837045">
    <w:abstractNumId w:val="23"/>
  </w:num>
  <w:num w:numId="6" w16cid:durableId="604532197">
    <w:abstractNumId w:val="10"/>
  </w:num>
  <w:num w:numId="7" w16cid:durableId="771827970">
    <w:abstractNumId w:val="24"/>
  </w:num>
  <w:num w:numId="8" w16cid:durableId="823005729">
    <w:abstractNumId w:val="14"/>
  </w:num>
  <w:num w:numId="9" w16cid:durableId="144467719">
    <w:abstractNumId w:val="17"/>
  </w:num>
  <w:num w:numId="10" w16cid:durableId="183253953">
    <w:abstractNumId w:val="0"/>
  </w:num>
  <w:num w:numId="11" w16cid:durableId="984356092">
    <w:abstractNumId w:val="12"/>
  </w:num>
  <w:num w:numId="12" w16cid:durableId="384766291">
    <w:abstractNumId w:val="21"/>
  </w:num>
  <w:num w:numId="13" w16cid:durableId="633028957">
    <w:abstractNumId w:val="20"/>
  </w:num>
  <w:num w:numId="14" w16cid:durableId="1255356048">
    <w:abstractNumId w:val="22"/>
  </w:num>
  <w:num w:numId="15" w16cid:durableId="2100905378">
    <w:abstractNumId w:val="11"/>
  </w:num>
  <w:num w:numId="16" w16cid:durableId="1708487214">
    <w:abstractNumId w:val="5"/>
  </w:num>
  <w:num w:numId="17" w16cid:durableId="1967422533">
    <w:abstractNumId w:val="9"/>
  </w:num>
  <w:num w:numId="18" w16cid:durableId="315229462">
    <w:abstractNumId w:val="18"/>
  </w:num>
  <w:num w:numId="19" w16cid:durableId="913590572">
    <w:abstractNumId w:val="13"/>
  </w:num>
  <w:num w:numId="20" w16cid:durableId="788203239">
    <w:abstractNumId w:val="1"/>
  </w:num>
  <w:num w:numId="21" w16cid:durableId="1013847554">
    <w:abstractNumId w:val="6"/>
  </w:num>
  <w:num w:numId="22" w16cid:durableId="185217265">
    <w:abstractNumId w:val="2"/>
  </w:num>
  <w:num w:numId="23" w16cid:durableId="2140494333">
    <w:abstractNumId w:val="3"/>
  </w:num>
  <w:num w:numId="24" w16cid:durableId="380445051">
    <w:abstractNumId w:val="19"/>
  </w:num>
  <w:num w:numId="25" w16cid:durableId="1736200780">
    <w:abstractNumId w:val="25"/>
  </w:num>
  <w:num w:numId="26" w16cid:durableId="196700539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jEyszQ0MTIwNjJU0lEKTi0uzszPAykwrQUAQ1hh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d9awaizr0x0ezd9ov2x2ffesd00wfet95&quot;&gt;ScR_February_2025&lt;record-ids&gt;&lt;item&gt;2&lt;/item&gt;&lt;item&gt;3&lt;/item&gt;&lt;item&gt;5&lt;/item&gt;&lt;item&gt;6&lt;/item&gt;&lt;item&gt;7&lt;/item&gt;&lt;item&gt;9&lt;/item&gt;&lt;item&gt;10&lt;/item&gt;&lt;item&gt;16&lt;/item&gt;&lt;item&gt;17&lt;/item&gt;&lt;item&gt;18&lt;/item&gt;&lt;item&gt;20&lt;/item&gt;&lt;item&gt;21&lt;/item&gt;&lt;item&gt;23&lt;/item&gt;&lt;item&gt;25&lt;/item&gt;&lt;item&gt;26&lt;/item&gt;&lt;item&gt;27&lt;/item&gt;&lt;item&gt;28&lt;/item&gt;&lt;item&gt;30&lt;/item&gt;&lt;item&gt;31&lt;/item&gt;&lt;item&gt;32&lt;/item&gt;&lt;item&gt;33&lt;/item&gt;&lt;item&gt;35&lt;/item&gt;&lt;item&gt;36&lt;/item&gt;&lt;item&gt;38&lt;/item&gt;&lt;item&gt;39&lt;/item&gt;&lt;item&gt;40&lt;/item&gt;&lt;item&gt;42&lt;/item&gt;&lt;item&gt;43&lt;/item&gt;&lt;item&gt;47&lt;/item&gt;&lt;item&gt;48&lt;/item&gt;&lt;item&gt;51&lt;/item&gt;&lt;item&gt;52&lt;/item&gt;&lt;item&gt;53&lt;/item&gt;&lt;item&gt;54&lt;/item&gt;&lt;item&gt;55&lt;/item&gt;&lt;item&gt;56&lt;/item&gt;&lt;item&gt;57&lt;/item&gt;&lt;item&gt;61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4&lt;/item&gt;&lt;item&gt;97&lt;/item&gt;&lt;/record-ids&gt;&lt;/item&gt;&lt;/Libraries&gt;"/>
  </w:docVars>
  <w:rsids>
    <w:rsidRoot w:val="00421090"/>
    <w:rsid w:val="00000E7D"/>
    <w:rsid w:val="0000129C"/>
    <w:rsid w:val="0000155D"/>
    <w:rsid w:val="00001EEF"/>
    <w:rsid w:val="00001F44"/>
    <w:rsid w:val="00002788"/>
    <w:rsid w:val="00002E31"/>
    <w:rsid w:val="00003347"/>
    <w:rsid w:val="00005CE0"/>
    <w:rsid w:val="00005F92"/>
    <w:rsid w:val="0000639D"/>
    <w:rsid w:val="00007219"/>
    <w:rsid w:val="00010893"/>
    <w:rsid w:val="0001113E"/>
    <w:rsid w:val="00011AD4"/>
    <w:rsid w:val="000130F3"/>
    <w:rsid w:val="0001326D"/>
    <w:rsid w:val="000136EB"/>
    <w:rsid w:val="0001463F"/>
    <w:rsid w:val="00014B1F"/>
    <w:rsid w:val="00015451"/>
    <w:rsid w:val="000154CE"/>
    <w:rsid w:val="00015DED"/>
    <w:rsid w:val="00022F93"/>
    <w:rsid w:val="00025CF0"/>
    <w:rsid w:val="00027D65"/>
    <w:rsid w:val="00033DBE"/>
    <w:rsid w:val="00034380"/>
    <w:rsid w:val="000350B6"/>
    <w:rsid w:val="0003770C"/>
    <w:rsid w:val="000403A2"/>
    <w:rsid w:val="00041438"/>
    <w:rsid w:val="0004163D"/>
    <w:rsid w:val="00042718"/>
    <w:rsid w:val="00043746"/>
    <w:rsid w:val="000437A3"/>
    <w:rsid w:val="00043830"/>
    <w:rsid w:val="00044226"/>
    <w:rsid w:val="00044555"/>
    <w:rsid w:val="000447EB"/>
    <w:rsid w:val="00044C03"/>
    <w:rsid w:val="00045117"/>
    <w:rsid w:val="00046148"/>
    <w:rsid w:val="00046263"/>
    <w:rsid w:val="00046AA3"/>
    <w:rsid w:val="00047539"/>
    <w:rsid w:val="00050D40"/>
    <w:rsid w:val="00051CB4"/>
    <w:rsid w:val="00051EC4"/>
    <w:rsid w:val="000538F2"/>
    <w:rsid w:val="00053DFC"/>
    <w:rsid w:val="000568C9"/>
    <w:rsid w:val="00056B09"/>
    <w:rsid w:val="00057824"/>
    <w:rsid w:val="0005783E"/>
    <w:rsid w:val="0006144A"/>
    <w:rsid w:val="000629F5"/>
    <w:rsid w:val="0006591D"/>
    <w:rsid w:val="000666EA"/>
    <w:rsid w:val="00066742"/>
    <w:rsid w:val="0006790A"/>
    <w:rsid w:val="00070582"/>
    <w:rsid w:val="000708FC"/>
    <w:rsid w:val="00070BDE"/>
    <w:rsid w:val="00071F12"/>
    <w:rsid w:val="00072227"/>
    <w:rsid w:val="000726D2"/>
    <w:rsid w:val="00072D71"/>
    <w:rsid w:val="00073103"/>
    <w:rsid w:val="0007327D"/>
    <w:rsid w:val="000732A0"/>
    <w:rsid w:val="000739EF"/>
    <w:rsid w:val="00073E08"/>
    <w:rsid w:val="00074958"/>
    <w:rsid w:val="00074A90"/>
    <w:rsid w:val="000753E6"/>
    <w:rsid w:val="00075570"/>
    <w:rsid w:val="00075F89"/>
    <w:rsid w:val="000761DD"/>
    <w:rsid w:val="00077061"/>
    <w:rsid w:val="00077596"/>
    <w:rsid w:val="00080256"/>
    <w:rsid w:val="000805C3"/>
    <w:rsid w:val="00083630"/>
    <w:rsid w:val="000846DC"/>
    <w:rsid w:val="000852F9"/>
    <w:rsid w:val="000853CB"/>
    <w:rsid w:val="0008564F"/>
    <w:rsid w:val="00085BFA"/>
    <w:rsid w:val="00087892"/>
    <w:rsid w:val="00087A5D"/>
    <w:rsid w:val="0009002C"/>
    <w:rsid w:val="000911FB"/>
    <w:rsid w:val="000917B1"/>
    <w:rsid w:val="00093423"/>
    <w:rsid w:val="00093AEC"/>
    <w:rsid w:val="00093F8D"/>
    <w:rsid w:val="00094FF4"/>
    <w:rsid w:val="000953B3"/>
    <w:rsid w:val="00097ABE"/>
    <w:rsid w:val="000A011A"/>
    <w:rsid w:val="000A051D"/>
    <w:rsid w:val="000A061A"/>
    <w:rsid w:val="000A31D4"/>
    <w:rsid w:val="000A35E2"/>
    <w:rsid w:val="000A36AD"/>
    <w:rsid w:val="000A4666"/>
    <w:rsid w:val="000A652E"/>
    <w:rsid w:val="000B24A3"/>
    <w:rsid w:val="000B258A"/>
    <w:rsid w:val="000B3B43"/>
    <w:rsid w:val="000B4F39"/>
    <w:rsid w:val="000B54D3"/>
    <w:rsid w:val="000B6386"/>
    <w:rsid w:val="000B68C3"/>
    <w:rsid w:val="000B6946"/>
    <w:rsid w:val="000B759F"/>
    <w:rsid w:val="000B7956"/>
    <w:rsid w:val="000B7D46"/>
    <w:rsid w:val="000BE558"/>
    <w:rsid w:val="000C2324"/>
    <w:rsid w:val="000C2A9F"/>
    <w:rsid w:val="000C2DE9"/>
    <w:rsid w:val="000C37D9"/>
    <w:rsid w:val="000CE587"/>
    <w:rsid w:val="000D332F"/>
    <w:rsid w:val="000D56CF"/>
    <w:rsid w:val="000D60D9"/>
    <w:rsid w:val="000D75F1"/>
    <w:rsid w:val="000D796C"/>
    <w:rsid w:val="000E0303"/>
    <w:rsid w:val="000E094D"/>
    <w:rsid w:val="000E21C2"/>
    <w:rsid w:val="000E4F0B"/>
    <w:rsid w:val="000E5EF2"/>
    <w:rsid w:val="000E7F0C"/>
    <w:rsid w:val="000F384D"/>
    <w:rsid w:val="00100160"/>
    <w:rsid w:val="001015CB"/>
    <w:rsid w:val="0010374D"/>
    <w:rsid w:val="00103902"/>
    <w:rsid w:val="00103D54"/>
    <w:rsid w:val="00105AEB"/>
    <w:rsid w:val="0010614F"/>
    <w:rsid w:val="00106683"/>
    <w:rsid w:val="00106745"/>
    <w:rsid w:val="0010706B"/>
    <w:rsid w:val="00107306"/>
    <w:rsid w:val="00110EEA"/>
    <w:rsid w:val="001145B2"/>
    <w:rsid w:val="001155A0"/>
    <w:rsid w:val="00115F7A"/>
    <w:rsid w:val="0011621F"/>
    <w:rsid w:val="001167E6"/>
    <w:rsid w:val="0012058B"/>
    <w:rsid w:val="0012091B"/>
    <w:rsid w:val="00122CB0"/>
    <w:rsid w:val="001254FC"/>
    <w:rsid w:val="00125503"/>
    <w:rsid w:val="0012622E"/>
    <w:rsid w:val="00127159"/>
    <w:rsid w:val="001306E6"/>
    <w:rsid w:val="001310C0"/>
    <w:rsid w:val="001338DC"/>
    <w:rsid w:val="00136466"/>
    <w:rsid w:val="00137F62"/>
    <w:rsid w:val="0014050A"/>
    <w:rsid w:val="00142C52"/>
    <w:rsid w:val="00144C4C"/>
    <w:rsid w:val="00145A16"/>
    <w:rsid w:val="00145CD4"/>
    <w:rsid w:val="00146EEC"/>
    <w:rsid w:val="0014778D"/>
    <w:rsid w:val="00147845"/>
    <w:rsid w:val="00151086"/>
    <w:rsid w:val="0015190E"/>
    <w:rsid w:val="00151B6C"/>
    <w:rsid w:val="001530DE"/>
    <w:rsid w:val="00154576"/>
    <w:rsid w:val="00154866"/>
    <w:rsid w:val="00154C92"/>
    <w:rsid w:val="00154FF9"/>
    <w:rsid w:val="001561AC"/>
    <w:rsid w:val="00156227"/>
    <w:rsid w:val="00157891"/>
    <w:rsid w:val="00162C2E"/>
    <w:rsid w:val="00162DB1"/>
    <w:rsid w:val="00166956"/>
    <w:rsid w:val="00166BC2"/>
    <w:rsid w:val="00167F57"/>
    <w:rsid w:val="001706BD"/>
    <w:rsid w:val="00173C31"/>
    <w:rsid w:val="0017477A"/>
    <w:rsid w:val="00175700"/>
    <w:rsid w:val="001777E4"/>
    <w:rsid w:val="001803DA"/>
    <w:rsid w:val="001809D2"/>
    <w:rsid w:val="00180E1A"/>
    <w:rsid w:val="001837A6"/>
    <w:rsid w:val="001843A1"/>
    <w:rsid w:val="001843AD"/>
    <w:rsid w:val="0018525B"/>
    <w:rsid w:val="0018755C"/>
    <w:rsid w:val="00190C7F"/>
    <w:rsid w:val="00191EB6"/>
    <w:rsid w:val="00192BCD"/>
    <w:rsid w:val="00193010"/>
    <w:rsid w:val="001939D5"/>
    <w:rsid w:val="00195161"/>
    <w:rsid w:val="001957D9"/>
    <w:rsid w:val="00195B36"/>
    <w:rsid w:val="00195E4D"/>
    <w:rsid w:val="001963C8"/>
    <w:rsid w:val="00196C86"/>
    <w:rsid w:val="001A03CF"/>
    <w:rsid w:val="001A171A"/>
    <w:rsid w:val="001A52AF"/>
    <w:rsid w:val="001A5EED"/>
    <w:rsid w:val="001A6798"/>
    <w:rsid w:val="001A7A86"/>
    <w:rsid w:val="001A7C17"/>
    <w:rsid w:val="001B0EA6"/>
    <w:rsid w:val="001B3888"/>
    <w:rsid w:val="001B4366"/>
    <w:rsid w:val="001B4BB0"/>
    <w:rsid w:val="001B4F9B"/>
    <w:rsid w:val="001B58B3"/>
    <w:rsid w:val="001B644F"/>
    <w:rsid w:val="001B6833"/>
    <w:rsid w:val="001B75B6"/>
    <w:rsid w:val="001C00A8"/>
    <w:rsid w:val="001C0BF3"/>
    <w:rsid w:val="001C0CCC"/>
    <w:rsid w:val="001C2839"/>
    <w:rsid w:val="001C28C7"/>
    <w:rsid w:val="001C3BF5"/>
    <w:rsid w:val="001C3CA8"/>
    <w:rsid w:val="001C5070"/>
    <w:rsid w:val="001C68B5"/>
    <w:rsid w:val="001C7445"/>
    <w:rsid w:val="001C7C5D"/>
    <w:rsid w:val="001D0310"/>
    <w:rsid w:val="001D2D1E"/>
    <w:rsid w:val="001D313E"/>
    <w:rsid w:val="001D3A67"/>
    <w:rsid w:val="001D41BC"/>
    <w:rsid w:val="001D5650"/>
    <w:rsid w:val="001D63B4"/>
    <w:rsid w:val="001D76E2"/>
    <w:rsid w:val="001D7957"/>
    <w:rsid w:val="001D79DD"/>
    <w:rsid w:val="001E1306"/>
    <w:rsid w:val="001E1362"/>
    <w:rsid w:val="001E173D"/>
    <w:rsid w:val="001E2A0E"/>
    <w:rsid w:val="001E32D4"/>
    <w:rsid w:val="001E5CDB"/>
    <w:rsid w:val="001E6681"/>
    <w:rsid w:val="001E68E7"/>
    <w:rsid w:val="001F00A3"/>
    <w:rsid w:val="001F1498"/>
    <w:rsid w:val="001F338D"/>
    <w:rsid w:val="001F35D5"/>
    <w:rsid w:val="001F4E4E"/>
    <w:rsid w:val="001F5A75"/>
    <w:rsid w:val="001F5EE5"/>
    <w:rsid w:val="001F641F"/>
    <w:rsid w:val="001F71F7"/>
    <w:rsid w:val="001F7866"/>
    <w:rsid w:val="001F78EB"/>
    <w:rsid w:val="001F7F5C"/>
    <w:rsid w:val="002001DB"/>
    <w:rsid w:val="002045CA"/>
    <w:rsid w:val="00204FF8"/>
    <w:rsid w:val="00205D4E"/>
    <w:rsid w:val="002067CD"/>
    <w:rsid w:val="002067D1"/>
    <w:rsid w:val="00206C7F"/>
    <w:rsid w:val="00207102"/>
    <w:rsid w:val="00207161"/>
    <w:rsid w:val="002072F5"/>
    <w:rsid w:val="00207D92"/>
    <w:rsid w:val="00210F61"/>
    <w:rsid w:val="00211EDE"/>
    <w:rsid w:val="002129B4"/>
    <w:rsid w:val="00213B0E"/>
    <w:rsid w:val="00214B96"/>
    <w:rsid w:val="002157CE"/>
    <w:rsid w:val="00215BE3"/>
    <w:rsid w:val="00216299"/>
    <w:rsid w:val="00217E37"/>
    <w:rsid w:val="002213F7"/>
    <w:rsid w:val="002229D0"/>
    <w:rsid w:val="0022314C"/>
    <w:rsid w:val="0022720D"/>
    <w:rsid w:val="00231511"/>
    <w:rsid w:val="0023206A"/>
    <w:rsid w:val="002320FC"/>
    <w:rsid w:val="00232F69"/>
    <w:rsid w:val="00234B11"/>
    <w:rsid w:val="002358B5"/>
    <w:rsid w:val="00237D33"/>
    <w:rsid w:val="00241009"/>
    <w:rsid w:val="00242FD7"/>
    <w:rsid w:val="00243C42"/>
    <w:rsid w:val="002468A8"/>
    <w:rsid w:val="00246D7E"/>
    <w:rsid w:val="002471C3"/>
    <w:rsid w:val="002472B3"/>
    <w:rsid w:val="002501AF"/>
    <w:rsid w:val="0025155A"/>
    <w:rsid w:val="00251697"/>
    <w:rsid w:val="00251732"/>
    <w:rsid w:val="002520C0"/>
    <w:rsid w:val="0025487E"/>
    <w:rsid w:val="00254CAD"/>
    <w:rsid w:val="00256BA9"/>
    <w:rsid w:val="00257176"/>
    <w:rsid w:val="00260870"/>
    <w:rsid w:val="00262BA4"/>
    <w:rsid w:val="00262E95"/>
    <w:rsid w:val="002632A5"/>
    <w:rsid w:val="00263BFB"/>
    <w:rsid w:val="00264A1A"/>
    <w:rsid w:val="00266E8B"/>
    <w:rsid w:val="00267903"/>
    <w:rsid w:val="0027168F"/>
    <w:rsid w:val="00271E78"/>
    <w:rsid w:val="00273011"/>
    <w:rsid w:val="0028011E"/>
    <w:rsid w:val="002806AF"/>
    <w:rsid w:val="002814FC"/>
    <w:rsid w:val="002816FE"/>
    <w:rsid w:val="00281933"/>
    <w:rsid w:val="0028254D"/>
    <w:rsid w:val="00283011"/>
    <w:rsid w:val="00283785"/>
    <w:rsid w:val="002838C7"/>
    <w:rsid w:val="00283922"/>
    <w:rsid w:val="00283936"/>
    <w:rsid w:val="00284204"/>
    <w:rsid w:val="002859AD"/>
    <w:rsid w:val="00286343"/>
    <w:rsid w:val="00286A40"/>
    <w:rsid w:val="00286D29"/>
    <w:rsid w:val="002903F3"/>
    <w:rsid w:val="002919B3"/>
    <w:rsid w:val="00291D62"/>
    <w:rsid w:val="002923D6"/>
    <w:rsid w:val="002949CF"/>
    <w:rsid w:val="00296C90"/>
    <w:rsid w:val="002A0B89"/>
    <w:rsid w:val="002A1910"/>
    <w:rsid w:val="002A1C55"/>
    <w:rsid w:val="002A2DDA"/>
    <w:rsid w:val="002A2F7D"/>
    <w:rsid w:val="002A6241"/>
    <w:rsid w:val="002A6486"/>
    <w:rsid w:val="002A6670"/>
    <w:rsid w:val="002A6EB2"/>
    <w:rsid w:val="002B0A95"/>
    <w:rsid w:val="002B19CF"/>
    <w:rsid w:val="002B1B28"/>
    <w:rsid w:val="002B23D6"/>
    <w:rsid w:val="002B2F20"/>
    <w:rsid w:val="002B3DEE"/>
    <w:rsid w:val="002B5495"/>
    <w:rsid w:val="002C0EE7"/>
    <w:rsid w:val="002C261F"/>
    <w:rsid w:val="002C2BB3"/>
    <w:rsid w:val="002C2D71"/>
    <w:rsid w:val="002C337E"/>
    <w:rsid w:val="002C35D4"/>
    <w:rsid w:val="002C4E10"/>
    <w:rsid w:val="002C67EE"/>
    <w:rsid w:val="002C6C36"/>
    <w:rsid w:val="002C7936"/>
    <w:rsid w:val="002D02E2"/>
    <w:rsid w:val="002D0521"/>
    <w:rsid w:val="002D0A08"/>
    <w:rsid w:val="002D10F3"/>
    <w:rsid w:val="002D16E5"/>
    <w:rsid w:val="002D4D7D"/>
    <w:rsid w:val="002D5238"/>
    <w:rsid w:val="002D5D3D"/>
    <w:rsid w:val="002D5E69"/>
    <w:rsid w:val="002D632B"/>
    <w:rsid w:val="002D6A25"/>
    <w:rsid w:val="002D6EE2"/>
    <w:rsid w:val="002D7A76"/>
    <w:rsid w:val="002E0300"/>
    <w:rsid w:val="002E0BF0"/>
    <w:rsid w:val="002E0F8A"/>
    <w:rsid w:val="002E1921"/>
    <w:rsid w:val="002E1D6C"/>
    <w:rsid w:val="002E23F9"/>
    <w:rsid w:val="002E2B05"/>
    <w:rsid w:val="002E34A9"/>
    <w:rsid w:val="002E599B"/>
    <w:rsid w:val="002E6743"/>
    <w:rsid w:val="002E6FCB"/>
    <w:rsid w:val="002E7AD9"/>
    <w:rsid w:val="002F0526"/>
    <w:rsid w:val="002F2A18"/>
    <w:rsid w:val="002F2C94"/>
    <w:rsid w:val="002F2D67"/>
    <w:rsid w:val="002F2F79"/>
    <w:rsid w:val="002F44AB"/>
    <w:rsid w:val="002F5CDB"/>
    <w:rsid w:val="002F621B"/>
    <w:rsid w:val="002F76D5"/>
    <w:rsid w:val="002F783E"/>
    <w:rsid w:val="00303BAF"/>
    <w:rsid w:val="003040CD"/>
    <w:rsid w:val="0030489F"/>
    <w:rsid w:val="003053D2"/>
    <w:rsid w:val="00306DCE"/>
    <w:rsid w:val="0030748E"/>
    <w:rsid w:val="003104B0"/>
    <w:rsid w:val="00310B0A"/>
    <w:rsid w:val="00311EAB"/>
    <w:rsid w:val="003128DE"/>
    <w:rsid w:val="003132AA"/>
    <w:rsid w:val="0031795E"/>
    <w:rsid w:val="00317ADF"/>
    <w:rsid w:val="00320DB7"/>
    <w:rsid w:val="00320E63"/>
    <w:rsid w:val="003221CA"/>
    <w:rsid w:val="00326494"/>
    <w:rsid w:val="00326732"/>
    <w:rsid w:val="00326E8B"/>
    <w:rsid w:val="00330285"/>
    <w:rsid w:val="00331DCC"/>
    <w:rsid w:val="00332E1A"/>
    <w:rsid w:val="00333C49"/>
    <w:rsid w:val="00335BF6"/>
    <w:rsid w:val="003374FC"/>
    <w:rsid w:val="0033787A"/>
    <w:rsid w:val="00337F56"/>
    <w:rsid w:val="0034117E"/>
    <w:rsid w:val="00341C4C"/>
    <w:rsid w:val="00342033"/>
    <w:rsid w:val="003420C2"/>
    <w:rsid w:val="003424F1"/>
    <w:rsid w:val="003433EC"/>
    <w:rsid w:val="00343800"/>
    <w:rsid w:val="00345894"/>
    <w:rsid w:val="00345FC6"/>
    <w:rsid w:val="0034F029"/>
    <w:rsid w:val="00350345"/>
    <w:rsid w:val="003515FF"/>
    <w:rsid w:val="003533AD"/>
    <w:rsid w:val="00361D85"/>
    <w:rsid w:val="00362245"/>
    <w:rsid w:val="00363128"/>
    <w:rsid w:val="00363223"/>
    <w:rsid w:val="00365848"/>
    <w:rsid w:val="00365FBF"/>
    <w:rsid w:val="00366886"/>
    <w:rsid w:val="00366988"/>
    <w:rsid w:val="00366CA7"/>
    <w:rsid w:val="00370C11"/>
    <w:rsid w:val="00370D1A"/>
    <w:rsid w:val="00374737"/>
    <w:rsid w:val="00374AA8"/>
    <w:rsid w:val="00375F0D"/>
    <w:rsid w:val="00377761"/>
    <w:rsid w:val="003779A5"/>
    <w:rsid w:val="00380904"/>
    <w:rsid w:val="003810AA"/>
    <w:rsid w:val="0038208B"/>
    <w:rsid w:val="003826CF"/>
    <w:rsid w:val="003844E3"/>
    <w:rsid w:val="00384EF5"/>
    <w:rsid w:val="00385E4B"/>
    <w:rsid w:val="00390AFA"/>
    <w:rsid w:val="00391CDA"/>
    <w:rsid w:val="0039451E"/>
    <w:rsid w:val="0039684C"/>
    <w:rsid w:val="003A45B0"/>
    <w:rsid w:val="003A7C48"/>
    <w:rsid w:val="003B0ADA"/>
    <w:rsid w:val="003B184A"/>
    <w:rsid w:val="003B189C"/>
    <w:rsid w:val="003B1D86"/>
    <w:rsid w:val="003B2576"/>
    <w:rsid w:val="003B30B2"/>
    <w:rsid w:val="003B30BC"/>
    <w:rsid w:val="003B38AA"/>
    <w:rsid w:val="003B42CB"/>
    <w:rsid w:val="003B498B"/>
    <w:rsid w:val="003B50E8"/>
    <w:rsid w:val="003B5417"/>
    <w:rsid w:val="003B5614"/>
    <w:rsid w:val="003C04BC"/>
    <w:rsid w:val="003C0D94"/>
    <w:rsid w:val="003C2895"/>
    <w:rsid w:val="003C30C4"/>
    <w:rsid w:val="003C4674"/>
    <w:rsid w:val="003C541C"/>
    <w:rsid w:val="003C7914"/>
    <w:rsid w:val="003D0D4E"/>
    <w:rsid w:val="003D0D9B"/>
    <w:rsid w:val="003D104C"/>
    <w:rsid w:val="003D198E"/>
    <w:rsid w:val="003D2C2A"/>
    <w:rsid w:val="003D3B09"/>
    <w:rsid w:val="003D50E6"/>
    <w:rsid w:val="003D5603"/>
    <w:rsid w:val="003D5D43"/>
    <w:rsid w:val="003D6222"/>
    <w:rsid w:val="003D6375"/>
    <w:rsid w:val="003D63CE"/>
    <w:rsid w:val="003E0E64"/>
    <w:rsid w:val="003E1678"/>
    <w:rsid w:val="003E1DE8"/>
    <w:rsid w:val="003E2611"/>
    <w:rsid w:val="003E35CA"/>
    <w:rsid w:val="003E4C53"/>
    <w:rsid w:val="003E5D86"/>
    <w:rsid w:val="003E5E08"/>
    <w:rsid w:val="003E69D0"/>
    <w:rsid w:val="003E7003"/>
    <w:rsid w:val="003E90CF"/>
    <w:rsid w:val="003F158C"/>
    <w:rsid w:val="003F15B1"/>
    <w:rsid w:val="003F2254"/>
    <w:rsid w:val="003F2CA5"/>
    <w:rsid w:val="003F3580"/>
    <w:rsid w:val="003F3AB4"/>
    <w:rsid w:val="003F3ED4"/>
    <w:rsid w:val="003F4221"/>
    <w:rsid w:val="003F42F6"/>
    <w:rsid w:val="003F44AE"/>
    <w:rsid w:val="003F5059"/>
    <w:rsid w:val="003F59AF"/>
    <w:rsid w:val="003F66FD"/>
    <w:rsid w:val="003F6CC7"/>
    <w:rsid w:val="003F723E"/>
    <w:rsid w:val="004001D2"/>
    <w:rsid w:val="00400689"/>
    <w:rsid w:val="004009D4"/>
    <w:rsid w:val="00400B53"/>
    <w:rsid w:val="0040245B"/>
    <w:rsid w:val="004027FD"/>
    <w:rsid w:val="004028A6"/>
    <w:rsid w:val="00402FD9"/>
    <w:rsid w:val="0040376F"/>
    <w:rsid w:val="00403F5C"/>
    <w:rsid w:val="004050E8"/>
    <w:rsid w:val="0040586B"/>
    <w:rsid w:val="00406D37"/>
    <w:rsid w:val="00407AEE"/>
    <w:rsid w:val="00410668"/>
    <w:rsid w:val="004109B8"/>
    <w:rsid w:val="00411921"/>
    <w:rsid w:val="00415643"/>
    <w:rsid w:val="00416D31"/>
    <w:rsid w:val="00417816"/>
    <w:rsid w:val="004178DE"/>
    <w:rsid w:val="00420190"/>
    <w:rsid w:val="00420270"/>
    <w:rsid w:val="00421090"/>
    <w:rsid w:val="0042234F"/>
    <w:rsid w:val="00422E1B"/>
    <w:rsid w:val="0042434F"/>
    <w:rsid w:val="0042487E"/>
    <w:rsid w:val="00425215"/>
    <w:rsid w:val="00425603"/>
    <w:rsid w:val="00425A2D"/>
    <w:rsid w:val="00425CC8"/>
    <w:rsid w:val="00426518"/>
    <w:rsid w:val="0042659B"/>
    <w:rsid w:val="004265D5"/>
    <w:rsid w:val="004303FA"/>
    <w:rsid w:val="0043366C"/>
    <w:rsid w:val="00435BA4"/>
    <w:rsid w:val="00435C5B"/>
    <w:rsid w:val="00436070"/>
    <w:rsid w:val="00436127"/>
    <w:rsid w:val="00436ADC"/>
    <w:rsid w:val="00436B6E"/>
    <w:rsid w:val="00437087"/>
    <w:rsid w:val="0043774F"/>
    <w:rsid w:val="004407BD"/>
    <w:rsid w:val="00443B03"/>
    <w:rsid w:val="00444F46"/>
    <w:rsid w:val="00445515"/>
    <w:rsid w:val="004457B9"/>
    <w:rsid w:val="00445852"/>
    <w:rsid w:val="00445A70"/>
    <w:rsid w:val="004461E6"/>
    <w:rsid w:val="00450324"/>
    <w:rsid w:val="00451995"/>
    <w:rsid w:val="004521F8"/>
    <w:rsid w:val="004531B4"/>
    <w:rsid w:val="00453672"/>
    <w:rsid w:val="00453CE0"/>
    <w:rsid w:val="00453DCF"/>
    <w:rsid w:val="00454CFF"/>
    <w:rsid w:val="004551AD"/>
    <w:rsid w:val="004558FB"/>
    <w:rsid w:val="00457064"/>
    <w:rsid w:val="00457212"/>
    <w:rsid w:val="00457B15"/>
    <w:rsid w:val="004606AA"/>
    <w:rsid w:val="00460A74"/>
    <w:rsid w:val="00461307"/>
    <w:rsid w:val="004615D3"/>
    <w:rsid w:val="00462DF1"/>
    <w:rsid w:val="00462F14"/>
    <w:rsid w:val="00465831"/>
    <w:rsid w:val="004658B4"/>
    <w:rsid w:val="00471221"/>
    <w:rsid w:val="00471EC6"/>
    <w:rsid w:val="0047349C"/>
    <w:rsid w:val="004738A5"/>
    <w:rsid w:val="00474632"/>
    <w:rsid w:val="00474943"/>
    <w:rsid w:val="004752B5"/>
    <w:rsid w:val="00476E85"/>
    <w:rsid w:val="0047719B"/>
    <w:rsid w:val="0047769C"/>
    <w:rsid w:val="00481FE4"/>
    <w:rsid w:val="00482F6F"/>
    <w:rsid w:val="00484455"/>
    <w:rsid w:val="004844D5"/>
    <w:rsid w:val="00493941"/>
    <w:rsid w:val="00493AF4"/>
    <w:rsid w:val="00496150"/>
    <w:rsid w:val="004966DD"/>
    <w:rsid w:val="00496FCD"/>
    <w:rsid w:val="004A143E"/>
    <w:rsid w:val="004A1808"/>
    <w:rsid w:val="004A4863"/>
    <w:rsid w:val="004A492D"/>
    <w:rsid w:val="004A4A5B"/>
    <w:rsid w:val="004A4F7F"/>
    <w:rsid w:val="004A5B63"/>
    <w:rsid w:val="004A6853"/>
    <w:rsid w:val="004A741F"/>
    <w:rsid w:val="004A76F7"/>
    <w:rsid w:val="004A7B10"/>
    <w:rsid w:val="004B1EF2"/>
    <w:rsid w:val="004B2DAA"/>
    <w:rsid w:val="004B2E04"/>
    <w:rsid w:val="004B553F"/>
    <w:rsid w:val="004B60DA"/>
    <w:rsid w:val="004B6787"/>
    <w:rsid w:val="004B6DE7"/>
    <w:rsid w:val="004C05FC"/>
    <w:rsid w:val="004C06C1"/>
    <w:rsid w:val="004C2685"/>
    <w:rsid w:val="004C4EB5"/>
    <w:rsid w:val="004C6AE8"/>
    <w:rsid w:val="004C7320"/>
    <w:rsid w:val="004C7AA7"/>
    <w:rsid w:val="004D0EC0"/>
    <w:rsid w:val="004D6B18"/>
    <w:rsid w:val="004D72EF"/>
    <w:rsid w:val="004D7492"/>
    <w:rsid w:val="004D7DA1"/>
    <w:rsid w:val="004DD7E9"/>
    <w:rsid w:val="004E131D"/>
    <w:rsid w:val="004E261D"/>
    <w:rsid w:val="004E49CE"/>
    <w:rsid w:val="004E7FF3"/>
    <w:rsid w:val="004F1094"/>
    <w:rsid w:val="004F116B"/>
    <w:rsid w:val="004F2C1E"/>
    <w:rsid w:val="004F33C8"/>
    <w:rsid w:val="004F36FC"/>
    <w:rsid w:val="004F4372"/>
    <w:rsid w:val="004F44D2"/>
    <w:rsid w:val="004F4840"/>
    <w:rsid w:val="004F4F9E"/>
    <w:rsid w:val="004F4FC3"/>
    <w:rsid w:val="004F6D25"/>
    <w:rsid w:val="004F7325"/>
    <w:rsid w:val="004F759D"/>
    <w:rsid w:val="004F75BA"/>
    <w:rsid w:val="004F7AE4"/>
    <w:rsid w:val="005006CB"/>
    <w:rsid w:val="005016AC"/>
    <w:rsid w:val="00501E7A"/>
    <w:rsid w:val="0050337A"/>
    <w:rsid w:val="00504DC7"/>
    <w:rsid w:val="00505B85"/>
    <w:rsid w:val="00510058"/>
    <w:rsid w:val="005126FD"/>
    <w:rsid w:val="00516DC5"/>
    <w:rsid w:val="00517D5E"/>
    <w:rsid w:val="0052283C"/>
    <w:rsid w:val="00522AE5"/>
    <w:rsid w:val="00523872"/>
    <w:rsid w:val="00524046"/>
    <w:rsid w:val="00524913"/>
    <w:rsid w:val="00525051"/>
    <w:rsid w:val="00525C9E"/>
    <w:rsid w:val="00525EEE"/>
    <w:rsid w:val="00527457"/>
    <w:rsid w:val="0052FE1B"/>
    <w:rsid w:val="005306B6"/>
    <w:rsid w:val="005324E0"/>
    <w:rsid w:val="00532EA5"/>
    <w:rsid w:val="005359A0"/>
    <w:rsid w:val="0053672C"/>
    <w:rsid w:val="00536A88"/>
    <w:rsid w:val="00540824"/>
    <w:rsid w:val="005428EB"/>
    <w:rsid w:val="00542F99"/>
    <w:rsid w:val="005438C3"/>
    <w:rsid w:val="00544CB3"/>
    <w:rsid w:val="005450B7"/>
    <w:rsid w:val="00545145"/>
    <w:rsid w:val="005454EF"/>
    <w:rsid w:val="00545717"/>
    <w:rsid w:val="0054722E"/>
    <w:rsid w:val="005500C8"/>
    <w:rsid w:val="00550A23"/>
    <w:rsid w:val="00550D22"/>
    <w:rsid w:val="00552474"/>
    <w:rsid w:val="005524D9"/>
    <w:rsid w:val="0055252A"/>
    <w:rsid w:val="00555307"/>
    <w:rsid w:val="00555D5F"/>
    <w:rsid w:val="00555EE0"/>
    <w:rsid w:val="00557936"/>
    <w:rsid w:val="00557986"/>
    <w:rsid w:val="00557DF9"/>
    <w:rsid w:val="00557FF1"/>
    <w:rsid w:val="0055BEF7"/>
    <w:rsid w:val="0055C1B1"/>
    <w:rsid w:val="00560EF5"/>
    <w:rsid w:val="0056182E"/>
    <w:rsid w:val="005622C9"/>
    <w:rsid w:val="00563DD0"/>
    <w:rsid w:val="00563DDF"/>
    <w:rsid w:val="00565FFA"/>
    <w:rsid w:val="00567C19"/>
    <w:rsid w:val="005713B7"/>
    <w:rsid w:val="00571E6B"/>
    <w:rsid w:val="00572F7C"/>
    <w:rsid w:val="005733A2"/>
    <w:rsid w:val="00574F6C"/>
    <w:rsid w:val="005765B8"/>
    <w:rsid w:val="00576C5C"/>
    <w:rsid w:val="0058131E"/>
    <w:rsid w:val="0058182C"/>
    <w:rsid w:val="00582A88"/>
    <w:rsid w:val="005839A5"/>
    <w:rsid w:val="005839E1"/>
    <w:rsid w:val="005850AB"/>
    <w:rsid w:val="00586EAF"/>
    <w:rsid w:val="0059189B"/>
    <w:rsid w:val="00592B68"/>
    <w:rsid w:val="005949EF"/>
    <w:rsid w:val="0059509D"/>
    <w:rsid w:val="00595736"/>
    <w:rsid w:val="00596D33"/>
    <w:rsid w:val="005973E9"/>
    <w:rsid w:val="0059FFEA"/>
    <w:rsid w:val="005A0156"/>
    <w:rsid w:val="005A1634"/>
    <w:rsid w:val="005A2FB5"/>
    <w:rsid w:val="005A41AC"/>
    <w:rsid w:val="005A5F37"/>
    <w:rsid w:val="005A659E"/>
    <w:rsid w:val="005B0E4C"/>
    <w:rsid w:val="005B1C29"/>
    <w:rsid w:val="005B1C37"/>
    <w:rsid w:val="005B25C7"/>
    <w:rsid w:val="005B2AF4"/>
    <w:rsid w:val="005B5CE7"/>
    <w:rsid w:val="005B5F32"/>
    <w:rsid w:val="005B6EC9"/>
    <w:rsid w:val="005B7803"/>
    <w:rsid w:val="005B79E3"/>
    <w:rsid w:val="005C1974"/>
    <w:rsid w:val="005C2D17"/>
    <w:rsid w:val="005C2D6C"/>
    <w:rsid w:val="005C3079"/>
    <w:rsid w:val="005C32C4"/>
    <w:rsid w:val="005C4583"/>
    <w:rsid w:val="005C6195"/>
    <w:rsid w:val="005CD594"/>
    <w:rsid w:val="005D0438"/>
    <w:rsid w:val="005D206A"/>
    <w:rsid w:val="005D232E"/>
    <w:rsid w:val="005D2ACD"/>
    <w:rsid w:val="005D2E46"/>
    <w:rsid w:val="005D2F04"/>
    <w:rsid w:val="005D4545"/>
    <w:rsid w:val="005D51E7"/>
    <w:rsid w:val="005D59D5"/>
    <w:rsid w:val="005D5DE9"/>
    <w:rsid w:val="005D6121"/>
    <w:rsid w:val="005D77EE"/>
    <w:rsid w:val="005E04FE"/>
    <w:rsid w:val="005E0B01"/>
    <w:rsid w:val="005E147C"/>
    <w:rsid w:val="005E1945"/>
    <w:rsid w:val="005E1AAE"/>
    <w:rsid w:val="005E29DA"/>
    <w:rsid w:val="005E2AB4"/>
    <w:rsid w:val="005E3214"/>
    <w:rsid w:val="005E4604"/>
    <w:rsid w:val="005E4C26"/>
    <w:rsid w:val="005E6DAE"/>
    <w:rsid w:val="005E79AF"/>
    <w:rsid w:val="005F20D0"/>
    <w:rsid w:val="005F2515"/>
    <w:rsid w:val="005F3043"/>
    <w:rsid w:val="005F43CF"/>
    <w:rsid w:val="005F4425"/>
    <w:rsid w:val="005F5342"/>
    <w:rsid w:val="005F5777"/>
    <w:rsid w:val="005F5FDF"/>
    <w:rsid w:val="005F77C1"/>
    <w:rsid w:val="005FA0F3"/>
    <w:rsid w:val="00601D92"/>
    <w:rsid w:val="00602C6B"/>
    <w:rsid w:val="0060424B"/>
    <w:rsid w:val="0060688B"/>
    <w:rsid w:val="00606EC6"/>
    <w:rsid w:val="00606F7C"/>
    <w:rsid w:val="006070BE"/>
    <w:rsid w:val="006106EF"/>
    <w:rsid w:val="006110E4"/>
    <w:rsid w:val="006114A3"/>
    <w:rsid w:val="0061150B"/>
    <w:rsid w:val="006137CE"/>
    <w:rsid w:val="00613917"/>
    <w:rsid w:val="006152D7"/>
    <w:rsid w:val="006159BE"/>
    <w:rsid w:val="00616252"/>
    <w:rsid w:val="00616B71"/>
    <w:rsid w:val="00616C2E"/>
    <w:rsid w:val="00617A13"/>
    <w:rsid w:val="006206AB"/>
    <w:rsid w:val="00622C00"/>
    <w:rsid w:val="0062389D"/>
    <w:rsid w:val="00623BF1"/>
    <w:rsid w:val="00627FEE"/>
    <w:rsid w:val="0062BBF1"/>
    <w:rsid w:val="006333DE"/>
    <w:rsid w:val="00633792"/>
    <w:rsid w:val="00634831"/>
    <w:rsid w:val="00634A94"/>
    <w:rsid w:val="00634CAF"/>
    <w:rsid w:val="00634CEC"/>
    <w:rsid w:val="0063558D"/>
    <w:rsid w:val="00636104"/>
    <w:rsid w:val="00637061"/>
    <w:rsid w:val="00637302"/>
    <w:rsid w:val="00640F28"/>
    <w:rsid w:val="00642ECD"/>
    <w:rsid w:val="00643803"/>
    <w:rsid w:val="00644887"/>
    <w:rsid w:val="00645070"/>
    <w:rsid w:val="00645388"/>
    <w:rsid w:val="00645EAB"/>
    <w:rsid w:val="00650C63"/>
    <w:rsid w:val="0065102B"/>
    <w:rsid w:val="00653262"/>
    <w:rsid w:val="006534BE"/>
    <w:rsid w:val="0065369C"/>
    <w:rsid w:val="006540CA"/>
    <w:rsid w:val="00655E08"/>
    <w:rsid w:val="0065789C"/>
    <w:rsid w:val="00657D23"/>
    <w:rsid w:val="00660B16"/>
    <w:rsid w:val="0066144D"/>
    <w:rsid w:val="00663C31"/>
    <w:rsid w:val="006640E2"/>
    <w:rsid w:val="006663B4"/>
    <w:rsid w:val="006667FB"/>
    <w:rsid w:val="006702A4"/>
    <w:rsid w:val="0067158B"/>
    <w:rsid w:val="00672E52"/>
    <w:rsid w:val="0067354D"/>
    <w:rsid w:val="00674170"/>
    <w:rsid w:val="0067459C"/>
    <w:rsid w:val="006749DE"/>
    <w:rsid w:val="006771A5"/>
    <w:rsid w:val="00677F6F"/>
    <w:rsid w:val="006803B0"/>
    <w:rsid w:val="006809D0"/>
    <w:rsid w:val="0068151D"/>
    <w:rsid w:val="00684538"/>
    <w:rsid w:val="006859C1"/>
    <w:rsid w:val="006861EA"/>
    <w:rsid w:val="0068690B"/>
    <w:rsid w:val="00690F92"/>
    <w:rsid w:val="00692206"/>
    <w:rsid w:val="00694EEF"/>
    <w:rsid w:val="006957B7"/>
    <w:rsid w:val="00696756"/>
    <w:rsid w:val="00696D79"/>
    <w:rsid w:val="006A0142"/>
    <w:rsid w:val="006A0861"/>
    <w:rsid w:val="006A0FFF"/>
    <w:rsid w:val="006A1A21"/>
    <w:rsid w:val="006A1B85"/>
    <w:rsid w:val="006A24B7"/>
    <w:rsid w:val="006A591C"/>
    <w:rsid w:val="006B1C13"/>
    <w:rsid w:val="006B22E1"/>
    <w:rsid w:val="006B292D"/>
    <w:rsid w:val="006B332F"/>
    <w:rsid w:val="006B3BB1"/>
    <w:rsid w:val="006B5F19"/>
    <w:rsid w:val="006BCC09"/>
    <w:rsid w:val="006C0200"/>
    <w:rsid w:val="006C1299"/>
    <w:rsid w:val="006C193F"/>
    <w:rsid w:val="006C1EFA"/>
    <w:rsid w:val="006C2838"/>
    <w:rsid w:val="006C2FAC"/>
    <w:rsid w:val="006C46B7"/>
    <w:rsid w:val="006C4E87"/>
    <w:rsid w:val="006C5584"/>
    <w:rsid w:val="006C55F2"/>
    <w:rsid w:val="006C60EF"/>
    <w:rsid w:val="006C7DF0"/>
    <w:rsid w:val="006CE5D8"/>
    <w:rsid w:val="006D0E94"/>
    <w:rsid w:val="006D22E8"/>
    <w:rsid w:val="006D27D3"/>
    <w:rsid w:val="006D2F43"/>
    <w:rsid w:val="006D4592"/>
    <w:rsid w:val="006D56C8"/>
    <w:rsid w:val="006D7E5F"/>
    <w:rsid w:val="006E02CF"/>
    <w:rsid w:val="006E1211"/>
    <w:rsid w:val="006E1215"/>
    <w:rsid w:val="006E2576"/>
    <w:rsid w:val="006E5A73"/>
    <w:rsid w:val="006E6AA4"/>
    <w:rsid w:val="006E6B47"/>
    <w:rsid w:val="006E732C"/>
    <w:rsid w:val="006EAB74"/>
    <w:rsid w:val="006F05E3"/>
    <w:rsid w:val="006F0ABB"/>
    <w:rsid w:val="006F1ACE"/>
    <w:rsid w:val="006F2AF6"/>
    <w:rsid w:val="006F30D6"/>
    <w:rsid w:val="006F5855"/>
    <w:rsid w:val="006F6DB6"/>
    <w:rsid w:val="006F7983"/>
    <w:rsid w:val="00701210"/>
    <w:rsid w:val="00701B02"/>
    <w:rsid w:val="007023B5"/>
    <w:rsid w:val="007028B3"/>
    <w:rsid w:val="00703733"/>
    <w:rsid w:val="00704649"/>
    <w:rsid w:val="00707381"/>
    <w:rsid w:val="0070782A"/>
    <w:rsid w:val="00707D38"/>
    <w:rsid w:val="0071006B"/>
    <w:rsid w:val="007100D1"/>
    <w:rsid w:val="0071059B"/>
    <w:rsid w:val="00710936"/>
    <w:rsid w:val="0071239D"/>
    <w:rsid w:val="00714A1A"/>
    <w:rsid w:val="00716286"/>
    <w:rsid w:val="00716E60"/>
    <w:rsid w:val="00720449"/>
    <w:rsid w:val="00720A02"/>
    <w:rsid w:val="00720E93"/>
    <w:rsid w:val="00722171"/>
    <w:rsid w:val="00723A84"/>
    <w:rsid w:val="007240F5"/>
    <w:rsid w:val="00724326"/>
    <w:rsid w:val="007258A3"/>
    <w:rsid w:val="0072644A"/>
    <w:rsid w:val="007275D9"/>
    <w:rsid w:val="00727CA5"/>
    <w:rsid w:val="0072981C"/>
    <w:rsid w:val="00730A52"/>
    <w:rsid w:val="00730D43"/>
    <w:rsid w:val="0073121D"/>
    <w:rsid w:val="0073139F"/>
    <w:rsid w:val="00732F67"/>
    <w:rsid w:val="0073346A"/>
    <w:rsid w:val="007343F2"/>
    <w:rsid w:val="00734470"/>
    <w:rsid w:val="007345C4"/>
    <w:rsid w:val="0073483A"/>
    <w:rsid w:val="007375EA"/>
    <w:rsid w:val="007406F0"/>
    <w:rsid w:val="00740A53"/>
    <w:rsid w:val="00742142"/>
    <w:rsid w:val="007434A7"/>
    <w:rsid w:val="00743885"/>
    <w:rsid w:val="007440A0"/>
    <w:rsid w:val="00744B41"/>
    <w:rsid w:val="0074581E"/>
    <w:rsid w:val="00746358"/>
    <w:rsid w:val="00746671"/>
    <w:rsid w:val="00746FEC"/>
    <w:rsid w:val="00747BC8"/>
    <w:rsid w:val="007481C7"/>
    <w:rsid w:val="00750A8C"/>
    <w:rsid w:val="00752CA8"/>
    <w:rsid w:val="007539DF"/>
    <w:rsid w:val="007542A9"/>
    <w:rsid w:val="007546B0"/>
    <w:rsid w:val="007555F1"/>
    <w:rsid w:val="0075674F"/>
    <w:rsid w:val="00760635"/>
    <w:rsid w:val="0076065F"/>
    <w:rsid w:val="00760CF2"/>
    <w:rsid w:val="0076231D"/>
    <w:rsid w:val="00762AE8"/>
    <w:rsid w:val="007638B7"/>
    <w:rsid w:val="00763B7A"/>
    <w:rsid w:val="0076658C"/>
    <w:rsid w:val="00770200"/>
    <w:rsid w:val="00770965"/>
    <w:rsid w:val="00770C04"/>
    <w:rsid w:val="00777CC6"/>
    <w:rsid w:val="00782693"/>
    <w:rsid w:val="007826EB"/>
    <w:rsid w:val="00783C43"/>
    <w:rsid w:val="00783D78"/>
    <w:rsid w:val="0078486C"/>
    <w:rsid w:val="00786594"/>
    <w:rsid w:val="00787704"/>
    <w:rsid w:val="00791315"/>
    <w:rsid w:val="00791598"/>
    <w:rsid w:val="007920FE"/>
    <w:rsid w:val="00792E60"/>
    <w:rsid w:val="00793D2C"/>
    <w:rsid w:val="007940C0"/>
    <w:rsid w:val="00794439"/>
    <w:rsid w:val="00795B80"/>
    <w:rsid w:val="00797671"/>
    <w:rsid w:val="0079A068"/>
    <w:rsid w:val="007A0E5C"/>
    <w:rsid w:val="007A74B5"/>
    <w:rsid w:val="007A7919"/>
    <w:rsid w:val="007A7A34"/>
    <w:rsid w:val="007B0752"/>
    <w:rsid w:val="007B0822"/>
    <w:rsid w:val="007B09E0"/>
    <w:rsid w:val="007B0FA1"/>
    <w:rsid w:val="007B13D7"/>
    <w:rsid w:val="007B179A"/>
    <w:rsid w:val="007B18B2"/>
    <w:rsid w:val="007B1C71"/>
    <w:rsid w:val="007B3516"/>
    <w:rsid w:val="007B3D63"/>
    <w:rsid w:val="007B3D82"/>
    <w:rsid w:val="007B5E64"/>
    <w:rsid w:val="007B6EC2"/>
    <w:rsid w:val="007B6F4E"/>
    <w:rsid w:val="007B7C57"/>
    <w:rsid w:val="007C04F1"/>
    <w:rsid w:val="007C13AD"/>
    <w:rsid w:val="007C234F"/>
    <w:rsid w:val="007C3870"/>
    <w:rsid w:val="007C3DC2"/>
    <w:rsid w:val="007C405C"/>
    <w:rsid w:val="007C4171"/>
    <w:rsid w:val="007D0132"/>
    <w:rsid w:val="007D11EE"/>
    <w:rsid w:val="007D28C2"/>
    <w:rsid w:val="007D42F8"/>
    <w:rsid w:val="007D46B8"/>
    <w:rsid w:val="007D5457"/>
    <w:rsid w:val="007D562E"/>
    <w:rsid w:val="007D66D0"/>
    <w:rsid w:val="007E09B5"/>
    <w:rsid w:val="007E0FFF"/>
    <w:rsid w:val="007E1E1D"/>
    <w:rsid w:val="007E6747"/>
    <w:rsid w:val="007E9E4F"/>
    <w:rsid w:val="007F0A9C"/>
    <w:rsid w:val="007F0F02"/>
    <w:rsid w:val="007F1DB9"/>
    <w:rsid w:val="007F3A75"/>
    <w:rsid w:val="007F463F"/>
    <w:rsid w:val="007F5A99"/>
    <w:rsid w:val="007F5FA8"/>
    <w:rsid w:val="008009E2"/>
    <w:rsid w:val="0080184B"/>
    <w:rsid w:val="00801C07"/>
    <w:rsid w:val="00801DC5"/>
    <w:rsid w:val="0080737C"/>
    <w:rsid w:val="008120DD"/>
    <w:rsid w:val="00812893"/>
    <w:rsid w:val="00813A71"/>
    <w:rsid w:val="00813CF9"/>
    <w:rsid w:val="00814D83"/>
    <w:rsid w:val="00815A70"/>
    <w:rsid w:val="0081737B"/>
    <w:rsid w:val="0082082A"/>
    <w:rsid w:val="00821709"/>
    <w:rsid w:val="00821BAF"/>
    <w:rsid w:val="00823ACB"/>
    <w:rsid w:val="00823E92"/>
    <w:rsid w:val="00824A46"/>
    <w:rsid w:val="008269FE"/>
    <w:rsid w:val="00826BFC"/>
    <w:rsid w:val="00826CEB"/>
    <w:rsid w:val="00830175"/>
    <w:rsid w:val="00831FC1"/>
    <w:rsid w:val="00833222"/>
    <w:rsid w:val="00833945"/>
    <w:rsid w:val="00834C63"/>
    <w:rsid w:val="00834E4D"/>
    <w:rsid w:val="00836700"/>
    <w:rsid w:val="00836799"/>
    <w:rsid w:val="0083724F"/>
    <w:rsid w:val="00837D5B"/>
    <w:rsid w:val="008419B9"/>
    <w:rsid w:val="0084256D"/>
    <w:rsid w:val="008435B2"/>
    <w:rsid w:val="00846CBC"/>
    <w:rsid w:val="00847B74"/>
    <w:rsid w:val="00847C12"/>
    <w:rsid w:val="008503CA"/>
    <w:rsid w:val="00853F19"/>
    <w:rsid w:val="00854C91"/>
    <w:rsid w:val="008557E6"/>
    <w:rsid w:val="00856080"/>
    <w:rsid w:val="008570E6"/>
    <w:rsid w:val="00857550"/>
    <w:rsid w:val="00857C63"/>
    <w:rsid w:val="008604D4"/>
    <w:rsid w:val="00860B06"/>
    <w:rsid w:val="0086186C"/>
    <w:rsid w:val="00865D3F"/>
    <w:rsid w:val="00866AAA"/>
    <w:rsid w:val="00866CDB"/>
    <w:rsid w:val="0086756A"/>
    <w:rsid w:val="0087016A"/>
    <w:rsid w:val="00870211"/>
    <w:rsid w:val="00871B2D"/>
    <w:rsid w:val="00873A8F"/>
    <w:rsid w:val="00873E1D"/>
    <w:rsid w:val="008764CD"/>
    <w:rsid w:val="008765CD"/>
    <w:rsid w:val="00881A2B"/>
    <w:rsid w:val="0088317D"/>
    <w:rsid w:val="00884B42"/>
    <w:rsid w:val="008851B8"/>
    <w:rsid w:val="0088581D"/>
    <w:rsid w:val="0088603E"/>
    <w:rsid w:val="0088618C"/>
    <w:rsid w:val="00886B84"/>
    <w:rsid w:val="00886F0D"/>
    <w:rsid w:val="008915C7"/>
    <w:rsid w:val="00891940"/>
    <w:rsid w:val="00893946"/>
    <w:rsid w:val="00893A08"/>
    <w:rsid w:val="00894FAB"/>
    <w:rsid w:val="00895019"/>
    <w:rsid w:val="00895FC5"/>
    <w:rsid w:val="008963E5"/>
    <w:rsid w:val="00896892"/>
    <w:rsid w:val="008974F6"/>
    <w:rsid w:val="00897DB3"/>
    <w:rsid w:val="008A0647"/>
    <w:rsid w:val="008A10EF"/>
    <w:rsid w:val="008A1463"/>
    <w:rsid w:val="008A31AD"/>
    <w:rsid w:val="008A3B4F"/>
    <w:rsid w:val="008A46D0"/>
    <w:rsid w:val="008A4D4B"/>
    <w:rsid w:val="008A5447"/>
    <w:rsid w:val="008A5E6A"/>
    <w:rsid w:val="008A72CA"/>
    <w:rsid w:val="008A7835"/>
    <w:rsid w:val="008A7903"/>
    <w:rsid w:val="008B094B"/>
    <w:rsid w:val="008B3067"/>
    <w:rsid w:val="008B49EB"/>
    <w:rsid w:val="008B5AE7"/>
    <w:rsid w:val="008B5D08"/>
    <w:rsid w:val="008B7445"/>
    <w:rsid w:val="008B75C7"/>
    <w:rsid w:val="008BA17D"/>
    <w:rsid w:val="008C0629"/>
    <w:rsid w:val="008C069F"/>
    <w:rsid w:val="008C1109"/>
    <w:rsid w:val="008C388F"/>
    <w:rsid w:val="008C39B0"/>
    <w:rsid w:val="008C3C05"/>
    <w:rsid w:val="008C4D83"/>
    <w:rsid w:val="008C537F"/>
    <w:rsid w:val="008C5919"/>
    <w:rsid w:val="008C6A29"/>
    <w:rsid w:val="008C754F"/>
    <w:rsid w:val="008D0097"/>
    <w:rsid w:val="008D04BF"/>
    <w:rsid w:val="008D20CA"/>
    <w:rsid w:val="008D2595"/>
    <w:rsid w:val="008D31D6"/>
    <w:rsid w:val="008D3537"/>
    <w:rsid w:val="008D4E63"/>
    <w:rsid w:val="008D721A"/>
    <w:rsid w:val="008E09EC"/>
    <w:rsid w:val="008E2480"/>
    <w:rsid w:val="008E2770"/>
    <w:rsid w:val="008E30D5"/>
    <w:rsid w:val="008E3420"/>
    <w:rsid w:val="008E47B2"/>
    <w:rsid w:val="008E5667"/>
    <w:rsid w:val="008E6121"/>
    <w:rsid w:val="008F0735"/>
    <w:rsid w:val="008F265F"/>
    <w:rsid w:val="008F3A15"/>
    <w:rsid w:val="008F68F2"/>
    <w:rsid w:val="008FE931"/>
    <w:rsid w:val="00900343"/>
    <w:rsid w:val="00902297"/>
    <w:rsid w:val="00902AF7"/>
    <w:rsid w:val="0090470E"/>
    <w:rsid w:val="00905367"/>
    <w:rsid w:val="00905724"/>
    <w:rsid w:val="00905988"/>
    <w:rsid w:val="00906C7D"/>
    <w:rsid w:val="00907673"/>
    <w:rsid w:val="00911B35"/>
    <w:rsid w:val="00911BA9"/>
    <w:rsid w:val="00911F39"/>
    <w:rsid w:val="009129C3"/>
    <w:rsid w:val="0091378F"/>
    <w:rsid w:val="00913E9C"/>
    <w:rsid w:val="00915062"/>
    <w:rsid w:val="00916C92"/>
    <w:rsid w:val="0091706D"/>
    <w:rsid w:val="0091765A"/>
    <w:rsid w:val="00917A9E"/>
    <w:rsid w:val="00917BA0"/>
    <w:rsid w:val="00920993"/>
    <w:rsid w:val="00920994"/>
    <w:rsid w:val="00920B5C"/>
    <w:rsid w:val="00920D44"/>
    <w:rsid w:val="009212B2"/>
    <w:rsid w:val="00923D29"/>
    <w:rsid w:val="00926603"/>
    <w:rsid w:val="009271BC"/>
    <w:rsid w:val="00927D9C"/>
    <w:rsid w:val="00931216"/>
    <w:rsid w:val="0093129A"/>
    <w:rsid w:val="00933EC9"/>
    <w:rsid w:val="00934677"/>
    <w:rsid w:val="00934D48"/>
    <w:rsid w:val="0093634E"/>
    <w:rsid w:val="00936D62"/>
    <w:rsid w:val="00937041"/>
    <w:rsid w:val="00937390"/>
    <w:rsid w:val="00943B08"/>
    <w:rsid w:val="00944484"/>
    <w:rsid w:val="009456D6"/>
    <w:rsid w:val="00945DB6"/>
    <w:rsid w:val="00945FF1"/>
    <w:rsid w:val="009479B5"/>
    <w:rsid w:val="00947C7C"/>
    <w:rsid w:val="00947D6E"/>
    <w:rsid w:val="00950C6E"/>
    <w:rsid w:val="00950DBD"/>
    <w:rsid w:val="00951AFB"/>
    <w:rsid w:val="00952181"/>
    <w:rsid w:val="0095257F"/>
    <w:rsid w:val="00952884"/>
    <w:rsid w:val="00952B4E"/>
    <w:rsid w:val="00953A7B"/>
    <w:rsid w:val="0095410E"/>
    <w:rsid w:val="00954121"/>
    <w:rsid w:val="00955FEA"/>
    <w:rsid w:val="00957859"/>
    <w:rsid w:val="00962020"/>
    <w:rsid w:val="00962766"/>
    <w:rsid w:val="009634E6"/>
    <w:rsid w:val="00964200"/>
    <w:rsid w:val="009644BE"/>
    <w:rsid w:val="00964EDB"/>
    <w:rsid w:val="00965F27"/>
    <w:rsid w:val="00967D48"/>
    <w:rsid w:val="00967E88"/>
    <w:rsid w:val="00970BF8"/>
    <w:rsid w:val="00971B22"/>
    <w:rsid w:val="0097254C"/>
    <w:rsid w:val="00972601"/>
    <w:rsid w:val="00972AA6"/>
    <w:rsid w:val="00972B9C"/>
    <w:rsid w:val="00973397"/>
    <w:rsid w:val="00973D7B"/>
    <w:rsid w:val="00974630"/>
    <w:rsid w:val="00974918"/>
    <w:rsid w:val="00974955"/>
    <w:rsid w:val="00974B3F"/>
    <w:rsid w:val="00975295"/>
    <w:rsid w:val="0097568E"/>
    <w:rsid w:val="009761CF"/>
    <w:rsid w:val="009761E3"/>
    <w:rsid w:val="00981905"/>
    <w:rsid w:val="00981C18"/>
    <w:rsid w:val="0098498E"/>
    <w:rsid w:val="00985A37"/>
    <w:rsid w:val="0098617D"/>
    <w:rsid w:val="009913D8"/>
    <w:rsid w:val="0099241E"/>
    <w:rsid w:val="00992C88"/>
    <w:rsid w:val="00992CDA"/>
    <w:rsid w:val="009932C6"/>
    <w:rsid w:val="00993DCF"/>
    <w:rsid w:val="00994041"/>
    <w:rsid w:val="009970CE"/>
    <w:rsid w:val="009972BE"/>
    <w:rsid w:val="009A1662"/>
    <w:rsid w:val="009A1D58"/>
    <w:rsid w:val="009A35E9"/>
    <w:rsid w:val="009A4C63"/>
    <w:rsid w:val="009A55D5"/>
    <w:rsid w:val="009A68DE"/>
    <w:rsid w:val="009A79D9"/>
    <w:rsid w:val="009A7ADF"/>
    <w:rsid w:val="009B05FD"/>
    <w:rsid w:val="009B2FAB"/>
    <w:rsid w:val="009B33B5"/>
    <w:rsid w:val="009B66F9"/>
    <w:rsid w:val="009C24F6"/>
    <w:rsid w:val="009C25EB"/>
    <w:rsid w:val="009C3A20"/>
    <w:rsid w:val="009C61B6"/>
    <w:rsid w:val="009C698C"/>
    <w:rsid w:val="009C70FA"/>
    <w:rsid w:val="009C75AA"/>
    <w:rsid w:val="009C7A66"/>
    <w:rsid w:val="009CB534"/>
    <w:rsid w:val="009CF4EE"/>
    <w:rsid w:val="009D01D0"/>
    <w:rsid w:val="009D37B4"/>
    <w:rsid w:val="009D3950"/>
    <w:rsid w:val="009D5CC9"/>
    <w:rsid w:val="009D7D70"/>
    <w:rsid w:val="009E1B7C"/>
    <w:rsid w:val="009E239F"/>
    <w:rsid w:val="009E2F80"/>
    <w:rsid w:val="009E4757"/>
    <w:rsid w:val="009E47B1"/>
    <w:rsid w:val="009E48AC"/>
    <w:rsid w:val="009E4AE4"/>
    <w:rsid w:val="009E720B"/>
    <w:rsid w:val="009E7760"/>
    <w:rsid w:val="009E7B62"/>
    <w:rsid w:val="009F0017"/>
    <w:rsid w:val="009F00A1"/>
    <w:rsid w:val="009F0ABB"/>
    <w:rsid w:val="009F1442"/>
    <w:rsid w:val="009F19B7"/>
    <w:rsid w:val="009F262B"/>
    <w:rsid w:val="009F2EE3"/>
    <w:rsid w:val="009F377F"/>
    <w:rsid w:val="009F5157"/>
    <w:rsid w:val="009F590B"/>
    <w:rsid w:val="009F7123"/>
    <w:rsid w:val="009F7A3B"/>
    <w:rsid w:val="00A007DF"/>
    <w:rsid w:val="00A01B2C"/>
    <w:rsid w:val="00A03D67"/>
    <w:rsid w:val="00A04598"/>
    <w:rsid w:val="00A062AB"/>
    <w:rsid w:val="00A06508"/>
    <w:rsid w:val="00A06B52"/>
    <w:rsid w:val="00A079A3"/>
    <w:rsid w:val="00A12E0E"/>
    <w:rsid w:val="00A13279"/>
    <w:rsid w:val="00A140B9"/>
    <w:rsid w:val="00A15503"/>
    <w:rsid w:val="00A15EA3"/>
    <w:rsid w:val="00A15FB5"/>
    <w:rsid w:val="00A1606C"/>
    <w:rsid w:val="00A168D1"/>
    <w:rsid w:val="00A20215"/>
    <w:rsid w:val="00A20410"/>
    <w:rsid w:val="00A20D2A"/>
    <w:rsid w:val="00A21317"/>
    <w:rsid w:val="00A22400"/>
    <w:rsid w:val="00A22E8A"/>
    <w:rsid w:val="00A23C45"/>
    <w:rsid w:val="00A25302"/>
    <w:rsid w:val="00A25504"/>
    <w:rsid w:val="00A25B45"/>
    <w:rsid w:val="00A2606B"/>
    <w:rsid w:val="00A31AC9"/>
    <w:rsid w:val="00A31CAE"/>
    <w:rsid w:val="00A321DE"/>
    <w:rsid w:val="00A32E02"/>
    <w:rsid w:val="00A36635"/>
    <w:rsid w:val="00A36FAC"/>
    <w:rsid w:val="00A3764D"/>
    <w:rsid w:val="00A377A4"/>
    <w:rsid w:val="00A41407"/>
    <w:rsid w:val="00A416C8"/>
    <w:rsid w:val="00A424FA"/>
    <w:rsid w:val="00A43E9B"/>
    <w:rsid w:val="00A43FE0"/>
    <w:rsid w:val="00A4411B"/>
    <w:rsid w:val="00A50348"/>
    <w:rsid w:val="00A5175F"/>
    <w:rsid w:val="00A5224D"/>
    <w:rsid w:val="00A52A47"/>
    <w:rsid w:val="00A53A6C"/>
    <w:rsid w:val="00A543AE"/>
    <w:rsid w:val="00A563B0"/>
    <w:rsid w:val="00A57A37"/>
    <w:rsid w:val="00A61E30"/>
    <w:rsid w:val="00A6222D"/>
    <w:rsid w:val="00A62267"/>
    <w:rsid w:val="00A6436A"/>
    <w:rsid w:val="00A64777"/>
    <w:rsid w:val="00A64DD7"/>
    <w:rsid w:val="00A65F72"/>
    <w:rsid w:val="00A66FAE"/>
    <w:rsid w:val="00A700F4"/>
    <w:rsid w:val="00A7152F"/>
    <w:rsid w:val="00A7160F"/>
    <w:rsid w:val="00A71C55"/>
    <w:rsid w:val="00A734DF"/>
    <w:rsid w:val="00A73D90"/>
    <w:rsid w:val="00A73EA8"/>
    <w:rsid w:val="00A73F88"/>
    <w:rsid w:val="00A7496B"/>
    <w:rsid w:val="00A75447"/>
    <w:rsid w:val="00A7596B"/>
    <w:rsid w:val="00A80736"/>
    <w:rsid w:val="00A81F7A"/>
    <w:rsid w:val="00A84107"/>
    <w:rsid w:val="00A84C0D"/>
    <w:rsid w:val="00A84EEA"/>
    <w:rsid w:val="00A853C3"/>
    <w:rsid w:val="00A8577D"/>
    <w:rsid w:val="00A857EE"/>
    <w:rsid w:val="00A85C00"/>
    <w:rsid w:val="00A85E11"/>
    <w:rsid w:val="00A879F6"/>
    <w:rsid w:val="00A921F0"/>
    <w:rsid w:val="00A92777"/>
    <w:rsid w:val="00A93EBD"/>
    <w:rsid w:val="00A9527E"/>
    <w:rsid w:val="00A95B56"/>
    <w:rsid w:val="00A96CED"/>
    <w:rsid w:val="00A9753B"/>
    <w:rsid w:val="00AA1FB4"/>
    <w:rsid w:val="00AA2187"/>
    <w:rsid w:val="00AA2B79"/>
    <w:rsid w:val="00AA44E1"/>
    <w:rsid w:val="00AA4632"/>
    <w:rsid w:val="00AA513B"/>
    <w:rsid w:val="00AA5528"/>
    <w:rsid w:val="00AA5545"/>
    <w:rsid w:val="00AA6B00"/>
    <w:rsid w:val="00AA6DE5"/>
    <w:rsid w:val="00AA6E89"/>
    <w:rsid w:val="00AA7B31"/>
    <w:rsid w:val="00AA7D5E"/>
    <w:rsid w:val="00AA7DEC"/>
    <w:rsid w:val="00AA7E89"/>
    <w:rsid w:val="00AA7E96"/>
    <w:rsid w:val="00AB01B9"/>
    <w:rsid w:val="00AB01E8"/>
    <w:rsid w:val="00AB1577"/>
    <w:rsid w:val="00AB22E3"/>
    <w:rsid w:val="00AB3093"/>
    <w:rsid w:val="00AB35EB"/>
    <w:rsid w:val="00AB4138"/>
    <w:rsid w:val="00AB4CD3"/>
    <w:rsid w:val="00AB53CB"/>
    <w:rsid w:val="00AB53EF"/>
    <w:rsid w:val="00AB6032"/>
    <w:rsid w:val="00AB734D"/>
    <w:rsid w:val="00AB7A74"/>
    <w:rsid w:val="00AC2AB4"/>
    <w:rsid w:val="00AC3774"/>
    <w:rsid w:val="00AC4A68"/>
    <w:rsid w:val="00AD05A9"/>
    <w:rsid w:val="00AD271C"/>
    <w:rsid w:val="00AD2FEE"/>
    <w:rsid w:val="00AD370B"/>
    <w:rsid w:val="00AD3AE9"/>
    <w:rsid w:val="00AD44A2"/>
    <w:rsid w:val="00AD5611"/>
    <w:rsid w:val="00AD5C29"/>
    <w:rsid w:val="00AE1D1B"/>
    <w:rsid w:val="00AE31A2"/>
    <w:rsid w:val="00AE5166"/>
    <w:rsid w:val="00AE5C3A"/>
    <w:rsid w:val="00AE6608"/>
    <w:rsid w:val="00AE7363"/>
    <w:rsid w:val="00AE7CDF"/>
    <w:rsid w:val="00AF08DA"/>
    <w:rsid w:val="00AF340C"/>
    <w:rsid w:val="00AF375B"/>
    <w:rsid w:val="00AF53FB"/>
    <w:rsid w:val="00AFD3F5"/>
    <w:rsid w:val="00B001C9"/>
    <w:rsid w:val="00B0049A"/>
    <w:rsid w:val="00B038C5"/>
    <w:rsid w:val="00B03F9D"/>
    <w:rsid w:val="00B04427"/>
    <w:rsid w:val="00B062A8"/>
    <w:rsid w:val="00B133BD"/>
    <w:rsid w:val="00B14513"/>
    <w:rsid w:val="00B14B1B"/>
    <w:rsid w:val="00B17908"/>
    <w:rsid w:val="00B210F2"/>
    <w:rsid w:val="00B21475"/>
    <w:rsid w:val="00B218F1"/>
    <w:rsid w:val="00B22586"/>
    <w:rsid w:val="00B266A4"/>
    <w:rsid w:val="00B31298"/>
    <w:rsid w:val="00B33D3F"/>
    <w:rsid w:val="00B35BD2"/>
    <w:rsid w:val="00B36313"/>
    <w:rsid w:val="00B368A9"/>
    <w:rsid w:val="00B369AD"/>
    <w:rsid w:val="00B37F8F"/>
    <w:rsid w:val="00B3EED6"/>
    <w:rsid w:val="00B4083E"/>
    <w:rsid w:val="00B4236E"/>
    <w:rsid w:val="00B428BF"/>
    <w:rsid w:val="00B434B0"/>
    <w:rsid w:val="00B45D6A"/>
    <w:rsid w:val="00B475A5"/>
    <w:rsid w:val="00B478F0"/>
    <w:rsid w:val="00B47E47"/>
    <w:rsid w:val="00B501D0"/>
    <w:rsid w:val="00B51165"/>
    <w:rsid w:val="00B51525"/>
    <w:rsid w:val="00B5669E"/>
    <w:rsid w:val="00B56AA1"/>
    <w:rsid w:val="00B603DF"/>
    <w:rsid w:val="00B60789"/>
    <w:rsid w:val="00B607AC"/>
    <w:rsid w:val="00B60D74"/>
    <w:rsid w:val="00B616BF"/>
    <w:rsid w:val="00B61F60"/>
    <w:rsid w:val="00B6202B"/>
    <w:rsid w:val="00B6399C"/>
    <w:rsid w:val="00B63B4A"/>
    <w:rsid w:val="00B63CA2"/>
    <w:rsid w:val="00B63E19"/>
    <w:rsid w:val="00B649FD"/>
    <w:rsid w:val="00B6541F"/>
    <w:rsid w:val="00B70003"/>
    <w:rsid w:val="00B706D6"/>
    <w:rsid w:val="00B7277D"/>
    <w:rsid w:val="00B731ED"/>
    <w:rsid w:val="00B75D38"/>
    <w:rsid w:val="00B77727"/>
    <w:rsid w:val="00B77B61"/>
    <w:rsid w:val="00B77E40"/>
    <w:rsid w:val="00B81669"/>
    <w:rsid w:val="00B816F0"/>
    <w:rsid w:val="00B82728"/>
    <w:rsid w:val="00B82F0B"/>
    <w:rsid w:val="00B8353B"/>
    <w:rsid w:val="00B86624"/>
    <w:rsid w:val="00B86714"/>
    <w:rsid w:val="00B87641"/>
    <w:rsid w:val="00B8CBC0"/>
    <w:rsid w:val="00B90047"/>
    <w:rsid w:val="00B90AD8"/>
    <w:rsid w:val="00B911F2"/>
    <w:rsid w:val="00B91A9B"/>
    <w:rsid w:val="00B92322"/>
    <w:rsid w:val="00B92DC2"/>
    <w:rsid w:val="00B93456"/>
    <w:rsid w:val="00B946FC"/>
    <w:rsid w:val="00B956AD"/>
    <w:rsid w:val="00B96268"/>
    <w:rsid w:val="00B9664E"/>
    <w:rsid w:val="00B97ECA"/>
    <w:rsid w:val="00BA213B"/>
    <w:rsid w:val="00BA2ADE"/>
    <w:rsid w:val="00BA3437"/>
    <w:rsid w:val="00BA35DF"/>
    <w:rsid w:val="00BA5FB5"/>
    <w:rsid w:val="00BA7E01"/>
    <w:rsid w:val="00BB23BE"/>
    <w:rsid w:val="00BB2D9E"/>
    <w:rsid w:val="00BB31CF"/>
    <w:rsid w:val="00BB3714"/>
    <w:rsid w:val="00BB50AF"/>
    <w:rsid w:val="00BB6EB8"/>
    <w:rsid w:val="00BB758E"/>
    <w:rsid w:val="00BC2BD5"/>
    <w:rsid w:val="00BC2FA8"/>
    <w:rsid w:val="00BC31CF"/>
    <w:rsid w:val="00BC3610"/>
    <w:rsid w:val="00BC61B9"/>
    <w:rsid w:val="00BC644A"/>
    <w:rsid w:val="00BC6B46"/>
    <w:rsid w:val="00BC6D39"/>
    <w:rsid w:val="00BC74B7"/>
    <w:rsid w:val="00BC7CC6"/>
    <w:rsid w:val="00BD06C1"/>
    <w:rsid w:val="00BD247A"/>
    <w:rsid w:val="00BD38A8"/>
    <w:rsid w:val="00BD45BF"/>
    <w:rsid w:val="00BD4AD8"/>
    <w:rsid w:val="00BD50FE"/>
    <w:rsid w:val="00BD5967"/>
    <w:rsid w:val="00BD5FD0"/>
    <w:rsid w:val="00BE0EF4"/>
    <w:rsid w:val="00BE18D0"/>
    <w:rsid w:val="00BE2394"/>
    <w:rsid w:val="00BE4300"/>
    <w:rsid w:val="00BE4F58"/>
    <w:rsid w:val="00BE6E9F"/>
    <w:rsid w:val="00BF1169"/>
    <w:rsid w:val="00BF2269"/>
    <w:rsid w:val="00BF3D97"/>
    <w:rsid w:val="00BF439D"/>
    <w:rsid w:val="00BF4D3B"/>
    <w:rsid w:val="00BF508D"/>
    <w:rsid w:val="00BF5FE1"/>
    <w:rsid w:val="00BFBF4A"/>
    <w:rsid w:val="00C002C6"/>
    <w:rsid w:val="00C0074B"/>
    <w:rsid w:val="00C00C16"/>
    <w:rsid w:val="00C02443"/>
    <w:rsid w:val="00C02D5E"/>
    <w:rsid w:val="00C02F89"/>
    <w:rsid w:val="00C030A6"/>
    <w:rsid w:val="00C04D9D"/>
    <w:rsid w:val="00C0615D"/>
    <w:rsid w:val="00C0652C"/>
    <w:rsid w:val="00C10818"/>
    <w:rsid w:val="00C13B06"/>
    <w:rsid w:val="00C14102"/>
    <w:rsid w:val="00C20EAB"/>
    <w:rsid w:val="00C215AD"/>
    <w:rsid w:val="00C23F37"/>
    <w:rsid w:val="00C247CB"/>
    <w:rsid w:val="00C30946"/>
    <w:rsid w:val="00C3254A"/>
    <w:rsid w:val="00C32A8C"/>
    <w:rsid w:val="00C32C1F"/>
    <w:rsid w:val="00C34063"/>
    <w:rsid w:val="00C3663A"/>
    <w:rsid w:val="00C3774F"/>
    <w:rsid w:val="00C37A63"/>
    <w:rsid w:val="00C37AAF"/>
    <w:rsid w:val="00C40063"/>
    <w:rsid w:val="00C402B8"/>
    <w:rsid w:val="00C414AD"/>
    <w:rsid w:val="00C42F75"/>
    <w:rsid w:val="00C4315B"/>
    <w:rsid w:val="00C4318F"/>
    <w:rsid w:val="00C432CD"/>
    <w:rsid w:val="00C44359"/>
    <w:rsid w:val="00C44926"/>
    <w:rsid w:val="00C50053"/>
    <w:rsid w:val="00C504A8"/>
    <w:rsid w:val="00C5141C"/>
    <w:rsid w:val="00C524CB"/>
    <w:rsid w:val="00C5457C"/>
    <w:rsid w:val="00C56B7A"/>
    <w:rsid w:val="00C57082"/>
    <w:rsid w:val="00C610A5"/>
    <w:rsid w:val="00C6350F"/>
    <w:rsid w:val="00C637F2"/>
    <w:rsid w:val="00C63C53"/>
    <w:rsid w:val="00C647FE"/>
    <w:rsid w:val="00C65026"/>
    <w:rsid w:val="00C65E5E"/>
    <w:rsid w:val="00C7096F"/>
    <w:rsid w:val="00C71066"/>
    <w:rsid w:val="00C7141F"/>
    <w:rsid w:val="00C71E51"/>
    <w:rsid w:val="00C7297B"/>
    <w:rsid w:val="00C72BEC"/>
    <w:rsid w:val="00C73D65"/>
    <w:rsid w:val="00C73D66"/>
    <w:rsid w:val="00C73DF6"/>
    <w:rsid w:val="00C744A0"/>
    <w:rsid w:val="00C760E6"/>
    <w:rsid w:val="00C7655F"/>
    <w:rsid w:val="00C774E6"/>
    <w:rsid w:val="00C778CA"/>
    <w:rsid w:val="00C80409"/>
    <w:rsid w:val="00C80523"/>
    <w:rsid w:val="00C812D5"/>
    <w:rsid w:val="00C81685"/>
    <w:rsid w:val="00C8221D"/>
    <w:rsid w:val="00C837F7"/>
    <w:rsid w:val="00C83B71"/>
    <w:rsid w:val="00C854C6"/>
    <w:rsid w:val="00C85C0F"/>
    <w:rsid w:val="00C87479"/>
    <w:rsid w:val="00C9077C"/>
    <w:rsid w:val="00C90900"/>
    <w:rsid w:val="00C90B4F"/>
    <w:rsid w:val="00C9192E"/>
    <w:rsid w:val="00C91F3F"/>
    <w:rsid w:val="00C92F3E"/>
    <w:rsid w:val="00C937A2"/>
    <w:rsid w:val="00C94703"/>
    <w:rsid w:val="00C97DA6"/>
    <w:rsid w:val="00CA0DE4"/>
    <w:rsid w:val="00CA3453"/>
    <w:rsid w:val="00CA4264"/>
    <w:rsid w:val="00CA4D20"/>
    <w:rsid w:val="00CA51CC"/>
    <w:rsid w:val="00CA73CF"/>
    <w:rsid w:val="00CA7A2C"/>
    <w:rsid w:val="00CA7D9E"/>
    <w:rsid w:val="00CB0179"/>
    <w:rsid w:val="00CB0E4C"/>
    <w:rsid w:val="00CB2A27"/>
    <w:rsid w:val="00CB3967"/>
    <w:rsid w:val="00CB3E5F"/>
    <w:rsid w:val="00CB4274"/>
    <w:rsid w:val="00CB4416"/>
    <w:rsid w:val="00CB5707"/>
    <w:rsid w:val="00CC1715"/>
    <w:rsid w:val="00CC2E5C"/>
    <w:rsid w:val="00CC314A"/>
    <w:rsid w:val="00CC3AE5"/>
    <w:rsid w:val="00CC4E7E"/>
    <w:rsid w:val="00CC60D2"/>
    <w:rsid w:val="00CC6599"/>
    <w:rsid w:val="00CC756B"/>
    <w:rsid w:val="00CD08FA"/>
    <w:rsid w:val="00CD0B8D"/>
    <w:rsid w:val="00CD0E44"/>
    <w:rsid w:val="00CD0FF0"/>
    <w:rsid w:val="00CD1338"/>
    <w:rsid w:val="00CD263D"/>
    <w:rsid w:val="00CD2B0F"/>
    <w:rsid w:val="00CD2B6A"/>
    <w:rsid w:val="00CD619C"/>
    <w:rsid w:val="00CD636A"/>
    <w:rsid w:val="00CD6D79"/>
    <w:rsid w:val="00CE0798"/>
    <w:rsid w:val="00CE0F58"/>
    <w:rsid w:val="00CE29C8"/>
    <w:rsid w:val="00CE4213"/>
    <w:rsid w:val="00CE4693"/>
    <w:rsid w:val="00CE7F7F"/>
    <w:rsid w:val="00CF04A1"/>
    <w:rsid w:val="00CF1ADF"/>
    <w:rsid w:val="00CF442E"/>
    <w:rsid w:val="00CF56F2"/>
    <w:rsid w:val="00D00262"/>
    <w:rsid w:val="00D0283D"/>
    <w:rsid w:val="00D03B81"/>
    <w:rsid w:val="00D03C09"/>
    <w:rsid w:val="00D04162"/>
    <w:rsid w:val="00D052A4"/>
    <w:rsid w:val="00D05330"/>
    <w:rsid w:val="00D0784F"/>
    <w:rsid w:val="00D104B2"/>
    <w:rsid w:val="00D11365"/>
    <w:rsid w:val="00D11409"/>
    <w:rsid w:val="00D11669"/>
    <w:rsid w:val="00D12A19"/>
    <w:rsid w:val="00D12FCE"/>
    <w:rsid w:val="00D13EC4"/>
    <w:rsid w:val="00D14301"/>
    <w:rsid w:val="00D170E4"/>
    <w:rsid w:val="00D17AD4"/>
    <w:rsid w:val="00D20EFE"/>
    <w:rsid w:val="00D21212"/>
    <w:rsid w:val="00D24513"/>
    <w:rsid w:val="00D25EA9"/>
    <w:rsid w:val="00D26270"/>
    <w:rsid w:val="00D2735E"/>
    <w:rsid w:val="00D33869"/>
    <w:rsid w:val="00D3454B"/>
    <w:rsid w:val="00D346A2"/>
    <w:rsid w:val="00D34FCC"/>
    <w:rsid w:val="00D3509A"/>
    <w:rsid w:val="00D357FA"/>
    <w:rsid w:val="00D3595D"/>
    <w:rsid w:val="00D35BA1"/>
    <w:rsid w:val="00D35D16"/>
    <w:rsid w:val="00D36783"/>
    <w:rsid w:val="00D368E4"/>
    <w:rsid w:val="00D36B23"/>
    <w:rsid w:val="00D37321"/>
    <w:rsid w:val="00D37E77"/>
    <w:rsid w:val="00D4178F"/>
    <w:rsid w:val="00D41839"/>
    <w:rsid w:val="00D41912"/>
    <w:rsid w:val="00D41B22"/>
    <w:rsid w:val="00D428FB"/>
    <w:rsid w:val="00D43D75"/>
    <w:rsid w:val="00D449B3"/>
    <w:rsid w:val="00D44DD5"/>
    <w:rsid w:val="00D44DED"/>
    <w:rsid w:val="00D458DD"/>
    <w:rsid w:val="00D47755"/>
    <w:rsid w:val="00D4C363"/>
    <w:rsid w:val="00D505B4"/>
    <w:rsid w:val="00D516C9"/>
    <w:rsid w:val="00D52FA0"/>
    <w:rsid w:val="00D53453"/>
    <w:rsid w:val="00D54DB1"/>
    <w:rsid w:val="00D57122"/>
    <w:rsid w:val="00D5745E"/>
    <w:rsid w:val="00D578B9"/>
    <w:rsid w:val="00D57A80"/>
    <w:rsid w:val="00D6180A"/>
    <w:rsid w:val="00D62B70"/>
    <w:rsid w:val="00D63411"/>
    <w:rsid w:val="00D65063"/>
    <w:rsid w:val="00D658AA"/>
    <w:rsid w:val="00D65DC8"/>
    <w:rsid w:val="00D66AE0"/>
    <w:rsid w:val="00D6714B"/>
    <w:rsid w:val="00D673CC"/>
    <w:rsid w:val="00D70517"/>
    <w:rsid w:val="00D706E1"/>
    <w:rsid w:val="00D70E16"/>
    <w:rsid w:val="00D718D8"/>
    <w:rsid w:val="00D7258A"/>
    <w:rsid w:val="00D740A7"/>
    <w:rsid w:val="00D74A45"/>
    <w:rsid w:val="00D75768"/>
    <w:rsid w:val="00D76B20"/>
    <w:rsid w:val="00D8035D"/>
    <w:rsid w:val="00D8109A"/>
    <w:rsid w:val="00D82411"/>
    <w:rsid w:val="00D83713"/>
    <w:rsid w:val="00D848A9"/>
    <w:rsid w:val="00D87E84"/>
    <w:rsid w:val="00D91504"/>
    <w:rsid w:val="00D91946"/>
    <w:rsid w:val="00D92895"/>
    <w:rsid w:val="00D92A52"/>
    <w:rsid w:val="00D93444"/>
    <w:rsid w:val="00D949B9"/>
    <w:rsid w:val="00D94ADF"/>
    <w:rsid w:val="00D95F71"/>
    <w:rsid w:val="00D96470"/>
    <w:rsid w:val="00D96499"/>
    <w:rsid w:val="00D97638"/>
    <w:rsid w:val="00DA025E"/>
    <w:rsid w:val="00DA263B"/>
    <w:rsid w:val="00DA319E"/>
    <w:rsid w:val="00DA3E66"/>
    <w:rsid w:val="00DA4AE8"/>
    <w:rsid w:val="00DA56D3"/>
    <w:rsid w:val="00DA5CA4"/>
    <w:rsid w:val="00DA5D58"/>
    <w:rsid w:val="00DA62CD"/>
    <w:rsid w:val="00DB0105"/>
    <w:rsid w:val="00DB1840"/>
    <w:rsid w:val="00DB2008"/>
    <w:rsid w:val="00DB2832"/>
    <w:rsid w:val="00DB3F2A"/>
    <w:rsid w:val="00DB4BCA"/>
    <w:rsid w:val="00DB7FE7"/>
    <w:rsid w:val="00DC2172"/>
    <w:rsid w:val="00DC258D"/>
    <w:rsid w:val="00DC344B"/>
    <w:rsid w:val="00DC4E1B"/>
    <w:rsid w:val="00DC5033"/>
    <w:rsid w:val="00DC7743"/>
    <w:rsid w:val="00DD0121"/>
    <w:rsid w:val="00DD2E0B"/>
    <w:rsid w:val="00DD4FFF"/>
    <w:rsid w:val="00DD5410"/>
    <w:rsid w:val="00DD54B3"/>
    <w:rsid w:val="00DD69BE"/>
    <w:rsid w:val="00DD709D"/>
    <w:rsid w:val="00DD7447"/>
    <w:rsid w:val="00DE0F43"/>
    <w:rsid w:val="00DE16DF"/>
    <w:rsid w:val="00DE28FF"/>
    <w:rsid w:val="00DE3B27"/>
    <w:rsid w:val="00DE66A2"/>
    <w:rsid w:val="00DE77FA"/>
    <w:rsid w:val="00DF04C5"/>
    <w:rsid w:val="00DF28E6"/>
    <w:rsid w:val="00DF6482"/>
    <w:rsid w:val="00DF6B6B"/>
    <w:rsid w:val="00DF79DF"/>
    <w:rsid w:val="00DFE41D"/>
    <w:rsid w:val="00E001EE"/>
    <w:rsid w:val="00E0468D"/>
    <w:rsid w:val="00E051BB"/>
    <w:rsid w:val="00E05223"/>
    <w:rsid w:val="00E07297"/>
    <w:rsid w:val="00E073DD"/>
    <w:rsid w:val="00E078B5"/>
    <w:rsid w:val="00E10062"/>
    <w:rsid w:val="00E10B28"/>
    <w:rsid w:val="00E116B7"/>
    <w:rsid w:val="00E11F41"/>
    <w:rsid w:val="00E123FF"/>
    <w:rsid w:val="00E12D2D"/>
    <w:rsid w:val="00E137E6"/>
    <w:rsid w:val="00E147CE"/>
    <w:rsid w:val="00E14FD0"/>
    <w:rsid w:val="00E1520F"/>
    <w:rsid w:val="00E15A73"/>
    <w:rsid w:val="00E17224"/>
    <w:rsid w:val="00E1724D"/>
    <w:rsid w:val="00E17A65"/>
    <w:rsid w:val="00E17D97"/>
    <w:rsid w:val="00E200B6"/>
    <w:rsid w:val="00E20258"/>
    <w:rsid w:val="00E20AB3"/>
    <w:rsid w:val="00E20CE1"/>
    <w:rsid w:val="00E21355"/>
    <w:rsid w:val="00E23506"/>
    <w:rsid w:val="00E2716C"/>
    <w:rsid w:val="00E27F24"/>
    <w:rsid w:val="00E31D37"/>
    <w:rsid w:val="00E31F11"/>
    <w:rsid w:val="00E33D56"/>
    <w:rsid w:val="00E353B0"/>
    <w:rsid w:val="00E36F71"/>
    <w:rsid w:val="00E372D9"/>
    <w:rsid w:val="00E379D9"/>
    <w:rsid w:val="00E379F1"/>
    <w:rsid w:val="00E412C9"/>
    <w:rsid w:val="00E455A3"/>
    <w:rsid w:val="00E45F40"/>
    <w:rsid w:val="00E46010"/>
    <w:rsid w:val="00E464C4"/>
    <w:rsid w:val="00E46C65"/>
    <w:rsid w:val="00E46E1C"/>
    <w:rsid w:val="00E50859"/>
    <w:rsid w:val="00E50B7E"/>
    <w:rsid w:val="00E51056"/>
    <w:rsid w:val="00E5139D"/>
    <w:rsid w:val="00E5255F"/>
    <w:rsid w:val="00E52719"/>
    <w:rsid w:val="00E5319D"/>
    <w:rsid w:val="00E53690"/>
    <w:rsid w:val="00E54BA5"/>
    <w:rsid w:val="00E55D33"/>
    <w:rsid w:val="00E55F9E"/>
    <w:rsid w:val="00E570E8"/>
    <w:rsid w:val="00E57D7C"/>
    <w:rsid w:val="00E60792"/>
    <w:rsid w:val="00E610AF"/>
    <w:rsid w:val="00E61CBC"/>
    <w:rsid w:val="00E6226E"/>
    <w:rsid w:val="00E62D1E"/>
    <w:rsid w:val="00E636BA"/>
    <w:rsid w:val="00E63C89"/>
    <w:rsid w:val="00E64200"/>
    <w:rsid w:val="00E65638"/>
    <w:rsid w:val="00E65809"/>
    <w:rsid w:val="00E6670A"/>
    <w:rsid w:val="00E66E1E"/>
    <w:rsid w:val="00E67859"/>
    <w:rsid w:val="00E700EB"/>
    <w:rsid w:val="00E70EB9"/>
    <w:rsid w:val="00E71BC5"/>
    <w:rsid w:val="00E7206A"/>
    <w:rsid w:val="00E720E3"/>
    <w:rsid w:val="00E721C2"/>
    <w:rsid w:val="00E72D1D"/>
    <w:rsid w:val="00E73A81"/>
    <w:rsid w:val="00E76208"/>
    <w:rsid w:val="00E76A88"/>
    <w:rsid w:val="00E81047"/>
    <w:rsid w:val="00E835F3"/>
    <w:rsid w:val="00E8376D"/>
    <w:rsid w:val="00E83D07"/>
    <w:rsid w:val="00E860AF"/>
    <w:rsid w:val="00E8683A"/>
    <w:rsid w:val="00E872B5"/>
    <w:rsid w:val="00E92E8C"/>
    <w:rsid w:val="00E937F0"/>
    <w:rsid w:val="00E9409B"/>
    <w:rsid w:val="00E97A80"/>
    <w:rsid w:val="00E97FC7"/>
    <w:rsid w:val="00EA0D63"/>
    <w:rsid w:val="00EA141C"/>
    <w:rsid w:val="00EA19C3"/>
    <w:rsid w:val="00EA2343"/>
    <w:rsid w:val="00EA37AC"/>
    <w:rsid w:val="00EA39E4"/>
    <w:rsid w:val="00EA4971"/>
    <w:rsid w:val="00EA5E86"/>
    <w:rsid w:val="00EA69F7"/>
    <w:rsid w:val="00EA7AEB"/>
    <w:rsid w:val="00EB0596"/>
    <w:rsid w:val="00EB088F"/>
    <w:rsid w:val="00EB1164"/>
    <w:rsid w:val="00EB117E"/>
    <w:rsid w:val="00EB21FA"/>
    <w:rsid w:val="00EB2A92"/>
    <w:rsid w:val="00EB4ECF"/>
    <w:rsid w:val="00EBBA09"/>
    <w:rsid w:val="00EBF98C"/>
    <w:rsid w:val="00EC0D74"/>
    <w:rsid w:val="00EC23B2"/>
    <w:rsid w:val="00EC2FA1"/>
    <w:rsid w:val="00EC4131"/>
    <w:rsid w:val="00EC431A"/>
    <w:rsid w:val="00EC4454"/>
    <w:rsid w:val="00EC5739"/>
    <w:rsid w:val="00EC70A6"/>
    <w:rsid w:val="00EC759E"/>
    <w:rsid w:val="00EC7D8E"/>
    <w:rsid w:val="00ED0396"/>
    <w:rsid w:val="00ED0C5A"/>
    <w:rsid w:val="00ED1088"/>
    <w:rsid w:val="00ED2682"/>
    <w:rsid w:val="00ED3344"/>
    <w:rsid w:val="00ED38BB"/>
    <w:rsid w:val="00ED3FF6"/>
    <w:rsid w:val="00ED509B"/>
    <w:rsid w:val="00ED7F87"/>
    <w:rsid w:val="00EE2F7B"/>
    <w:rsid w:val="00EE5A4E"/>
    <w:rsid w:val="00EF1676"/>
    <w:rsid w:val="00EF256F"/>
    <w:rsid w:val="00EF501D"/>
    <w:rsid w:val="00EF665A"/>
    <w:rsid w:val="00EF6A30"/>
    <w:rsid w:val="00F00A29"/>
    <w:rsid w:val="00F01225"/>
    <w:rsid w:val="00F03056"/>
    <w:rsid w:val="00F035CE"/>
    <w:rsid w:val="00F04B6A"/>
    <w:rsid w:val="00F05386"/>
    <w:rsid w:val="00F0592D"/>
    <w:rsid w:val="00F069A8"/>
    <w:rsid w:val="00F1016B"/>
    <w:rsid w:val="00F108DF"/>
    <w:rsid w:val="00F10D85"/>
    <w:rsid w:val="00F11C09"/>
    <w:rsid w:val="00F12FFD"/>
    <w:rsid w:val="00F1313C"/>
    <w:rsid w:val="00F139C8"/>
    <w:rsid w:val="00F1434A"/>
    <w:rsid w:val="00F14BD9"/>
    <w:rsid w:val="00F14DBF"/>
    <w:rsid w:val="00F15025"/>
    <w:rsid w:val="00F1614A"/>
    <w:rsid w:val="00F176DF"/>
    <w:rsid w:val="00F221F0"/>
    <w:rsid w:val="00F251C7"/>
    <w:rsid w:val="00F26643"/>
    <w:rsid w:val="00F2716B"/>
    <w:rsid w:val="00F27A13"/>
    <w:rsid w:val="00F27C93"/>
    <w:rsid w:val="00F27D17"/>
    <w:rsid w:val="00F30089"/>
    <w:rsid w:val="00F30405"/>
    <w:rsid w:val="00F3093F"/>
    <w:rsid w:val="00F32F41"/>
    <w:rsid w:val="00F3331D"/>
    <w:rsid w:val="00F33AF3"/>
    <w:rsid w:val="00F34759"/>
    <w:rsid w:val="00F366F8"/>
    <w:rsid w:val="00F36782"/>
    <w:rsid w:val="00F36CBF"/>
    <w:rsid w:val="00F3765F"/>
    <w:rsid w:val="00F3A812"/>
    <w:rsid w:val="00F44AF4"/>
    <w:rsid w:val="00F44AFD"/>
    <w:rsid w:val="00F4549F"/>
    <w:rsid w:val="00F45E19"/>
    <w:rsid w:val="00F50336"/>
    <w:rsid w:val="00F5144F"/>
    <w:rsid w:val="00F514CB"/>
    <w:rsid w:val="00F541D9"/>
    <w:rsid w:val="00F54F20"/>
    <w:rsid w:val="00F5600A"/>
    <w:rsid w:val="00F572A7"/>
    <w:rsid w:val="00F606F1"/>
    <w:rsid w:val="00F60C75"/>
    <w:rsid w:val="00F619FF"/>
    <w:rsid w:val="00F63342"/>
    <w:rsid w:val="00F65B98"/>
    <w:rsid w:val="00F671A5"/>
    <w:rsid w:val="00F7086D"/>
    <w:rsid w:val="00F710CD"/>
    <w:rsid w:val="00F71430"/>
    <w:rsid w:val="00F71C49"/>
    <w:rsid w:val="00F7233C"/>
    <w:rsid w:val="00F738E3"/>
    <w:rsid w:val="00F7779B"/>
    <w:rsid w:val="00F77B0C"/>
    <w:rsid w:val="00F787EF"/>
    <w:rsid w:val="00F80702"/>
    <w:rsid w:val="00F8165A"/>
    <w:rsid w:val="00F81BE7"/>
    <w:rsid w:val="00F82464"/>
    <w:rsid w:val="00F83890"/>
    <w:rsid w:val="00F83F4E"/>
    <w:rsid w:val="00F8542F"/>
    <w:rsid w:val="00F85CA4"/>
    <w:rsid w:val="00F861E3"/>
    <w:rsid w:val="00F86B51"/>
    <w:rsid w:val="00F87B68"/>
    <w:rsid w:val="00F9085A"/>
    <w:rsid w:val="00F92518"/>
    <w:rsid w:val="00F92575"/>
    <w:rsid w:val="00F92ADF"/>
    <w:rsid w:val="00F95B75"/>
    <w:rsid w:val="00F968B5"/>
    <w:rsid w:val="00F96E2B"/>
    <w:rsid w:val="00FA0882"/>
    <w:rsid w:val="00FA1D5A"/>
    <w:rsid w:val="00FA1E77"/>
    <w:rsid w:val="00FA2A08"/>
    <w:rsid w:val="00FA5267"/>
    <w:rsid w:val="00FA6FC5"/>
    <w:rsid w:val="00FB074B"/>
    <w:rsid w:val="00FB20B5"/>
    <w:rsid w:val="00FB3929"/>
    <w:rsid w:val="00FB4C18"/>
    <w:rsid w:val="00FB54A3"/>
    <w:rsid w:val="00FB6814"/>
    <w:rsid w:val="00FB77AC"/>
    <w:rsid w:val="00FC1C7D"/>
    <w:rsid w:val="00FC40BC"/>
    <w:rsid w:val="00FCA484"/>
    <w:rsid w:val="00FD3C28"/>
    <w:rsid w:val="00FD3F1E"/>
    <w:rsid w:val="00FD56F5"/>
    <w:rsid w:val="00FD636B"/>
    <w:rsid w:val="00FD73AD"/>
    <w:rsid w:val="00FD7F15"/>
    <w:rsid w:val="00FE06CD"/>
    <w:rsid w:val="00FE0981"/>
    <w:rsid w:val="00FE2DF1"/>
    <w:rsid w:val="00FE31BB"/>
    <w:rsid w:val="00FE3A10"/>
    <w:rsid w:val="00FE3CF8"/>
    <w:rsid w:val="00FE6F08"/>
    <w:rsid w:val="00FE7119"/>
    <w:rsid w:val="00FE7599"/>
    <w:rsid w:val="00FE76B8"/>
    <w:rsid w:val="00FE79A0"/>
    <w:rsid w:val="00FED512"/>
    <w:rsid w:val="00FF05F6"/>
    <w:rsid w:val="00FF08C6"/>
    <w:rsid w:val="00FF0FF6"/>
    <w:rsid w:val="00FF1750"/>
    <w:rsid w:val="00FF18E1"/>
    <w:rsid w:val="00FF32B2"/>
    <w:rsid w:val="00FF595C"/>
    <w:rsid w:val="00FF6D95"/>
    <w:rsid w:val="00FF77FC"/>
    <w:rsid w:val="0104EAA2"/>
    <w:rsid w:val="0105271D"/>
    <w:rsid w:val="01060249"/>
    <w:rsid w:val="010A60C5"/>
    <w:rsid w:val="011AFE9B"/>
    <w:rsid w:val="011B57C4"/>
    <w:rsid w:val="011C6BA7"/>
    <w:rsid w:val="011EB675"/>
    <w:rsid w:val="0120EBAF"/>
    <w:rsid w:val="0123A680"/>
    <w:rsid w:val="0125C432"/>
    <w:rsid w:val="0126B1F4"/>
    <w:rsid w:val="012D085A"/>
    <w:rsid w:val="01369FE2"/>
    <w:rsid w:val="01370E45"/>
    <w:rsid w:val="01378C64"/>
    <w:rsid w:val="013900FA"/>
    <w:rsid w:val="013C40F7"/>
    <w:rsid w:val="013CE9F3"/>
    <w:rsid w:val="013EA2C0"/>
    <w:rsid w:val="0145EFD2"/>
    <w:rsid w:val="01478948"/>
    <w:rsid w:val="01478E1D"/>
    <w:rsid w:val="0147A594"/>
    <w:rsid w:val="014A06E6"/>
    <w:rsid w:val="014AA187"/>
    <w:rsid w:val="014FF32B"/>
    <w:rsid w:val="01557FE3"/>
    <w:rsid w:val="015977B4"/>
    <w:rsid w:val="015A61DC"/>
    <w:rsid w:val="015ADFA6"/>
    <w:rsid w:val="015AF185"/>
    <w:rsid w:val="015E34DE"/>
    <w:rsid w:val="015F7BF3"/>
    <w:rsid w:val="016111F1"/>
    <w:rsid w:val="016384FF"/>
    <w:rsid w:val="01724FE8"/>
    <w:rsid w:val="0173C50E"/>
    <w:rsid w:val="0173C80E"/>
    <w:rsid w:val="0173EBEA"/>
    <w:rsid w:val="0176FF65"/>
    <w:rsid w:val="01776B53"/>
    <w:rsid w:val="01794ADF"/>
    <w:rsid w:val="01797FA2"/>
    <w:rsid w:val="017D935A"/>
    <w:rsid w:val="0187AADB"/>
    <w:rsid w:val="018908AB"/>
    <w:rsid w:val="018CF0D1"/>
    <w:rsid w:val="0199AF7F"/>
    <w:rsid w:val="019A0D88"/>
    <w:rsid w:val="019D0A58"/>
    <w:rsid w:val="01A1A88F"/>
    <w:rsid w:val="01A66DC9"/>
    <w:rsid w:val="01AB3728"/>
    <w:rsid w:val="01ADC94A"/>
    <w:rsid w:val="01AE40C5"/>
    <w:rsid w:val="01AF318D"/>
    <w:rsid w:val="01B42F12"/>
    <w:rsid w:val="01BA5B3A"/>
    <w:rsid w:val="01C472AF"/>
    <w:rsid w:val="01CBA30D"/>
    <w:rsid w:val="01D3FD05"/>
    <w:rsid w:val="01DA71BB"/>
    <w:rsid w:val="01DAE4E5"/>
    <w:rsid w:val="01DD5696"/>
    <w:rsid w:val="01DE7DE3"/>
    <w:rsid w:val="01E8A4B7"/>
    <w:rsid w:val="01EB211A"/>
    <w:rsid w:val="01EB7931"/>
    <w:rsid w:val="01ECAE20"/>
    <w:rsid w:val="01ECE173"/>
    <w:rsid w:val="01EED271"/>
    <w:rsid w:val="01F05B13"/>
    <w:rsid w:val="01F23D70"/>
    <w:rsid w:val="01FA9487"/>
    <w:rsid w:val="02028350"/>
    <w:rsid w:val="0208992D"/>
    <w:rsid w:val="020BF1A1"/>
    <w:rsid w:val="02190EBE"/>
    <w:rsid w:val="021F6741"/>
    <w:rsid w:val="022A8F9C"/>
    <w:rsid w:val="022FF39E"/>
    <w:rsid w:val="02306918"/>
    <w:rsid w:val="02370E4A"/>
    <w:rsid w:val="023B07C6"/>
    <w:rsid w:val="023F2E9E"/>
    <w:rsid w:val="0242C261"/>
    <w:rsid w:val="0244C93E"/>
    <w:rsid w:val="02450B91"/>
    <w:rsid w:val="02473DB8"/>
    <w:rsid w:val="024A9C9A"/>
    <w:rsid w:val="024B593C"/>
    <w:rsid w:val="024CAA7A"/>
    <w:rsid w:val="0250FF53"/>
    <w:rsid w:val="0251ACA0"/>
    <w:rsid w:val="02646BBD"/>
    <w:rsid w:val="0264D64E"/>
    <w:rsid w:val="0269A6E0"/>
    <w:rsid w:val="026CCE75"/>
    <w:rsid w:val="0276D56A"/>
    <w:rsid w:val="027AD775"/>
    <w:rsid w:val="02813DBA"/>
    <w:rsid w:val="028166DD"/>
    <w:rsid w:val="02828E21"/>
    <w:rsid w:val="02850476"/>
    <w:rsid w:val="028B832E"/>
    <w:rsid w:val="028F537C"/>
    <w:rsid w:val="0292E5B4"/>
    <w:rsid w:val="0298177A"/>
    <w:rsid w:val="029B3B70"/>
    <w:rsid w:val="029C753B"/>
    <w:rsid w:val="029D46FB"/>
    <w:rsid w:val="02B29C2D"/>
    <w:rsid w:val="02C21843"/>
    <w:rsid w:val="02CB849B"/>
    <w:rsid w:val="02CD65A2"/>
    <w:rsid w:val="02D1EFD9"/>
    <w:rsid w:val="02D73461"/>
    <w:rsid w:val="02D792F1"/>
    <w:rsid w:val="02D8B4A6"/>
    <w:rsid w:val="02D99E34"/>
    <w:rsid w:val="02DCC7C4"/>
    <w:rsid w:val="02DCD834"/>
    <w:rsid w:val="02DD2C23"/>
    <w:rsid w:val="02E0FEC2"/>
    <w:rsid w:val="02EBBFED"/>
    <w:rsid w:val="02F81A3D"/>
    <w:rsid w:val="02FAE2E5"/>
    <w:rsid w:val="02FBA761"/>
    <w:rsid w:val="02FE8032"/>
    <w:rsid w:val="0301ABB6"/>
    <w:rsid w:val="030B733F"/>
    <w:rsid w:val="030B8790"/>
    <w:rsid w:val="030C9B08"/>
    <w:rsid w:val="03100F36"/>
    <w:rsid w:val="031B608F"/>
    <w:rsid w:val="0322F0D4"/>
    <w:rsid w:val="0324EB48"/>
    <w:rsid w:val="032644A4"/>
    <w:rsid w:val="032C18FC"/>
    <w:rsid w:val="032C817B"/>
    <w:rsid w:val="033737E1"/>
    <w:rsid w:val="0339C5BA"/>
    <w:rsid w:val="03441AB5"/>
    <w:rsid w:val="0345362B"/>
    <w:rsid w:val="0347B0D5"/>
    <w:rsid w:val="034C07E4"/>
    <w:rsid w:val="034DBE6D"/>
    <w:rsid w:val="0351DA53"/>
    <w:rsid w:val="0356403D"/>
    <w:rsid w:val="03574E54"/>
    <w:rsid w:val="035780DC"/>
    <w:rsid w:val="035F3D4D"/>
    <w:rsid w:val="03647413"/>
    <w:rsid w:val="03674A4B"/>
    <w:rsid w:val="0367AC9F"/>
    <w:rsid w:val="036B12A5"/>
    <w:rsid w:val="0372664C"/>
    <w:rsid w:val="03763F48"/>
    <w:rsid w:val="0376D286"/>
    <w:rsid w:val="03814FC4"/>
    <w:rsid w:val="0387E635"/>
    <w:rsid w:val="038AA210"/>
    <w:rsid w:val="038D8DB4"/>
    <w:rsid w:val="0390C2B7"/>
    <w:rsid w:val="03921169"/>
    <w:rsid w:val="03A69656"/>
    <w:rsid w:val="03A9B3C1"/>
    <w:rsid w:val="03ACEDD4"/>
    <w:rsid w:val="03AD4D5F"/>
    <w:rsid w:val="03AF0EE9"/>
    <w:rsid w:val="03AF8228"/>
    <w:rsid w:val="03B6A969"/>
    <w:rsid w:val="03BC8684"/>
    <w:rsid w:val="03BEDD12"/>
    <w:rsid w:val="03BFAC8B"/>
    <w:rsid w:val="03C5CC27"/>
    <w:rsid w:val="03CD456C"/>
    <w:rsid w:val="03D4DD42"/>
    <w:rsid w:val="03DD78F3"/>
    <w:rsid w:val="03E0452C"/>
    <w:rsid w:val="03EC649A"/>
    <w:rsid w:val="03EDE96D"/>
    <w:rsid w:val="03FB7D53"/>
    <w:rsid w:val="03FDDAEA"/>
    <w:rsid w:val="0400AB91"/>
    <w:rsid w:val="040144E1"/>
    <w:rsid w:val="0411C291"/>
    <w:rsid w:val="041BFFDA"/>
    <w:rsid w:val="041DC109"/>
    <w:rsid w:val="0421D542"/>
    <w:rsid w:val="042399B6"/>
    <w:rsid w:val="04243197"/>
    <w:rsid w:val="04273479"/>
    <w:rsid w:val="04274823"/>
    <w:rsid w:val="04275226"/>
    <w:rsid w:val="042B4381"/>
    <w:rsid w:val="042BA0B8"/>
    <w:rsid w:val="042D712F"/>
    <w:rsid w:val="042E24F1"/>
    <w:rsid w:val="043A7632"/>
    <w:rsid w:val="043EA062"/>
    <w:rsid w:val="0441E5D4"/>
    <w:rsid w:val="04453332"/>
    <w:rsid w:val="0445B79E"/>
    <w:rsid w:val="044AF266"/>
    <w:rsid w:val="044BEC9D"/>
    <w:rsid w:val="044C4E72"/>
    <w:rsid w:val="044DF0E1"/>
    <w:rsid w:val="04584E63"/>
    <w:rsid w:val="0462116A"/>
    <w:rsid w:val="0467A140"/>
    <w:rsid w:val="046AE4DE"/>
    <w:rsid w:val="046BFF25"/>
    <w:rsid w:val="046DB011"/>
    <w:rsid w:val="04710AD8"/>
    <w:rsid w:val="0472BB7E"/>
    <w:rsid w:val="0472E5E2"/>
    <w:rsid w:val="04758CB8"/>
    <w:rsid w:val="0475A80B"/>
    <w:rsid w:val="04791403"/>
    <w:rsid w:val="047A1460"/>
    <w:rsid w:val="047AA601"/>
    <w:rsid w:val="047B23E4"/>
    <w:rsid w:val="047D488F"/>
    <w:rsid w:val="048CFD13"/>
    <w:rsid w:val="048FC09F"/>
    <w:rsid w:val="04903CF0"/>
    <w:rsid w:val="04905F5A"/>
    <w:rsid w:val="049170B9"/>
    <w:rsid w:val="0495B02C"/>
    <w:rsid w:val="0498067B"/>
    <w:rsid w:val="04A588B9"/>
    <w:rsid w:val="04A8E618"/>
    <w:rsid w:val="04AF2F2B"/>
    <w:rsid w:val="04B0C0C8"/>
    <w:rsid w:val="04B50A05"/>
    <w:rsid w:val="04B5191E"/>
    <w:rsid w:val="04B8CC5B"/>
    <w:rsid w:val="04C274A1"/>
    <w:rsid w:val="04C49BEF"/>
    <w:rsid w:val="04C5A4DB"/>
    <w:rsid w:val="04CAD94E"/>
    <w:rsid w:val="04D45CE9"/>
    <w:rsid w:val="04D82A96"/>
    <w:rsid w:val="04DB7666"/>
    <w:rsid w:val="04DD3927"/>
    <w:rsid w:val="04DFA517"/>
    <w:rsid w:val="04E15423"/>
    <w:rsid w:val="04E2F960"/>
    <w:rsid w:val="04E4CE8E"/>
    <w:rsid w:val="04E5B8FC"/>
    <w:rsid w:val="04E7BD75"/>
    <w:rsid w:val="04EF094E"/>
    <w:rsid w:val="04F5122F"/>
    <w:rsid w:val="04F835EB"/>
    <w:rsid w:val="04FC9142"/>
    <w:rsid w:val="04FF619A"/>
    <w:rsid w:val="04FF8D66"/>
    <w:rsid w:val="05021A2E"/>
    <w:rsid w:val="0507B00E"/>
    <w:rsid w:val="050B3A58"/>
    <w:rsid w:val="050B55BE"/>
    <w:rsid w:val="050E583F"/>
    <w:rsid w:val="050EC783"/>
    <w:rsid w:val="05105B1C"/>
    <w:rsid w:val="05109B00"/>
    <w:rsid w:val="0512B3BA"/>
    <w:rsid w:val="05161E0E"/>
    <w:rsid w:val="05188DDC"/>
    <w:rsid w:val="0519196C"/>
    <w:rsid w:val="051AFC7C"/>
    <w:rsid w:val="051B45FE"/>
    <w:rsid w:val="051BC074"/>
    <w:rsid w:val="051F6098"/>
    <w:rsid w:val="05246BA4"/>
    <w:rsid w:val="05281DAE"/>
    <w:rsid w:val="05290CD5"/>
    <w:rsid w:val="05291A19"/>
    <w:rsid w:val="0531DDCE"/>
    <w:rsid w:val="053642DF"/>
    <w:rsid w:val="05367C79"/>
    <w:rsid w:val="0536D0B2"/>
    <w:rsid w:val="05374DA4"/>
    <w:rsid w:val="0537A3D6"/>
    <w:rsid w:val="054255C6"/>
    <w:rsid w:val="05439FF7"/>
    <w:rsid w:val="0548886D"/>
    <w:rsid w:val="055949F1"/>
    <w:rsid w:val="055D3854"/>
    <w:rsid w:val="0560E0AD"/>
    <w:rsid w:val="056137B1"/>
    <w:rsid w:val="0563B28A"/>
    <w:rsid w:val="05650A65"/>
    <w:rsid w:val="056AE28E"/>
    <w:rsid w:val="056C25D9"/>
    <w:rsid w:val="0575D6E8"/>
    <w:rsid w:val="057917F9"/>
    <w:rsid w:val="057E03F2"/>
    <w:rsid w:val="05812C59"/>
    <w:rsid w:val="0583047B"/>
    <w:rsid w:val="05838A66"/>
    <w:rsid w:val="058CBE9E"/>
    <w:rsid w:val="058DA8C4"/>
    <w:rsid w:val="058FE0D9"/>
    <w:rsid w:val="05906E93"/>
    <w:rsid w:val="059368CC"/>
    <w:rsid w:val="0596FC9A"/>
    <w:rsid w:val="0599F0E6"/>
    <w:rsid w:val="05A384EF"/>
    <w:rsid w:val="05A62AC1"/>
    <w:rsid w:val="05A664D6"/>
    <w:rsid w:val="05B06523"/>
    <w:rsid w:val="05B3F5E5"/>
    <w:rsid w:val="05C0CD78"/>
    <w:rsid w:val="05C0FBF9"/>
    <w:rsid w:val="05C878A7"/>
    <w:rsid w:val="05CB94E0"/>
    <w:rsid w:val="05CE1FBF"/>
    <w:rsid w:val="05CFA6CE"/>
    <w:rsid w:val="05D0B6AA"/>
    <w:rsid w:val="05D3F6FE"/>
    <w:rsid w:val="05D434EE"/>
    <w:rsid w:val="05D61C05"/>
    <w:rsid w:val="05D6C254"/>
    <w:rsid w:val="05D7FFE6"/>
    <w:rsid w:val="05D95812"/>
    <w:rsid w:val="05D990BD"/>
    <w:rsid w:val="05DB4353"/>
    <w:rsid w:val="05DEDD29"/>
    <w:rsid w:val="05E9CDD1"/>
    <w:rsid w:val="05EE28A1"/>
    <w:rsid w:val="05EF5BB8"/>
    <w:rsid w:val="05EF6B6B"/>
    <w:rsid w:val="05F26F07"/>
    <w:rsid w:val="05F33658"/>
    <w:rsid w:val="05F3FA73"/>
    <w:rsid w:val="05F4CC58"/>
    <w:rsid w:val="05F6B2D2"/>
    <w:rsid w:val="05F84B1C"/>
    <w:rsid w:val="05FCF6B4"/>
    <w:rsid w:val="05FE0DD8"/>
    <w:rsid w:val="06003812"/>
    <w:rsid w:val="06017830"/>
    <w:rsid w:val="0602B0A1"/>
    <w:rsid w:val="060E3D6D"/>
    <w:rsid w:val="060F4FC4"/>
    <w:rsid w:val="060F7843"/>
    <w:rsid w:val="06131223"/>
    <w:rsid w:val="061FCD2F"/>
    <w:rsid w:val="0621C078"/>
    <w:rsid w:val="0622ED85"/>
    <w:rsid w:val="062664F6"/>
    <w:rsid w:val="0629D457"/>
    <w:rsid w:val="062F9017"/>
    <w:rsid w:val="0630F3B0"/>
    <w:rsid w:val="06334F19"/>
    <w:rsid w:val="0636323C"/>
    <w:rsid w:val="063640CA"/>
    <w:rsid w:val="06443DF3"/>
    <w:rsid w:val="06473237"/>
    <w:rsid w:val="064BF599"/>
    <w:rsid w:val="064C9F97"/>
    <w:rsid w:val="064FDA27"/>
    <w:rsid w:val="06510528"/>
    <w:rsid w:val="0652EEC8"/>
    <w:rsid w:val="0655AE2C"/>
    <w:rsid w:val="0659687D"/>
    <w:rsid w:val="065ADD1F"/>
    <w:rsid w:val="065B0B42"/>
    <w:rsid w:val="065B771B"/>
    <w:rsid w:val="065EBB90"/>
    <w:rsid w:val="066339B2"/>
    <w:rsid w:val="066BB778"/>
    <w:rsid w:val="06713C77"/>
    <w:rsid w:val="0671D83A"/>
    <w:rsid w:val="0672F1E3"/>
    <w:rsid w:val="06734A5C"/>
    <w:rsid w:val="067DC8AF"/>
    <w:rsid w:val="06870F95"/>
    <w:rsid w:val="068B7751"/>
    <w:rsid w:val="068FBCB2"/>
    <w:rsid w:val="0693D81C"/>
    <w:rsid w:val="069B39A3"/>
    <w:rsid w:val="069C62C9"/>
    <w:rsid w:val="069ED54B"/>
    <w:rsid w:val="069F85D6"/>
    <w:rsid w:val="06A12E3F"/>
    <w:rsid w:val="06A2B9C6"/>
    <w:rsid w:val="06ADCEB0"/>
    <w:rsid w:val="06B2EDCD"/>
    <w:rsid w:val="06BB9307"/>
    <w:rsid w:val="06BBAA60"/>
    <w:rsid w:val="06C3FF4D"/>
    <w:rsid w:val="06C8492D"/>
    <w:rsid w:val="06CE2565"/>
    <w:rsid w:val="06D3341F"/>
    <w:rsid w:val="06D58FBD"/>
    <w:rsid w:val="06D6C97C"/>
    <w:rsid w:val="06D93DE7"/>
    <w:rsid w:val="06DB3444"/>
    <w:rsid w:val="06DB668D"/>
    <w:rsid w:val="06DCFD6E"/>
    <w:rsid w:val="06DE2EA2"/>
    <w:rsid w:val="06E112B6"/>
    <w:rsid w:val="06E246D2"/>
    <w:rsid w:val="06EF94EA"/>
    <w:rsid w:val="06F8ACC8"/>
    <w:rsid w:val="06FA66BB"/>
    <w:rsid w:val="06FD524D"/>
    <w:rsid w:val="06FD7DE3"/>
    <w:rsid w:val="06FE586E"/>
    <w:rsid w:val="07021EAF"/>
    <w:rsid w:val="0707188A"/>
    <w:rsid w:val="0707AECE"/>
    <w:rsid w:val="0708C6D4"/>
    <w:rsid w:val="070EAFE1"/>
    <w:rsid w:val="0716CC09"/>
    <w:rsid w:val="0718A31E"/>
    <w:rsid w:val="071B5191"/>
    <w:rsid w:val="072125B1"/>
    <w:rsid w:val="07230D93"/>
    <w:rsid w:val="072A40EC"/>
    <w:rsid w:val="072F13EF"/>
    <w:rsid w:val="073142D6"/>
    <w:rsid w:val="07349F48"/>
    <w:rsid w:val="07379D84"/>
    <w:rsid w:val="07395064"/>
    <w:rsid w:val="073B97A0"/>
    <w:rsid w:val="073BDFDD"/>
    <w:rsid w:val="074AE138"/>
    <w:rsid w:val="074F6689"/>
    <w:rsid w:val="0750024C"/>
    <w:rsid w:val="07547AF3"/>
    <w:rsid w:val="075819BB"/>
    <w:rsid w:val="075A7597"/>
    <w:rsid w:val="075FD5CD"/>
    <w:rsid w:val="07647B23"/>
    <w:rsid w:val="076710A5"/>
    <w:rsid w:val="0768DCA8"/>
    <w:rsid w:val="076E7B04"/>
    <w:rsid w:val="0777D2BB"/>
    <w:rsid w:val="0781A054"/>
    <w:rsid w:val="0782648F"/>
    <w:rsid w:val="07845BA0"/>
    <w:rsid w:val="07867C60"/>
    <w:rsid w:val="078EE4AB"/>
    <w:rsid w:val="0792E927"/>
    <w:rsid w:val="07933E2E"/>
    <w:rsid w:val="079411EA"/>
    <w:rsid w:val="07971293"/>
    <w:rsid w:val="07983F05"/>
    <w:rsid w:val="079F65AF"/>
    <w:rsid w:val="07A26AF4"/>
    <w:rsid w:val="07A2E190"/>
    <w:rsid w:val="07A715B1"/>
    <w:rsid w:val="07A8B17E"/>
    <w:rsid w:val="07A9FEC1"/>
    <w:rsid w:val="07ACA97F"/>
    <w:rsid w:val="07AD9E1F"/>
    <w:rsid w:val="07B1C0BB"/>
    <w:rsid w:val="07B6E10C"/>
    <w:rsid w:val="07B8396A"/>
    <w:rsid w:val="07B88F84"/>
    <w:rsid w:val="07CB77C3"/>
    <w:rsid w:val="07DA4FBB"/>
    <w:rsid w:val="07DA5E2C"/>
    <w:rsid w:val="07DE9C70"/>
    <w:rsid w:val="07E1E8B0"/>
    <w:rsid w:val="07E903A5"/>
    <w:rsid w:val="07EA7842"/>
    <w:rsid w:val="07F6C5CA"/>
    <w:rsid w:val="07FB574D"/>
    <w:rsid w:val="0805A548"/>
    <w:rsid w:val="0807900F"/>
    <w:rsid w:val="0809D59A"/>
    <w:rsid w:val="080E6033"/>
    <w:rsid w:val="08119654"/>
    <w:rsid w:val="08188FDF"/>
    <w:rsid w:val="0818B480"/>
    <w:rsid w:val="0819E0A2"/>
    <w:rsid w:val="081AD30B"/>
    <w:rsid w:val="08212DDF"/>
    <w:rsid w:val="0829E551"/>
    <w:rsid w:val="082B1DEA"/>
    <w:rsid w:val="082C4277"/>
    <w:rsid w:val="0832E8F9"/>
    <w:rsid w:val="08330D2C"/>
    <w:rsid w:val="0837068E"/>
    <w:rsid w:val="083CF465"/>
    <w:rsid w:val="083E2CD9"/>
    <w:rsid w:val="084BAEB9"/>
    <w:rsid w:val="084E78CE"/>
    <w:rsid w:val="0852BEB6"/>
    <w:rsid w:val="0859C401"/>
    <w:rsid w:val="085BC994"/>
    <w:rsid w:val="0864EF70"/>
    <w:rsid w:val="08698B53"/>
    <w:rsid w:val="086AA2EE"/>
    <w:rsid w:val="086AA7E9"/>
    <w:rsid w:val="086B2139"/>
    <w:rsid w:val="086C2BC7"/>
    <w:rsid w:val="086F582F"/>
    <w:rsid w:val="086F8171"/>
    <w:rsid w:val="08753550"/>
    <w:rsid w:val="087652DC"/>
    <w:rsid w:val="0877B7E2"/>
    <w:rsid w:val="0877EF39"/>
    <w:rsid w:val="08781038"/>
    <w:rsid w:val="08803576"/>
    <w:rsid w:val="08830328"/>
    <w:rsid w:val="0884121F"/>
    <w:rsid w:val="0886B2CD"/>
    <w:rsid w:val="088A19DA"/>
    <w:rsid w:val="088A7ED8"/>
    <w:rsid w:val="088B57EA"/>
    <w:rsid w:val="088CA003"/>
    <w:rsid w:val="08904708"/>
    <w:rsid w:val="0890FBF0"/>
    <w:rsid w:val="08939876"/>
    <w:rsid w:val="0898FC2A"/>
    <w:rsid w:val="089A4A0B"/>
    <w:rsid w:val="08A155AF"/>
    <w:rsid w:val="08A1D61E"/>
    <w:rsid w:val="08AC8C68"/>
    <w:rsid w:val="08B02523"/>
    <w:rsid w:val="08B7D886"/>
    <w:rsid w:val="08BAC065"/>
    <w:rsid w:val="08BAFE5C"/>
    <w:rsid w:val="08C10C34"/>
    <w:rsid w:val="08C3DA25"/>
    <w:rsid w:val="08C88E4F"/>
    <w:rsid w:val="08CB8CA6"/>
    <w:rsid w:val="08CF3DE0"/>
    <w:rsid w:val="08D48707"/>
    <w:rsid w:val="08D9A118"/>
    <w:rsid w:val="08DC6924"/>
    <w:rsid w:val="08E421E7"/>
    <w:rsid w:val="08E54790"/>
    <w:rsid w:val="08E7AC21"/>
    <w:rsid w:val="08EA4CEF"/>
    <w:rsid w:val="08F64088"/>
    <w:rsid w:val="08FB52B5"/>
    <w:rsid w:val="0901F72D"/>
    <w:rsid w:val="09048F9F"/>
    <w:rsid w:val="09056BA4"/>
    <w:rsid w:val="09061A48"/>
    <w:rsid w:val="09073370"/>
    <w:rsid w:val="090E8717"/>
    <w:rsid w:val="090F9B96"/>
    <w:rsid w:val="091B2758"/>
    <w:rsid w:val="09254D04"/>
    <w:rsid w:val="092948C1"/>
    <w:rsid w:val="0930DA5C"/>
    <w:rsid w:val="0941C054"/>
    <w:rsid w:val="0945E41F"/>
    <w:rsid w:val="094D8806"/>
    <w:rsid w:val="094F3CDF"/>
    <w:rsid w:val="09513F3D"/>
    <w:rsid w:val="09579E77"/>
    <w:rsid w:val="0957D9EC"/>
    <w:rsid w:val="09586847"/>
    <w:rsid w:val="095D7574"/>
    <w:rsid w:val="09638C67"/>
    <w:rsid w:val="09662A7D"/>
    <w:rsid w:val="096DF200"/>
    <w:rsid w:val="09710207"/>
    <w:rsid w:val="0971A533"/>
    <w:rsid w:val="097585B8"/>
    <w:rsid w:val="0978B37B"/>
    <w:rsid w:val="0981BF92"/>
    <w:rsid w:val="09828C32"/>
    <w:rsid w:val="0982EB1E"/>
    <w:rsid w:val="098387EB"/>
    <w:rsid w:val="098A52C9"/>
    <w:rsid w:val="0992354A"/>
    <w:rsid w:val="09986DC6"/>
    <w:rsid w:val="099B01E4"/>
    <w:rsid w:val="09A34690"/>
    <w:rsid w:val="09A37DC5"/>
    <w:rsid w:val="09A87817"/>
    <w:rsid w:val="09AED2E0"/>
    <w:rsid w:val="09B20E80"/>
    <w:rsid w:val="09B2F564"/>
    <w:rsid w:val="09B65C95"/>
    <w:rsid w:val="09B9BE2F"/>
    <w:rsid w:val="09B9C17E"/>
    <w:rsid w:val="09BA82BA"/>
    <w:rsid w:val="09C06B22"/>
    <w:rsid w:val="09C34ED0"/>
    <w:rsid w:val="09C64674"/>
    <w:rsid w:val="09CD66E5"/>
    <w:rsid w:val="09CF2FD1"/>
    <w:rsid w:val="09D44C08"/>
    <w:rsid w:val="09D46D98"/>
    <w:rsid w:val="09DAAEDB"/>
    <w:rsid w:val="09DEE30B"/>
    <w:rsid w:val="09E15B0F"/>
    <w:rsid w:val="09E1FE1D"/>
    <w:rsid w:val="09E372B2"/>
    <w:rsid w:val="09EA6900"/>
    <w:rsid w:val="09EDE901"/>
    <w:rsid w:val="09EE1176"/>
    <w:rsid w:val="09F15FBB"/>
    <w:rsid w:val="09F42AE2"/>
    <w:rsid w:val="09F4BD35"/>
    <w:rsid w:val="09F509CE"/>
    <w:rsid w:val="0A04E7F4"/>
    <w:rsid w:val="0A0BA22E"/>
    <w:rsid w:val="0A0BA5CF"/>
    <w:rsid w:val="0A0D1C68"/>
    <w:rsid w:val="0A0D79F2"/>
    <w:rsid w:val="0A0FE6DF"/>
    <w:rsid w:val="0A124D37"/>
    <w:rsid w:val="0A16AB6F"/>
    <w:rsid w:val="0A23083B"/>
    <w:rsid w:val="0A253945"/>
    <w:rsid w:val="0A255F15"/>
    <w:rsid w:val="0A268EFA"/>
    <w:rsid w:val="0A2D1B00"/>
    <w:rsid w:val="0A2F1D83"/>
    <w:rsid w:val="0A2FB6BA"/>
    <w:rsid w:val="0A34251E"/>
    <w:rsid w:val="0A3C1ABB"/>
    <w:rsid w:val="0A3C54E6"/>
    <w:rsid w:val="0A3F498A"/>
    <w:rsid w:val="0A42CB3C"/>
    <w:rsid w:val="0A453D24"/>
    <w:rsid w:val="0A47F946"/>
    <w:rsid w:val="0A4804B9"/>
    <w:rsid w:val="0A542B19"/>
    <w:rsid w:val="0A54AB47"/>
    <w:rsid w:val="0A5B0A7E"/>
    <w:rsid w:val="0A5BBAA6"/>
    <w:rsid w:val="0A5C2207"/>
    <w:rsid w:val="0A67A618"/>
    <w:rsid w:val="0A6B4FCB"/>
    <w:rsid w:val="0A6BC650"/>
    <w:rsid w:val="0A71F608"/>
    <w:rsid w:val="0A7B46AF"/>
    <w:rsid w:val="0A7D2054"/>
    <w:rsid w:val="0A81FD78"/>
    <w:rsid w:val="0A8C16B4"/>
    <w:rsid w:val="0A8DB6A3"/>
    <w:rsid w:val="0A8F3863"/>
    <w:rsid w:val="0A97EA40"/>
    <w:rsid w:val="0A97EF7D"/>
    <w:rsid w:val="0A99E41A"/>
    <w:rsid w:val="0AA24787"/>
    <w:rsid w:val="0AA689B0"/>
    <w:rsid w:val="0AA9887A"/>
    <w:rsid w:val="0AADAED3"/>
    <w:rsid w:val="0AAFC0FE"/>
    <w:rsid w:val="0AB84045"/>
    <w:rsid w:val="0AB88764"/>
    <w:rsid w:val="0ABC4C0C"/>
    <w:rsid w:val="0ABC76A6"/>
    <w:rsid w:val="0ABD57B5"/>
    <w:rsid w:val="0ABD9E1D"/>
    <w:rsid w:val="0AC2123B"/>
    <w:rsid w:val="0AC604FE"/>
    <w:rsid w:val="0AD07F9D"/>
    <w:rsid w:val="0AD58132"/>
    <w:rsid w:val="0AD9F0C4"/>
    <w:rsid w:val="0ADA8C1F"/>
    <w:rsid w:val="0AE856BA"/>
    <w:rsid w:val="0AE85ED5"/>
    <w:rsid w:val="0AE9C4ED"/>
    <w:rsid w:val="0AF06DE1"/>
    <w:rsid w:val="0AF12584"/>
    <w:rsid w:val="0AF28E4A"/>
    <w:rsid w:val="0AF36584"/>
    <w:rsid w:val="0AF3C392"/>
    <w:rsid w:val="0AF47669"/>
    <w:rsid w:val="0AF7A8BF"/>
    <w:rsid w:val="0AFB7D4A"/>
    <w:rsid w:val="0AFC1F32"/>
    <w:rsid w:val="0AFEAECB"/>
    <w:rsid w:val="0B05915F"/>
    <w:rsid w:val="0B091339"/>
    <w:rsid w:val="0B10AE47"/>
    <w:rsid w:val="0B149A12"/>
    <w:rsid w:val="0B1561D1"/>
    <w:rsid w:val="0B15FC2E"/>
    <w:rsid w:val="0B170889"/>
    <w:rsid w:val="0B1D3EC4"/>
    <w:rsid w:val="0B2C4BCC"/>
    <w:rsid w:val="0B2C4C94"/>
    <w:rsid w:val="0B2E3CDD"/>
    <w:rsid w:val="0B30E810"/>
    <w:rsid w:val="0B327C1B"/>
    <w:rsid w:val="0B32CA67"/>
    <w:rsid w:val="0B33DE51"/>
    <w:rsid w:val="0B36409D"/>
    <w:rsid w:val="0B3A2E7A"/>
    <w:rsid w:val="0B3F1D2D"/>
    <w:rsid w:val="0B419766"/>
    <w:rsid w:val="0B43ECDD"/>
    <w:rsid w:val="0B53F796"/>
    <w:rsid w:val="0B549514"/>
    <w:rsid w:val="0B569D65"/>
    <w:rsid w:val="0B56FD81"/>
    <w:rsid w:val="0B590CAF"/>
    <w:rsid w:val="0B609FB8"/>
    <w:rsid w:val="0B60ACEF"/>
    <w:rsid w:val="0B615234"/>
    <w:rsid w:val="0B66108C"/>
    <w:rsid w:val="0B67DB6F"/>
    <w:rsid w:val="0B68C5A6"/>
    <w:rsid w:val="0B6F87D7"/>
    <w:rsid w:val="0B6FEE64"/>
    <w:rsid w:val="0B733CED"/>
    <w:rsid w:val="0B75CF0E"/>
    <w:rsid w:val="0B761D6E"/>
    <w:rsid w:val="0B78E544"/>
    <w:rsid w:val="0B7EB3DE"/>
    <w:rsid w:val="0B893233"/>
    <w:rsid w:val="0B8C1023"/>
    <w:rsid w:val="0B8D1F1C"/>
    <w:rsid w:val="0B9424B7"/>
    <w:rsid w:val="0B950162"/>
    <w:rsid w:val="0B952A30"/>
    <w:rsid w:val="0B978FA2"/>
    <w:rsid w:val="0BA2FD62"/>
    <w:rsid w:val="0BA5AA0D"/>
    <w:rsid w:val="0BA5D7F6"/>
    <w:rsid w:val="0BBC7DF3"/>
    <w:rsid w:val="0BBCB17F"/>
    <w:rsid w:val="0BBCB39F"/>
    <w:rsid w:val="0BC087B0"/>
    <w:rsid w:val="0BC45A52"/>
    <w:rsid w:val="0BC71AD8"/>
    <w:rsid w:val="0BCB9AD1"/>
    <w:rsid w:val="0BCD1144"/>
    <w:rsid w:val="0BD4DB09"/>
    <w:rsid w:val="0BD7EFB8"/>
    <w:rsid w:val="0BE6F3A7"/>
    <w:rsid w:val="0BEB8650"/>
    <w:rsid w:val="0BF43254"/>
    <w:rsid w:val="0BF8D7F1"/>
    <w:rsid w:val="0BFE45ED"/>
    <w:rsid w:val="0C02B4B6"/>
    <w:rsid w:val="0C0438D5"/>
    <w:rsid w:val="0C0555A2"/>
    <w:rsid w:val="0C05A08C"/>
    <w:rsid w:val="0C073494"/>
    <w:rsid w:val="0C09034D"/>
    <w:rsid w:val="0C0B9B23"/>
    <w:rsid w:val="0C0C012F"/>
    <w:rsid w:val="0C0C4A17"/>
    <w:rsid w:val="0C0E87E9"/>
    <w:rsid w:val="0C1B074D"/>
    <w:rsid w:val="0C1F662E"/>
    <w:rsid w:val="0C20F8E4"/>
    <w:rsid w:val="0C214219"/>
    <w:rsid w:val="0C2348DB"/>
    <w:rsid w:val="0C2468F9"/>
    <w:rsid w:val="0C2C6256"/>
    <w:rsid w:val="0C32C8EC"/>
    <w:rsid w:val="0C337D46"/>
    <w:rsid w:val="0C379068"/>
    <w:rsid w:val="0C37F74D"/>
    <w:rsid w:val="0C3951DE"/>
    <w:rsid w:val="0C3F6D31"/>
    <w:rsid w:val="0C404BB3"/>
    <w:rsid w:val="0C4142FF"/>
    <w:rsid w:val="0C425E46"/>
    <w:rsid w:val="0C42BE41"/>
    <w:rsid w:val="0C42CDA9"/>
    <w:rsid w:val="0C4B7975"/>
    <w:rsid w:val="0C4BE0CC"/>
    <w:rsid w:val="0C500571"/>
    <w:rsid w:val="0C503F9C"/>
    <w:rsid w:val="0C536B24"/>
    <w:rsid w:val="0C592E51"/>
    <w:rsid w:val="0C5C4613"/>
    <w:rsid w:val="0C5F07A6"/>
    <w:rsid w:val="0C5F77FD"/>
    <w:rsid w:val="0C672826"/>
    <w:rsid w:val="0C6A2DD5"/>
    <w:rsid w:val="0C6AFAF0"/>
    <w:rsid w:val="0C6B7C4D"/>
    <w:rsid w:val="0C7045BF"/>
    <w:rsid w:val="0C7222E8"/>
    <w:rsid w:val="0C745C93"/>
    <w:rsid w:val="0C784EE2"/>
    <w:rsid w:val="0C79363C"/>
    <w:rsid w:val="0C7F047D"/>
    <w:rsid w:val="0C81F542"/>
    <w:rsid w:val="0C878F3E"/>
    <w:rsid w:val="0C87B4B8"/>
    <w:rsid w:val="0C92B4F9"/>
    <w:rsid w:val="0C945074"/>
    <w:rsid w:val="0C96E332"/>
    <w:rsid w:val="0C96FED9"/>
    <w:rsid w:val="0C994610"/>
    <w:rsid w:val="0C9A0505"/>
    <w:rsid w:val="0C9CEAE4"/>
    <w:rsid w:val="0C9DE11C"/>
    <w:rsid w:val="0C9EFEE8"/>
    <w:rsid w:val="0CA52796"/>
    <w:rsid w:val="0CA7A8E1"/>
    <w:rsid w:val="0CA851E4"/>
    <w:rsid w:val="0CB1BE5A"/>
    <w:rsid w:val="0CB2749E"/>
    <w:rsid w:val="0CB59159"/>
    <w:rsid w:val="0CB949D2"/>
    <w:rsid w:val="0CC22E08"/>
    <w:rsid w:val="0CCC6A79"/>
    <w:rsid w:val="0CCF6AE2"/>
    <w:rsid w:val="0CDD8F3E"/>
    <w:rsid w:val="0CDE17DE"/>
    <w:rsid w:val="0CE0A1DA"/>
    <w:rsid w:val="0CE26C35"/>
    <w:rsid w:val="0CE2D529"/>
    <w:rsid w:val="0CE367B8"/>
    <w:rsid w:val="0CED9C86"/>
    <w:rsid w:val="0CEE09EA"/>
    <w:rsid w:val="0CF0384E"/>
    <w:rsid w:val="0CF3E326"/>
    <w:rsid w:val="0CF9BABC"/>
    <w:rsid w:val="0CFCEDBA"/>
    <w:rsid w:val="0D00A2B1"/>
    <w:rsid w:val="0D030C19"/>
    <w:rsid w:val="0D0764A6"/>
    <w:rsid w:val="0D092C42"/>
    <w:rsid w:val="0D134E22"/>
    <w:rsid w:val="0D14518A"/>
    <w:rsid w:val="0D158A34"/>
    <w:rsid w:val="0D1C1D75"/>
    <w:rsid w:val="0D1CDB69"/>
    <w:rsid w:val="0D24863A"/>
    <w:rsid w:val="0D27F1D0"/>
    <w:rsid w:val="0D2812BB"/>
    <w:rsid w:val="0D2A6E34"/>
    <w:rsid w:val="0D2D07C8"/>
    <w:rsid w:val="0D2F8770"/>
    <w:rsid w:val="0D3354DE"/>
    <w:rsid w:val="0D42F5B5"/>
    <w:rsid w:val="0D447D72"/>
    <w:rsid w:val="0D47EAB6"/>
    <w:rsid w:val="0D4849BC"/>
    <w:rsid w:val="0D50504C"/>
    <w:rsid w:val="0D511243"/>
    <w:rsid w:val="0D524F68"/>
    <w:rsid w:val="0D5294BC"/>
    <w:rsid w:val="0D5407EB"/>
    <w:rsid w:val="0D54563F"/>
    <w:rsid w:val="0D554C0C"/>
    <w:rsid w:val="0D5609D0"/>
    <w:rsid w:val="0D566292"/>
    <w:rsid w:val="0D57A499"/>
    <w:rsid w:val="0D61CCCB"/>
    <w:rsid w:val="0D63C308"/>
    <w:rsid w:val="0D645B8D"/>
    <w:rsid w:val="0D652E0B"/>
    <w:rsid w:val="0D6563BB"/>
    <w:rsid w:val="0D687C5E"/>
    <w:rsid w:val="0D6D685D"/>
    <w:rsid w:val="0D70E44B"/>
    <w:rsid w:val="0D795C85"/>
    <w:rsid w:val="0D7DAA55"/>
    <w:rsid w:val="0D7E029D"/>
    <w:rsid w:val="0D84C318"/>
    <w:rsid w:val="0D85B5B8"/>
    <w:rsid w:val="0D8768A1"/>
    <w:rsid w:val="0D89D189"/>
    <w:rsid w:val="0D8A5EC2"/>
    <w:rsid w:val="0D91BE26"/>
    <w:rsid w:val="0D994D8E"/>
    <w:rsid w:val="0D994E6B"/>
    <w:rsid w:val="0DAB0CF7"/>
    <w:rsid w:val="0DB4BF90"/>
    <w:rsid w:val="0DB593CC"/>
    <w:rsid w:val="0DB7808F"/>
    <w:rsid w:val="0DC08C12"/>
    <w:rsid w:val="0DC1158B"/>
    <w:rsid w:val="0DC40257"/>
    <w:rsid w:val="0DC86225"/>
    <w:rsid w:val="0DCC2B3C"/>
    <w:rsid w:val="0DCCFEC8"/>
    <w:rsid w:val="0DD2CBB8"/>
    <w:rsid w:val="0DD39D86"/>
    <w:rsid w:val="0DED07EF"/>
    <w:rsid w:val="0DF03769"/>
    <w:rsid w:val="0DF047F6"/>
    <w:rsid w:val="0DF1D589"/>
    <w:rsid w:val="0DF2932A"/>
    <w:rsid w:val="0E072057"/>
    <w:rsid w:val="0E09D66F"/>
    <w:rsid w:val="0E0C3B40"/>
    <w:rsid w:val="0E0C5AD5"/>
    <w:rsid w:val="0E0D8483"/>
    <w:rsid w:val="0E11156F"/>
    <w:rsid w:val="0E13C71C"/>
    <w:rsid w:val="0E157921"/>
    <w:rsid w:val="0E165CAB"/>
    <w:rsid w:val="0E18B264"/>
    <w:rsid w:val="0E194F52"/>
    <w:rsid w:val="0E1B6267"/>
    <w:rsid w:val="0E1C4254"/>
    <w:rsid w:val="0E20F6BF"/>
    <w:rsid w:val="0E23B10D"/>
    <w:rsid w:val="0E2F6F16"/>
    <w:rsid w:val="0E36EDD3"/>
    <w:rsid w:val="0E372918"/>
    <w:rsid w:val="0E389F83"/>
    <w:rsid w:val="0E397F75"/>
    <w:rsid w:val="0E3B4BA5"/>
    <w:rsid w:val="0E3BBF3B"/>
    <w:rsid w:val="0E3C1ED8"/>
    <w:rsid w:val="0E3DC6E5"/>
    <w:rsid w:val="0E40DAF8"/>
    <w:rsid w:val="0E435C22"/>
    <w:rsid w:val="0E486BB6"/>
    <w:rsid w:val="0E4BC36D"/>
    <w:rsid w:val="0E4D51FD"/>
    <w:rsid w:val="0E4D71B5"/>
    <w:rsid w:val="0E516EB9"/>
    <w:rsid w:val="0E521E02"/>
    <w:rsid w:val="0E53792F"/>
    <w:rsid w:val="0E603AEE"/>
    <w:rsid w:val="0E61256E"/>
    <w:rsid w:val="0E6149AF"/>
    <w:rsid w:val="0E6AB084"/>
    <w:rsid w:val="0E6F6216"/>
    <w:rsid w:val="0E74E522"/>
    <w:rsid w:val="0E75AF02"/>
    <w:rsid w:val="0E7F9AB7"/>
    <w:rsid w:val="0E876C37"/>
    <w:rsid w:val="0E884529"/>
    <w:rsid w:val="0E8B2496"/>
    <w:rsid w:val="0E8B5201"/>
    <w:rsid w:val="0E8D7084"/>
    <w:rsid w:val="0E8E3867"/>
    <w:rsid w:val="0E8F2C3C"/>
    <w:rsid w:val="0E8F53DC"/>
    <w:rsid w:val="0E90A1A9"/>
    <w:rsid w:val="0E925EFF"/>
    <w:rsid w:val="0E926B15"/>
    <w:rsid w:val="0E9352EE"/>
    <w:rsid w:val="0E94C2EC"/>
    <w:rsid w:val="0E9A3702"/>
    <w:rsid w:val="0E9E2A10"/>
    <w:rsid w:val="0EA0564D"/>
    <w:rsid w:val="0EA15088"/>
    <w:rsid w:val="0EA5915A"/>
    <w:rsid w:val="0EAAC9C1"/>
    <w:rsid w:val="0EB0AA66"/>
    <w:rsid w:val="0EB0E5D4"/>
    <w:rsid w:val="0EB4A8AC"/>
    <w:rsid w:val="0EB7E6B6"/>
    <w:rsid w:val="0EC33AEF"/>
    <w:rsid w:val="0EC369B7"/>
    <w:rsid w:val="0EC964A5"/>
    <w:rsid w:val="0ECBE302"/>
    <w:rsid w:val="0ED0C3AE"/>
    <w:rsid w:val="0ED0E453"/>
    <w:rsid w:val="0ED3E253"/>
    <w:rsid w:val="0ED7AB78"/>
    <w:rsid w:val="0ED7F7F9"/>
    <w:rsid w:val="0EDA00F6"/>
    <w:rsid w:val="0EDCBE48"/>
    <w:rsid w:val="0EDD264B"/>
    <w:rsid w:val="0EE0C105"/>
    <w:rsid w:val="0EE4FF23"/>
    <w:rsid w:val="0EE8F427"/>
    <w:rsid w:val="0EEB92F5"/>
    <w:rsid w:val="0EEE573D"/>
    <w:rsid w:val="0EF10F22"/>
    <w:rsid w:val="0EF3C6E5"/>
    <w:rsid w:val="0EFAEE97"/>
    <w:rsid w:val="0F03C155"/>
    <w:rsid w:val="0F041840"/>
    <w:rsid w:val="0F051C25"/>
    <w:rsid w:val="0F0617FB"/>
    <w:rsid w:val="0F0C269A"/>
    <w:rsid w:val="0F0D157C"/>
    <w:rsid w:val="0F0DAFEF"/>
    <w:rsid w:val="0F1032E1"/>
    <w:rsid w:val="0F12DC4E"/>
    <w:rsid w:val="0F15B0E8"/>
    <w:rsid w:val="0F16E810"/>
    <w:rsid w:val="0F1975DF"/>
    <w:rsid w:val="0F1EA0DA"/>
    <w:rsid w:val="0F252B96"/>
    <w:rsid w:val="0F253E3E"/>
    <w:rsid w:val="0F2806F4"/>
    <w:rsid w:val="0F2FADA4"/>
    <w:rsid w:val="0F3450D2"/>
    <w:rsid w:val="0F37D989"/>
    <w:rsid w:val="0F3979AE"/>
    <w:rsid w:val="0F3EA489"/>
    <w:rsid w:val="0F40E97B"/>
    <w:rsid w:val="0F44B8CA"/>
    <w:rsid w:val="0F458339"/>
    <w:rsid w:val="0F49E4A5"/>
    <w:rsid w:val="0F4A158A"/>
    <w:rsid w:val="0F4B349F"/>
    <w:rsid w:val="0F4D60D3"/>
    <w:rsid w:val="0F55131F"/>
    <w:rsid w:val="0F55E22D"/>
    <w:rsid w:val="0F563736"/>
    <w:rsid w:val="0F5730C9"/>
    <w:rsid w:val="0F589764"/>
    <w:rsid w:val="0F58AE67"/>
    <w:rsid w:val="0F627E71"/>
    <w:rsid w:val="0F667B29"/>
    <w:rsid w:val="0F67BD29"/>
    <w:rsid w:val="0F68E85E"/>
    <w:rsid w:val="0F6EBB63"/>
    <w:rsid w:val="0F6F37F3"/>
    <w:rsid w:val="0F6FB5A2"/>
    <w:rsid w:val="0F72C552"/>
    <w:rsid w:val="0F730F8F"/>
    <w:rsid w:val="0F739616"/>
    <w:rsid w:val="0F7A035D"/>
    <w:rsid w:val="0F7DD9F4"/>
    <w:rsid w:val="0F854743"/>
    <w:rsid w:val="0F886E73"/>
    <w:rsid w:val="0F89432A"/>
    <w:rsid w:val="0F8DD389"/>
    <w:rsid w:val="0F95E0F8"/>
    <w:rsid w:val="0F9A2882"/>
    <w:rsid w:val="0FA44C46"/>
    <w:rsid w:val="0FA8E025"/>
    <w:rsid w:val="0FA8F25C"/>
    <w:rsid w:val="0FAEE3E1"/>
    <w:rsid w:val="0FB19CE3"/>
    <w:rsid w:val="0FB20A86"/>
    <w:rsid w:val="0FB31C42"/>
    <w:rsid w:val="0FBBC5DD"/>
    <w:rsid w:val="0FBC1AB8"/>
    <w:rsid w:val="0FBCE6FF"/>
    <w:rsid w:val="0FBD85A2"/>
    <w:rsid w:val="0FBE7D47"/>
    <w:rsid w:val="0FC11A51"/>
    <w:rsid w:val="0FC30185"/>
    <w:rsid w:val="0FCC9789"/>
    <w:rsid w:val="0FCEB27A"/>
    <w:rsid w:val="0FD1EEB0"/>
    <w:rsid w:val="0FD8B811"/>
    <w:rsid w:val="0FDCB90C"/>
    <w:rsid w:val="0FDDF96F"/>
    <w:rsid w:val="0FE1BE6F"/>
    <w:rsid w:val="0FE567CF"/>
    <w:rsid w:val="0FE8F2A6"/>
    <w:rsid w:val="0FEEAE1B"/>
    <w:rsid w:val="0FF95EA1"/>
    <w:rsid w:val="0FFCDCA7"/>
    <w:rsid w:val="10051D3B"/>
    <w:rsid w:val="10059ACD"/>
    <w:rsid w:val="100BC8C7"/>
    <w:rsid w:val="100D27A0"/>
    <w:rsid w:val="100F47A5"/>
    <w:rsid w:val="10103B5B"/>
    <w:rsid w:val="1011E3E8"/>
    <w:rsid w:val="1012E949"/>
    <w:rsid w:val="1014D6F0"/>
    <w:rsid w:val="101C5713"/>
    <w:rsid w:val="101D8053"/>
    <w:rsid w:val="102616A7"/>
    <w:rsid w:val="1032ED9A"/>
    <w:rsid w:val="103A48C1"/>
    <w:rsid w:val="103C9786"/>
    <w:rsid w:val="1047BE09"/>
    <w:rsid w:val="104B7717"/>
    <w:rsid w:val="104C58C7"/>
    <w:rsid w:val="104E612B"/>
    <w:rsid w:val="104F6C95"/>
    <w:rsid w:val="10536A51"/>
    <w:rsid w:val="1056244C"/>
    <w:rsid w:val="1058A547"/>
    <w:rsid w:val="105BA08A"/>
    <w:rsid w:val="106526D1"/>
    <w:rsid w:val="1069DF48"/>
    <w:rsid w:val="1075B1F8"/>
    <w:rsid w:val="107B3AD3"/>
    <w:rsid w:val="107F56D8"/>
    <w:rsid w:val="10831898"/>
    <w:rsid w:val="108A9170"/>
    <w:rsid w:val="108F5574"/>
    <w:rsid w:val="10905BA5"/>
    <w:rsid w:val="10943BDC"/>
    <w:rsid w:val="109528AA"/>
    <w:rsid w:val="109A7C05"/>
    <w:rsid w:val="109A8AB7"/>
    <w:rsid w:val="109D28A2"/>
    <w:rsid w:val="10A1476D"/>
    <w:rsid w:val="10A633DD"/>
    <w:rsid w:val="10A89508"/>
    <w:rsid w:val="10ABD07F"/>
    <w:rsid w:val="10ACCF1A"/>
    <w:rsid w:val="10ADF2F0"/>
    <w:rsid w:val="10AFEC22"/>
    <w:rsid w:val="10B34091"/>
    <w:rsid w:val="10BAB03F"/>
    <w:rsid w:val="10BD9343"/>
    <w:rsid w:val="10CA7B8F"/>
    <w:rsid w:val="10CFAB10"/>
    <w:rsid w:val="10D18845"/>
    <w:rsid w:val="10D27789"/>
    <w:rsid w:val="10D6C12A"/>
    <w:rsid w:val="10D71E91"/>
    <w:rsid w:val="10DA8F2C"/>
    <w:rsid w:val="10DE6D55"/>
    <w:rsid w:val="10E400F7"/>
    <w:rsid w:val="10E4F787"/>
    <w:rsid w:val="10F4321D"/>
    <w:rsid w:val="10F6B684"/>
    <w:rsid w:val="11053465"/>
    <w:rsid w:val="1111CB9E"/>
    <w:rsid w:val="11137BC0"/>
    <w:rsid w:val="1115CE31"/>
    <w:rsid w:val="1119222F"/>
    <w:rsid w:val="1119B85A"/>
    <w:rsid w:val="111A73E1"/>
    <w:rsid w:val="111E1B78"/>
    <w:rsid w:val="1121219B"/>
    <w:rsid w:val="11218923"/>
    <w:rsid w:val="112291A0"/>
    <w:rsid w:val="11229E28"/>
    <w:rsid w:val="1124B9AC"/>
    <w:rsid w:val="112A95A8"/>
    <w:rsid w:val="11313C2F"/>
    <w:rsid w:val="11334DC2"/>
    <w:rsid w:val="1133511C"/>
    <w:rsid w:val="11335ECF"/>
    <w:rsid w:val="113A7758"/>
    <w:rsid w:val="113A9EA8"/>
    <w:rsid w:val="113BAAC9"/>
    <w:rsid w:val="113FFBA5"/>
    <w:rsid w:val="114E0D1F"/>
    <w:rsid w:val="11526A68"/>
    <w:rsid w:val="1153A70C"/>
    <w:rsid w:val="115DD585"/>
    <w:rsid w:val="115E3B07"/>
    <w:rsid w:val="116243A3"/>
    <w:rsid w:val="1165C772"/>
    <w:rsid w:val="116A06E4"/>
    <w:rsid w:val="11722D71"/>
    <w:rsid w:val="1175A332"/>
    <w:rsid w:val="11770A8A"/>
    <w:rsid w:val="117D80FD"/>
    <w:rsid w:val="117E0C0D"/>
    <w:rsid w:val="117F7E1E"/>
    <w:rsid w:val="11808A25"/>
    <w:rsid w:val="11865AA4"/>
    <w:rsid w:val="1192084C"/>
    <w:rsid w:val="119761BD"/>
    <w:rsid w:val="119B2083"/>
    <w:rsid w:val="119EC503"/>
    <w:rsid w:val="11A1A00F"/>
    <w:rsid w:val="11A6CD4F"/>
    <w:rsid w:val="11AA2FE4"/>
    <w:rsid w:val="11B1A423"/>
    <w:rsid w:val="11B34027"/>
    <w:rsid w:val="11B5F7A3"/>
    <w:rsid w:val="11B8A7A7"/>
    <w:rsid w:val="11C920C2"/>
    <w:rsid w:val="11CC6323"/>
    <w:rsid w:val="11CCADB7"/>
    <w:rsid w:val="11D16A8D"/>
    <w:rsid w:val="11D2EDAB"/>
    <w:rsid w:val="11DAE8EC"/>
    <w:rsid w:val="11DDC7EA"/>
    <w:rsid w:val="11DEBEF6"/>
    <w:rsid w:val="11E26C1A"/>
    <w:rsid w:val="11E474F5"/>
    <w:rsid w:val="11E55A9F"/>
    <w:rsid w:val="11E7CF01"/>
    <w:rsid w:val="11E82C49"/>
    <w:rsid w:val="11E93B4D"/>
    <w:rsid w:val="11EE51C4"/>
    <w:rsid w:val="11EEFC1D"/>
    <w:rsid w:val="11F7BEC3"/>
    <w:rsid w:val="11FE8E45"/>
    <w:rsid w:val="11FF8B77"/>
    <w:rsid w:val="1201AE7A"/>
    <w:rsid w:val="12153459"/>
    <w:rsid w:val="121E8512"/>
    <w:rsid w:val="12258A19"/>
    <w:rsid w:val="1226215F"/>
    <w:rsid w:val="122797E2"/>
    <w:rsid w:val="122CD327"/>
    <w:rsid w:val="123436BC"/>
    <w:rsid w:val="12351C3D"/>
    <w:rsid w:val="123A7AB7"/>
    <w:rsid w:val="123D81A7"/>
    <w:rsid w:val="12411F2C"/>
    <w:rsid w:val="124293B6"/>
    <w:rsid w:val="124412EA"/>
    <w:rsid w:val="1245EC70"/>
    <w:rsid w:val="1250EC36"/>
    <w:rsid w:val="125514C7"/>
    <w:rsid w:val="1255CE9B"/>
    <w:rsid w:val="1258255D"/>
    <w:rsid w:val="1277D0FF"/>
    <w:rsid w:val="12883504"/>
    <w:rsid w:val="1289B181"/>
    <w:rsid w:val="12945C6C"/>
    <w:rsid w:val="129883E6"/>
    <w:rsid w:val="12A321D9"/>
    <w:rsid w:val="12A6B007"/>
    <w:rsid w:val="12AA9BD6"/>
    <w:rsid w:val="12ACDAB1"/>
    <w:rsid w:val="12AE5337"/>
    <w:rsid w:val="12B197CF"/>
    <w:rsid w:val="12B3C2BA"/>
    <w:rsid w:val="12B4758F"/>
    <w:rsid w:val="12B79C2D"/>
    <w:rsid w:val="12BFD566"/>
    <w:rsid w:val="12C94AE8"/>
    <w:rsid w:val="12CCFB90"/>
    <w:rsid w:val="12D116EE"/>
    <w:rsid w:val="12D1CD52"/>
    <w:rsid w:val="12D7AE87"/>
    <w:rsid w:val="12D8E34F"/>
    <w:rsid w:val="12D9A724"/>
    <w:rsid w:val="12E193B8"/>
    <w:rsid w:val="12F30A11"/>
    <w:rsid w:val="12F4A313"/>
    <w:rsid w:val="12F88831"/>
    <w:rsid w:val="12F98B42"/>
    <w:rsid w:val="130653BC"/>
    <w:rsid w:val="130C607B"/>
    <w:rsid w:val="130E595B"/>
    <w:rsid w:val="131D5C22"/>
    <w:rsid w:val="131E1B77"/>
    <w:rsid w:val="131F1E1C"/>
    <w:rsid w:val="13218114"/>
    <w:rsid w:val="13224BF6"/>
    <w:rsid w:val="13255B45"/>
    <w:rsid w:val="13257D03"/>
    <w:rsid w:val="132AC15C"/>
    <w:rsid w:val="132F4ADF"/>
    <w:rsid w:val="132F9621"/>
    <w:rsid w:val="13355026"/>
    <w:rsid w:val="1335C7E4"/>
    <w:rsid w:val="13383FA3"/>
    <w:rsid w:val="134A9E1A"/>
    <w:rsid w:val="134CD743"/>
    <w:rsid w:val="134D8445"/>
    <w:rsid w:val="134FBEE8"/>
    <w:rsid w:val="1356CCF8"/>
    <w:rsid w:val="135A0229"/>
    <w:rsid w:val="135D28DA"/>
    <w:rsid w:val="135E951E"/>
    <w:rsid w:val="135FB9FF"/>
    <w:rsid w:val="136C9F00"/>
    <w:rsid w:val="1378EE74"/>
    <w:rsid w:val="137C34F9"/>
    <w:rsid w:val="137F0219"/>
    <w:rsid w:val="1380768A"/>
    <w:rsid w:val="138440A0"/>
    <w:rsid w:val="1392F5C2"/>
    <w:rsid w:val="13939D90"/>
    <w:rsid w:val="139852F5"/>
    <w:rsid w:val="139EB89D"/>
    <w:rsid w:val="139FB54A"/>
    <w:rsid w:val="13A22DAB"/>
    <w:rsid w:val="13A55F97"/>
    <w:rsid w:val="13B70001"/>
    <w:rsid w:val="13BA73C5"/>
    <w:rsid w:val="13BC5A7F"/>
    <w:rsid w:val="13C0FD9E"/>
    <w:rsid w:val="13C29CBC"/>
    <w:rsid w:val="13CA2A53"/>
    <w:rsid w:val="13CDBA91"/>
    <w:rsid w:val="13D39177"/>
    <w:rsid w:val="13D39BB6"/>
    <w:rsid w:val="13D66591"/>
    <w:rsid w:val="13D9E5DE"/>
    <w:rsid w:val="13E5ED93"/>
    <w:rsid w:val="13EC5A33"/>
    <w:rsid w:val="13F21A92"/>
    <w:rsid w:val="13F2896C"/>
    <w:rsid w:val="13F35C61"/>
    <w:rsid w:val="13F87EE9"/>
    <w:rsid w:val="13FBFF6E"/>
    <w:rsid w:val="13FC75A7"/>
    <w:rsid w:val="13FCF84E"/>
    <w:rsid w:val="13FE422E"/>
    <w:rsid w:val="13FEB8D0"/>
    <w:rsid w:val="1402264A"/>
    <w:rsid w:val="1403AC7D"/>
    <w:rsid w:val="14063D8F"/>
    <w:rsid w:val="1406B472"/>
    <w:rsid w:val="14092236"/>
    <w:rsid w:val="1410BAF1"/>
    <w:rsid w:val="1416DF39"/>
    <w:rsid w:val="141B8FBA"/>
    <w:rsid w:val="141EC249"/>
    <w:rsid w:val="141EFB8C"/>
    <w:rsid w:val="141FCB2E"/>
    <w:rsid w:val="141FDE3B"/>
    <w:rsid w:val="14290E2F"/>
    <w:rsid w:val="142CD73B"/>
    <w:rsid w:val="143BC81A"/>
    <w:rsid w:val="143E208F"/>
    <w:rsid w:val="143F0E00"/>
    <w:rsid w:val="1446A692"/>
    <w:rsid w:val="14498E4B"/>
    <w:rsid w:val="144A5A45"/>
    <w:rsid w:val="144B6681"/>
    <w:rsid w:val="144C90B6"/>
    <w:rsid w:val="144D822C"/>
    <w:rsid w:val="144E834E"/>
    <w:rsid w:val="145229E6"/>
    <w:rsid w:val="14545E02"/>
    <w:rsid w:val="1454B7B9"/>
    <w:rsid w:val="14569116"/>
    <w:rsid w:val="14597566"/>
    <w:rsid w:val="145D8864"/>
    <w:rsid w:val="1460E833"/>
    <w:rsid w:val="1461591C"/>
    <w:rsid w:val="146489E0"/>
    <w:rsid w:val="1464F42A"/>
    <w:rsid w:val="14688192"/>
    <w:rsid w:val="146D09F8"/>
    <w:rsid w:val="14728ABC"/>
    <w:rsid w:val="1476DDFD"/>
    <w:rsid w:val="1479E7FD"/>
    <w:rsid w:val="147D5B31"/>
    <w:rsid w:val="147E75C8"/>
    <w:rsid w:val="1482E49E"/>
    <w:rsid w:val="14840C47"/>
    <w:rsid w:val="1484E67C"/>
    <w:rsid w:val="14862EB7"/>
    <w:rsid w:val="148D615D"/>
    <w:rsid w:val="1490AB62"/>
    <w:rsid w:val="14924D3F"/>
    <w:rsid w:val="149290BD"/>
    <w:rsid w:val="149736E9"/>
    <w:rsid w:val="14975B66"/>
    <w:rsid w:val="149BB4F0"/>
    <w:rsid w:val="149DEAA5"/>
    <w:rsid w:val="14A2CF85"/>
    <w:rsid w:val="14A66619"/>
    <w:rsid w:val="14A88846"/>
    <w:rsid w:val="14A9E4B0"/>
    <w:rsid w:val="14AAEBD9"/>
    <w:rsid w:val="14B2B97D"/>
    <w:rsid w:val="14B8FE16"/>
    <w:rsid w:val="14BA200E"/>
    <w:rsid w:val="14BCE465"/>
    <w:rsid w:val="14C1BB65"/>
    <w:rsid w:val="14C28232"/>
    <w:rsid w:val="14C33958"/>
    <w:rsid w:val="14C780DC"/>
    <w:rsid w:val="14C7C37D"/>
    <w:rsid w:val="14C9D53B"/>
    <w:rsid w:val="14DB080F"/>
    <w:rsid w:val="14DBA018"/>
    <w:rsid w:val="14DD8D0D"/>
    <w:rsid w:val="14DFE302"/>
    <w:rsid w:val="14E0DB68"/>
    <w:rsid w:val="14E30A7B"/>
    <w:rsid w:val="14E3B456"/>
    <w:rsid w:val="14EA0C3B"/>
    <w:rsid w:val="14EE3CA2"/>
    <w:rsid w:val="14F2F420"/>
    <w:rsid w:val="14F4539C"/>
    <w:rsid w:val="14F51F66"/>
    <w:rsid w:val="14F9288D"/>
    <w:rsid w:val="15012973"/>
    <w:rsid w:val="15038284"/>
    <w:rsid w:val="1505C3B1"/>
    <w:rsid w:val="150E9F78"/>
    <w:rsid w:val="150F7E1E"/>
    <w:rsid w:val="1512C17B"/>
    <w:rsid w:val="1514EEC3"/>
    <w:rsid w:val="151CC180"/>
    <w:rsid w:val="15271C97"/>
    <w:rsid w:val="1527ED04"/>
    <w:rsid w:val="15281927"/>
    <w:rsid w:val="152D983C"/>
    <w:rsid w:val="153BB849"/>
    <w:rsid w:val="153BC757"/>
    <w:rsid w:val="153C7558"/>
    <w:rsid w:val="153C8B91"/>
    <w:rsid w:val="154304D2"/>
    <w:rsid w:val="15443905"/>
    <w:rsid w:val="1549D2D3"/>
    <w:rsid w:val="154C0C20"/>
    <w:rsid w:val="154F34B9"/>
    <w:rsid w:val="154FB2F3"/>
    <w:rsid w:val="1550B539"/>
    <w:rsid w:val="1551FE9D"/>
    <w:rsid w:val="1553160E"/>
    <w:rsid w:val="155366B1"/>
    <w:rsid w:val="15561246"/>
    <w:rsid w:val="155D1D02"/>
    <w:rsid w:val="15632A1B"/>
    <w:rsid w:val="156B04F1"/>
    <w:rsid w:val="156B0AE8"/>
    <w:rsid w:val="156B4523"/>
    <w:rsid w:val="156B4A19"/>
    <w:rsid w:val="156DD56D"/>
    <w:rsid w:val="15702E9A"/>
    <w:rsid w:val="157ADDE4"/>
    <w:rsid w:val="1581E5E6"/>
    <w:rsid w:val="1582F97B"/>
    <w:rsid w:val="1583F680"/>
    <w:rsid w:val="15899D85"/>
    <w:rsid w:val="158CE5C2"/>
    <w:rsid w:val="158FC0FE"/>
    <w:rsid w:val="1593D94F"/>
    <w:rsid w:val="15946D1A"/>
    <w:rsid w:val="1595292F"/>
    <w:rsid w:val="159798A9"/>
    <w:rsid w:val="15988CF3"/>
    <w:rsid w:val="15997EBA"/>
    <w:rsid w:val="159C9342"/>
    <w:rsid w:val="15A186AD"/>
    <w:rsid w:val="15A38878"/>
    <w:rsid w:val="15A4628C"/>
    <w:rsid w:val="15AC9A35"/>
    <w:rsid w:val="15AD14DB"/>
    <w:rsid w:val="15B2B486"/>
    <w:rsid w:val="15B55DD2"/>
    <w:rsid w:val="15B68F04"/>
    <w:rsid w:val="15D5D096"/>
    <w:rsid w:val="15E509E7"/>
    <w:rsid w:val="15E65759"/>
    <w:rsid w:val="15E68673"/>
    <w:rsid w:val="15E8B894"/>
    <w:rsid w:val="15EBDA19"/>
    <w:rsid w:val="15F06F65"/>
    <w:rsid w:val="15F5D9E7"/>
    <w:rsid w:val="15FB1B83"/>
    <w:rsid w:val="15FE8A90"/>
    <w:rsid w:val="16010661"/>
    <w:rsid w:val="1603586E"/>
    <w:rsid w:val="1607EEB6"/>
    <w:rsid w:val="16080DD9"/>
    <w:rsid w:val="160A8493"/>
    <w:rsid w:val="160D48F4"/>
    <w:rsid w:val="1615E6A5"/>
    <w:rsid w:val="16169454"/>
    <w:rsid w:val="161C9E5D"/>
    <w:rsid w:val="161ED19D"/>
    <w:rsid w:val="16201AC5"/>
    <w:rsid w:val="162C5E5B"/>
    <w:rsid w:val="163201DB"/>
    <w:rsid w:val="16388596"/>
    <w:rsid w:val="163CF8A1"/>
    <w:rsid w:val="163FF13D"/>
    <w:rsid w:val="164034F9"/>
    <w:rsid w:val="164055A4"/>
    <w:rsid w:val="1641B647"/>
    <w:rsid w:val="164E95AA"/>
    <w:rsid w:val="165222A6"/>
    <w:rsid w:val="1656B679"/>
    <w:rsid w:val="16673EE8"/>
    <w:rsid w:val="1669C07E"/>
    <w:rsid w:val="1673D5FA"/>
    <w:rsid w:val="167A0198"/>
    <w:rsid w:val="167FC5AD"/>
    <w:rsid w:val="16817320"/>
    <w:rsid w:val="168CF99E"/>
    <w:rsid w:val="168DF159"/>
    <w:rsid w:val="1693CC3C"/>
    <w:rsid w:val="1694CCA3"/>
    <w:rsid w:val="1698B10B"/>
    <w:rsid w:val="169C824A"/>
    <w:rsid w:val="169DF14E"/>
    <w:rsid w:val="16A0B201"/>
    <w:rsid w:val="16A219C9"/>
    <w:rsid w:val="16A72DE3"/>
    <w:rsid w:val="16B28F6B"/>
    <w:rsid w:val="16B32746"/>
    <w:rsid w:val="16B5BAF6"/>
    <w:rsid w:val="16B72989"/>
    <w:rsid w:val="16B7D6D8"/>
    <w:rsid w:val="16B8D147"/>
    <w:rsid w:val="16B94020"/>
    <w:rsid w:val="16BB70AC"/>
    <w:rsid w:val="16BD080B"/>
    <w:rsid w:val="16C51704"/>
    <w:rsid w:val="16CAB3C7"/>
    <w:rsid w:val="16CCD2AF"/>
    <w:rsid w:val="16CF4993"/>
    <w:rsid w:val="16D03164"/>
    <w:rsid w:val="16DB3E3C"/>
    <w:rsid w:val="16DE26C6"/>
    <w:rsid w:val="16E20074"/>
    <w:rsid w:val="16F0EFBB"/>
    <w:rsid w:val="16F14A88"/>
    <w:rsid w:val="16F53E8F"/>
    <w:rsid w:val="16FA3BF6"/>
    <w:rsid w:val="16FC6FF8"/>
    <w:rsid w:val="16FCF307"/>
    <w:rsid w:val="16FF7497"/>
    <w:rsid w:val="16FF9C59"/>
    <w:rsid w:val="17017D5E"/>
    <w:rsid w:val="1709D11F"/>
    <w:rsid w:val="17101026"/>
    <w:rsid w:val="171D2585"/>
    <w:rsid w:val="1721ACD3"/>
    <w:rsid w:val="1721D289"/>
    <w:rsid w:val="17223BBE"/>
    <w:rsid w:val="17248A86"/>
    <w:rsid w:val="1728B919"/>
    <w:rsid w:val="1728FE6D"/>
    <w:rsid w:val="172AA16F"/>
    <w:rsid w:val="172C196A"/>
    <w:rsid w:val="172CA895"/>
    <w:rsid w:val="172FC497"/>
    <w:rsid w:val="1730923D"/>
    <w:rsid w:val="173169B4"/>
    <w:rsid w:val="17354CC7"/>
    <w:rsid w:val="1749AB74"/>
    <w:rsid w:val="17504CD0"/>
    <w:rsid w:val="1755648C"/>
    <w:rsid w:val="175DE996"/>
    <w:rsid w:val="176418DA"/>
    <w:rsid w:val="17648070"/>
    <w:rsid w:val="177252D6"/>
    <w:rsid w:val="177284F4"/>
    <w:rsid w:val="177752DC"/>
    <w:rsid w:val="177A8233"/>
    <w:rsid w:val="178488F5"/>
    <w:rsid w:val="1796C0E3"/>
    <w:rsid w:val="1799E7BE"/>
    <w:rsid w:val="179A8A10"/>
    <w:rsid w:val="179CABC8"/>
    <w:rsid w:val="17A94DBC"/>
    <w:rsid w:val="17A9B925"/>
    <w:rsid w:val="17AAFD23"/>
    <w:rsid w:val="17B245ED"/>
    <w:rsid w:val="17BDF768"/>
    <w:rsid w:val="17BF68FD"/>
    <w:rsid w:val="17C458E3"/>
    <w:rsid w:val="17C52DF1"/>
    <w:rsid w:val="17C7279B"/>
    <w:rsid w:val="17D01988"/>
    <w:rsid w:val="17D64451"/>
    <w:rsid w:val="17E1656D"/>
    <w:rsid w:val="17EABC04"/>
    <w:rsid w:val="17EF12B0"/>
    <w:rsid w:val="17F0A37B"/>
    <w:rsid w:val="17F8956C"/>
    <w:rsid w:val="17F9BFD6"/>
    <w:rsid w:val="1802DA1C"/>
    <w:rsid w:val="1804415A"/>
    <w:rsid w:val="180514A6"/>
    <w:rsid w:val="18075AE5"/>
    <w:rsid w:val="181E2853"/>
    <w:rsid w:val="18228112"/>
    <w:rsid w:val="1824CDF4"/>
    <w:rsid w:val="1825368E"/>
    <w:rsid w:val="1828B64B"/>
    <w:rsid w:val="1828C704"/>
    <w:rsid w:val="182FC5EA"/>
    <w:rsid w:val="18374791"/>
    <w:rsid w:val="1842E049"/>
    <w:rsid w:val="18430C86"/>
    <w:rsid w:val="184A2CA5"/>
    <w:rsid w:val="18509EC6"/>
    <w:rsid w:val="185181B2"/>
    <w:rsid w:val="185518AD"/>
    <w:rsid w:val="185D8F9D"/>
    <w:rsid w:val="186874E6"/>
    <w:rsid w:val="18692EE8"/>
    <w:rsid w:val="186E1F1A"/>
    <w:rsid w:val="18752132"/>
    <w:rsid w:val="1878F235"/>
    <w:rsid w:val="187CA8AB"/>
    <w:rsid w:val="187CF803"/>
    <w:rsid w:val="187DEF0B"/>
    <w:rsid w:val="1883340E"/>
    <w:rsid w:val="18837F06"/>
    <w:rsid w:val="18850832"/>
    <w:rsid w:val="188A110B"/>
    <w:rsid w:val="188FA6BA"/>
    <w:rsid w:val="188FCCE1"/>
    <w:rsid w:val="1892B2A2"/>
    <w:rsid w:val="189CEC07"/>
    <w:rsid w:val="18A621EF"/>
    <w:rsid w:val="18A731CD"/>
    <w:rsid w:val="18A77699"/>
    <w:rsid w:val="18A78BE9"/>
    <w:rsid w:val="18AC0002"/>
    <w:rsid w:val="18B038BD"/>
    <w:rsid w:val="18BA0C06"/>
    <w:rsid w:val="18BD62BD"/>
    <w:rsid w:val="18C1A296"/>
    <w:rsid w:val="18C29F52"/>
    <w:rsid w:val="18C4E19C"/>
    <w:rsid w:val="18C8BFCE"/>
    <w:rsid w:val="18C90CC3"/>
    <w:rsid w:val="18CA4360"/>
    <w:rsid w:val="18DE6635"/>
    <w:rsid w:val="18E57DA1"/>
    <w:rsid w:val="18E82B59"/>
    <w:rsid w:val="18E9B49A"/>
    <w:rsid w:val="18F3521D"/>
    <w:rsid w:val="18FA9153"/>
    <w:rsid w:val="1907F7B8"/>
    <w:rsid w:val="190979B9"/>
    <w:rsid w:val="191016C2"/>
    <w:rsid w:val="19114F0A"/>
    <w:rsid w:val="191495BF"/>
    <w:rsid w:val="191691F8"/>
    <w:rsid w:val="1919483B"/>
    <w:rsid w:val="191AC208"/>
    <w:rsid w:val="192D1659"/>
    <w:rsid w:val="192FB575"/>
    <w:rsid w:val="192FFED7"/>
    <w:rsid w:val="19311163"/>
    <w:rsid w:val="1938362A"/>
    <w:rsid w:val="1938B905"/>
    <w:rsid w:val="193F6964"/>
    <w:rsid w:val="1943C754"/>
    <w:rsid w:val="194B54CF"/>
    <w:rsid w:val="194B60FF"/>
    <w:rsid w:val="195362CB"/>
    <w:rsid w:val="1955725B"/>
    <w:rsid w:val="19574534"/>
    <w:rsid w:val="195A6014"/>
    <w:rsid w:val="195D0736"/>
    <w:rsid w:val="195D879A"/>
    <w:rsid w:val="195E4EC6"/>
    <w:rsid w:val="19620F65"/>
    <w:rsid w:val="1963FF2B"/>
    <w:rsid w:val="196747A4"/>
    <w:rsid w:val="196BB06A"/>
    <w:rsid w:val="196D2E77"/>
    <w:rsid w:val="196E4ED9"/>
    <w:rsid w:val="197A140A"/>
    <w:rsid w:val="197A37C5"/>
    <w:rsid w:val="197A9D4A"/>
    <w:rsid w:val="198AF4A5"/>
    <w:rsid w:val="198E403F"/>
    <w:rsid w:val="19921EEB"/>
    <w:rsid w:val="19938247"/>
    <w:rsid w:val="19958D5B"/>
    <w:rsid w:val="1996A2C6"/>
    <w:rsid w:val="1999573F"/>
    <w:rsid w:val="199B4DA7"/>
    <w:rsid w:val="199C7134"/>
    <w:rsid w:val="199C971E"/>
    <w:rsid w:val="199D3E3D"/>
    <w:rsid w:val="199EAF87"/>
    <w:rsid w:val="19A324E0"/>
    <w:rsid w:val="19A42ACF"/>
    <w:rsid w:val="19ACFBCF"/>
    <w:rsid w:val="19B1635F"/>
    <w:rsid w:val="19B21E1D"/>
    <w:rsid w:val="19B4AE93"/>
    <w:rsid w:val="19B872D8"/>
    <w:rsid w:val="19BE2340"/>
    <w:rsid w:val="19C21700"/>
    <w:rsid w:val="19C22CF3"/>
    <w:rsid w:val="19C63164"/>
    <w:rsid w:val="19C716D6"/>
    <w:rsid w:val="19CB789C"/>
    <w:rsid w:val="19CD42B5"/>
    <w:rsid w:val="19D0EA3D"/>
    <w:rsid w:val="19D7A1D7"/>
    <w:rsid w:val="19E51DE5"/>
    <w:rsid w:val="19EA3136"/>
    <w:rsid w:val="19F8CCD0"/>
    <w:rsid w:val="19FA7B65"/>
    <w:rsid w:val="19FE4C0F"/>
    <w:rsid w:val="1A0386C1"/>
    <w:rsid w:val="1A09DC63"/>
    <w:rsid w:val="1A12B231"/>
    <w:rsid w:val="1A13A8D9"/>
    <w:rsid w:val="1A170664"/>
    <w:rsid w:val="1A190CE0"/>
    <w:rsid w:val="1A196573"/>
    <w:rsid w:val="1A1B4AF9"/>
    <w:rsid w:val="1A1C6821"/>
    <w:rsid w:val="1A1F17DE"/>
    <w:rsid w:val="1A2AF100"/>
    <w:rsid w:val="1A34741D"/>
    <w:rsid w:val="1A36B824"/>
    <w:rsid w:val="1A3D4E90"/>
    <w:rsid w:val="1A3F44F9"/>
    <w:rsid w:val="1A4DA017"/>
    <w:rsid w:val="1A519824"/>
    <w:rsid w:val="1A5993B3"/>
    <w:rsid w:val="1A5B6B40"/>
    <w:rsid w:val="1A5D3DCC"/>
    <w:rsid w:val="1A5E457E"/>
    <w:rsid w:val="1A609090"/>
    <w:rsid w:val="1A66C6A0"/>
    <w:rsid w:val="1A6F91C0"/>
    <w:rsid w:val="1A7181CE"/>
    <w:rsid w:val="1A75AD1A"/>
    <w:rsid w:val="1A7DC2B0"/>
    <w:rsid w:val="1A7E8235"/>
    <w:rsid w:val="1A7F6F73"/>
    <w:rsid w:val="1A8101DD"/>
    <w:rsid w:val="1A84268D"/>
    <w:rsid w:val="1A873282"/>
    <w:rsid w:val="1A8ACFB5"/>
    <w:rsid w:val="1A8E16F9"/>
    <w:rsid w:val="1A90D524"/>
    <w:rsid w:val="1A919995"/>
    <w:rsid w:val="1A96F822"/>
    <w:rsid w:val="1AAD0094"/>
    <w:rsid w:val="1AB06075"/>
    <w:rsid w:val="1AB1901E"/>
    <w:rsid w:val="1AB47834"/>
    <w:rsid w:val="1AB8A7D5"/>
    <w:rsid w:val="1ABA6708"/>
    <w:rsid w:val="1ABC29B7"/>
    <w:rsid w:val="1ABD4556"/>
    <w:rsid w:val="1ABF698F"/>
    <w:rsid w:val="1ABFDA75"/>
    <w:rsid w:val="1AC0F021"/>
    <w:rsid w:val="1AC41660"/>
    <w:rsid w:val="1AC6AAE9"/>
    <w:rsid w:val="1AC6E852"/>
    <w:rsid w:val="1ACB6858"/>
    <w:rsid w:val="1ACFFC55"/>
    <w:rsid w:val="1AD1877E"/>
    <w:rsid w:val="1AD55C08"/>
    <w:rsid w:val="1AD6CB71"/>
    <w:rsid w:val="1ADD0956"/>
    <w:rsid w:val="1ADD28E9"/>
    <w:rsid w:val="1ADE6BD0"/>
    <w:rsid w:val="1AE3CC5A"/>
    <w:rsid w:val="1AE84AB7"/>
    <w:rsid w:val="1AE84B2F"/>
    <w:rsid w:val="1AE9F482"/>
    <w:rsid w:val="1AF00F36"/>
    <w:rsid w:val="1AF13FD2"/>
    <w:rsid w:val="1AFBF9BD"/>
    <w:rsid w:val="1AFDFA2E"/>
    <w:rsid w:val="1B02BEEC"/>
    <w:rsid w:val="1B052F8E"/>
    <w:rsid w:val="1B096614"/>
    <w:rsid w:val="1B0CFA2D"/>
    <w:rsid w:val="1B0D2722"/>
    <w:rsid w:val="1B11124F"/>
    <w:rsid w:val="1B11ACEF"/>
    <w:rsid w:val="1B138E2E"/>
    <w:rsid w:val="1B150404"/>
    <w:rsid w:val="1B174AB7"/>
    <w:rsid w:val="1B1AC8C7"/>
    <w:rsid w:val="1B26F995"/>
    <w:rsid w:val="1B2D7D45"/>
    <w:rsid w:val="1B2F30A3"/>
    <w:rsid w:val="1B3169B5"/>
    <w:rsid w:val="1B361013"/>
    <w:rsid w:val="1B3A0832"/>
    <w:rsid w:val="1B40F878"/>
    <w:rsid w:val="1B4452F5"/>
    <w:rsid w:val="1B49377A"/>
    <w:rsid w:val="1B588905"/>
    <w:rsid w:val="1B59190A"/>
    <w:rsid w:val="1B5BB3D8"/>
    <w:rsid w:val="1B5D9FA8"/>
    <w:rsid w:val="1B5ED94C"/>
    <w:rsid w:val="1B67D623"/>
    <w:rsid w:val="1B6C5BE3"/>
    <w:rsid w:val="1B6DEF75"/>
    <w:rsid w:val="1B749836"/>
    <w:rsid w:val="1B74B115"/>
    <w:rsid w:val="1B784BB8"/>
    <w:rsid w:val="1B79F284"/>
    <w:rsid w:val="1B7E840E"/>
    <w:rsid w:val="1B90FFF7"/>
    <w:rsid w:val="1B930B61"/>
    <w:rsid w:val="1B93B18D"/>
    <w:rsid w:val="1B942E02"/>
    <w:rsid w:val="1B954174"/>
    <w:rsid w:val="1B95DA59"/>
    <w:rsid w:val="1B979557"/>
    <w:rsid w:val="1BA0D328"/>
    <w:rsid w:val="1BA3D3BA"/>
    <w:rsid w:val="1BA5CAC4"/>
    <w:rsid w:val="1BA8B02E"/>
    <w:rsid w:val="1BAB4B14"/>
    <w:rsid w:val="1BB14E99"/>
    <w:rsid w:val="1BBBE69E"/>
    <w:rsid w:val="1BC6ABE0"/>
    <w:rsid w:val="1BC9663E"/>
    <w:rsid w:val="1BCD72A8"/>
    <w:rsid w:val="1BCEE51C"/>
    <w:rsid w:val="1BD0F65D"/>
    <w:rsid w:val="1BD11288"/>
    <w:rsid w:val="1BD20713"/>
    <w:rsid w:val="1BD33093"/>
    <w:rsid w:val="1BD894C4"/>
    <w:rsid w:val="1BDAB654"/>
    <w:rsid w:val="1BDB6441"/>
    <w:rsid w:val="1BDBDDBC"/>
    <w:rsid w:val="1BE0E18D"/>
    <w:rsid w:val="1BE47735"/>
    <w:rsid w:val="1BE65EAD"/>
    <w:rsid w:val="1BEB378F"/>
    <w:rsid w:val="1BEF9C59"/>
    <w:rsid w:val="1BF61161"/>
    <w:rsid w:val="1BF82E2B"/>
    <w:rsid w:val="1BFAF51D"/>
    <w:rsid w:val="1BFEDA26"/>
    <w:rsid w:val="1C00E8BC"/>
    <w:rsid w:val="1C06BAE6"/>
    <w:rsid w:val="1C085D50"/>
    <w:rsid w:val="1C098837"/>
    <w:rsid w:val="1C0D5861"/>
    <w:rsid w:val="1C0D6A32"/>
    <w:rsid w:val="1C0F4FF0"/>
    <w:rsid w:val="1C13BB45"/>
    <w:rsid w:val="1C1579FE"/>
    <w:rsid w:val="1C1766CB"/>
    <w:rsid w:val="1C17CAE8"/>
    <w:rsid w:val="1C17E645"/>
    <w:rsid w:val="1C1E6E80"/>
    <w:rsid w:val="1C23475A"/>
    <w:rsid w:val="1C28C0D0"/>
    <w:rsid w:val="1C2D4167"/>
    <w:rsid w:val="1C2D8B38"/>
    <w:rsid w:val="1C32FDAC"/>
    <w:rsid w:val="1C35A6C1"/>
    <w:rsid w:val="1C369EDA"/>
    <w:rsid w:val="1C3AE109"/>
    <w:rsid w:val="1C3C9DFB"/>
    <w:rsid w:val="1C44F414"/>
    <w:rsid w:val="1C4AD657"/>
    <w:rsid w:val="1C4E94D3"/>
    <w:rsid w:val="1C50369E"/>
    <w:rsid w:val="1C50FC25"/>
    <w:rsid w:val="1C555074"/>
    <w:rsid w:val="1C5CF831"/>
    <w:rsid w:val="1C62390C"/>
    <w:rsid w:val="1C67DD24"/>
    <w:rsid w:val="1C715DDD"/>
    <w:rsid w:val="1C71A29F"/>
    <w:rsid w:val="1C7AC8E8"/>
    <w:rsid w:val="1C7C0DAF"/>
    <w:rsid w:val="1C801AF4"/>
    <w:rsid w:val="1C84E5F4"/>
    <w:rsid w:val="1C86A944"/>
    <w:rsid w:val="1C8C57AE"/>
    <w:rsid w:val="1C8D493C"/>
    <w:rsid w:val="1C91D46F"/>
    <w:rsid w:val="1C92ABD7"/>
    <w:rsid w:val="1C934F94"/>
    <w:rsid w:val="1C9D20AC"/>
    <w:rsid w:val="1CA44BF7"/>
    <w:rsid w:val="1CA637D3"/>
    <w:rsid w:val="1CAC234C"/>
    <w:rsid w:val="1CAC8891"/>
    <w:rsid w:val="1CB0DFA0"/>
    <w:rsid w:val="1CB50F0E"/>
    <w:rsid w:val="1CC3A687"/>
    <w:rsid w:val="1CC4FDB9"/>
    <w:rsid w:val="1CCAAF39"/>
    <w:rsid w:val="1CE047A8"/>
    <w:rsid w:val="1CE3F1BC"/>
    <w:rsid w:val="1CE5BCA0"/>
    <w:rsid w:val="1CE9D96B"/>
    <w:rsid w:val="1CECCAF0"/>
    <w:rsid w:val="1CF44840"/>
    <w:rsid w:val="1CF8D18F"/>
    <w:rsid w:val="1CF92338"/>
    <w:rsid w:val="1CFDCB63"/>
    <w:rsid w:val="1CFEFF86"/>
    <w:rsid w:val="1D072C75"/>
    <w:rsid w:val="1D07A502"/>
    <w:rsid w:val="1D0A6EBB"/>
    <w:rsid w:val="1D0E9EF2"/>
    <w:rsid w:val="1D10087E"/>
    <w:rsid w:val="1D117D84"/>
    <w:rsid w:val="1D1DFD46"/>
    <w:rsid w:val="1D1F1985"/>
    <w:rsid w:val="1D310852"/>
    <w:rsid w:val="1D32355B"/>
    <w:rsid w:val="1D33C442"/>
    <w:rsid w:val="1D35B2A7"/>
    <w:rsid w:val="1D3A5588"/>
    <w:rsid w:val="1D3F6B97"/>
    <w:rsid w:val="1D404E6D"/>
    <w:rsid w:val="1D478DD9"/>
    <w:rsid w:val="1D485EFE"/>
    <w:rsid w:val="1D48A163"/>
    <w:rsid w:val="1D4ABF83"/>
    <w:rsid w:val="1D4E5334"/>
    <w:rsid w:val="1D57152B"/>
    <w:rsid w:val="1D5A2522"/>
    <w:rsid w:val="1D5A2CFA"/>
    <w:rsid w:val="1D5BA277"/>
    <w:rsid w:val="1D69AF04"/>
    <w:rsid w:val="1D6A3D4A"/>
    <w:rsid w:val="1D6BE769"/>
    <w:rsid w:val="1D746525"/>
    <w:rsid w:val="1D79A5AE"/>
    <w:rsid w:val="1D7BA139"/>
    <w:rsid w:val="1D9196E6"/>
    <w:rsid w:val="1D921681"/>
    <w:rsid w:val="1D9BDFED"/>
    <w:rsid w:val="1D9E1E40"/>
    <w:rsid w:val="1DA21C1B"/>
    <w:rsid w:val="1DA2CDA8"/>
    <w:rsid w:val="1DA32AD0"/>
    <w:rsid w:val="1DA6298B"/>
    <w:rsid w:val="1DA9DE20"/>
    <w:rsid w:val="1DAA1CE3"/>
    <w:rsid w:val="1DAF4D3C"/>
    <w:rsid w:val="1DB3F418"/>
    <w:rsid w:val="1DBD4451"/>
    <w:rsid w:val="1DC1CCC0"/>
    <w:rsid w:val="1DC4B88D"/>
    <w:rsid w:val="1DCCCC82"/>
    <w:rsid w:val="1DCFCB3B"/>
    <w:rsid w:val="1DD05C29"/>
    <w:rsid w:val="1DD05E4D"/>
    <w:rsid w:val="1DD6553E"/>
    <w:rsid w:val="1DDF4B13"/>
    <w:rsid w:val="1DE301A0"/>
    <w:rsid w:val="1DE51482"/>
    <w:rsid w:val="1DE832C9"/>
    <w:rsid w:val="1DEA2221"/>
    <w:rsid w:val="1DEA7510"/>
    <w:rsid w:val="1DEBC5CA"/>
    <w:rsid w:val="1DEF33F9"/>
    <w:rsid w:val="1DF3D921"/>
    <w:rsid w:val="1DF74476"/>
    <w:rsid w:val="1DF77DA6"/>
    <w:rsid w:val="1DF85DE7"/>
    <w:rsid w:val="1DFA7392"/>
    <w:rsid w:val="1DFDE458"/>
    <w:rsid w:val="1E146646"/>
    <w:rsid w:val="1E152A6D"/>
    <w:rsid w:val="1E228913"/>
    <w:rsid w:val="1E247489"/>
    <w:rsid w:val="1E24DA29"/>
    <w:rsid w:val="1E2594BB"/>
    <w:rsid w:val="1E2C0573"/>
    <w:rsid w:val="1E2E05C0"/>
    <w:rsid w:val="1E2EB27F"/>
    <w:rsid w:val="1E34B0A1"/>
    <w:rsid w:val="1E3548A0"/>
    <w:rsid w:val="1E3778D4"/>
    <w:rsid w:val="1E3CC37B"/>
    <w:rsid w:val="1E401DCB"/>
    <w:rsid w:val="1E40407D"/>
    <w:rsid w:val="1E4145F0"/>
    <w:rsid w:val="1E43FC58"/>
    <w:rsid w:val="1E461A38"/>
    <w:rsid w:val="1E478903"/>
    <w:rsid w:val="1E552C3C"/>
    <w:rsid w:val="1E58232D"/>
    <w:rsid w:val="1E5BC79F"/>
    <w:rsid w:val="1E5C94FA"/>
    <w:rsid w:val="1E5CE810"/>
    <w:rsid w:val="1E64356E"/>
    <w:rsid w:val="1E675D29"/>
    <w:rsid w:val="1E6854DA"/>
    <w:rsid w:val="1E6CB312"/>
    <w:rsid w:val="1E6FC803"/>
    <w:rsid w:val="1E7137AA"/>
    <w:rsid w:val="1E791D84"/>
    <w:rsid w:val="1E7A8CA9"/>
    <w:rsid w:val="1E7DD4E9"/>
    <w:rsid w:val="1E7E0525"/>
    <w:rsid w:val="1E806CCA"/>
    <w:rsid w:val="1E91FC00"/>
    <w:rsid w:val="1E94F1E1"/>
    <w:rsid w:val="1E966B02"/>
    <w:rsid w:val="1E988152"/>
    <w:rsid w:val="1E9948AA"/>
    <w:rsid w:val="1EA03EAE"/>
    <w:rsid w:val="1EA28264"/>
    <w:rsid w:val="1EAABDFC"/>
    <w:rsid w:val="1EAE0E94"/>
    <w:rsid w:val="1EB1A163"/>
    <w:rsid w:val="1EB27E1E"/>
    <w:rsid w:val="1EB33ED6"/>
    <w:rsid w:val="1EB5B898"/>
    <w:rsid w:val="1EB6E108"/>
    <w:rsid w:val="1EB74A37"/>
    <w:rsid w:val="1EC3C692"/>
    <w:rsid w:val="1EC728AF"/>
    <w:rsid w:val="1EC84A14"/>
    <w:rsid w:val="1ECA1234"/>
    <w:rsid w:val="1ECFDBA2"/>
    <w:rsid w:val="1ED87EF0"/>
    <w:rsid w:val="1EDB8C4D"/>
    <w:rsid w:val="1EDBAF9D"/>
    <w:rsid w:val="1EDC1372"/>
    <w:rsid w:val="1EE06DFA"/>
    <w:rsid w:val="1EE0B2D3"/>
    <w:rsid w:val="1EE77C83"/>
    <w:rsid w:val="1EEA58CD"/>
    <w:rsid w:val="1EF3F5D7"/>
    <w:rsid w:val="1EFAD530"/>
    <w:rsid w:val="1EFFE58A"/>
    <w:rsid w:val="1F04A20F"/>
    <w:rsid w:val="1F06A33C"/>
    <w:rsid w:val="1F09D84B"/>
    <w:rsid w:val="1F0BA20F"/>
    <w:rsid w:val="1F0BD28A"/>
    <w:rsid w:val="1F0EEDA3"/>
    <w:rsid w:val="1F171E0D"/>
    <w:rsid w:val="1F187539"/>
    <w:rsid w:val="1F19D7B5"/>
    <w:rsid w:val="1F1A1644"/>
    <w:rsid w:val="1F1D37C4"/>
    <w:rsid w:val="1F205941"/>
    <w:rsid w:val="1F218B1A"/>
    <w:rsid w:val="1F22746B"/>
    <w:rsid w:val="1F25C6EC"/>
    <w:rsid w:val="1F27C163"/>
    <w:rsid w:val="1F2FB07D"/>
    <w:rsid w:val="1F334542"/>
    <w:rsid w:val="1F355715"/>
    <w:rsid w:val="1F405047"/>
    <w:rsid w:val="1F444B94"/>
    <w:rsid w:val="1F599937"/>
    <w:rsid w:val="1F5A9793"/>
    <w:rsid w:val="1F68BBCF"/>
    <w:rsid w:val="1F6D68E0"/>
    <w:rsid w:val="1F7711E9"/>
    <w:rsid w:val="1F787AC5"/>
    <w:rsid w:val="1F87355F"/>
    <w:rsid w:val="1F88B8A2"/>
    <w:rsid w:val="1F8B6A07"/>
    <w:rsid w:val="1F8CE7B9"/>
    <w:rsid w:val="1F8FC6C8"/>
    <w:rsid w:val="1F950CB7"/>
    <w:rsid w:val="1F96FEA8"/>
    <w:rsid w:val="1F99318E"/>
    <w:rsid w:val="1F9BD568"/>
    <w:rsid w:val="1FA1CDF2"/>
    <w:rsid w:val="1FA3D92A"/>
    <w:rsid w:val="1FA4801D"/>
    <w:rsid w:val="1FA50120"/>
    <w:rsid w:val="1FA7C25E"/>
    <w:rsid w:val="1FAB85AA"/>
    <w:rsid w:val="1FAEDB25"/>
    <w:rsid w:val="1FB05C52"/>
    <w:rsid w:val="1FB225F1"/>
    <w:rsid w:val="1FB350FA"/>
    <w:rsid w:val="1FB48577"/>
    <w:rsid w:val="1FB7D2DA"/>
    <w:rsid w:val="1FC321B1"/>
    <w:rsid w:val="1FC34586"/>
    <w:rsid w:val="1FC9311C"/>
    <w:rsid w:val="1FC9F797"/>
    <w:rsid w:val="1FCC08BA"/>
    <w:rsid w:val="1FCE44BA"/>
    <w:rsid w:val="1FCFBB01"/>
    <w:rsid w:val="1FD05CAD"/>
    <w:rsid w:val="1FD07D13"/>
    <w:rsid w:val="1FD0D137"/>
    <w:rsid w:val="1FD5D7CB"/>
    <w:rsid w:val="1FE467E0"/>
    <w:rsid w:val="1FE5BA2D"/>
    <w:rsid w:val="1FE79C69"/>
    <w:rsid w:val="1FE84043"/>
    <w:rsid w:val="1FED5317"/>
    <w:rsid w:val="1FEE6FB7"/>
    <w:rsid w:val="1FF082C8"/>
    <w:rsid w:val="1FF17B52"/>
    <w:rsid w:val="1FF5F1AA"/>
    <w:rsid w:val="20031009"/>
    <w:rsid w:val="20086E67"/>
    <w:rsid w:val="200A56BE"/>
    <w:rsid w:val="200B1A23"/>
    <w:rsid w:val="200BCDB8"/>
    <w:rsid w:val="200D94F4"/>
    <w:rsid w:val="200FF03A"/>
    <w:rsid w:val="2012DEA5"/>
    <w:rsid w:val="201F5451"/>
    <w:rsid w:val="202C4DD9"/>
    <w:rsid w:val="20300C0B"/>
    <w:rsid w:val="20316E8A"/>
    <w:rsid w:val="203B5CB1"/>
    <w:rsid w:val="203E8663"/>
    <w:rsid w:val="2041EFA6"/>
    <w:rsid w:val="2043D3FB"/>
    <w:rsid w:val="2047DF7D"/>
    <w:rsid w:val="204CA13D"/>
    <w:rsid w:val="205F6CD5"/>
    <w:rsid w:val="2063A531"/>
    <w:rsid w:val="20675CE8"/>
    <w:rsid w:val="2068012C"/>
    <w:rsid w:val="206CD58D"/>
    <w:rsid w:val="20728FCD"/>
    <w:rsid w:val="20755336"/>
    <w:rsid w:val="20774BDD"/>
    <w:rsid w:val="207781CB"/>
    <w:rsid w:val="207A3D98"/>
    <w:rsid w:val="207F040F"/>
    <w:rsid w:val="2082B34B"/>
    <w:rsid w:val="2083458F"/>
    <w:rsid w:val="20860E64"/>
    <w:rsid w:val="2089D536"/>
    <w:rsid w:val="208AC387"/>
    <w:rsid w:val="2090EAC5"/>
    <w:rsid w:val="2091657A"/>
    <w:rsid w:val="209302F6"/>
    <w:rsid w:val="209CDAEE"/>
    <w:rsid w:val="20A14E8A"/>
    <w:rsid w:val="20A46F39"/>
    <w:rsid w:val="20A53BAE"/>
    <w:rsid w:val="20A561A4"/>
    <w:rsid w:val="20A69A1F"/>
    <w:rsid w:val="20A83EFC"/>
    <w:rsid w:val="20AAD3AA"/>
    <w:rsid w:val="20AC41C1"/>
    <w:rsid w:val="20AE75E8"/>
    <w:rsid w:val="20AFF5BB"/>
    <w:rsid w:val="20B35510"/>
    <w:rsid w:val="20BB26CA"/>
    <w:rsid w:val="20C1DFD9"/>
    <w:rsid w:val="20C3C60C"/>
    <w:rsid w:val="20C46667"/>
    <w:rsid w:val="20C4CA73"/>
    <w:rsid w:val="20C71A75"/>
    <w:rsid w:val="20C8791A"/>
    <w:rsid w:val="20CD1235"/>
    <w:rsid w:val="20CF72DC"/>
    <w:rsid w:val="20D91CB1"/>
    <w:rsid w:val="20DBF40B"/>
    <w:rsid w:val="20DC0AA2"/>
    <w:rsid w:val="20DC3B3F"/>
    <w:rsid w:val="20DC4D70"/>
    <w:rsid w:val="20DD7BA8"/>
    <w:rsid w:val="20DEAFD6"/>
    <w:rsid w:val="20DF0DC4"/>
    <w:rsid w:val="20E04487"/>
    <w:rsid w:val="20E06225"/>
    <w:rsid w:val="20E37182"/>
    <w:rsid w:val="20E3973E"/>
    <w:rsid w:val="20E56455"/>
    <w:rsid w:val="20E95F6D"/>
    <w:rsid w:val="20F313A4"/>
    <w:rsid w:val="20F3C24C"/>
    <w:rsid w:val="20F68E8D"/>
    <w:rsid w:val="20F9B87E"/>
    <w:rsid w:val="20FB54E4"/>
    <w:rsid w:val="21040508"/>
    <w:rsid w:val="2106EA82"/>
    <w:rsid w:val="21093E48"/>
    <w:rsid w:val="210B1F4D"/>
    <w:rsid w:val="210D3D10"/>
    <w:rsid w:val="2113B765"/>
    <w:rsid w:val="211CE5A5"/>
    <w:rsid w:val="211DD8CE"/>
    <w:rsid w:val="2120E4D9"/>
    <w:rsid w:val="2125B08E"/>
    <w:rsid w:val="212AC80B"/>
    <w:rsid w:val="2131AEC9"/>
    <w:rsid w:val="2137DA50"/>
    <w:rsid w:val="2138D176"/>
    <w:rsid w:val="213C535D"/>
    <w:rsid w:val="2141614E"/>
    <w:rsid w:val="21466B37"/>
    <w:rsid w:val="21466C15"/>
    <w:rsid w:val="2147A6CF"/>
    <w:rsid w:val="214AFD24"/>
    <w:rsid w:val="214F5CE3"/>
    <w:rsid w:val="2150C638"/>
    <w:rsid w:val="21558C2B"/>
    <w:rsid w:val="2155A2FF"/>
    <w:rsid w:val="2159C4AA"/>
    <w:rsid w:val="215B2145"/>
    <w:rsid w:val="215B9C85"/>
    <w:rsid w:val="215D7110"/>
    <w:rsid w:val="215FC368"/>
    <w:rsid w:val="2167C275"/>
    <w:rsid w:val="216D3BB2"/>
    <w:rsid w:val="2175297D"/>
    <w:rsid w:val="217641A1"/>
    <w:rsid w:val="21767185"/>
    <w:rsid w:val="2176A5FF"/>
    <w:rsid w:val="21775613"/>
    <w:rsid w:val="2179BC0B"/>
    <w:rsid w:val="2180A865"/>
    <w:rsid w:val="2189BC28"/>
    <w:rsid w:val="218CB5F8"/>
    <w:rsid w:val="218CD309"/>
    <w:rsid w:val="2193D219"/>
    <w:rsid w:val="2193F600"/>
    <w:rsid w:val="2194EC68"/>
    <w:rsid w:val="21978757"/>
    <w:rsid w:val="219E08F5"/>
    <w:rsid w:val="21A6869E"/>
    <w:rsid w:val="21A77A98"/>
    <w:rsid w:val="21A7DD31"/>
    <w:rsid w:val="21A8EFFA"/>
    <w:rsid w:val="21AC7365"/>
    <w:rsid w:val="21AE38B8"/>
    <w:rsid w:val="21B1804D"/>
    <w:rsid w:val="21B2A14F"/>
    <w:rsid w:val="21B34DFF"/>
    <w:rsid w:val="21B50BEA"/>
    <w:rsid w:val="21B7E7F1"/>
    <w:rsid w:val="21BD4425"/>
    <w:rsid w:val="21BEFC9A"/>
    <w:rsid w:val="21C13772"/>
    <w:rsid w:val="21C15ADE"/>
    <w:rsid w:val="21C60850"/>
    <w:rsid w:val="21CA3887"/>
    <w:rsid w:val="21CD8D95"/>
    <w:rsid w:val="21CF66F7"/>
    <w:rsid w:val="21D0EBE4"/>
    <w:rsid w:val="21D3FE38"/>
    <w:rsid w:val="21D7AE24"/>
    <w:rsid w:val="21D8A7BD"/>
    <w:rsid w:val="21D93138"/>
    <w:rsid w:val="21DB05F6"/>
    <w:rsid w:val="21DE804B"/>
    <w:rsid w:val="21E0F509"/>
    <w:rsid w:val="21E24F4D"/>
    <w:rsid w:val="21E3C553"/>
    <w:rsid w:val="21E55416"/>
    <w:rsid w:val="21E56017"/>
    <w:rsid w:val="21F1AB0A"/>
    <w:rsid w:val="21FA8D15"/>
    <w:rsid w:val="21FC21BE"/>
    <w:rsid w:val="2207B374"/>
    <w:rsid w:val="22093338"/>
    <w:rsid w:val="22096A8C"/>
    <w:rsid w:val="220A1502"/>
    <w:rsid w:val="220DE65E"/>
    <w:rsid w:val="2212C601"/>
    <w:rsid w:val="221FE10B"/>
    <w:rsid w:val="22205FE9"/>
    <w:rsid w:val="222168E6"/>
    <w:rsid w:val="2223F379"/>
    <w:rsid w:val="22277342"/>
    <w:rsid w:val="222AD528"/>
    <w:rsid w:val="222DF861"/>
    <w:rsid w:val="2232151C"/>
    <w:rsid w:val="2233BE94"/>
    <w:rsid w:val="22370874"/>
    <w:rsid w:val="223A0466"/>
    <w:rsid w:val="223E5F49"/>
    <w:rsid w:val="22425821"/>
    <w:rsid w:val="2243BD24"/>
    <w:rsid w:val="224ABD0A"/>
    <w:rsid w:val="224C1681"/>
    <w:rsid w:val="224C61F6"/>
    <w:rsid w:val="224DC62A"/>
    <w:rsid w:val="225013FF"/>
    <w:rsid w:val="22516BB9"/>
    <w:rsid w:val="22521DC3"/>
    <w:rsid w:val="2257B9D6"/>
    <w:rsid w:val="2258D042"/>
    <w:rsid w:val="225B9900"/>
    <w:rsid w:val="225CFDC8"/>
    <w:rsid w:val="22601EF6"/>
    <w:rsid w:val="2260C0EA"/>
    <w:rsid w:val="2262B9F7"/>
    <w:rsid w:val="2263D038"/>
    <w:rsid w:val="2264F5F4"/>
    <w:rsid w:val="2265DC48"/>
    <w:rsid w:val="226C6DEB"/>
    <w:rsid w:val="2274FFE3"/>
    <w:rsid w:val="227C8294"/>
    <w:rsid w:val="227CF5B8"/>
    <w:rsid w:val="227FCCA0"/>
    <w:rsid w:val="2280BAC0"/>
    <w:rsid w:val="2285E09C"/>
    <w:rsid w:val="228741F7"/>
    <w:rsid w:val="22880EDC"/>
    <w:rsid w:val="228990B5"/>
    <w:rsid w:val="228A75B3"/>
    <w:rsid w:val="228D6C3E"/>
    <w:rsid w:val="2291093D"/>
    <w:rsid w:val="22919FEF"/>
    <w:rsid w:val="2291E0E5"/>
    <w:rsid w:val="22930672"/>
    <w:rsid w:val="2294D042"/>
    <w:rsid w:val="229676A5"/>
    <w:rsid w:val="229C5C7B"/>
    <w:rsid w:val="229DC783"/>
    <w:rsid w:val="229DFFCA"/>
    <w:rsid w:val="22A5540A"/>
    <w:rsid w:val="22A8EAF1"/>
    <w:rsid w:val="22ABE7CD"/>
    <w:rsid w:val="22AE6834"/>
    <w:rsid w:val="22B99E09"/>
    <w:rsid w:val="22B9E438"/>
    <w:rsid w:val="22BA0194"/>
    <w:rsid w:val="22BDA8A6"/>
    <w:rsid w:val="22BF56C3"/>
    <w:rsid w:val="22C1B973"/>
    <w:rsid w:val="22C5FA8A"/>
    <w:rsid w:val="22D2EF4F"/>
    <w:rsid w:val="22DA747F"/>
    <w:rsid w:val="22DA9CF3"/>
    <w:rsid w:val="22DBB602"/>
    <w:rsid w:val="22DD242F"/>
    <w:rsid w:val="22DD9FB2"/>
    <w:rsid w:val="22E10F67"/>
    <w:rsid w:val="22E555A4"/>
    <w:rsid w:val="22E8EF51"/>
    <w:rsid w:val="22ED0539"/>
    <w:rsid w:val="22F384AD"/>
    <w:rsid w:val="22F76DA0"/>
    <w:rsid w:val="22F9726B"/>
    <w:rsid w:val="22FFAA29"/>
    <w:rsid w:val="2303EE14"/>
    <w:rsid w:val="2304E77E"/>
    <w:rsid w:val="2308D682"/>
    <w:rsid w:val="2315C836"/>
    <w:rsid w:val="231784AA"/>
    <w:rsid w:val="23186F82"/>
    <w:rsid w:val="231CAE67"/>
    <w:rsid w:val="231FAC1C"/>
    <w:rsid w:val="232296EC"/>
    <w:rsid w:val="232FA052"/>
    <w:rsid w:val="23394C61"/>
    <w:rsid w:val="233C356D"/>
    <w:rsid w:val="233CE8F3"/>
    <w:rsid w:val="2342E591"/>
    <w:rsid w:val="234B9843"/>
    <w:rsid w:val="234C06F4"/>
    <w:rsid w:val="234FACB1"/>
    <w:rsid w:val="23512A6F"/>
    <w:rsid w:val="2351E381"/>
    <w:rsid w:val="2354C198"/>
    <w:rsid w:val="23564F97"/>
    <w:rsid w:val="235AD069"/>
    <w:rsid w:val="23615DF1"/>
    <w:rsid w:val="2361640C"/>
    <w:rsid w:val="23618816"/>
    <w:rsid w:val="2362FE50"/>
    <w:rsid w:val="23644AF0"/>
    <w:rsid w:val="236D46B9"/>
    <w:rsid w:val="237193FA"/>
    <w:rsid w:val="23745512"/>
    <w:rsid w:val="2376F66F"/>
    <w:rsid w:val="23777085"/>
    <w:rsid w:val="23786215"/>
    <w:rsid w:val="23814DC3"/>
    <w:rsid w:val="238D26D8"/>
    <w:rsid w:val="238E0EA5"/>
    <w:rsid w:val="238E6B8B"/>
    <w:rsid w:val="2394E621"/>
    <w:rsid w:val="239FBF7B"/>
    <w:rsid w:val="23A29DE5"/>
    <w:rsid w:val="23A2B561"/>
    <w:rsid w:val="23A48C7A"/>
    <w:rsid w:val="23B2CC7C"/>
    <w:rsid w:val="23B37EB5"/>
    <w:rsid w:val="23B3C0DC"/>
    <w:rsid w:val="23B99B4A"/>
    <w:rsid w:val="23BCCF92"/>
    <w:rsid w:val="23BDD312"/>
    <w:rsid w:val="23C0F6CF"/>
    <w:rsid w:val="23C36122"/>
    <w:rsid w:val="23DC83D7"/>
    <w:rsid w:val="23DDB622"/>
    <w:rsid w:val="23E3A6A9"/>
    <w:rsid w:val="23E3C729"/>
    <w:rsid w:val="23E55158"/>
    <w:rsid w:val="23ED4A95"/>
    <w:rsid w:val="23EE6420"/>
    <w:rsid w:val="23F1D1C7"/>
    <w:rsid w:val="23F4F0ED"/>
    <w:rsid w:val="23F63687"/>
    <w:rsid w:val="24011733"/>
    <w:rsid w:val="2417B594"/>
    <w:rsid w:val="241A3685"/>
    <w:rsid w:val="241A9182"/>
    <w:rsid w:val="242C0718"/>
    <w:rsid w:val="24300F09"/>
    <w:rsid w:val="24314BF9"/>
    <w:rsid w:val="2431FC47"/>
    <w:rsid w:val="2432106C"/>
    <w:rsid w:val="243FAFE6"/>
    <w:rsid w:val="2443E477"/>
    <w:rsid w:val="2456B10E"/>
    <w:rsid w:val="24570F40"/>
    <w:rsid w:val="2457B81A"/>
    <w:rsid w:val="24587D76"/>
    <w:rsid w:val="245CA220"/>
    <w:rsid w:val="245D52E7"/>
    <w:rsid w:val="245E98F1"/>
    <w:rsid w:val="2460545C"/>
    <w:rsid w:val="246969B4"/>
    <w:rsid w:val="246D5634"/>
    <w:rsid w:val="24728950"/>
    <w:rsid w:val="2475EE5E"/>
    <w:rsid w:val="247766CA"/>
    <w:rsid w:val="2483AF4F"/>
    <w:rsid w:val="24887728"/>
    <w:rsid w:val="248BAF54"/>
    <w:rsid w:val="248C5111"/>
    <w:rsid w:val="249698E5"/>
    <w:rsid w:val="24998A01"/>
    <w:rsid w:val="249A4D85"/>
    <w:rsid w:val="249D4D68"/>
    <w:rsid w:val="249DB111"/>
    <w:rsid w:val="249DCA22"/>
    <w:rsid w:val="24A32110"/>
    <w:rsid w:val="24A4296C"/>
    <w:rsid w:val="24AA726B"/>
    <w:rsid w:val="24BB339C"/>
    <w:rsid w:val="24C41B0A"/>
    <w:rsid w:val="24C6E50A"/>
    <w:rsid w:val="24C92C28"/>
    <w:rsid w:val="24CBD8EE"/>
    <w:rsid w:val="24CBFCD9"/>
    <w:rsid w:val="24CFAC58"/>
    <w:rsid w:val="24DA2326"/>
    <w:rsid w:val="24DC02FD"/>
    <w:rsid w:val="24E64665"/>
    <w:rsid w:val="24EB0CA1"/>
    <w:rsid w:val="24F023A6"/>
    <w:rsid w:val="24F70F80"/>
    <w:rsid w:val="24FEC5F4"/>
    <w:rsid w:val="250061E4"/>
    <w:rsid w:val="250DA499"/>
    <w:rsid w:val="2511AC9A"/>
    <w:rsid w:val="2513F2FB"/>
    <w:rsid w:val="251530E5"/>
    <w:rsid w:val="251C3C9A"/>
    <w:rsid w:val="251D55A1"/>
    <w:rsid w:val="25216A2D"/>
    <w:rsid w:val="25258EF9"/>
    <w:rsid w:val="252D1FFA"/>
    <w:rsid w:val="252F89BE"/>
    <w:rsid w:val="2539F3ED"/>
    <w:rsid w:val="253BD2FE"/>
    <w:rsid w:val="254AB655"/>
    <w:rsid w:val="254AC5EF"/>
    <w:rsid w:val="254FA0CA"/>
    <w:rsid w:val="25537166"/>
    <w:rsid w:val="25563C34"/>
    <w:rsid w:val="255E2D85"/>
    <w:rsid w:val="255EFA47"/>
    <w:rsid w:val="25618FD9"/>
    <w:rsid w:val="256523BC"/>
    <w:rsid w:val="256A6143"/>
    <w:rsid w:val="256CABA7"/>
    <w:rsid w:val="256FEC97"/>
    <w:rsid w:val="2575FC6F"/>
    <w:rsid w:val="2578AB42"/>
    <w:rsid w:val="25794F36"/>
    <w:rsid w:val="257AC860"/>
    <w:rsid w:val="257F0187"/>
    <w:rsid w:val="257F770A"/>
    <w:rsid w:val="2581CC07"/>
    <w:rsid w:val="258968DF"/>
    <w:rsid w:val="2589F7AE"/>
    <w:rsid w:val="258B2299"/>
    <w:rsid w:val="258BEE02"/>
    <w:rsid w:val="258F0436"/>
    <w:rsid w:val="2592510B"/>
    <w:rsid w:val="25932297"/>
    <w:rsid w:val="259334DC"/>
    <w:rsid w:val="259A5514"/>
    <w:rsid w:val="259C7243"/>
    <w:rsid w:val="25A0E833"/>
    <w:rsid w:val="25A3CEB8"/>
    <w:rsid w:val="25A811A4"/>
    <w:rsid w:val="25ACE24F"/>
    <w:rsid w:val="25B198E8"/>
    <w:rsid w:val="25B930D9"/>
    <w:rsid w:val="25B9AF67"/>
    <w:rsid w:val="25BA6691"/>
    <w:rsid w:val="25C07734"/>
    <w:rsid w:val="25C09D3E"/>
    <w:rsid w:val="25C1BD7F"/>
    <w:rsid w:val="25C28BD2"/>
    <w:rsid w:val="25C51371"/>
    <w:rsid w:val="25CC8546"/>
    <w:rsid w:val="25D1C004"/>
    <w:rsid w:val="25D21166"/>
    <w:rsid w:val="25D30999"/>
    <w:rsid w:val="25D36A12"/>
    <w:rsid w:val="25D63C98"/>
    <w:rsid w:val="25D96DD0"/>
    <w:rsid w:val="25D9C819"/>
    <w:rsid w:val="25DB0A7C"/>
    <w:rsid w:val="25E30370"/>
    <w:rsid w:val="25E74AE1"/>
    <w:rsid w:val="25E7F06C"/>
    <w:rsid w:val="25E863E2"/>
    <w:rsid w:val="25E97942"/>
    <w:rsid w:val="25EF8392"/>
    <w:rsid w:val="25F0431A"/>
    <w:rsid w:val="25FAA17A"/>
    <w:rsid w:val="26000CA2"/>
    <w:rsid w:val="26038C0F"/>
    <w:rsid w:val="260F4263"/>
    <w:rsid w:val="260F7546"/>
    <w:rsid w:val="26151182"/>
    <w:rsid w:val="26161A48"/>
    <w:rsid w:val="2619B5BE"/>
    <w:rsid w:val="261B9251"/>
    <w:rsid w:val="261E8342"/>
    <w:rsid w:val="261E9651"/>
    <w:rsid w:val="261F5CD4"/>
    <w:rsid w:val="2621C4E8"/>
    <w:rsid w:val="26235D1B"/>
    <w:rsid w:val="26311A7D"/>
    <w:rsid w:val="2631A122"/>
    <w:rsid w:val="263AA5E0"/>
    <w:rsid w:val="263D6C77"/>
    <w:rsid w:val="263DB9E2"/>
    <w:rsid w:val="26400A1F"/>
    <w:rsid w:val="2640A7FA"/>
    <w:rsid w:val="26462C65"/>
    <w:rsid w:val="264A454B"/>
    <w:rsid w:val="264B409D"/>
    <w:rsid w:val="2653D8E7"/>
    <w:rsid w:val="265B91EC"/>
    <w:rsid w:val="265BAA18"/>
    <w:rsid w:val="26652BCC"/>
    <w:rsid w:val="266AB74B"/>
    <w:rsid w:val="267037BA"/>
    <w:rsid w:val="26742978"/>
    <w:rsid w:val="26830323"/>
    <w:rsid w:val="26852B7A"/>
    <w:rsid w:val="26871F89"/>
    <w:rsid w:val="26890303"/>
    <w:rsid w:val="2689AE88"/>
    <w:rsid w:val="268F0D2B"/>
    <w:rsid w:val="2690CED4"/>
    <w:rsid w:val="26940545"/>
    <w:rsid w:val="2699E9A9"/>
    <w:rsid w:val="269D7F30"/>
    <w:rsid w:val="269DEB1E"/>
    <w:rsid w:val="26A211B0"/>
    <w:rsid w:val="26A43104"/>
    <w:rsid w:val="26A4D0D7"/>
    <w:rsid w:val="26A7E749"/>
    <w:rsid w:val="26A9B16D"/>
    <w:rsid w:val="26AA93DE"/>
    <w:rsid w:val="26ABEDB0"/>
    <w:rsid w:val="26B1319C"/>
    <w:rsid w:val="26B51D0F"/>
    <w:rsid w:val="26B81671"/>
    <w:rsid w:val="26BDBBB2"/>
    <w:rsid w:val="26C4E30C"/>
    <w:rsid w:val="26CD7F78"/>
    <w:rsid w:val="26D4BEC5"/>
    <w:rsid w:val="26D9A6DB"/>
    <w:rsid w:val="26DC149D"/>
    <w:rsid w:val="26E9A1BB"/>
    <w:rsid w:val="26EA8E16"/>
    <w:rsid w:val="26F02D6F"/>
    <w:rsid w:val="26F0E806"/>
    <w:rsid w:val="26F1DC4D"/>
    <w:rsid w:val="26F7CFFD"/>
    <w:rsid w:val="26FB297D"/>
    <w:rsid w:val="26FF11B3"/>
    <w:rsid w:val="2701CFA7"/>
    <w:rsid w:val="270AD202"/>
    <w:rsid w:val="270D5C03"/>
    <w:rsid w:val="270E2303"/>
    <w:rsid w:val="2710C8B0"/>
    <w:rsid w:val="2710D83D"/>
    <w:rsid w:val="271192D4"/>
    <w:rsid w:val="2713F6CC"/>
    <w:rsid w:val="2722C839"/>
    <w:rsid w:val="27247C08"/>
    <w:rsid w:val="27288896"/>
    <w:rsid w:val="2734F45B"/>
    <w:rsid w:val="27354FE8"/>
    <w:rsid w:val="273A7AF9"/>
    <w:rsid w:val="273A8C1A"/>
    <w:rsid w:val="273B0036"/>
    <w:rsid w:val="273C04DF"/>
    <w:rsid w:val="27401EE3"/>
    <w:rsid w:val="274414ED"/>
    <w:rsid w:val="27472319"/>
    <w:rsid w:val="274728C4"/>
    <w:rsid w:val="274ACD5D"/>
    <w:rsid w:val="274DE8BE"/>
    <w:rsid w:val="275299E2"/>
    <w:rsid w:val="2752D4AE"/>
    <w:rsid w:val="27543343"/>
    <w:rsid w:val="2759B389"/>
    <w:rsid w:val="27647C55"/>
    <w:rsid w:val="276928F9"/>
    <w:rsid w:val="276A4FFE"/>
    <w:rsid w:val="276AFB14"/>
    <w:rsid w:val="276B24C9"/>
    <w:rsid w:val="276CEA28"/>
    <w:rsid w:val="276F1023"/>
    <w:rsid w:val="2772AF41"/>
    <w:rsid w:val="2775DB86"/>
    <w:rsid w:val="277CA6BB"/>
    <w:rsid w:val="277DAD39"/>
    <w:rsid w:val="277DBDB5"/>
    <w:rsid w:val="2782B7D4"/>
    <w:rsid w:val="2784B1B6"/>
    <w:rsid w:val="27851137"/>
    <w:rsid w:val="278A5FCB"/>
    <w:rsid w:val="278C67B2"/>
    <w:rsid w:val="278D367A"/>
    <w:rsid w:val="278D4B95"/>
    <w:rsid w:val="27924BAC"/>
    <w:rsid w:val="279CCC45"/>
    <w:rsid w:val="279FD8C4"/>
    <w:rsid w:val="27A5B804"/>
    <w:rsid w:val="27A83E14"/>
    <w:rsid w:val="27A9778B"/>
    <w:rsid w:val="27AB8C7E"/>
    <w:rsid w:val="27C0C52B"/>
    <w:rsid w:val="27C0C9EB"/>
    <w:rsid w:val="27C6AADC"/>
    <w:rsid w:val="27D51A72"/>
    <w:rsid w:val="27DCE20C"/>
    <w:rsid w:val="27E03DBC"/>
    <w:rsid w:val="27E095BC"/>
    <w:rsid w:val="27E352FB"/>
    <w:rsid w:val="27E3B231"/>
    <w:rsid w:val="27E814D5"/>
    <w:rsid w:val="27EAEC53"/>
    <w:rsid w:val="27ED9E6F"/>
    <w:rsid w:val="27F5A9DC"/>
    <w:rsid w:val="27F6C146"/>
    <w:rsid w:val="27F78B1D"/>
    <w:rsid w:val="27F9A704"/>
    <w:rsid w:val="28078849"/>
    <w:rsid w:val="28099825"/>
    <w:rsid w:val="2809DA67"/>
    <w:rsid w:val="28100316"/>
    <w:rsid w:val="28132BCB"/>
    <w:rsid w:val="2818D2CD"/>
    <w:rsid w:val="2819CB6C"/>
    <w:rsid w:val="2820FDD8"/>
    <w:rsid w:val="282A7CE6"/>
    <w:rsid w:val="282B637B"/>
    <w:rsid w:val="282BDA77"/>
    <w:rsid w:val="282C8AD8"/>
    <w:rsid w:val="282EA544"/>
    <w:rsid w:val="282F1BC4"/>
    <w:rsid w:val="2835B8F4"/>
    <w:rsid w:val="2836D4A9"/>
    <w:rsid w:val="2843367D"/>
    <w:rsid w:val="28442359"/>
    <w:rsid w:val="28443AE7"/>
    <w:rsid w:val="28446E13"/>
    <w:rsid w:val="28465CBC"/>
    <w:rsid w:val="2848A9CB"/>
    <w:rsid w:val="284F41D2"/>
    <w:rsid w:val="284FA38A"/>
    <w:rsid w:val="2850CB87"/>
    <w:rsid w:val="2866BA7A"/>
    <w:rsid w:val="28673CDC"/>
    <w:rsid w:val="286792CC"/>
    <w:rsid w:val="286A58B7"/>
    <w:rsid w:val="286C6219"/>
    <w:rsid w:val="286ED4C3"/>
    <w:rsid w:val="2874F29F"/>
    <w:rsid w:val="28784623"/>
    <w:rsid w:val="2879C6C3"/>
    <w:rsid w:val="287EAAAF"/>
    <w:rsid w:val="28808CF9"/>
    <w:rsid w:val="288A1A68"/>
    <w:rsid w:val="288BDF4E"/>
    <w:rsid w:val="288BEE0A"/>
    <w:rsid w:val="288D4FDF"/>
    <w:rsid w:val="28925AC8"/>
    <w:rsid w:val="28944F5E"/>
    <w:rsid w:val="2895CD08"/>
    <w:rsid w:val="2899475F"/>
    <w:rsid w:val="289E1571"/>
    <w:rsid w:val="28A05986"/>
    <w:rsid w:val="28A9B560"/>
    <w:rsid w:val="28AAC715"/>
    <w:rsid w:val="28ACBB97"/>
    <w:rsid w:val="28AF416D"/>
    <w:rsid w:val="28B2EF32"/>
    <w:rsid w:val="28B717CC"/>
    <w:rsid w:val="28C86BDC"/>
    <w:rsid w:val="28C8A4D2"/>
    <w:rsid w:val="28CAE354"/>
    <w:rsid w:val="28CDEB7A"/>
    <w:rsid w:val="28D3A33B"/>
    <w:rsid w:val="28D6F4D5"/>
    <w:rsid w:val="28DAD205"/>
    <w:rsid w:val="28E0E516"/>
    <w:rsid w:val="28E5FB78"/>
    <w:rsid w:val="28EB47BA"/>
    <w:rsid w:val="28EE1E0A"/>
    <w:rsid w:val="28EF90D5"/>
    <w:rsid w:val="28F0F9CB"/>
    <w:rsid w:val="28F34E24"/>
    <w:rsid w:val="28F5A3CF"/>
    <w:rsid w:val="28F78038"/>
    <w:rsid w:val="28F7D1E2"/>
    <w:rsid w:val="28F93FD7"/>
    <w:rsid w:val="28F97C96"/>
    <w:rsid w:val="28FA0EF6"/>
    <w:rsid w:val="28FAD51F"/>
    <w:rsid w:val="29059D3F"/>
    <w:rsid w:val="29075B66"/>
    <w:rsid w:val="290BEEF5"/>
    <w:rsid w:val="290EA5A8"/>
    <w:rsid w:val="2912F1A4"/>
    <w:rsid w:val="2914DF8F"/>
    <w:rsid w:val="29187B8F"/>
    <w:rsid w:val="2919BE21"/>
    <w:rsid w:val="291B150E"/>
    <w:rsid w:val="291D98C2"/>
    <w:rsid w:val="291E36B6"/>
    <w:rsid w:val="2927CFEE"/>
    <w:rsid w:val="292A8242"/>
    <w:rsid w:val="292E278E"/>
    <w:rsid w:val="2935ABFA"/>
    <w:rsid w:val="29377475"/>
    <w:rsid w:val="29383B7F"/>
    <w:rsid w:val="2940D546"/>
    <w:rsid w:val="294106AA"/>
    <w:rsid w:val="294169D5"/>
    <w:rsid w:val="294361E9"/>
    <w:rsid w:val="2945FDD8"/>
    <w:rsid w:val="29494258"/>
    <w:rsid w:val="294C5ADF"/>
    <w:rsid w:val="294D91B0"/>
    <w:rsid w:val="2952B5F1"/>
    <w:rsid w:val="2956396F"/>
    <w:rsid w:val="29571FFD"/>
    <w:rsid w:val="29598AEC"/>
    <w:rsid w:val="295FCF41"/>
    <w:rsid w:val="2965964C"/>
    <w:rsid w:val="2967776B"/>
    <w:rsid w:val="296CA6FD"/>
    <w:rsid w:val="29756157"/>
    <w:rsid w:val="297A48FC"/>
    <w:rsid w:val="297A700D"/>
    <w:rsid w:val="297D9730"/>
    <w:rsid w:val="297DC097"/>
    <w:rsid w:val="297F109C"/>
    <w:rsid w:val="2982F082"/>
    <w:rsid w:val="2992ED80"/>
    <w:rsid w:val="299479BD"/>
    <w:rsid w:val="2995B029"/>
    <w:rsid w:val="299A81BD"/>
    <w:rsid w:val="29A18264"/>
    <w:rsid w:val="29A5E0FD"/>
    <w:rsid w:val="29A88967"/>
    <w:rsid w:val="29A89497"/>
    <w:rsid w:val="29B54337"/>
    <w:rsid w:val="29BC6A90"/>
    <w:rsid w:val="29C00680"/>
    <w:rsid w:val="29DAB1AA"/>
    <w:rsid w:val="29DACD7B"/>
    <w:rsid w:val="29EF9432"/>
    <w:rsid w:val="29F7E0BE"/>
    <w:rsid w:val="29F948AE"/>
    <w:rsid w:val="2A03B856"/>
    <w:rsid w:val="2A05B4BE"/>
    <w:rsid w:val="2A075FEB"/>
    <w:rsid w:val="2A0CFDE3"/>
    <w:rsid w:val="2A0D982A"/>
    <w:rsid w:val="2A0DD8BE"/>
    <w:rsid w:val="2A0FCD90"/>
    <w:rsid w:val="2A17C6ED"/>
    <w:rsid w:val="2A1884DF"/>
    <w:rsid w:val="2A1907FC"/>
    <w:rsid w:val="2A1A7A91"/>
    <w:rsid w:val="2A1C88BE"/>
    <w:rsid w:val="2A1F45F9"/>
    <w:rsid w:val="2A1FD078"/>
    <w:rsid w:val="2A219696"/>
    <w:rsid w:val="2A259E68"/>
    <w:rsid w:val="2A29CAD5"/>
    <w:rsid w:val="2A2C7F68"/>
    <w:rsid w:val="2A34A3BE"/>
    <w:rsid w:val="2A37B29D"/>
    <w:rsid w:val="2A384DC0"/>
    <w:rsid w:val="2A39A6BB"/>
    <w:rsid w:val="2A3AEA62"/>
    <w:rsid w:val="2A3CA192"/>
    <w:rsid w:val="2A4040E9"/>
    <w:rsid w:val="2A40F260"/>
    <w:rsid w:val="2A41A08C"/>
    <w:rsid w:val="2A42A40F"/>
    <w:rsid w:val="2A44B683"/>
    <w:rsid w:val="2A47F253"/>
    <w:rsid w:val="2A4A0B18"/>
    <w:rsid w:val="2A4BCF4C"/>
    <w:rsid w:val="2A5159E8"/>
    <w:rsid w:val="2A582164"/>
    <w:rsid w:val="2A5BE9D8"/>
    <w:rsid w:val="2A6651BD"/>
    <w:rsid w:val="2A698F8E"/>
    <w:rsid w:val="2A6AB47E"/>
    <w:rsid w:val="2A6BE1BA"/>
    <w:rsid w:val="2A6F1033"/>
    <w:rsid w:val="2A6FC9CD"/>
    <w:rsid w:val="2A7124BB"/>
    <w:rsid w:val="2A727DE8"/>
    <w:rsid w:val="2A7B0743"/>
    <w:rsid w:val="2A7C27ED"/>
    <w:rsid w:val="2A806237"/>
    <w:rsid w:val="2A84BFDB"/>
    <w:rsid w:val="2A8D488E"/>
    <w:rsid w:val="2A900361"/>
    <w:rsid w:val="2A920295"/>
    <w:rsid w:val="2A9B1AFA"/>
    <w:rsid w:val="2A9FA370"/>
    <w:rsid w:val="2AA1284C"/>
    <w:rsid w:val="2AA20CC1"/>
    <w:rsid w:val="2AAEC100"/>
    <w:rsid w:val="2AB27985"/>
    <w:rsid w:val="2AB37C40"/>
    <w:rsid w:val="2AB3C398"/>
    <w:rsid w:val="2ABA65C6"/>
    <w:rsid w:val="2ABCBAAA"/>
    <w:rsid w:val="2ABCD31E"/>
    <w:rsid w:val="2AC7AEF9"/>
    <w:rsid w:val="2ACECCC7"/>
    <w:rsid w:val="2AD1FA31"/>
    <w:rsid w:val="2AD36325"/>
    <w:rsid w:val="2AD41177"/>
    <w:rsid w:val="2AD4CB6D"/>
    <w:rsid w:val="2ADD1C1A"/>
    <w:rsid w:val="2ADE7916"/>
    <w:rsid w:val="2AE2ABEE"/>
    <w:rsid w:val="2AE4486F"/>
    <w:rsid w:val="2AEBF44F"/>
    <w:rsid w:val="2AEE3BD6"/>
    <w:rsid w:val="2AEEF221"/>
    <w:rsid w:val="2AF174F1"/>
    <w:rsid w:val="2AF4C4C4"/>
    <w:rsid w:val="2B057F11"/>
    <w:rsid w:val="2B0E6AFC"/>
    <w:rsid w:val="2B0F70B2"/>
    <w:rsid w:val="2B0FBF8E"/>
    <w:rsid w:val="2B102054"/>
    <w:rsid w:val="2B11F380"/>
    <w:rsid w:val="2B1E5BE9"/>
    <w:rsid w:val="2B21ECDE"/>
    <w:rsid w:val="2B29D929"/>
    <w:rsid w:val="2B312959"/>
    <w:rsid w:val="2B32DE10"/>
    <w:rsid w:val="2B3CD284"/>
    <w:rsid w:val="2B3EFC0F"/>
    <w:rsid w:val="2B43A89C"/>
    <w:rsid w:val="2B44956C"/>
    <w:rsid w:val="2B49C244"/>
    <w:rsid w:val="2B4B08AE"/>
    <w:rsid w:val="2B4B20C2"/>
    <w:rsid w:val="2B4E004C"/>
    <w:rsid w:val="2B4E784E"/>
    <w:rsid w:val="2B4ED06F"/>
    <w:rsid w:val="2B50E825"/>
    <w:rsid w:val="2B5282A2"/>
    <w:rsid w:val="2B57B320"/>
    <w:rsid w:val="2B5FCFEC"/>
    <w:rsid w:val="2B6319DE"/>
    <w:rsid w:val="2B6BD488"/>
    <w:rsid w:val="2B736696"/>
    <w:rsid w:val="2B8333E0"/>
    <w:rsid w:val="2B8F55A4"/>
    <w:rsid w:val="2B92E25F"/>
    <w:rsid w:val="2B9CC80D"/>
    <w:rsid w:val="2B9E31B8"/>
    <w:rsid w:val="2BA47AD7"/>
    <w:rsid w:val="2BA6603E"/>
    <w:rsid w:val="2BA67F9F"/>
    <w:rsid w:val="2BA795B9"/>
    <w:rsid w:val="2BAAD1E2"/>
    <w:rsid w:val="2BAD4AE1"/>
    <w:rsid w:val="2BBCCE91"/>
    <w:rsid w:val="2BC7A45F"/>
    <w:rsid w:val="2BC9D23C"/>
    <w:rsid w:val="2BCC21E1"/>
    <w:rsid w:val="2BCCEADF"/>
    <w:rsid w:val="2BCD26E8"/>
    <w:rsid w:val="2BCE8643"/>
    <w:rsid w:val="2BD2606D"/>
    <w:rsid w:val="2BD3A7FD"/>
    <w:rsid w:val="2BD65B67"/>
    <w:rsid w:val="2BD85485"/>
    <w:rsid w:val="2BDCFBBE"/>
    <w:rsid w:val="2BE06C15"/>
    <w:rsid w:val="2BE28D64"/>
    <w:rsid w:val="2BECBDAC"/>
    <w:rsid w:val="2BEE50E2"/>
    <w:rsid w:val="2BF36E02"/>
    <w:rsid w:val="2BF699E3"/>
    <w:rsid w:val="2BFB75FA"/>
    <w:rsid w:val="2BFD3FC2"/>
    <w:rsid w:val="2BFD9143"/>
    <w:rsid w:val="2BFDF809"/>
    <w:rsid w:val="2BFF7157"/>
    <w:rsid w:val="2C0DAABC"/>
    <w:rsid w:val="2C10711C"/>
    <w:rsid w:val="2C11D7EE"/>
    <w:rsid w:val="2C1460D0"/>
    <w:rsid w:val="2C1832A4"/>
    <w:rsid w:val="2C1A76F7"/>
    <w:rsid w:val="2C289200"/>
    <w:rsid w:val="2C290B30"/>
    <w:rsid w:val="2C2A8D86"/>
    <w:rsid w:val="2C2D949A"/>
    <w:rsid w:val="2C2DE783"/>
    <w:rsid w:val="2C2F8979"/>
    <w:rsid w:val="2C321F09"/>
    <w:rsid w:val="2C40B10A"/>
    <w:rsid w:val="2C41EDFE"/>
    <w:rsid w:val="2C4A96C8"/>
    <w:rsid w:val="2C4A973F"/>
    <w:rsid w:val="2C4C9E00"/>
    <w:rsid w:val="2C4D2D0C"/>
    <w:rsid w:val="2C4E8966"/>
    <w:rsid w:val="2C53030A"/>
    <w:rsid w:val="2C547DF8"/>
    <w:rsid w:val="2C54F11E"/>
    <w:rsid w:val="2C54F1BF"/>
    <w:rsid w:val="2C558B07"/>
    <w:rsid w:val="2C5FB12F"/>
    <w:rsid w:val="2C614D21"/>
    <w:rsid w:val="2C62B79D"/>
    <w:rsid w:val="2C632A0D"/>
    <w:rsid w:val="2C634B60"/>
    <w:rsid w:val="2C67C091"/>
    <w:rsid w:val="2C6A9201"/>
    <w:rsid w:val="2C6E1DE2"/>
    <w:rsid w:val="2C7B2FD4"/>
    <w:rsid w:val="2C7E9C60"/>
    <w:rsid w:val="2C7F1454"/>
    <w:rsid w:val="2C873708"/>
    <w:rsid w:val="2C92FB77"/>
    <w:rsid w:val="2C9D62B7"/>
    <w:rsid w:val="2CA0F7A2"/>
    <w:rsid w:val="2CA16700"/>
    <w:rsid w:val="2CA5DC66"/>
    <w:rsid w:val="2CA83404"/>
    <w:rsid w:val="2CAB49CB"/>
    <w:rsid w:val="2CACD50D"/>
    <w:rsid w:val="2CAD013E"/>
    <w:rsid w:val="2CB1B843"/>
    <w:rsid w:val="2CB670FF"/>
    <w:rsid w:val="2CB7779B"/>
    <w:rsid w:val="2CC413D8"/>
    <w:rsid w:val="2CC7E9FC"/>
    <w:rsid w:val="2CD10563"/>
    <w:rsid w:val="2CD2740D"/>
    <w:rsid w:val="2CD577E6"/>
    <w:rsid w:val="2CD7B49C"/>
    <w:rsid w:val="2CDC454E"/>
    <w:rsid w:val="2CDEBCB1"/>
    <w:rsid w:val="2CE24CBB"/>
    <w:rsid w:val="2CE2556C"/>
    <w:rsid w:val="2CE5A4BA"/>
    <w:rsid w:val="2CE6DBAD"/>
    <w:rsid w:val="2CE97F08"/>
    <w:rsid w:val="2CEA3A2E"/>
    <w:rsid w:val="2CF46CFE"/>
    <w:rsid w:val="2CF604F5"/>
    <w:rsid w:val="2CF6C747"/>
    <w:rsid w:val="2CFA8F6D"/>
    <w:rsid w:val="2CFBF977"/>
    <w:rsid w:val="2CFC5F10"/>
    <w:rsid w:val="2CFE5B5F"/>
    <w:rsid w:val="2D003899"/>
    <w:rsid w:val="2D019071"/>
    <w:rsid w:val="2D035D68"/>
    <w:rsid w:val="2D089248"/>
    <w:rsid w:val="2D0C72D3"/>
    <w:rsid w:val="2D0E6F4E"/>
    <w:rsid w:val="2D17D209"/>
    <w:rsid w:val="2D1D5C24"/>
    <w:rsid w:val="2D1EAB76"/>
    <w:rsid w:val="2D25B286"/>
    <w:rsid w:val="2D297F57"/>
    <w:rsid w:val="2D2AF2D6"/>
    <w:rsid w:val="2D2DBA74"/>
    <w:rsid w:val="2D3AAEB5"/>
    <w:rsid w:val="2D3B45DA"/>
    <w:rsid w:val="2D3BB4DB"/>
    <w:rsid w:val="2D3BF2B3"/>
    <w:rsid w:val="2D4011E3"/>
    <w:rsid w:val="2D4833D3"/>
    <w:rsid w:val="2D4BCF97"/>
    <w:rsid w:val="2D514C1E"/>
    <w:rsid w:val="2D51E0DF"/>
    <w:rsid w:val="2D549BA8"/>
    <w:rsid w:val="2D5A8C44"/>
    <w:rsid w:val="2D5AD985"/>
    <w:rsid w:val="2D5D78D8"/>
    <w:rsid w:val="2D63FFA3"/>
    <w:rsid w:val="2D6D6503"/>
    <w:rsid w:val="2D741FF7"/>
    <w:rsid w:val="2D895945"/>
    <w:rsid w:val="2D89D263"/>
    <w:rsid w:val="2D8C54C7"/>
    <w:rsid w:val="2D8DC5EF"/>
    <w:rsid w:val="2D9ACC60"/>
    <w:rsid w:val="2D9C0B77"/>
    <w:rsid w:val="2D9C4AC2"/>
    <w:rsid w:val="2D9DAE9D"/>
    <w:rsid w:val="2DA7A1AF"/>
    <w:rsid w:val="2DAA57EA"/>
    <w:rsid w:val="2DB3D3B4"/>
    <w:rsid w:val="2DB47C6F"/>
    <w:rsid w:val="2DBE4204"/>
    <w:rsid w:val="2DC08240"/>
    <w:rsid w:val="2DC0D35F"/>
    <w:rsid w:val="2DC7EF2C"/>
    <w:rsid w:val="2DC951C7"/>
    <w:rsid w:val="2DCA0994"/>
    <w:rsid w:val="2DD25F05"/>
    <w:rsid w:val="2DD308F5"/>
    <w:rsid w:val="2DD390D9"/>
    <w:rsid w:val="2DDD0B15"/>
    <w:rsid w:val="2DE385FA"/>
    <w:rsid w:val="2DEBD175"/>
    <w:rsid w:val="2DEC3D60"/>
    <w:rsid w:val="2DF5DA08"/>
    <w:rsid w:val="2DFD79CD"/>
    <w:rsid w:val="2E08E9C4"/>
    <w:rsid w:val="2E09A388"/>
    <w:rsid w:val="2E0A4330"/>
    <w:rsid w:val="2E0B039C"/>
    <w:rsid w:val="2E14A298"/>
    <w:rsid w:val="2E18D18F"/>
    <w:rsid w:val="2E25F3C3"/>
    <w:rsid w:val="2E28E13C"/>
    <w:rsid w:val="2E2C07FF"/>
    <w:rsid w:val="2E2ECAC0"/>
    <w:rsid w:val="2E30B7F9"/>
    <w:rsid w:val="2E310406"/>
    <w:rsid w:val="2E31489F"/>
    <w:rsid w:val="2E3704B5"/>
    <w:rsid w:val="2E37EA67"/>
    <w:rsid w:val="2E3DAE23"/>
    <w:rsid w:val="2E3F2C7E"/>
    <w:rsid w:val="2E435E95"/>
    <w:rsid w:val="2E52B176"/>
    <w:rsid w:val="2E55228A"/>
    <w:rsid w:val="2E59D1FD"/>
    <w:rsid w:val="2E5B327E"/>
    <w:rsid w:val="2E60B2E2"/>
    <w:rsid w:val="2E6690E8"/>
    <w:rsid w:val="2E6BF6E6"/>
    <w:rsid w:val="2E6EFA2F"/>
    <w:rsid w:val="2E74CA91"/>
    <w:rsid w:val="2E855594"/>
    <w:rsid w:val="2E860C7B"/>
    <w:rsid w:val="2E88FFB5"/>
    <w:rsid w:val="2E8F9A08"/>
    <w:rsid w:val="2E933BC0"/>
    <w:rsid w:val="2E97E744"/>
    <w:rsid w:val="2E984683"/>
    <w:rsid w:val="2E9BB007"/>
    <w:rsid w:val="2EA6ABBC"/>
    <w:rsid w:val="2EA6B0D0"/>
    <w:rsid w:val="2EB6BDE0"/>
    <w:rsid w:val="2EB9A0AD"/>
    <w:rsid w:val="2EC48971"/>
    <w:rsid w:val="2EC73BAB"/>
    <w:rsid w:val="2EC8432D"/>
    <w:rsid w:val="2ECEBECB"/>
    <w:rsid w:val="2ED3DF52"/>
    <w:rsid w:val="2EDD54A1"/>
    <w:rsid w:val="2EE48761"/>
    <w:rsid w:val="2EED5A50"/>
    <w:rsid w:val="2EEF1701"/>
    <w:rsid w:val="2EF1852E"/>
    <w:rsid w:val="2EF5C78F"/>
    <w:rsid w:val="2EF7AD01"/>
    <w:rsid w:val="2EFA2576"/>
    <w:rsid w:val="2EFF382C"/>
    <w:rsid w:val="2F00CE6D"/>
    <w:rsid w:val="2F0477B1"/>
    <w:rsid w:val="2F0D745B"/>
    <w:rsid w:val="2F1221D1"/>
    <w:rsid w:val="2F1421B1"/>
    <w:rsid w:val="2F1735C7"/>
    <w:rsid w:val="2F17FA61"/>
    <w:rsid w:val="2F1BA599"/>
    <w:rsid w:val="2F1C9E12"/>
    <w:rsid w:val="2F1CA5B0"/>
    <w:rsid w:val="2F1CBC47"/>
    <w:rsid w:val="2F1D38F0"/>
    <w:rsid w:val="2F248CA8"/>
    <w:rsid w:val="2F268262"/>
    <w:rsid w:val="2F2CE480"/>
    <w:rsid w:val="2F3BC77C"/>
    <w:rsid w:val="2F3E678C"/>
    <w:rsid w:val="2F3FF840"/>
    <w:rsid w:val="2F42031F"/>
    <w:rsid w:val="2F4FC316"/>
    <w:rsid w:val="2F565B25"/>
    <w:rsid w:val="2F56A0D7"/>
    <w:rsid w:val="2F587DE6"/>
    <w:rsid w:val="2F5C29DE"/>
    <w:rsid w:val="2F5E3707"/>
    <w:rsid w:val="2F5E5FA4"/>
    <w:rsid w:val="2F6322AE"/>
    <w:rsid w:val="2F6DE330"/>
    <w:rsid w:val="2F6E9095"/>
    <w:rsid w:val="2F7917EB"/>
    <w:rsid w:val="2F79B526"/>
    <w:rsid w:val="2F7A8F10"/>
    <w:rsid w:val="2F7BC20C"/>
    <w:rsid w:val="2F80E953"/>
    <w:rsid w:val="2F810B98"/>
    <w:rsid w:val="2F81FA9F"/>
    <w:rsid w:val="2F89D32F"/>
    <w:rsid w:val="2F8A1917"/>
    <w:rsid w:val="2F8BF319"/>
    <w:rsid w:val="2F8DA928"/>
    <w:rsid w:val="2F8E5A04"/>
    <w:rsid w:val="2F9387AB"/>
    <w:rsid w:val="2F93CE50"/>
    <w:rsid w:val="2F95B6A7"/>
    <w:rsid w:val="2F95CCD9"/>
    <w:rsid w:val="2F9A66DF"/>
    <w:rsid w:val="2F9C8525"/>
    <w:rsid w:val="2F9CCF13"/>
    <w:rsid w:val="2FA1C0C2"/>
    <w:rsid w:val="2FAB74B8"/>
    <w:rsid w:val="2FAD00BF"/>
    <w:rsid w:val="2FAF2565"/>
    <w:rsid w:val="2FB1AB84"/>
    <w:rsid w:val="2FB4B915"/>
    <w:rsid w:val="2FBA3149"/>
    <w:rsid w:val="2FBB09FE"/>
    <w:rsid w:val="2FBF4076"/>
    <w:rsid w:val="2FC5B2DB"/>
    <w:rsid w:val="2FC81EB0"/>
    <w:rsid w:val="2FCA5B17"/>
    <w:rsid w:val="2FDB2804"/>
    <w:rsid w:val="2FDD3CAF"/>
    <w:rsid w:val="2FE9BFF9"/>
    <w:rsid w:val="2FEC7665"/>
    <w:rsid w:val="2FF25917"/>
    <w:rsid w:val="2FF2ADA0"/>
    <w:rsid w:val="2FF33BD3"/>
    <w:rsid w:val="2FF824F7"/>
    <w:rsid w:val="3004D277"/>
    <w:rsid w:val="30053036"/>
    <w:rsid w:val="300B133C"/>
    <w:rsid w:val="30134190"/>
    <w:rsid w:val="30136DB8"/>
    <w:rsid w:val="302106E9"/>
    <w:rsid w:val="30212ABC"/>
    <w:rsid w:val="302246FE"/>
    <w:rsid w:val="3027C532"/>
    <w:rsid w:val="3028DBE6"/>
    <w:rsid w:val="30298E5E"/>
    <w:rsid w:val="3031BF7A"/>
    <w:rsid w:val="3033798A"/>
    <w:rsid w:val="303F4BBF"/>
    <w:rsid w:val="3042B4C5"/>
    <w:rsid w:val="3042F4B9"/>
    <w:rsid w:val="304AA0F9"/>
    <w:rsid w:val="304C1285"/>
    <w:rsid w:val="304C22C3"/>
    <w:rsid w:val="304DDECC"/>
    <w:rsid w:val="305601E0"/>
    <w:rsid w:val="3057A1B4"/>
    <w:rsid w:val="3058CB6A"/>
    <w:rsid w:val="3061BB24"/>
    <w:rsid w:val="306561C4"/>
    <w:rsid w:val="3066DBDD"/>
    <w:rsid w:val="306D05E9"/>
    <w:rsid w:val="306F43DB"/>
    <w:rsid w:val="3074013D"/>
    <w:rsid w:val="3076607E"/>
    <w:rsid w:val="3079C2C1"/>
    <w:rsid w:val="308154A0"/>
    <w:rsid w:val="308234D7"/>
    <w:rsid w:val="3083147F"/>
    <w:rsid w:val="3083F284"/>
    <w:rsid w:val="30855FB9"/>
    <w:rsid w:val="308699DC"/>
    <w:rsid w:val="30871D9C"/>
    <w:rsid w:val="3089C811"/>
    <w:rsid w:val="308EC36D"/>
    <w:rsid w:val="308ECAFF"/>
    <w:rsid w:val="3092FEBB"/>
    <w:rsid w:val="309427E5"/>
    <w:rsid w:val="30970D44"/>
    <w:rsid w:val="30998197"/>
    <w:rsid w:val="309A47FF"/>
    <w:rsid w:val="309DCA61"/>
    <w:rsid w:val="30A114C9"/>
    <w:rsid w:val="30A4A221"/>
    <w:rsid w:val="30A7D3AE"/>
    <w:rsid w:val="30AC5923"/>
    <w:rsid w:val="30AF293B"/>
    <w:rsid w:val="30AFC382"/>
    <w:rsid w:val="30B218B5"/>
    <w:rsid w:val="30B579CC"/>
    <w:rsid w:val="30B710D1"/>
    <w:rsid w:val="30B8EBDA"/>
    <w:rsid w:val="30BD3228"/>
    <w:rsid w:val="30C0008A"/>
    <w:rsid w:val="30C94A39"/>
    <w:rsid w:val="30D64206"/>
    <w:rsid w:val="30D9F974"/>
    <w:rsid w:val="30D9FA63"/>
    <w:rsid w:val="30DAFBEB"/>
    <w:rsid w:val="30DD6F93"/>
    <w:rsid w:val="30E13B93"/>
    <w:rsid w:val="30E20212"/>
    <w:rsid w:val="30E93B94"/>
    <w:rsid w:val="30EED964"/>
    <w:rsid w:val="30EF2293"/>
    <w:rsid w:val="30F466AF"/>
    <w:rsid w:val="30F5B7D6"/>
    <w:rsid w:val="30FC56A6"/>
    <w:rsid w:val="31059669"/>
    <w:rsid w:val="3109A8D2"/>
    <w:rsid w:val="310AF831"/>
    <w:rsid w:val="310D34C9"/>
    <w:rsid w:val="310D5C3C"/>
    <w:rsid w:val="310EA102"/>
    <w:rsid w:val="31141F58"/>
    <w:rsid w:val="3117A910"/>
    <w:rsid w:val="3118897A"/>
    <w:rsid w:val="31191F80"/>
    <w:rsid w:val="311B5A62"/>
    <w:rsid w:val="312074EE"/>
    <w:rsid w:val="31230D70"/>
    <w:rsid w:val="3123A106"/>
    <w:rsid w:val="312A136C"/>
    <w:rsid w:val="312CEE57"/>
    <w:rsid w:val="31395414"/>
    <w:rsid w:val="313C4083"/>
    <w:rsid w:val="314258D5"/>
    <w:rsid w:val="3145F6D5"/>
    <w:rsid w:val="31479250"/>
    <w:rsid w:val="314C2BFD"/>
    <w:rsid w:val="3155D2B8"/>
    <w:rsid w:val="31566EC3"/>
    <w:rsid w:val="3159E937"/>
    <w:rsid w:val="3161F85F"/>
    <w:rsid w:val="3168180E"/>
    <w:rsid w:val="31681A47"/>
    <w:rsid w:val="316BFE55"/>
    <w:rsid w:val="317477EE"/>
    <w:rsid w:val="3175D2E2"/>
    <w:rsid w:val="3177F7FB"/>
    <w:rsid w:val="3178EDFE"/>
    <w:rsid w:val="317F1D48"/>
    <w:rsid w:val="3181DEBB"/>
    <w:rsid w:val="318C2FDE"/>
    <w:rsid w:val="318CC2A4"/>
    <w:rsid w:val="318D6156"/>
    <w:rsid w:val="318FBC43"/>
    <w:rsid w:val="31998FF0"/>
    <w:rsid w:val="319A3DD3"/>
    <w:rsid w:val="319BB193"/>
    <w:rsid w:val="319D4A57"/>
    <w:rsid w:val="319F615F"/>
    <w:rsid w:val="319FFE58"/>
    <w:rsid w:val="31A24601"/>
    <w:rsid w:val="31A34574"/>
    <w:rsid w:val="31A34CB7"/>
    <w:rsid w:val="31B37A19"/>
    <w:rsid w:val="31C353E0"/>
    <w:rsid w:val="31C98ABB"/>
    <w:rsid w:val="31C9CFA7"/>
    <w:rsid w:val="31D6A235"/>
    <w:rsid w:val="31D8B6D9"/>
    <w:rsid w:val="31D904EC"/>
    <w:rsid w:val="31DA36BA"/>
    <w:rsid w:val="31DB2F9C"/>
    <w:rsid w:val="31DCB493"/>
    <w:rsid w:val="31DE6EC9"/>
    <w:rsid w:val="31DF096F"/>
    <w:rsid w:val="31DF57EF"/>
    <w:rsid w:val="31E3CEC6"/>
    <w:rsid w:val="31E40484"/>
    <w:rsid w:val="31E59EA6"/>
    <w:rsid w:val="31E6BE68"/>
    <w:rsid w:val="31ED5826"/>
    <w:rsid w:val="31EF8670"/>
    <w:rsid w:val="31F23BFF"/>
    <w:rsid w:val="31F39F04"/>
    <w:rsid w:val="31F56CC9"/>
    <w:rsid w:val="31F61BF6"/>
    <w:rsid w:val="3204BC23"/>
    <w:rsid w:val="32057E89"/>
    <w:rsid w:val="32071FCD"/>
    <w:rsid w:val="320FB28D"/>
    <w:rsid w:val="32150C8E"/>
    <w:rsid w:val="321523FB"/>
    <w:rsid w:val="3215FB1C"/>
    <w:rsid w:val="322077FC"/>
    <w:rsid w:val="3224FDE9"/>
    <w:rsid w:val="3225CA94"/>
    <w:rsid w:val="32286619"/>
    <w:rsid w:val="322EBB7B"/>
    <w:rsid w:val="32345A16"/>
    <w:rsid w:val="323ADCFA"/>
    <w:rsid w:val="323D6898"/>
    <w:rsid w:val="32411EFF"/>
    <w:rsid w:val="324148F3"/>
    <w:rsid w:val="3243BE1D"/>
    <w:rsid w:val="32450A0C"/>
    <w:rsid w:val="32482C21"/>
    <w:rsid w:val="3249656D"/>
    <w:rsid w:val="324A70FF"/>
    <w:rsid w:val="3250CC4F"/>
    <w:rsid w:val="3253E24D"/>
    <w:rsid w:val="3258C0F9"/>
    <w:rsid w:val="325D3C25"/>
    <w:rsid w:val="325F2E4C"/>
    <w:rsid w:val="3260FF46"/>
    <w:rsid w:val="326EB3AE"/>
    <w:rsid w:val="328134DD"/>
    <w:rsid w:val="328186BC"/>
    <w:rsid w:val="3285660C"/>
    <w:rsid w:val="3285904E"/>
    <w:rsid w:val="328B2F66"/>
    <w:rsid w:val="328BD035"/>
    <w:rsid w:val="328FAB27"/>
    <w:rsid w:val="329B9CFF"/>
    <w:rsid w:val="32A13909"/>
    <w:rsid w:val="32AC5DD7"/>
    <w:rsid w:val="32ADFB60"/>
    <w:rsid w:val="32B246C9"/>
    <w:rsid w:val="32B3C556"/>
    <w:rsid w:val="32C11279"/>
    <w:rsid w:val="32C7E309"/>
    <w:rsid w:val="32C9E05D"/>
    <w:rsid w:val="32CE6FA3"/>
    <w:rsid w:val="32D39C7F"/>
    <w:rsid w:val="32DD94F8"/>
    <w:rsid w:val="32DFDD60"/>
    <w:rsid w:val="32E0D882"/>
    <w:rsid w:val="32EB4025"/>
    <w:rsid w:val="32EB5AF8"/>
    <w:rsid w:val="32F01EAA"/>
    <w:rsid w:val="32F6995B"/>
    <w:rsid w:val="32F944E6"/>
    <w:rsid w:val="33023F22"/>
    <w:rsid w:val="33036EE6"/>
    <w:rsid w:val="330510D0"/>
    <w:rsid w:val="3308D895"/>
    <w:rsid w:val="330A8618"/>
    <w:rsid w:val="330B2DB9"/>
    <w:rsid w:val="330F7077"/>
    <w:rsid w:val="33103A98"/>
    <w:rsid w:val="33123EB3"/>
    <w:rsid w:val="33146052"/>
    <w:rsid w:val="33169560"/>
    <w:rsid w:val="331719E8"/>
    <w:rsid w:val="331B5EE5"/>
    <w:rsid w:val="33203E1A"/>
    <w:rsid w:val="3321181F"/>
    <w:rsid w:val="3321F4FD"/>
    <w:rsid w:val="33280A36"/>
    <w:rsid w:val="33318049"/>
    <w:rsid w:val="33330110"/>
    <w:rsid w:val="3336742F"/>
    <w:rsid w:val="333946F7"/>
    <w:rsid w:val="333E6992"/>
    <w:rsid w:val="334154E2"/>
    <w:rsid w:val="334EBB26"/>
    <w:rsid w:val="33503BAF"/>
    <w:rsid w:val="335126EA"/>
    <w:rsid w:val="3357C2CD"/>
    <w:rsid w:val="33582944"/>
    <w:rsid w:val="3358E7FC"/>
    <w:rsid w:val="335AF007"/>
    <w:rsid w:val="335D442B"/>
    <w:rsid w:val="335D8E78"/>
    <w:rsid w:val="335FA4A5"/>
    <w:rsid w:val="33604F9D"/>
    <w:rsid w:val="336227F9"/>
    <w:rsid w:val="336423C3"/>
    <w:rsid w:val="3366FC79"/>
    <w:rsid w:val="336811D2"/>
    <w:rsid w:val="337058FB"/>
    <w:rsid w:val="337A4B32"/>
    <w:rsid w:val="337A7689"/>
    <w:rsid w:val="337E98C9"/>
    <w:rsid w:val="3380E9F2"/>
    <w:rsid w:val="3381B52D"/>
    <w:rsid w:val="33877174"/>
    <w:rsid w:val="3388ABAD"/>
    <w:rsid w:val="3389826B"/>
    <w:rsid w:val="33919485"/>
    <w:rsid w:val="3391FD74"/>
    <w:rsid w:val="33992C7F"/>
    <w:rsid w:val="33A023C2"/>
    <w:rsid w:val="33A0D29D"/>
    <w:rsid w:val="33A2443F"/>
    <w:rsid w:val="33A75FF5"/>
    <w:rsid w:val="33AA0FCF"/>
    <w:rsid w:val="33AB3417"/>
    <w:rsid w:val="33AB352F"/>
    <w:rsid w:val="33AF5EF9"/>
    <w:rsid w:val="33B03D2F"/>
    <w:rsid w:val="33B26A8D"/>
    <w:rsid w:val="33B96014"/>
    <w:rsid w:val="33BFC0F5"/>
    <w:rsid w:val="33C0D49B"/>
    <w:rsid w:val="33C17EDC"/>
    <w:rsid w:val="33C48118"/>
    <w:rsid w:val="33C763FE"/>
    <w:rsid w:val="33C881EC"/>
    <w:rsid w:val="33C9A119"/>
    <w:rsid w:val="33CD6C8B"/>
    <w:rsid w:val="33D2C956"/>
    <w:rsid w:val="33E1A8B6"/>
    <w:rsid w:val="33E3731D"/>
    <w:rsid w:val="33E4AE96"/>
    <w:rsid w:val="33E63E88"/>
    <w:rsid w:val="33E71E0A"/>
    <w:rsid w:val="33E8B15C"/>
    <w:rsid w:val="33F10949"/>
    <w:rsid w:val="33F1C3A9"/>
    <w:rsid w:val="33F32DEC"/>
    <w:rsid w:val="33FA01FC"/>
    <w:rsid w:val="33FED129"/>
    <w:rsid w:val="33FEFA48"/>
    <w:rsid w:val="33FF2383"/>
    <w:rsid w:val="34018C83"/>
    <w:rsid w:val="3401B7F9"/>
    <w:rsid w:val="340237E8"/>
    <w:rsid w:val="340E2801"/>
    <w:rsid w:val="340EB330"/>
    <w:rsid w:val="341103F0"/>
    <w:rsid w:val="3414C8E0"/>
    <w:rsid w:val="3419B4B0"/>
    <w:rsid w:val="341BAE04"/>
    <w:rsid w:val="3421B088"/>
    <w:rsid w:val="34231560"/>
    <w:rsid w:val="34252C93"/>
    <w:rsid w:val="3426F791"/>
    <w:rsid w:val="342EC25F"/>
    <w:rsid w:val="3432AAC1"/>
    <w:rsid w:val="3448B3CA"/>
    <w:rsid w:val="345106E2"/>
    <w:rsid w:val="3453D0A4"/>
    <w:rsid w:val="345AB9D8"/>
    <w:rsid w:val="345F64DE"/>
    <w:rsid w:val="34637C34"/>
    <w:rsid w:val="34641170"/>
    <w:rsid w:val="3464D4AD"/>
    <w:rsid w:val="34688684"/>
    <w:rsid w:val="346F87B3"/>
    <w:rsid w:val="3472C57B"/>
    <w:rsid w:val="34746EE8"/>
    <w:rsid w:val="34756A45"/>
    <w:rsid w:val="34759F9D"/>
    <w:rsid w:val="34779616"/>
    <w:rsid w:val="347B1298"/>
    <w:rsid w:val="347C38EC"/>
    <w:rsid w:val="347EF73B"/>
    <w:rsid w:val="3484DDD1"/>
    <w:rsid w:val="348F5BE7"/>
    <w:rsid w:val="348F6A71"/>
    <w:rsid w:val="349E6A1D"/>
    <w:rsid w:val="349F6CF4"/>
    <w:rsid w:val="34A34A33"/>
    <w:rsid w:val="34A6572A"/>
    <w:rsid w:val="34A87E6F"/>
    <w:rsid w:val="34AC33A7"/>
    <w:rsid w:val="34B067C1"/>
    <w:rsid w:val="34B31EF5"/>
    <w:rsid w:val="34B59E0A"/>
    <w:rsid w:val="34B79E4C"/>
    <w:rsid w:val="34B8C467"/>
    <w:rsid w:val="34B8CA4E"/>
    <w:rsid w:val="34BBA0E5"/>
    <w:rsid w:val="34C20D40"/>
    <w:rsid w:val="34C469F8"/>
    <w:rsid w:val="34C7B3D8"/>
    <w:rsid w:val="34D32F0D"/>
    <w:rsid w:val="34D6E4BC"/>
    <w:rsid w:val="34E50F93"/>
    <w:rsid w:val="34E7206B"/>
    <w:rsid w:val="34E7FF02"/>
    <w:rsid w:val="34EA91C0"/>
    <w:rsid w:val="34F26840"/>
    <w:rsid w:val="34FAAC3E"/>
    <w:rsid w:val="34FE8327"/>
    <w:rsid w:val="350125F0"/>
    <w:rsid w:val="3502D50F"/>
    <w:rsid w:val="35030BD2"/>
    <w:rsid w:val="350FADBD"/>
    <w:rsid w:val="3510DC1F"/>
    <w:rsid w:val="3511475A"/>
    <w:rsid w:val="3513668C"/>
    <w:rsid w:val="35145B6A"/>
    <w:rsid w:val="351B40C1"/>
    <w:rsid w:val="351F1ECB"/>
    <w:rsid w:val="35227BC8"/>
    <w:rsid w:val="3526A198"/>
    <w:rsid w:val="35272993"/>
    <w:rsid w:val="3529AF2B"/>
    <w:rsid w:val="35322C6C"/>
    <w:rsid w:val="35430749"/>
    <w:rsid w:val="3543A801"/>
    <w:rsid w:val="3549ACDA"/>
    <w:rsid w:val="354B24EB"/>
    <w:rsid w:val="35501E6F"/>
    <w:rsid w:val="35503A00"/>
    <w:rsid w:val="355372E6"/>
    <w:rsid w:val="3553CA5D"/>
    <w:rsid w:val="35552D91"/>
    <w:rsid w:val="355D4C84"/>
    <w:rsid w:val="356C01E6"/>
    <w:rsid w:val="356F7D87"/>
    <w:rsid w:val="3570B866"/>
    <w:rsid w:val="357C556A"/>
    <w:rsid w:val="357FF4EA"/>
    <w:rsid w:val="35871A4E"/>
    <w:rsid w:val="3587E24F"/>
    <w:rsid w:val="358DC12F"/>
    <w:rsid w:val="358EDA74"/>
    <w:rsid w:val="3595278F"/>
    <w:rsid w:val="35959AD4"/>
    <w:rsid w:val="35990C57"/>
    <w:rsid w:val="3599765F"/>
    <w:rsid w:val="35A09DEF"/>
    <w:rsid w:val="35A54401"/>
    <w:rsid w:val="35A619F9"/>
    <w:rsid w:val="35AAFB39"/>
    <w:rsid w:val="35ABF333"/>
    <w:rsid w:val="35AEFB9E"/>
    <w:rsid w:val="35AF042A"/>
    <w:rsid w:val="35BAF8E4"/>
    <w:rsid w:val="35BBBA19"/>
    <w:rsid w:val="35C11996"/>
    <w:rsid w:val="35C56A1D"/>
    <w:rsid w:val="35C6A445"/>
    <w:rsid w:val="35C96FE4"/>
    <w:rsid w:val="35CAD21F"/>
    <w:rsid w:val="35D28477"/>
    <w:rsid w:val="35D3DC70"/>
    <w:rsid w:val="35D55DDE"/>
    <w:rsid w:val="35DB4288"/>
    <w:rsid w:val="35E21661"/>
    <w:rsid w:val="35E27269"/>
    <w:rsid w:val="35E42C41"/>
    <w:rsid w:val="35E8B746"/>
    <w:rsid w:val="35EEB437"/>
    <w:rsid w:val="35F1C769"/>
    <w:rsid w:val="35F20C9B"/>
    <w:rsid w:val="360D46A0"/>
    <w:rsid w:val="360DE922"/>
    <w:rsid w:val="360EE0F8"/>
    <w:rsid w:val="361A1B9D"/>
    <w:rsid w:val="361A7F41"/>
    <w:rsid w:val="361A8C66"/>
    <w:rsid w:val="361CF1B2"/>
    <w:rsid w:val="362064B6"/>
    <w:rsid w:val="3622A5E2"/>
    <w:rsid w:val="362688B3"/>
    <w:rsid w:val="3633C268"/>
    <w:rsid w:val="3648F2BA"/>
    <w:rsid w:val="364954B2"/>
    <w:rsid w:val="364A0AE8"/>
    <w:rsid w:val="364EA528"/>
    <w:rsid w:val="365A35B1"/>
    <w:rsid w:val="366762BA"/>
    <w:rsid w:val="366EE00A"/>
    <w:rsid w:val="366F9D5C"/>
    <w:rsid w:val="3676027F"/>
    <w:rsid w:val="3677E3A7"/>
    <w:rsid w:val="367C0460"/>
    <w:rsid w:val="367C42EA"/>
    <w:rsid w:val="367C5A2E"/>
    <w:rsid w:val="367FDF83"/>
    <w:rsid w:val="36871397"/>
    <w:rsid w:val="36888E32"/>
    <w:rsid w:val="3692FDD2"/>
    <w:rsid w:val="3699F7A6"/>
    <w:rsid w:val="369CC138"/>
    <w:rsid w:val="36A03BC5"/>
    <w:rsid w:val="36A3B087"/>
    <w:rsid w:val="36AA19A7"/>
    <w:rsid w:val="36AC9589"/>
    <w:rsid w:val="36BD6C43"/>
    <w:rsid w:val="36C0E1AF"/>
    <w:rsid w:val="36C12D48"/>
    <w:rsid w:val="36C2BB2F"/>
    <w:rsid w:val="36CF36B3"/>
    <w:rsid w:val="36D04942"/>
    <w:rsid w:val="36D439F5"/>
    <w:rsid w:val="36DCC5C5"/>
    <w:rsid w:val="36DF6255"/>
    <w:rsid w:val="36E3D9C7"/>
    <w:rsid w:val="36E7E54B"/>
    <w:rsid w:val="36E8675B"/>
    <w:rsid w:val="36EC2A7C"/>
    <w:rsid w:val="36ECAA47"/>
    <w:rsid w:val="36EFC99A"/>
    <w:rsid w:val="36FA4E72"/>
    <w:rsid w:val="36FABA8F"/>
    <w:rsid w:val="36FC25F3"/>
    <w:rsid w:val="3705D7A1"/>
    <w:rsid w:val="370A8954"/>
    <w:rsid w:val="370D22E4"/>
    <w:rsid w:val="37103707"/>
    <w:rsid w:val="3711B8D5"/>
    <w:rsid w:val="37134638"/>
    <w:rsid w:val="371681B7"/>
    <w:rsid w:val="371F594D"/>
    <w:rsid w:val="3724BA92"/>
    <w:rsid w:val="37299389"/>
    <w:rsid w:val="373042A6"/>
    <w:rsid w:val="37372C2B"/>
    <w:rsid w:val="37389FEB"/>
    <w:rsid w:val="373C168E"/>
    <w:rsid w:val="37441114"/>
    <w:rsid w:val="374BFE54"/>
    <w:rsid w:val="37560675"/>
    <w:rsid w:val="37560D13"/>
    <w:rsid w:val="37587E66"/>
    <w:rsid w:val="375AE09E"/>
    <w:rsid w:val="375C018E"/>
    <w:rsid w:val="3762A600"/>
    <w:rsid w:val="376C5EFC"/>
    <w:rsid w:val="376D88B7"/>
    <w:rsid w:val="376E53F3"/>
    <w:rsid w:val="376F703B"/>
    <w:rsid w:val="377BD322"/>
    <w:rsid w:val="377FA678"/>
    <w:rsid w:val="37804E62"/>
    <w:rsid w:val="37865917"/>
    <w:rsid w:val="37875EF3"/>
    <w:rsid w:val="3787FACD"/>
    <w:rsid w:val="3789A5AB"/>
    <w:rsid w:val="378AF94E"/>
    <w:rsid w:val="3797F0C0"/>
    <w:rsid w:val="37986FF2"/>
    <w:rsid w:val="37988589"/>
    <w:rsid w:val="379BAE44"/>
    <w:rsid w:val="379E7FB6"/>
    <w:rsid w:val="379ED161"/>
    <w:rsid w:val="37A28F42"/>
    <w:rsid w:val="37A47D7C"/>
    <w:rsid w:val="37A4DE46"/>
    <w:rsid w:val="37A68F9F"/>
    <w:rsid w:val="37AB0871"/>
    <w:rsid w:val="37AF6A0E"/>
    <w:rsid w:val="37AFB5CE"/>
    <w:rsid w:val="37B6F209"/>
    <w:rsid w:val="37B96568"/>
    <w:rsid w:val="37BDD940"/>
    <w:rsid w:val="37C10399"/>
    <w:rsid w:val="37C2E675"/>
    <w:rsid w:val="37C41F23"/>
    <w:rsid w:val="37C451A4"/>
    <w:rsid w:val="37C52C15"/>
    <w:rsid w:val="37C7849A"/>
    <w:rsid w:val="37CA4109"/>
    <w:rsid w:val="37D2D36C"/>
    <w:rsid w:val="37D327C7"/>
    <w:rsid w:val="37D3EEE7"/>
    <w:rsid w:val="37D47F5F"/>
    <w:rsid w:val="37DC9661"/>
    <w:rsid w:val="37DEEED4"/>
    <w:rsid w:val="37DEF71B"/>
    <w:rsid w:val="37E41A97"/>
    <w:rsid w:val="37FA1C20"/>
    <w:rsid w:val="37FA5955"/>
    <w:rsid w:val="37FBBBA6"/>
    <w:rsid w:val="37FD0130"/>
    <w:rsid w:val="37FF2680"/>
    <w:rsid w:val="3803AA18"/>
    <w:rsid w:val="3808592C"/>
    <w:rsid w:val="3808EA30"/>
    <w:rsid w:val="3809B431"/>
    <w:rsid w:val="380CCFA3"/>
    <w:rsid w:val="38129394"/>
    <w:rsid w:val="381691EB"/>
    <w:rsid w:val="381CFE08"/>
    <w:rsid w:val="38206444"/>
    <w:rsid w:val="3825AC77"/>
    <w:rsid w:val="382A529F"/>
    <w:rsid w:val="383079B3"/>
    <w:rsid w:val="3835F593"/>
    <w:rsid w:val="383BB2D9"/>
    <w:rsid w:val="383E8919"/>
    <w:rsid w:val="383EFFD8"/>
    <w:rsid w:val="38410E6C"/>
    <w:rsid w:val="38412BDF"/>
    <w:rsid w:val="384717CE"/>
    <w:rsid w:val="384BB34E"/>
    <w:rsid w:val="384D92A1"/>
    <w:rsid w:val="384F1572"/>
    <w:rsid w:val="38568E96"/>
    <w:rsid w:val="385E2208"/>
    <w:rsid w:val="3862FCDB"/>
    <w:rsid w:val="386A3CC0"/>
    <w:rsid w:val="3870BD6B"/>
    <w:rsid w:val="387A28A1"/>
    <w:rsid w:val="387B129D"/>
    <w:rsid w:val="387D7C9E"/>
    <w:rsid w:val="387E2259"/>
    <w:rsid w:val="3881864C"/>
    <w:rsid w:val="38826DA6"/>
    <w:rsid w:val="38841FDB"/>
    <w:rsid w:val="388AACA1"/>
    <w:rsid w:val="388B9295"/>
    <w:rsid w:val="388BDF23"/>
    <w:rsid w:val="38980E96"/>
    <w:rsid w:val="389EA162"/>
    <w:rsid w:val="389F7BCB"/>
    <w:rsid w:val="38A3D275"/>
    <w:rsid w:val="38AEEA38"/>
    <w:rsid w:val="38B45DB9"/>
    <w:rsid w:val="38B4D04A"/>
    <w:rsid w:val="38B7061D"/>
    <w:rsid w:val="38BA3575"/>
    <w:rsid w:val="38BED8BC"/>
    <w:rsid w:val="38C6EC4C"/>
    <w:rsid w:val="38C891E0"/>
    <w:rsid w:val="38CDFF33"/>
    <w:rsid w:val="38D03CD5"/>
    <w:rsid w:val="38D0BF0D"/>
    <w:rsid w:val="38D33360"/>
    <w:rsid w:val="38D3C3EC"/>
    <w:rsid w:val="38D7222D"/>
    <w:rsid w:val="38DE1B5B"/>
    <w:rsid w:val="38E5A0D6"/>
    <w:rsid w:val="38E64C70"/>
    <w:rsid w:val="38E790A2"/>
    <w:rsid w:val="38E8CBFE"/>
    <w:rsid w:val="38EEEBB7"/>
    <w:rsid w:val="38F4EC41"/>
    <w:rsid w:val="390259E9"/>
    <w:rsid w:val="39026C62"/>
    <w:rsid w:val="3904CE3A"/>
    <w:rsid w:val="390AFC22"/>
    <w:rsid w:val="390B27E5"/>
    <w:rsid w:val="390EAADE"/>
    <w:rsid w:val="390FAAEC"/>
    <w:rsid w:val="3910B8BB"/>
    <w:rsid w:val="3915464F"/>
    <w:rsid w:val="39161CFB"/>
    <w:rsid w:val="39182EE1"/>
    <w:rsid w:val="391B3FE3"/>
    <w:rsid w:val="3926401D"/>
    <w:rsid w:val="3926A1A2"/>
    <w:rsid w:val="3927F5A9"/>
    <w:rsid w:val="392CCF67"/>
    <w:rsid w:val="3936A2AD"/>
    <w:rsid w:val="3937CC36"/>
    <w:rsid w:val="393813FE"/>
    <w:rsid w:val="393AA01A"/>
    <w:rsid w:val="3942CABE"/>
    <w:rsid w:val="3944D432"/>
    <w:rsid w:val="3948D716"/>
    <w:rsid w:val="394BBCF9"/>
    <w:rsid w:val="394EB5AC"/>
    <w:rsid w:val="394EF86F"/>
    <w:rsid w:val="39590AD4"/>
    <w:rsid w:val="395C21A2"/>
    <w:rsid w:val="3961F72E"/>
    <w:rsid w:val="3967BB25"/>
    <w:rsid w:val="39686481"/>
    <w:rsid w:val="3969C978"/>
    <w:rsid w:val="396AC168"/>
    <w:rsid w:val="396C4C56"/>
    <w:rsid w:val="397B8C33"/>
    <w:rsid w:val="397C82EE"/>
    <w:rsid w:val="397D2BC8"/>
    <w:rsid w:val="397FD891"/>
    <w:rsid w:val="3986C43D"/>
    <w:rsid w:val="3986FFC1"/>
    <w:rsid w:val="39949DA1"/>
    <w:rsid w:val="3994A968"/>
    <w:rsid w:val="399522E6"/>
    <w:rsid w:val="399A82EA"/>
    <w:rsid w:val="39A16D69"/>
    <w:rsid w:val="39A18D52"/>
    <w:rsid w:val="39A2E114"/>
    <w:rsid w:val="39A3697F"/>
    <w:rsid w:val="39A40AEA"/>
    <w:rsid w:val="39A8AE8C"/>
    <w:rsid w:val="39A962BA"/>
    <w:rsid w:val="39AAB2B1"/>
    <w:rsid w:val="39B5E6F8"/>
    <w:rsid w:val="39BE0BD5"/>
    <w:rsid w:val="39C5FFB6"/>
    <w:rsid w:val="39C6C068"/>
    <w:rsid w:val="39C80C2B"/>
    <w:rsid w:val="39D134C4"/>
    <w:rsid w:val="39D13B2F"/>
    <w:rsid w:val="39D75F68"/>
    <w:rsid w:val="39DF8684"/>
    <w:rsid w:val="39E738DA"/>
    <w:rsid w:val="39E82E4D"/>
    <w:rsid w:val="39EB2699"/>
    <w:rsid w:val="39EDA005"/>
    <w:rsid w:val="39F38C3B"/>
    <w:rsid w:val="39F4C07F"/>
    <w:rsid w:val="39F7371E"/>
    <w:rsid w:val="3A09C186"/>
    <w:rsid w:val="3A0DA4B6"/>
    <w:rsid w:val="3A115BB1"/>
    <w:rsid w:val="3A161C25"/>
    <w:rsid w:val="3A16673C"/>
    <w:rsid w:val="3A18BA5B"/>
    <w:rsid w:val="3A1BF1E5"/>
    <w:rsid w:val="3A205AE6"/>
    <w:rsid w:val="3A2191F7"/>
    <w:rsid w:val="3A293794"/>
    <w:rsid w:val="3A2D4E58"/>
    <w:rsid w:val="3A2DBD14"/>
    <w:rsid w:val="3A2E5AB7"/>
    <w:rsid w:val="3A310D38"/>
    <w:rsid w:val="3A323C23"/>
    <w:rsid w:val="3A3699AD"/>
    <w:rsid w:val="3A395967"/>
    <w:rsid w:val="3A3AB853"/>
    <w:rsid w:val="3A3AC894"/>
    <w:rsid w:val="3A3F9D2C"/>
    <w:rsid w:val="3A434570"/>
    <w:rsid w:val="3A4AC083"/>
    <w:rsid w:val="3A4B7208"/>
    <w:rsid w:val="3A51041A"/>
    <w:rsid w:val="3A53666F"/>
    <w:rsid w:val="3A586F8D"/>
    <w:rsid w:val="3A65EE43"/>
    <w:rsid w:val="3A677EDD"/>
    <w:rsid w:val="3A690370"/>
    <w:rsid w:val="3A6A60C6"/>
    <w:rsid w:val="3A6B4125"/>
    <w:rsid w:val="3A6CBB24"/>
    <w:rsid w:val="3A7D1106"/>
    <w:rsid w:val="3A7DCA25"/>
    <w:rsid w:val="3A80C091"/>
    <w:rsid w:val="3A86992C"/>
    <w:rsid w:val="3A89892D"/>
    <w:rsid w:val="3A8E678B"/>
    <w:rsid w:val="3A90E2DE"/>
    <w:rsid w:val="3A94C41F"/>
    <w:rsid w:val="3A952CB8"/>
    <w:rsid w:val="3A978D41"/>
    <w:rsid w:val="3A9E1518"/>
    <w:rsid w:val="3A9EFE71"/>
    <w:rsid w:val="3AA054B8"/>
    <w:rsid w:val="3AA17F9F"/>
    <w:rsid w:val="3AA9FD5E"/>
    <w:rsid w:val="3AAE00A6"/>
    <w:rsid w:val="3AB06A0F"/>
    <w:rsid w:val="3AB489C8"/>
    <w:rsid w:val="3AB5236F"/>
    <w:rsid w:val="3AB6D1AF"/>
    <w:rsid w:val="3AB89DA1"/>
    <w:rsid w:val="3ABAEB42"/>
    <w:rsid w:val="3ABB140A"/>
    <w:rsid w:val="3ABD3271"/>
    <w:rsid w:val="3ABF5C80"/>
    <w:rsid w:val="3AC56121"/>
    <w:rsid w:val="3ACB6948"/>
    <w:rsid w:val="3ACF90D7"/>
    <w:rsid w:val="3AD289F2"/>
    <w:rsid w:val="3AD44F8E"/>
    <w:rsid w:val="3AD49591"/>
    <w:rsid w:val="3AE725C5"/>
    <w:rsid w:val="3AEE9E34"/>
    <w:rsid w:val="3AF58C89"/>
    <w:rsid w:val="3AF6F6DB"/>
    <w:rsid w:val="3AFDFD24"/>
    <w:rsid w:val="3AFF5CAF"/>
    <w:rsid w:val="3AFF63CC"/>
    <w:rsid w:val="3B035AB9"/>
    <w:rsid w:val="3B038903"/>
    <w:rsid w:val="3B06E5A7"/>
    <w:rsid w:val="3B0ED02E"/>
    <w:rsid w:val="3B128F3B"/>
    <w:rsid w:val="3B1BFE74"/>
    <w:rsid w:val="3B20E7B6"/>
    <w:rsid w:val="3B21B305"/>
    <w:rsid w:val="3B2984CB"/>
    <w:rsid w:val="3B35E485"/>
    <w:rsid w:val="3B394EE8"/>
    <w:rsid w:val="3B4E272D"/>
    <w:rsid w:val="3B4F9D1C"/>
    <w:rsid w:val="3B52079D"/>
    <w:rsid w:val="3B597B4A"/>
    <w:rsid w:val="3B59D1A0"/>
    <w:rsid w:val="3B5A8F35"/>
    <w:rsid w:val="3B60BBCB"/>
    <w:rsid w:val="3B61114A"/>
    <w:rsid w:val="3B61455C"/>
    <w:rsid w:val="3B65947B"/>
    <w:rsid w:val="3B65C2DF"/>
    <w:rsid w:val="3B66805E"/>
    <w:rsid w:val="3B6A762C"/>
    <w:rsid w:val="3B7278AC"/>
    <w:rsid w:val="3B7485B7"/>
    <w:rsid w:val="3B79A21C"/>
    <w:rsid w:val="3B7D3A51"/>
    <w:rsid w:val="3B7F9915"/>
    <w:rsid w:val="3B812410"/>
    <w:rsid w:val="3B847A0E"/>
    <w:rsid w:val="3B86F468"/>
    <w:rsid w:val="3B8753C9"/>
    <w:rsid w:val="3B89EC87"/>
    <w:rsid w:val="3B90BA73"/>
    <w:rsid w:val="3B9B730D"/>
    <w:rsid w:val="3BA3DB1E"/>
    <w:rsid w:val="3BA8932F"/>
    <w:rsid w:val="3BB327B0"/>
    <w:rsid w:val="3BB47FD7"/>
    <w:rsid w:val="3BB638C2"/>
    <w:rsid w:val="3BBAF879"/>
    <w:rsid w:val="3BC24AE0"/>
    <w:rsid w:val="3BC2CDA1"/>
    <w:rsid w:val="3BC312D8"/>
    <w:rsid w:val="3BCADE0E"/>
    <w:rsid w:val="3BCE193A"/>
    <w:rsid w:val="3BCEE635"/>
    <w:rsid w:val="3BD4885B"/>
    <w:rsid w:val="3BD8E980"/>
    <w:rsid w:val="3BDF96C7"/>
    <w:rsid w:val="3BDFB31D"/>
    <w:rsid w:val="3BDFEA1A"/>
    <w:rsid w:val="3BE2E6B4"/>
    <w:rsid w:val="3BE3994B"/>
    <w:rsid w:val="3BE4F676"/>
    <w:rsid w:val="3BE85402"/>
    <w:rsid w:val="3BF0817A"/>
    <w:rsid w:val="3BF1346A"/>
    <w:rsid w:val="3BF3DC2E"/>
    <w:rsid w:val="3BF65DA6"/>
    <w:rsid w:val="3BFA417E"/>
    <w:rsid w:val="3C02139C"/>
    <w:rsid w:val="3C034858"/>
    <w:rsid w:val="3C1D1913"/>
    <w:rsid w:val="3C21B0E2"/>
    <w:rsid w:val="3C248E62"/>
    <w:rsid w:val="3C2A3A68"/>
    <w:rsid w:val="3C2B1437"/>
    <w:rsid w:val="3C2C246F"/>
    <w:rsid w:val="3C2DB587"/>
    <w:rsid w:val="3C30958D"/>
    <w:rsid w:val="3C33020F"/>
    <w:rsid w:val="3C337656"/>
    <w:rsid w:val="3C362853"/>
    <w:rsid w:val="3C3A1D18"/>
    <w:rsid w:val="3C3DC403"/>
    <w:rsid w:val="3C3DFB61"/>
    <w:rsid w:val="3C3E333C"/>
    <w:rsid w:val="3C409DB2"/>
    <w:rsid w:val="3C434782"/>
    <w:rsid w:val="3C44B334"/>
    <w:rsid w:val="3C4AF4AD"/>
    <w:rsid w:val="3C52B85A"/>
    <w:rsid w:val="3C532F56"/>
    <w:rsid w:val="3C57E21A"/>
    <w:rsid w:val="3C5B2DED"/>
    <w:rsid w:val="3C5B8F1B"/>
    <w:rsid w:val="3C645225"/>
    <w:rsid w:val="3C65A172"/>
    <w:rsid w:val="3C692C8C"/>
    <w:rsid w:val="3C6D1F32"/>
    <w:rsid w:val="3C85D4B4"/>
    <w:rsid w:val="3C882B82"/>
    <w:rsid w:val="3C89CA6C"/>
    <w:rsid w:val="3C8AC886"/>
    <w:rsid w:val="3C8CC041"/>
    <w:rsid w:val="3C8DD2DF"/>
    <w:rsid w:val="3C8E211C"/>
    <w:rsid w:val="3C8F7DCF"/>
    <w:rsid w:val="3C98468F"/>
    <w:rsid w:val="3C9AC930"/>
    <w:rsid w:val="3CA3691A"/>
    <w:rsid w:val="3CAC1CD3"/>
    <w:rsid w:val="3CB6B803"/>
    <w:rsid w:val="3CB7F6AD"/>
    <w:rsid w:val="3CC6E0EC"/>
    <w:rsid w:val="3CC8D4F6"/>
    <w:rsid w:val="3CCD5DFA"/>
    <w:rsid w:val="3CCEAD10"/>
    <w:rsid w:val="3CCFCBEF"/>
    <w:rsid w:val="3CD06809"/>
    <w:rsid w:val="3CD7F9E8"/>
    <w:rsid w:val="3CE0C935"/>
    <w:rsid w:val="3CE3B864"/>
    <w:rsid w:val="3CE4DF36"/>
    <w:rsid w:val="3CEA64DA"/>
    <w:rsid w:val="3CEB68A8"/>
    <w:rsid w:val="3CEB9A40"/>
    <w:rsid w:val="3CECB3A0"/>
    <w:rsid w:val="3CECED3F"/>
    <w:rsid w:val="3CEF76BE"/>
    <w:rsid w:val="3CFFBB15"/>
    <w:rsid w:val="3D01DC9A"/>
    <w:rsid w:val="3D11922D"/>
    <w:rsid w:val="3D11EA38"/>
    <w:rsid w:val="3D17C74C"/>
    <w:rsid w:val="3D1D0FEF"/>
    <w:rsid w:val="3D265BDD"/>
    <w:rsid w:val="3D354CF0"/>
    <w:rsid w:val="3D36169B"/>
    <w:rsid w:val="3D3821D2"/>
    <w:rsid w:val="3D390A3C"/>
    <w:rsid w:val="3D39A5ED"/>
    <w:rsid w:val="3D3D03FD"/>
    <w:rsid w:val="3D3D1EE8"/>
    <w:rsid w:val="3D48D052"/>
    <w:rsid w:val="3D4B710A"/>
    <w:rsid w:val="3D4FE32C"/>
    <w:rsid w:val="3D5222F8"/>
    <w:rsid w:val="3D53526E"/>
    <w:rsid w:val="3D64AF40"/>
    <w:rsid w:val="3D6A32F7"/>
    <w:rsid w:val="3D77385E"/>
    <w:rsid w:val="3D77785E"/>
    <w:rsid w:val="3D7E3031"/>
    <w:rsid w:val="3D7E7FC4"/>
    <w:rsid w:val="3D80E5EF"/>
    <w:rsid w:val="3D861DBD"/>
    <w:rsid w:val="3D88B7AC"/>
    <w:rsid w:val="3D89EC28"/>
    <w:rsid w:val="3D8AAA66"/>
    <w:rsid w:val="3D9206D2"/>
    <w:rsid w:val="3D928511"/>
    <w:rsid w:val="3D94D50D"/>
    <w:rsid w:val="3D96803D"/>
    <w:rsid w:val="3D977E51"/>
    <w:rsid w:val="3D9AA5C4"/>
    <w:rsid w:val="3D9DE1F2"/>
    <w:rsid w:val="3D9F179B"/>
    <w:rsid w:val="3DA5F9CC"/>
    <w:rsid w:val="3DA630E6"/>
    <w:rsid w:val="3DA7FAB2"/>
    <w:rsid w:val="3DAF0640"/>
    <w:rsid w:val="3DAF3287"/>
    <w:rsid w:val="3DB45703"/>
    <w:rsid w:val="3DB6DCB1"/>
    <w:rsid w:val="3DC15B5D"/>
    <w:rsid w:val="3DC2E2EE"/>
    <w:rsid w:val="3DC3C32E"/>
    <w:rsid w:val="3DC445AA"/>
    <w:rsid w:val="3DC4BEBC"/>
    <w:rsid w:val="3DC69F17"/>
    <w:rsid w:val="3DC9324D"/>
    <w:rsid w:val="3DCCF4EC"/>
    <w:rsid w:val="3DDAF44A"/>
    <w:rsid w:val="3DDE834F"/>
    <w:rsid w:val="3DDF5D0D"/>
    <w:rsid w:val="3DE0632B"/>
    <w:rsid w:val="3DE0D9FF"/>
    <w:rsid w:val="3DE10A6B"/>
    <w:rsid w:val="3DE5F472"/>
    <w:rsid w:val="3DF3FD9A"/>
    <w:rsid w:val="3DF5501B"/>
    <w:rsid w:val="3DF5D5BB"/>
    <w:rsid w:val="3DF669AC"/>
    <w:rsid w:val="3DFCFB9E"/>
    <w:rsid w:val="3DFF05F1"/>
    <w:rsid w:val="3DFF8D11"/>
    <w:rsid w:val="3E085CF2"/>
    <w:rsid w:val="3E0E6FE8"/>
    <w:rsid w:val="3E0FAE14"/>
    <w:rsid w:val="3E11887B"/>
    <w:rsid w:val="3E1190AC"/>
    <w:rsid w:val="3E11D9E6"/>
    <w:rsid w:val="3E191FAD"/>
    <w:rsid w:val="3E254589"/>
    <w:rsid w:val="3E2608AE"/>
    <w:rsid w:val="3E2A6CAE"/>
    <w:rsid w:val="3E390574"/>
    <w:rsid w:val="3E3A2B63"/>
    <w:rsid w:val="3E3F20E4"/>
    <w:rsid w:val="3E403BC7"/>
    <w:rsid w:val="3E40EA07"/>
    <w:rsid w:val="3E42D7BE"/>
    <w:rsid w:val="3E4352A2"/>
    <w:rsid w:val="3E46E170"/>
    <w:rsid w:val="3E47A8CE"/>
    <w:rsid w:val="3E4DDEAD"/>
    <w:rsid w:val="3E511528"/>
    <w:rsid w:val="3E5415ED"/>
    <w:rsid w:val="3E546ED6"/>
    <w:rsid w:val="3E5A15E3"/>
    <w:rsid w:val="3E5D0F2A"/>
    <w:rsid w:val="3E65DAD3"/>
    <w:rsid w:val="3E67B8B3"/>
    <w:rsid w:val="3E6ABBDB"/>
    <w:rsid w:val="3E6B2A31"/>
    <w:rsid w:val="3E6B9EC5"/>
    <w:rsid w:val="3E6FF980"/>
    <w:rsid w:val="3E70142F"/>
    <w:rsid w:val="3E79643F"/>
    <w:rsid w:val="3E86BC24"/>
    <w:rsid w:val="3E874FE3"/>
    <w:rsid w:val="3E880BCB"/>
    <w:rsid w:val="3E885B6F"/>
    <w:rsid w:val="3E89903E"/>
    <w:rsid w:val="3E8A360A"/>
    <w:rsid w:val="3E8E2027"/>
    <w:rsid w:val="3E91FCEE"/>
    <w:rsid w:val="3E921F3F"/>
    <w:rsid w:val="3E96C529"/>
    <w:rsid w:val="3E972A39"/>
    <w:rsid w:val="3E99A0AA"/>
    <w:rsid w:val="3E9E7EDD"/>
    <w:rsid w:val="3EA7F149"/>
    <w:rsid w:val="3EA95A47"/>
    <w:rsid w:val="3EAA449E"/>
    <w:rsid w:val="3EAE4EAF"/>
    <w:rsid w:val="3EAF541D"/>
    <w:rsid w:val="3EB54A2E"/>
    <w:rsid w:val="3EB6EB4C"/>
    <w:rsid w:val="3EB8A54A"/>
    <w:rsid w:val="3EBBAC73"/>
    <w:rsid w:val="3EBCC869"/>
    <w:rsid w:val="3EC4843C"/>
    <w:rsid w:val="3EC73894"/>
    <w:rsid w:val="3ECABBBF"/>
    <w:rsid w:val="3ECB4B4B"/>
    <w:rsid w:val="3ECFDE1D"/>
    <w:rsid w:val="3ED51BCB"/>
    <w:rsid w:val="3EDA574F"/>
    <w:rsid w:val="3EDCAE5E"/>
    <w:rsid w:val="3EDED718"/>
    <w:rsid w:val="3EE76203"/>
    <w:rsid w:val="3EEE8C7E"/>
    <w:rsid w:val="3EEEE46A"/>
    <w:rsid w:val="3EF105A3"/>
    <w:rsid w:val="3EF4BADC"/>
    <w:rsid w:val="3EF78939"/>
    <w:rsid w:val="3EFC8202"/>
    <w:rsid w:val="3F09B3DA"/>
    <w:rsid w:val="3F0DE2A0"/>
    <w:rsid w:val="3F148CCF"/>
    <w:rsid w:val="3F1D51B4"/>
    <w:rsid w:val="3F1F483C"/>
    <w:rsid w:val="3F22E099"/>
    <w:rsid w:val="3F253353"/>
    <w:rsid w:val="3F38569C"/>
    <w:rsid w:val="3F3916E1"/>
    <w:rsid w:val="3F3C1890"/>
    <w:rsid w:val="3F3C5D69"/>
    <w:rsid w:val="3F3C9225"/>
    <w:rsid w:val="3F3F81C9"/>
    <w:rsid w:val="3F446AA0"/>
    <w:rsid w:val="3F48397B"/>
    <w:rsid w:val="3F4AD5B1"/>
    <w:rsid w:val="3F4B6F66"/>
    <w:rsid w:val="3F4FB74D"/>
    <w:rsid w:val="3F528E43"/>
    <w:rsid w:val="3F533958"/>
    <w:rsid w:val="3F535478"/>
    <w:rsid w:val="3F5412F7"/>
    <w:rsid w:val="3F5F9215"/>
    <w:rsid w:val="3F603C0A"/>
    <w:rsid w:val="3F622DFB"/>
    <w:rsid w:val="3F62BFE1"/>
    <w:rsid w:val="3F739B5A"/>
    <w:rsid w:val="3F787303"/>
    <w:rsid w:val="3F7C8BA0"/>
    <w:rsid w:val="3F8596DC"/>
    <w:rsid w:val="3F87D15A"/>
    <w:rsid w:val="3F8DF4CC"/>
    <w:rsid w:val="3F92C6D9"/>
    <w:rsid w:val="3F963452"/>
    <w:rsid w:val="3F96488C"/>
    <w:rsid w:val="3FA2BB2A"/>
    <w:rsid w:val="3FA8FE1C"/>
    <w:rsid w:val="3FACFB4C"/>
    <w:rsid w:val="3FAF5738"/>
    <w:rsid w:val="3FB4A976"/>
    <w:rsid w:val="3FB4FD9A"/>
    <w:rsid w:val="3FBA6475"/>
    <w:rsid w:val="3FBA9DC8"/>
    <w:rsid w:val="3FC40EAC"/>
    <w:rsid w:val="3FC413AA"/>
    <w:rsid w:val="3FC54859"/>
    <w:rsid w:val="3FC8BDC5"/>
    <w:rsid w:val="3FCBF4A5"/>
    <w:rsid w:val="3FCC9CDC"/>
    <w:rsid w:val="3FCDCD84"/>
    <w:rsid w:val="3FD286CD"/>
    <w:rsid w:val="3FD78ADA"/>
    <w:rsid w:val="3FD858CE"/>
    <w:rsid w:val="3FDBBA88"/>
    <w:rsid w:val="3FE5E256"/>
    <w:rsid w:val="3FE81E22"/>
    <w:rsid w:val="3FE9FD8B"/>
    <w:rsid w:val="3FEE0DB9"/>
    <w:rsid w:val="3FF381AC"/>
    <w:rsid w:val="3FF45FE8"/>
    <w:rsid w:val="3FFB4373"/>
    <w:rsid w:val="3FFDDB74"/>
    <w:rsid w:val="3FFDFD17"/>
    <w:rsid w:val="4001C28C"/>
    <w:rsid w:val="4006A3CD"/>
    <w:rsid w:val="4008B845"/>
    <w:rsid w:val="4016CBBC"/>
    <w:rsid w:val="4018F39E"/>
    <w:rsid w:val="40235C78"/>
    <w:rsid w:val="40261622"/>
    <w:rsid w:val="402AE338"/>
    <w:rsid w:val="402E629D"/>
    <w:rsid w:val="40313DA3"/>
    <w:rsid w:val="4032DDAB"/>
    <w:rsid w:val="4035412F"/>
    <w:rsid w:val="403D5E0A"/>
    <w:rsid w:val="40412484"/>
    <w:rsid w:val="40444F67"/>
    <w:rsid w:val="4049DFE5"/>
    <w:rsid w:val="404A1F10"/>
    <w:rsid w:val="4050BF25"/>
    <w:rsid w:val="405393FD"/>
    <w:rsid w:val="4059F004"/>
    <w:rsid w:val="405B0052"/>
    <w:rsid w:val="405BEB52"/>
    <w:rsid w:val="406070DD"/>
    <w:rsid w:val="40677BB3"/>
    <w:rsid w:val="406F0F7F"/>
    <w:rsid w:val="40702017"/>
    <w:rsid w:val="407D1B59"/>
    <w:rsid w:val="407E8889"/>
    <w:rsid w:val="408D2429"/>
    <w:rsid w:val="408D9E3F"/>
    <w:rsid w:val="40923F8B"/>
    <w:rsid w:val="4099945E"/>
    <w:rsid w:val="409E3006"/>
    <w:rsid w:val="40A4D39F"/>
    <w:rsid w:val="40A66A4E"/>
    <w:rsid w:val="40ACB667"/>
    <w:rsid w:val="40AD16C3"/>
    <w:rsid w:val="40AEB661"/>
    <w:rsid w:val="40BA87FD"/>
    <w:rsid w:val="40C0EE42"/>
    <w:rsid w:val="40C14AA1"/>
    <w:rsid w:val="40C3F709"/>
    <w:rsid w:val="40C48C29"/>
    <w:rsid w:val="40C5750F"/>
    <w:rsid w:val="40C65C28"/>
    <w:rsid w:val="40C79BE4"/>
    <w:rsid w:val="40CDB7D2"/>
    <w:rsid w:val="40D50B11"/>
    <w:rsid w:val="40D944FA"/>
    <w:rsid w:val="40DFE7D5"/>
    <w:rsid w:val="40E37718"/>
    <w:rsid w:val="40E48DC9"/>
    <w:rsid w:val="40E78CA6"/>
    <w:rsid w:val="40E9670A"/>
    <w:rsid w:val="40E97AF8"/>
    <w:rsid w:val="40F00706"/>
    <w:rsid w:val="40F16477"/>
    <w:rsid w:val="40F46804"/>
    <w:rsid w:val="40F53567"/>
    <w:rsid w:val="40F620F6"/>
    <w:rsid w:val="40F732B6"/>
    <w:rsid w:val="40FE19D4"/>
    <w:rsid w:val="41024A66"/>
    <w:rsid w:val="410B3A2A"/>
    <w:rsid w:val="410FE6D4"/>
    <w:rsid w:val="41146A4E"/>
    <w:rsid w:val="4117742B"/>
    <w:rsid w:val="411BA3CB"/>
    <w:rsid w:val="411F85A4"/>
    <w:rsid w:val="4122E5E0"/>
    <w:rsid w:val="4126A468"/>
    <w:rsid w:val="412910A3"/>
    <w:rsid w:val="4130FE75"/>
    <w:rsid w:val="4133E954"/>
    <w:rsid w:val="41349251"/>
    <w:rsid w:val="41349CC5"/>
    <w:rsid w:val="413B1A5D"/>
    <w:rsid w:val="413EE3EE"/>
    <w:rsid w:val="4143272A"/>
    <w:rsid w:val="414381A7"/>
    <w:rsid w:val="41447722"/>
    <w:rsid w:val="4145F216"/>
    <w:rsid w:val="41471C9A"/>
    <w:rsid w:val="415C748C"/>
    <w:rsid w:val="415D5DF8"/>
    <w:rsid w:val="416DA6A3"/>
    <w:rsid w:val="417369A2"/>
    <w:rsid w:val="417456EC"/>
    <w:rsid w:val="4177E3B9"/>
    <w:rsid w:val="417CEE91"/>
    <w:rsid w:val="417DBC54"/>
    <w:rsid w:val="417F9328"/>
    <w:rsid w:val="4182582B"/>
    <w:rsid w:val="4183D85D"/>
    <w:rsid w:val="4184F4B2"/>
    <w:rsid w:val="4189277F"/>
    <w:rsid w:val="418D2818"/>
    <w:rsid w:val="419217AE"/>
    <w:rsid w:val="4195939D"/>
    <w:rsid w:val="4199BF29"/>
    <w:rsid w:val="41A17368"/>
    <w:rsid w:val="41A639B1"/>
    <w:rsid w:val="41ACF43D"/>
    <w:rsid w:val="41B4D500"/>
    <w:rsid w:val="41B54D23"/>
    <w:rsid w:val="41B7660C"/>
    <w:rsid w:val="41B92A45"/>
    <w:rsid w:val="41B9B09F"/>
    <w:rsid w:val="41BBF5B0"/>
    <w:rsid w:val="41C156C4"/>
    <w:rsid w:val="41D37A8D"/>
    <w:rsid w:val="41D39974"/>
    <w:rsid w:val="41D68020"/>
    <w:rsid w:val="41E13FBC"/>
    <w:rsid w:val="41E3C539"/>
    <w:rsid w:val="41E7F303"/>
    <w:rsid w:val="41EBE330"/>
    <w:rsid w:val="41EC9D63"/>
    <w:rsid w:val="41F840C0"/>
    <w:rsid w:val="41FA39C8"/>
    <w:rsid w:val="41FD1AE4"/>
    <w:rsid w:val="41FFC79C"/>
    <w:rsid w:val="4204B08A"/>
    <w:rsid w:val="42079FEF"/>
    <w:rsid w:val="42099F25"/>
    <w:rsid w:val="420DEA47"/>
    <w:rsid w:val="420F8B21"/>
    <w:rsid w:val="4210B96A"/>
    <w:rsid w:val="42123BFD"/>
    <w:rsid w:val="421CDD5F"/>
    <w:rsid w:val="42231FE3"/>
    <w:rsid w:val="422A7E23"/>
    <w:rsid w:val="422D9EA7"/>
    <w:rsid w:val="422DF7E9"/>
    <w:rsid w:val="422F7684"/>
    <w:rsid w:val="4232B273"/>
    <w:rsid w:val="4233724D"/>
    <w:rsid w:val="423B1475"/>
    <w:rsid w:val="423FC161"/>
    <w:rsid w:val="423FEDFB"/>
    <w:rsid w:val="4243B630"/>
    <w:rsid w:val="4246A416"/>
    <w:rsid w:val="42476EDD"/>
    <w:rsid w:val="424CFD51"/>
    <w:rsid w:val="424F3684"/>
    <w:rsid w:val="42532D23"/>
    <w:rsid w:val="42552AB2"/>
    <w:rsid w:val="4256189E"/>
    <w:rsid w:val="425783A2"/>
    <w:rsid w:val="42583B1D"/>
    <w:rsid w:val="425CA11A"/>
    <w:rsid w:val="4260636A"/>
    <w:rsid w:val="4263E20C"/>
    <w:rsid w:val="4265CE1B"/>
    <w:rsid w:val="426712D1"/>
    <w:rsid w:val="426783F3"/>
    <w:rsid w:val="4267EB00"/>
    <w:rsid w:val="4267F8A6"/>
    <w:rsid w:val="42703F6D"/>
    <w:rsid w:val="42714598"/>
    <w:rsid w:val="42737422"/>
    <w:rsid w:val="4278AAE7"/>
    <w:rsid w:val="427BD334"/>
    <w:rsid w:val="427C0B62"/>
    <w:rsid w:val="427E35EE"/>
    <w:rsid w:val="42816AC5"/>
    <w:rsid w:val="42825DED"/>
    <w:rsid w:val="428FD1B5"/>
    <w:rsid w:val="4296BE04"/>
    <w:rsid w:val="4297B6AB"/>
    <w:rsid w:val="42A860E1"/>
    <w:rsid w:val="42AFEE7E"/>
    <w:rsid w:val="42B00CA5"/>
    <w:rsid w:val="42B3A90B"/>
    <w:rsid w:val="42B3D38F"/>
    <w:rsid w:val="42B6217D"/>
    <w:rsid w:val="42B6429B"/>
    <w:rsid w:val="42B85F43"/>
    <w:rsid w:val="42C2BFB4"/>
    <w:rsid w:val="42C50419"/>
    <w:rsid w:val="42C9FA7B"/>
    <w:rsid w:val="42CC2488"/>
    <w:rsid w:val="42CD0DBE"/>
    <w:rsid w:val="42D0226C"/>
    <w:rsid w:val="42D25E45"/>
    <w:rsid w:val="42D48445"/>
    <w:rsid w:val="42DBCB80"/>
    <w:rsid w:val="42E5F06B"/>
    <w:rsid w:val="42E6C989"/>
    <w:rsid w:val="42EC5BB2"/>
    <w:rsid w:val="42EFD00F"/>
    <w:rsid w:val="42F63765"/>
    <w:rsid w:val="42FAEF00"/>
    <w:rsid w:val="42FE8126"/>
    <w:rsid w:val="42FEB21E"/>
    <w:rsid w:val="4309D175"/>
    <w:rsid w:val="430FACCA"/>
    <w:rsid w:val="431ECBFC"/>
    <w:rsid w:val="4321BADB"/>
    <w:rsid w:val="4323433D"/>
    <w:rsid w:val="4323B45D"/>
    <w:rsid w:val="43337913"/>
    <w:rsid w:val="4334B224"/>
    <w:rsid w:val="43384B6A"/>
    <w:rsid w:val="43436DB2"/>
    <w:rsid w:val="4344DE90"/>
    <w:rsid w:val="43472362"/>
    <w:rsid w:val="434AFFF1"/>
    <w:rsid w:val="43526A89"/>
    <w:rsid w:val="43569320"/>
    <w:rsid w:val="4358FD7C"/>
    <w:rsid w:val="435D216C"/>
    <w:rsid w:val="435D6425"/>
    <w:rsid w:val="43636190"/>
    <w:rsid w:val="43644C27"/>
    <w:rsid w:val="43741B36"/>
    <w:rsid w:val="4374477F"/>
    <w:rsid w:val="4383A123"/>
    <w:rsid w:val="4384E8A6"/>
    <w:rsid w:val="43852F59"/>
    <w:rsid w:val="4391A978"/>
    <w:rsid w:val="4395385C"/>
    <w:rsid w:val="439781F5"/>
    <w:rsid w:val="439B0D92"/>
    <w:rsid w:val="439B43C1"/>
    <w:rsid w:val="43A4CC97"/>
    <w:rsid w:val="43A67B33"/>
    <w:rsid w:val="43A8D706"/>
    <w:rsid w:val="43A93D5C"/>
    <w:rsid w:val="43AE69DA"/>
    <w:rsid w:val="43B2F260"/>
    <w:rsid w:val="43B59C39"/>
    <w:rsid w:val="43B7C7D1"/>
    <w:rsid w:val="43BEF203"/>
    <w:rsid w:val="43BF0A9D"/>
    <w:rsid w:val="43BF830E"/>
    <w:rsid w:val="43C30BB9"/>
    <w:rsid w:val="43C4A35B"/>
    <w:rsid w:val="43C68B0D"/>
    <w:rsid w:val="43C88972"/>
    <w:rsid w:val="43CB8922"/>
    <w:rsid w:val="43D2FF08"/>
    <w:rsid w:val="43D3F12B"/>
    <w:rsid w:val="43D714B3"/>
    <w:rsid w:val="43D86F44"/>
    <w:rsid w:val="43DA46F4"/>
    <w:rsid w:val="43DBEB0A"/>
    <w:rsid w:val="43DD848F"/>
    <w:rsid w:val="43E495DC"/>
    <w:rsid w:val="43F0E2D6"/>
    <w:rsid w:val="43F38684"/>
    <w:rsid w:val="43F41795"/>
    <w:rsid w:val="43F535AD"/>
    <w:rsid w:val="43F55C46"/>
    <w:rsid w:val="43F9FCE8"/>
    <w:rsid w:val="44035A81"/>
    <w:rsid w:val="4405B8E4"/>
    <w:rsid w:val="44065E77"/>
    <w:rsid w:val="4406E1A7"/>
    <w:rsid w:val="4407282C"/>
    <w:rsid w:val="4408D6F2"/>
    <w:rsid w:val="440F28C6"/>
    <w:rsid w:val="44119A22"/>
    <w:rsid w:val="441371A6"/>
    <w:rsid w:val="4415218D"/>
    <w:rsid w:val="441547DE"/>
    <w:rsid w:val="4416F328"/>
    <w:rsid w:val="44171F6C"/>
    <w:rsid w:val="442239A6"/>
    <w:rsid w:val="44231656"/>
    <w:rsid w:val="442A5598"/>
    <w:rsid w:val="442B2A2E"/>
    <w:rsid w:val="442BCB26"/>
    <w:rsid w:val="442C90EB"/>
    <w:rsid w:val="443538FE"/>
    <w:rsid w:val="4437346B"/>
    <w:rsid w:val="4439A61A"/>
    <w:rsid w:val="4439FE45"/>
    <w:rsid w:val="443C3BCA"/>
    <w:rsid w:val="443D693B"/>
    <w:rsid w:val="44449284"/>
    <w:rsid w:val="444762C5"/>
    <w:rsid w:val="444CCE45"/>
    <w:rsid w:val="444F58B6"/>
    <w:rsid w:val="4453B286"/>
    <w:rsid w:val="4455C9AC"/>
    <w:rsid w:val="44565434"/>
    <w:rsid w:val="4457A58A"/>
    <w:rsid w:val="445E71BF"/>
    <w:rsid w:val="445ECB52"/>
    <w:rsid w:val="4464548A"/>
    <w:rsid w:val="446A2B70"/>
    <w:rsid w:val="44727C39"/>
    <w:rsid w:val="4473BED4"/>
    <w:rsid w:val="447681CE"/>
    <w:rsid w:val="447B2F6C"/>
    <w:rsid w:val="447EB64A"/>
    <w:rsid w:val="4483DB2E"/>
    <w:rsid w:val="448752F1"/>
    <w:rsid w:val="448D057F"/>
    <w:rsid w:val="448EA24F"/>
    <w:rsid w:val="4491C43C"/>
    <w:rsid w:val="4492EFF3"/>
    <w:rsid w:val="4497633D"/>
    <w:rsid w:val="449806FE"/>
    <w:rsid w:val="44999933"/>
    <w:rsid w:val="449DEDD7"/>
    <w:rsid w:val="44A2620A"/>
    <w:rsid w:val="44A538D0"/>
    <w:rsid w:val="44A7D7E9"/>
    <w:rsid w:val="44AD4BA1"/>
    <w:rsid w:val="44AF7697"/>
    <w:rsid w:val="44B0FA28"/>
    <w:rsid w:val="44B703B5"/>
    <w:rsid w:val="44B92C15"/>
    <w:rsid w:val="44BC9507"/>
    <w:rsid w:val="44C0AE12"/>
    <w:rsid w:val="44C6D2F8"/>
    <w:rsid w:val="44CBCA79"/>
    <w:rsid w:val="44CF3195"/>
    <w:rsid w:val="44CFC341"/>
    <w:rsid w:val="44D01845"/>
    <w:rsid w:val="44DB7FFE"/>
    <w:rsid w:val="44DC05A4"/>
    <w:rsid w:val="44DF961E"/>
    <w:rsid w:val="44E27C65"/>
    <w:rsid w:val="44EB5FB0"/>
    <w:rsid w:val="44EB702D"/>
    <w:rsid w:val="44F3F136"/>
    <w:rsid w:val="44FA21C1"/>
    <w:rsid w:val="44FB33BB"/>
    <w:rsid w:val="4500E189"/>
    <w:rsid w:val="45016BC3"/>
    <w:rsid w:val="4506DD3D"/>
    <w:rsid w:val="450A24C4"/>
    <w:rsid w:val="450E53AA"/>
    <w:rsid w:val="4514FCF7"/>
    <w:rsid w:val="45160C15"/>
    <w:rsid w:val="4517B97A"/>
    <w:rsid w:val="45181A00"/>
    <w:rsid w:val="451D624E"/>
    <w:rsid w:val="451D9033"/>
    <w:rsid w:val="4525A215"/>
    <w:rsid w:val="4527CF50"/>
    <w:rsid w:val="452CFF6B"/>
    <w:rsid w:val="453E93F6"/>
    <w:rsid w:val="453F38E6"/>
    <w:rsid w:val="45427AD8"/>
    <w:rsid w:val="4544EA0E"/>
    <w:rsid w:val="4546B867"/>
    <w:rsid w:val="4547C310"/>
    <w:rsid w:val="454AD6B7"/>
    <w:rsid w:val="454BD0F0"/>
    <w:rsid w:val="45524176"/>
    <w:rsid w:val="4555B87E"/>
    <w:rsid w:val="4555F331"/>
    <w:rsid w:val="455AE159"/>
    <w:rsid w:val="456823AD"/>
    <w:rsid w:val="4568A956"/>
    <w:rsid w:val="45735BA5"/>
    <w:rsid w:val="4576B201"/>
    <w:rsid w:val="45779D92"/>
    <w:rsid w:val="457897BC"/>
    <w:rsid w:val="457921A6"/>
    <w:rsid w:val="4581D83F"/>
    <w:rsid w:val="458D3E17"/>
    <w:rsid w:val="458F7EC9"/>
    <w:rsid w:val="45911742"/>
    <w:rsid w:val="4595995A"/>
    <w:rsid w:val="4595ADB1"/>
    <w:rsid w:val="4597E4F6"/>
    <w:rsid w:val="4598F4CE"/>
    <w:rsid w:val="459BD4B7"/>
    <w:rsid w:val="45A2C3A9"/>
    <w:rsid w:val="45A45ACC"/>
    <w:rsid w:val="45A585F1"/>
    <w:rsid w:val="45B1BEFB"/>
    <w:rsid w:val="45B53EC5"/>
    <w:rsid w:val="45B65B77"/>
    <w:rsid w:val="45B91AD1"/>
    <w:rsid w:val="45BB3CA1"/>
    <w:rsid w:val="45BE63A3"/>
    <w:rsid w:val="45C03CC3"/>
    <w:rsid w:val="45C47064"/>
    <w:rsid w:val="45C6305A"/>
    <w:rsid w:val="45C7F0B7"/>
    <w:rsid w:val="45C95DCB"/>
    <w:rsid w:val="45CBEE42"/>
    <w:rsid w:val="45CE1CA0"/>
    <w:rsid w:val="45DCFFD3"/>
    <w:rsid w:val="45DE91D9"/>
    <w:rsid w:val="45DEBD8E"/>
    <w:rsid w:val="45E1350B"/>
    <w:rsid w:val="45E266DC"/>
    <w:rsid w:val="45E4FB74"/>
    <w:rsid w:val="45E8F25A"/>
    <w:rsid w:val="45ED4F0F"/>
    <w:rsid w:val="45F2BCF7"/>
    <w:rsid w:val="45F48D38"/>
    <w:rsid w:val="45F67CAD"/>
    <w:rsid w:val="45FFB677"/>
    <w:rsid w:val="4600C7E4"/>
    <w:rsid w:val="460160B9"/>
    <w:rsid w:val="46024990"/>
    <w:rsid w:val="4608060C"/>
    <w:rsid w:val="46082C14"/>
    <w:rsid w:val="460AD7D4"/>
    <w:rsid w:val="460EE931"/>
    <w:rsid w:val="461012D3"/>
    <w:rsid w:val="4610FA6E"/>
    <w:rsid w:val="4613CA16"/>
    <w:rsid w:val="4617F754"/>
    <w:rsid w:val="461B7B68"/>
    <w:rsid w:val="46228555"/>
    <w:rsid w:val="4625D5E2"/>
    <w:rsid w:val="462734C3"/>
    <w:rsid w:val="4627D111"/>
    <w:rsid w:val="4629AD3B"/>
    <w:rsid w:val="462D9E0A"/>
    <w:rsid w:val="46304DAF"/>
    <w:rsid w:val="46367954"/>
    <w:rsid w:val="4645452B"/>
    <w:rsid w:val="4656D80F"/>
    <w:rsid w:val="4659204D"/>
    <w:rsid w:val="465B33B1"/>
    <w:rsid w:val="465D41E2"/>
    <w:rsid w:val="465FFEEC"/>
    <w:rsid w:val="466278AD"/>
    <w:rsid w:val="46667741"/>
    <w:rsid w:val="46673A03"/>
    <w:rsid w:val="466B7209"/>
    <w:rsid w:val="466BAF1F"/>
    <w:rsid w:val="466D5184"/>
    <w:rsid w:val="466DAE79"/>
    <w:rsid w:val="467C1735"/>
    <w:rsid w:val="467E055D"/>
    <w:rsid w:val="467FDE42"/>
    <w:rsid w:val="46803097"/>
    <w:rsid w:val="4683D54F"/>
    <w:rsid w:val="4685B5EF"/>
    <w:rsid w:val="4689A82D"/>
    <w:rsid w:val="468ED0E9"/>
    <w:rsid w:val="46943835"/>
    <w:rsid w:val="46945242"/>
    <w:rsid w:val="4697B042"/>
    <w:rsid w:val="46990903"/>
    <w:rsid w:val="46A0AAF4"/>
    <w:rsid w:val="46A627F4"/>
    <w:rsid w:val="46AE20F7"/>
    <w:rsid w:val="46B7A280"/>
    <w:rsid w:val="46BA6A4C"/>
    <w:rsid w:val="46BAD5E8"/>
    <w:rsid w:val="46BE8D31"/>
    <w:rsid w:val="46C1A080"/>
    <w:rsid w:val="46C4E19D"/>
    <w:rsid w:val="46C68611"/>
    <w:rsid w:val="46CB94BB"/>
    <w:rsid w:val="46CD8830"/>
    <w:rsid w:val="46D5B1C6"/>
    <w:rsid w:val="46D7F467"/>
    <w:rsid w:val="46DA62CA"/>
    <w:rsid w:val="46DDB405"/>
    <w:rsid w:val="46DE0D8E"/>
    <w:rsid w:val="46E0F565"/>
    <w:rsid w:val="46E31BB6"/>
    <w:rsid w:val="46EE069A"/>
    <w:rsid w:val="46EF6A00"/>
    <w:rsid w:val="46F246B0"/>
    <w:rsid w:val="46F8DF73"/>
    <w:rsid w:val="46FC75BD"/>
    <w:rsid w:val="4700B65B"/>
    <w:rsid w:val="47055517"/>
    <w:rsid w:val="4705C1D3"/>
    <w:rsid w:val="4708438D"/>
    <w:rsid w:val="470A9ABD"/>
    <w:rsid w:val="470AC470"/>
    <w:rsid w:val="470B000C"/>
    <w:rsid w:val="47130ED2"/>
    <w:rsid w:val="4715D6F4"/>
    <w:rsid w:val="47168613"/>
    <w:rsid w:val="4719FEE8"/>
    <w:rsid w:val="471C659B"/>
    <w:rsid w:val="471CB43D"/>
    <w:rsid w:val="471CF97D"/>
    <w:rsid w:val="4720C39B"/>
    <w:rsid w:val="47221F18"/>
    <w:rsid w:val="4727B758"/>
    <w:rsid w:val="472D9E00"/>
    <w:rsid w:val="472EFAC4"/>
    <w:rsid w:val="47306853"/>
    <w:rsid w:val="473140D6"/>
    <w:rsid w:val="4733C16B"/>
    <w:rsid w:val="4735914B"/>
    <w:rsid w:val="4736BBED"/>
    <w:rsid w:val="4737DE8F"/>
    <w:rsid w:val="473D36DD"/>
    <w:rsid w:val="473DD6F7"/>
    <w:rsid w:val="473E49D4"/>
    <w:rsid w:val="473E992B"/>
    <w:rsid w:val="47422AE9"/>
    <w:rsid w:val="4746678E"/>
    <w:rsid w:val="47472863"/>
    <w:rsid w:val="4749FEC3"/>
    <w:rsid w:val="47553D08"/>
    <w:rsid w:val="47556017"/>
    <w:rsid w:val="475613CE"/>
    <w:rsid w:val="475E109A"/>
    <w:rsid w:val="475FC541"/>
    <w:rsid w:val="476181BC"/>
    <w:rsid w:val="47654973"/>
    <w:rsid w:val="4769B117"/>
    <w:rsid w:val="476A1A76"/>
    <w:rsid w:val="476CDD46"/>
    <w:rsid w:val="476E733D"/>
    <w:rsid w:val="477149AA"/>
    <w:rsid w:val="4773E9A3"/>
    <w:rsid w:val="47752A45"/>
    <w:rsid w:val="477673F5"/>
    <w:rsid w:val="477BFFA0"/>
    <w:rsid w:val="477C6EDB"/>
    <w:rsid w:val="4792464C"/>
    <w:rsid w:val="4793A2A4"/>
    <w:rsid w:val="479985EB"/>
    <w:rsid w:val="479D7532"/>
    <w:rsid w:val="479F475F"/>
    <w:rsid w:val="47A13CAD"/>
    <w:rsid w:val="47AB8C04"/>
    <w:rsid w:val="47AE7ACD"/>
    <w:rsid w:val="47B32A20"/>
    <w:rsid w:val="47B449F8"/>
    <w:rsid w:val="47B48705"/>
    <w:rsid w:val="47BFF476"/>
    <w:rsid w:val="47C0C294"/>
    <w:rsid w:val="47C25C24"/>
    <w:rsid w:val="47C53A34"/>
    <w:rsid w:val="47C6F817"/>
    <w:rsid w:val="47C98023"/>
    <w:rsid w:val="47CB099E"/>
    <w:rsid w:val="47D18506"/>
    <w:rsid w:val="47D67E73"/>
    <w:rsid w:val="47DA7757"/>
    <w:rsid w:val="47DCAC90"/>
    <w:rsid w:val="47DFF65A"/>
    <w:rsid w:val="47E132AC"/>
    <w:rsid w:val="47E27113"/>
    <w:rsid w:val="47E75B2E"/>
    <w:rsid w:val="47E790B1"/>
    <w:rsid w:val="47E90975"/>
    <w:rsid w:val="47EB192E"/>
    <w:rsid w:val="47EDC25A"/>
    <w:rsid w:val="47F74AE8"/>
    <w:rsid w:val="48015861"/>
    <w:rsid w:val="4802F61A"/>
    <w:rsid w:val="48054934"/>
    <w:rsid w:val="480ED89E"/>
    <w:rsid w:val="481358A8"/>
    <w:rsid w:val="4816DFDD"/>
    <w:rsid w:val="48174CE3"/>
    <w:rsid w:val="481C2516"/>
    <w:rsid w:val="482268D9"/>
    <w:rsid w:val="4822FCF3"/>
    <w:rsid w:val="4825543B"/>
    <w:rsid w:val="482584A7"/>
    <w:rsid w:val="482AD5AC"/>
    <w:rsid w:val="482F3AF7"/>
    <w:rsid w:val="4831D15D"/>
    <w:rsid w:val="48381DB2"/>
    <w:rsid w:val="483B2CAA"/>
    <w:rsid w:val="483D9CE1"/>
    <w:rsid w:val="484BFEAD"/>
    <w:rsid w:val="484D0B95"/>
    <w:rsid w:val="484D0D5B"/>
    <w:rsid w:val="484ECC4C"/>
    <w:rsid w:val="4851DA48"/>
    <w:rsid w:val="485434E9"/>
    <w:rsid w:val="48546225"/>
    <w:rsid w:val="48604AC1"/>
    <w:rsid w:val="48628134"/>
    <w:rsid w:val="4867E9A7"/>
    <w:rsid w:val="486B5331"/>
    <w:rsid w:val="486FFF1A"/>
    <w:rsid w:val="48725D67"/>
    <w:rsid w:val="4876AE63"/>
    <w:rsid w:val="487879DB"/>
    <w:rsid w:val="487A54BA"/>
    <w:rsid w:val="487FC4CE"/>
    <w:rsid w:val="4885B3DD"/>
    <w:rsid w:val="4887AE07"/>
    <w:rsid w:val="488C322D"/>
    <w:rsid w:val="488D3ADE"/>
    <w:rsid w:val="488F13B4"/>
    <w:rsid w:val="4893F84D"/>
    <w:rsid w:val="4899DF5A"/>
    <w:rsid w:val="489BAFFE"/>
    <w:rsid w:val="489C5EAB"/>
    <w:rsid w:val="489EAA96"/>
    <w:rsid w:val="48A4D152"/>
    <w:rsid w:val="48A93533"/>
    <w:rsid w:val="48AC313D"/>
    <w:rsid w:val="48ACAE22"/>
    <w:rsid w:val="48AE6D8E"/>
    <w:rsid w:val="48AEBCC8"/>
    <w:rsid w:val="48B3A823"/>
    <w:rsid w:val="48B6CCF9"/>
    <w:rsid w:val="48B9FCF1"/>
    <w:rsid w:val="48BABFD5"/>
    <w:rsid w:val="48BDCBE0"/>
    <w:rsid w:val="48C3347B"/>
    <w:rsid w:val="48C3F8B1"/>
    <w:rsid w:val="48C4A3A0"/>
    <w:rsid w:val="48C545C6"/>
    <w:rsid w:val="48CE6322"/>
    <w:rsid w:val="48CFC0C5"/>
    <w:rsid w:val="48DCEF49"/>
    <w:rsid w:val="48E1714E"/>
    <w:rsid w:val="48EA4ECC"/>
    <w:rsid w:val="48EB88B5"/>
    <w:rsid w:val="48ECC43B"/>
    <w:rsid w:val="48F97525"/>
    <w:rsid w:val="48F9E5E9"/>
    <w:rsid w:val="48FBC4DC"/>
    <w:rsid w:val="48FBD2D7"/>
    <w:rsid w:val="48FE9548"/>
    <w:rsid w:val="48FF740A"/>
    <w:rsid w:val="48FFD45E"/>
    <w:rsid w:val="4903FF2C"/>
    <w:rsid w:val="4911E6AC"/>
    <w:rsid w:val="491273A3"/>
    <w:rsid w:val="49147541"/>
    <w:rsid w:val="4919C34C"/>
    <w:rsid w:val="492630A6"/>
    <w:rsid w:val="4930D942"/>
    <w:rsid w:val="4931DBBD"/>
    <w:rsid w:val="493280A3"/>
    <w:rsid w:val="493488F1"/>
    <w:rsid w:val="4938D935"/>
    <w:rsid w:val="493FAD2D"/>
    <w:rsid w:val="49425006"/>
    <w:rsid w:val="494345A6"/>
    <w:rsid w:val="4943D3FD"/>
    <w:rsid w:val="4944D192"/>
    <w:rsid w:val="49478A7C"/>
    <w:rsid w:val="494C1E8D"/>
    <w:rsid w:val="49512D43"/>
    <w:rsid w:val="495836B5"/>
    <w:rsid w:val="4959B95E"/>
    <w:rsid w:val="495E7794"/>
    <w:rsid w:val="495F4F15"/>
    <w:rsid w:val="4970DF4F"/>
    <w:rsid w:val="4974DDD5"/>
    <w:rsid w:val="49778358"/>
    <w:rsid w:val="4982D96E"/>
    <w:rsid w:val="49842112"/>
    <w:rsid w:val="4988AF7B"/>
    <w:rsid w:val="498AA4CD"/>
    <w:rsid w:val="4994B759"/>
    <w:rsid w:val="4998E016"/>
    <w:rsid w:val="499CD1D6"/>
    <w:rsid w:val="49A10F85"/>
    <w:rsid w:val="49A12B5F"/>
    <w:rsid w:val="49A28A93"/>
    <w:rsid w:val="49A9BEBE"/>
    <w:rsid w:val="49A9EA3F"/>
    <w:rsid w:val="49B513CF"/>
    <w:rsid w:val="49BB27B9"/>
    <w:rsid w:val="49BC09AB"/>
    <w:rsid w:val="49BDFAF1"/>
    <w:rsid w:val="49BE92C2"/>
    <w:rsid w:val="49C0C1E0"/>
    <w:rsid w:val="49C5E684"/>
    <w:rsid w:val="49CBD11C"/>
    <w:rsid w:val="49CBD636"/>
    <w:rsid w:val="49D49155"/>
    <w:rsid w:val="49D4B8A5"/>
    <w:rsid w:val="49D73027"/>
    <w:rsid w:val="49E16D09"/>
    <w:rsid w:val="49E78A41"/>
    <w:rsid w:val="49E8FC58"/>
    <w:rsid w:val="49EDD134"/>
    <w:rsid w:val="4A0100D6"/>
    <w:rsid w:val="4A0CC3EB"/>
    <w:rsid w:val="4A1EF66E"/>
    <w:rsid w:val="4A29327B"/>
    <w:rsid w:val="4A2EE688"/>
    <w:rsid w:val="4A316520"/>
    <w:rsid w:val="4A323E27"/>
    <w:rsid w:val="4A326E6C"/>
    <w:rsid w:val="4A3CE059"/>
    <w:rsid w:val="4A449294"/>
    <w:rsid w:val="4A48D109"/>
    <w:rsid w:val="4A4A4E28"/>
    <w:rsid w:val="4A5B3A1A"/>
    <w:rsid w:val="4A5FB56D"/>
    <w:rsid w:val="4A66F8A8"/>
    <w:rsid w:val="4A6C5382"/>
    <w:rsid w:val="4A6F1E19"/>
    <w:rsid w:val="4A6F54CE"/>
    <w:rsid w:val="4A754CAB"/>
    <w:rsid w:val="4A7BCAF2"/>
    <w:rsid w:val="4A7E85D4"/>
    <w:rsid w:val="4A8279FA"/>
    <w:rsid w:val="4A828B78"/>
    <w:rsid w:val="4A83BE79"/>
    <w:rsid w:val="4A870651"/>
    <w:rsid w:val="4A871FB3"/>
    <w:rsid w:val="4A8A2540"/>
    <w:rsid w:val="4A8AC826"/>
    <w:rsid w:val="4A8AD914"/>
    <w:rsid w:val="4A8B297A"/>
    <w:rsid w:val="4A8E968B"/>
    <w:rsid w:val="4A90B8B5"/>
    <w:rsid w:val="4A974817"/>
    <w:rsid w:val="4A97FCD0"/>
    <w:rsid w:val="4AA2D425"/>
    <w:rsid w:val="4AA30D1C"/>
    <w:rsid w:val="4AA593C2"/>
    <w:rsid w:val="4AA7A661"/>
    <w:rsid w:val="4AABEB95"/>
    <w:rsid w:val="4AAFFD5E"/>
    <w:rsid w:val="4AB2EF1A"/>
    <w:rsid w:val="4AB635A3"/>
    <w:rsid w:val="4ABA3B98"/>
    <w:rsid w:val="4AC07309"/>
    <w:rsid w:val="4AC091B5"/>
    <w:rsid w:val="4AC0AEDE"/>
    <w:rsid w:val="4AD3292B"/>
    <w:rsid w:val="4AD9E634"/>
    <w:rsid w:val="4ADAD509"/>
    <w:rsid w:val="4ADC1188"/>
    <w:rsid w:val="4ADCC589"/>
    <w:rsid w:val="4AE7F0BD"/>
    <w:rsid w:val="4AEA0631"/>
    <w:rsid w:val="4AEDA255"/>
    <w:rsid w:val="4AEE59B7"/>
    <w:rsid w:val="4AF0C71F"/>
    <w:rsid w:val="4AF30CDB"/>
    <w:rsid w:val="4B074B87"/>
    <w:rsid w:val="4B0A5988"/>
    <w:rsid w:val="4B0B79F9"/>
    <w:rsid w:val="4B10E695"/>
    <w:rsid w:val="4B118DA7"/>
    <w:rsid w:val="4B177A3F"/>
    <w:rsid w:val="4B178C0C"/>
    <w:rsid w:val="4B17F9E0"/>
    <w:rsid w:val="4B1A26D4"/>
    <w:rsid w:val="4B2330F8"/>
    <w:rsid w:val="4B27CE62"/>
    <w:rsid w:val="4B2B4A02"/>
    <w:rsid w:val="4B2ED29B"/>
    <w:rsid w:val="4B309118"/>
    <w:rsid w:val="4B340A67"/>
    <w:rsid w:val="4B44256B"/>
    <w:rsid w:val="4B4B4FE3"/>
    <w:rsid w:val="4B4D6222"/>
    <w:rsid w:val="4B50629A"/>
    <w:rsid w:val="4B572BEB"/>
    <w:rsid w:val="4B57D8EA"/>
    <w:rsid w:val="4B5B8A2A"/>
    <w:rsid w:val="4B5BDB82"/>
    <w:rsid w:val="4B5D2881"/>
    <w:rsid w:val="4B718276"/>
    <w:rsid w:val="4B71A4DE"/>
    <w:rsid w:val="4B727284"/>
    <w:rsid w:val="4B79B667"/>
    <w:rsid w:val="4B79EAB1"/>
    <w:rsid w:val="4B7BD8E7"/>
    <w:rsid w:val="4B7D15CC"/>
    <w:rsid w:val="4B7FFEDC"/>
    <w:rsid w:val="4B844BD2"/>
    <w:rsid w:val="4B857F57"/>
    <w:rsid w:val="4B87B8F5"/>
    <w:rsid w:val="4B94BBA9"/>
    <w:rsid w:val="4B9677A5"/>
    <w:rsid w:val="4B968AAB"/>
    <w:rsid w:val="4B9C3B4C"/>
    <w:rsid w:val="4BA129DB"/>
    <w:rsid w:val="4BA247FB"/>
    <w:rsid w:val="4BA772DC"/>
    <w:rsid w:val="4BAA5F9C"/>
    <w:rsid w:val="4BAEDF05"/>
    <w:rsid w:val="4BB54C35"/>
    <w:rsid w:val="4BB92D82"/>
    <w:rsid w:val="4BBDE8E9"/>
    <w:rsid w:val="4BBFF885"/>
    <w:rsid w:val="4BD136A0"/>
    <w:rsid w:val="4BD20257"/>
    <w:rsid w:val="4BD2AE6C"/>
    <w:rsid w:val="4BD964B1"/>
    <w:rsid w:val="4BDA59C9"/>
    <w:rsid w:val="4BDBD600"/>
    <w:rsid w:val="4BDC5413"/>
    <w:rsid w:val="4BE6C4A5"/>
    <w:rsid w:val="4BE6D27A"/>
    <w:rsid w:val="4BE7ABF0"/>
    <w:rsid w:val="4BF65458"/>
    <w:rsid w:val="4BF7A9F5"/>
    <w:rsid w:val="4C06B06A"/>
    <w:rsid w:val="4C06E088"/>
    <w:rsid w:val="4C0AA446"/>
    <w:rsid w:val="4C0BB12A"/>
    <w:rsid w:val="4C0D1B80"/>
    <w:rsid w:val="4C16FAA0"/>
    <w:rsid w:val="4C178FF1"/>
    <w:rsid w:val="4C197390"/>
    <w:rsid w:val="4C1F3573"/>
    <w:rsid w:val="4C203E07"/>
    <w:rsid w:val="4C220643"/>
    <w:rsid w:val="4C22EDA8"/>
    <w:rsid w:val="4C28DCF7"/>
    <w:rsid w:val="4C2D2333"/>
    <w:rsid w:val="4C30BD00"/>
    <w:rsid w:val="4C320DC8"/>
    <w:rsid w:val="4C32986D"/>
    <w:rsid w:val="4C34928B"/>
    <w:rsid w:val="4C3DB430"/>
    <w:rsid w:val="4C3F2B74"/>
    <w:rsid w:val="4C468C8B"/>
    <w:rsid w:val="4C4D13AB"/>
    <w:rsid w:val="4C4D76FB"/>
    <w:rsid w:val="4C4E2BBB"/>
    <w:rsid w:val="4C5039AC"/>
    <w:rsid w:val="4C56D27D"/>
    <w:rsid w:val="4C5934EB"/>
    <w:rsid w:val="4C59D0C8"/>
    <w:rsid w:val="4C5A218F"/>
    <w:rsid w:val="4C5B983A"/>
    <w:rsid w:val="4C609714"/>
    <w:rsid w:val="4C62391E"/>
    <w:rsid w:val="4C6911CD"/>
    <w:rsid w:val="4C6CD9A8"/>
    <w:rsid w:val="4C748AE8"/>
    <w:rsid w:val="4C7752A1"/>
    <w:rsid w:val="4C77661B"/>
    <w:rsid w:val="4C81A6F4"/>
    <w:rsid w:val="4C834549"/>
    <w:rsid w:val="4C8B3E4A"/>
    <w:rsid w:val="4C8FDDCA"/>
    <w:rsid w:val="4C972258"/>
    <w:rsid w:val="4C9A3FFD"/>
    <w:rsid w:val="4C9A6558"/>
    <w:rsid w:val="4C9B656E"/>
    <w:rsid w:val="4C9E2543"/>
    <w:rsid w:val="4CA3E08C"/>
    <w:rsid w:val="4CA67F9D"/>
    <w:rsid w:val="4CA7A12E"/>
    <w:rsid w:val="4CA7F79A"/>
    <w:rsid w:val="4CAC660F"/>
    <w:rsid w:val="4CB3A483"/>
    <w:rsid w:val="4CB8D218"/>
    <w:rsid w:val="4CBA2292"/>
    <w:rsid w:val="4CBF149C"/>
    <w:rsid w:val="4CC02D6E"/>
    <w:rsid w:val="4CC0D179"/>
    <w:rsid w:val="4CCB411B"/>
    <w:rsid w:val="4CCD56C5"/>
    <w:rsid w:val="4CD13108"/>
    <w:rsid w:val="4CD4064D"/>
    <w:rsid w:val="4CD9837B"/>
    <w:rsid w:val="4CD9F773"/>
    <w:rsid w:val="4CDACB8F"/>
    <w:rsid w:val="4CDB0A24"/>
    <w:rsid w:val="4CE23484"/>
    <w:rsid w:val="4CE39478"/>
    <w:rsid w:val="4CE61F0D"/>
    <w:rsid w:val="4CF19DBA"/>
    <w:rsid w:val="4CF3294A"/>
    <w:rsid w:val="4CFED738"/>
    <w:rsid w:val="4D00B342"/>
    <w:rsid w:val="4D023DDD"/>
    <w:rsid w:val="4D08AB86"/>
    <w:rsid w:val="4D12DE17"/>
    <w:rsid w:val="4D1634B6"/>
    <w:rsid w:val="4D195ADE"/>
    <w:rsid w:val="4D2DDB5C"/>
    <w:rsid w:val="4D2EDBE8"/>
    <w:rsid w:val="4D31E617"/>
    <w:rsid w:val="4D32A9D6"/>
    <w:rsid w:val="4D3BE9E3"/>
    <w:rsid w:val="4D3C5C9C"/>
    <w:rsid w:val="4D3FA24C"/>
    <w:rsid w:val="4D41AB79"/>
    <w:rsid w:val="4D41ED5E"/>
    <w:rsid w:val="4D460CB6"/>
    <w:rsid w:val="4D470BC4"/>
    <w:rsid w:val="4D49B21A"/>
    <w:rsid w:val="4D4A24EC"/>
    <w:rsid w:val="4D4E3FFD"/>
    <w:rsid w:val="4D5AD46C"/>
    <w:rsid w:val="4D61BE36"/>
    <w:rsid w:val="4D67B89E"/>
    <w:rsid w:val="4D6B06AB"/>
    <w:rsid w:val="4D6BF893"/>
    <w:rsid w:val="4D6FED9E"/>
    <w:rsid w:val="4D727221"/>
    <w:rsid w:val="4D731713"/>
    <w:rsid w:val="4D744110"/>
    <w:rsid w:val="4D774849"/>
    <w:rsid w:val="4D7779FF"/>
    <w:rsid w:val="4D781730"/>
    <w:rsid w:val="4D7A30F6"/>
    <w:rsid w:val="4D7A52A1"/>
    <w:rsid w:val="4D7DE350"/>
    <w:rsid w:val="4D7F38A1"/>
    <w:rsid w:val="4D816BA1"/>
    <w:rsid w:val="4D846CBD"/>
    <w:rsid w:val="4D9494D0"/>
    <w:rsid w:val="4D94E122"/>
    <w:rsid w:val="4D9B8536"/>
    <w:rsid w:val="4DAA1AB3"/>
    <w:rsid w:val="4DB39091"/>
    <w:rsid w:val="4DB93DC4"/>
    <w:rsid w:val="4DC18569"/>
    <w:rsid w:val="4DC74BAC"/>
    <w:rsid w:val="4DCB2C94"/>
    <w:rsid w:val="4DCD618F"/>
    <w:rsid w:val="4DD2B149"/>
    <w:rsid w:val="4DD5976F"/>
    <w:rsid w:val="4DD6F9B2"/>
    <w:rsid w:val="4DDFC418"/>
    <w:rsid w:val="4DE121F4"/>
    <w:rsid w:val="4DE4454A"/>
    <w:rsid w:val="4DE948C9"/>
    <w:rsid w:val="4DEA643F"/>
    <w:rsid w:val="4DEE8632"/>
    <w:rsid w:val="4DF4F70E"/>
    <w:rsid w:val="4DF89F1C"/>
    <w:rsid w:val="4DFA21A5"/>
    <w:rsid w:val="4DFF1740"/>
    <w:rsid w:val="4DFFFDF3"/>
    <w:rsid w:val="4E010DF1"/>
    <w:rsid w:val="4E03DDDE"/>
    <w:rsid w:val="4E04755B"/>
    <w:rsid w:val="4E06162D"/>
    <w:rsid w:val="4E063A90"/>
    <w:rsid w:val="4E0A3EA6"/>
    <w:rsid w:val="4E0C026C"/>
    <w:rsid w:val="4E111CE6"/>
    <w:rsid w:val="4E137F6F"/>
    <w:rsid w:val="4E14B5F4"/>
    <w:rsid w:val="4E1625B9"/>
    <w:rsid w:val="4E1C8A5D"/>
    <w:rsid w:val="4E224E17"/>
    <w:rsid w:val="4E29D765"/>
    <w:rsid w:val="4E2D9F20"/>
    <w:rsid w:val="4E2DE2B3"/>
    <w:rsid w:val="4E35A13A"/>
    <w:rsid w:val="4E37A5C2"/>
    <w:rsid w:val="4E3B03C2"/>
    <w:rsid w:val="4E3C62BD"/>
    <w:rsid w:val="4E3F39B0"/>
    <w:rsid w:val="4E409AC6"/>
    <w:rsid w:val="4E459DC6"/>
    <w:rsid w:val="4E47BAD5"/>
    <w:rsid w:val="4E49F4F1"/>
    <w:rsid w:val="4E4B795F"/>
    <w:rsid w:val="4E4C88C7"/>
    <w:rsid w:val="4E4FB2E6"/>
    <w:rsid w:val="4E52AADF"/>
    <w:rsid w:val="4E5357DA"/>
    <w:rsid w:val="4E565DAB"/>
    <w:rsid w:val="4E5A8B20"/>
    <w:rsid w:val="4E5C537C"/>
    <w:rsid w:val="4E611996"/>
    <w:rsid w:val="4E6408C9"/>
    <w:rsid w:val="4E6532A1"/>
    <w:rsid w:val="4E6CBE43"/>
    <w:rsid w:val="4E6F4CE2"/>
    <w:rsid w:val="4E73C37A"/>
    <w:rsid w:val="4E7470DD"/>
    <w:rsid w:val="4E750C08"/>
    <w:rsid w:val="4E756514"/>
    <w:rsid w:val="4E866C89"/>
    <w:rsid w:val="4E87AFA6"/>
    <w:rsid w:val="4E8C61D2"/>
    <w:rsid w:val="4E8F49FA"/>
    <w:rsid w:val="4E90F00B"/>
    <w:rsid w:val="4E921CBF"/>
    <w:rsid w:val="4E9232F3"/>
    <w:rsid w:val="4E92C9B3"/>
    <w:rsid w:val="4E9A7CBF"/>
    <w:rsid w:val="4E9FB6F0"/>
    <w:rsid w:val="4EA1080A"/>
    <w:rsid w:val="4EA3FEB7"/>
    <w:rsid w:val="4EA65A14"/>
    <w:rsid w:val="4EA994E5"/>
    <w:rsid w:val="4EAAE77D"/>
    <w:rsid w:val="4EAB778D"/>
    <w:rsid w:val="4EAD624A"/>
    <w:rsid w:val="4EB05C89"/>
    <w:rsid w:val="4EB47038"/>
    <w:rsid w:val="4EB7C0F5"/>
    <w:rsid w:val="4EBA16FC"/>
    <w:rsid w:val="4EBFDF51"/>
    <w:rsid w:val="4EC05EBB"/>
    <w:rsid w:val="4EC1D51E"/>
    <w:rsid w:val="4EC54B0D"/>
    <w:rsid w:val="4EC74330"/>
    <w:rsid w:val="4EC7FBAF"/>
    <w:rsid w:val="4ECBBCAC"/>
    <w:rsid w:val="4ECCA7D2"/>
    <w:rsid w:val="4ECE0CEE"/>
    <w:rsid w:val="4ECEA10E"/>
    <w:rsid w:val="4ED07594"/>
    <w:rsid w:val="4ED22C51"/>
    <w:rsid w:val="4ED3B153"/>
    <w:rsid w:val="4ED4FEFC"/>
    <w:rsid w:val="4ED85B0C"/>
    <w:rsid w:val="4ED99C8F"/>
    <w:rsid w:val="4EDF6DA2"/>
    <w:rsid w:val="4EE2A6C2"/>
    <w:rsid w:val="4EE53BE3"/>
    <w:rsid w:val="4EE62B8C"/>
    <w:rsid w:val="4EE8367F"/>
    <w:rsid w:val="4EED525D"/>
    <w:rsid w:val="4EF34596"/>
    <w:rsid w:val="4EF34FAE"/>
    <w:rsid w:val="4EF9F4F0"/>
    <w:rsid w:val="4EFE2F4D"/>
    <w:rsid w:val="4F011E14"/>
    <w:rsid w:val="4F082487"/>
    <w:rsid w:val="4F0CB8F7"/>
    <w:rsid w:val="4F114461"/>
    <w:rsid w:val="4F1612A2"/>
    <w:rsid w:val="4F17A0C8"/>
    <w:rsid w:val="4F1F992C"/>
    <w:rsid w:val="4F30C384"/>
    <w:rsid w:val="4F3534BC"/>
    <w:rsid w:val="4F3537F8"/>
    <w:rsid w:val="4F35BAD6"/>
    <w:rsid w:val="4F36209E"/>
    <w:rsid w:val="4F3C5CE7"/>
    <w:rsid w:val="4F3CA39C"/>
    <w:rsid w:val="4F3E7CAA"/>
    <w:rsid w:val="4F42A41B"/>
    <w:rsid w:val="4F46507E"/>
    <w:rsid w:val="4F469B2C"/>
    <w:rsid w:val="4F46B352"/>
    <w:rsid w:val="4F4863F3"/>
    <w:rsid w:val="4F4F8E4C"/>
    <w:rsid w:val="4F55E539"/>
    <w:rsid w:val="4F56DADA"/>
    <w:rsid w:val="4F5765C0"/>
    <w:rsid w:val="4F5EF353"/>
    <w:rsid w:val="4F5FC42D"/>
    <w:rsid w:val="4F6DDD1C"/>
    <w:rsid w:val="4F6FB881"/>
    <w:rsid w:val="4F6FE8F3"/>
    <w:rsid w:val="4F708A11"/>
    <w:rsid w:val="4F760A5A"/>
    <w:rsid w:val="4F7E4000"/>
    <w:rsid w:val="4F862165"/>
    <w:rsid w:val="4F8E4225"/>
    <w:rsid w:val="4F91593F"/>
    <w:rsid w:val="4F9188FE"/>
    <w:rsid w:val="4F9530EE"/>
    <w:rsid w:val="4FA3E947"/>
    <w:rsid w:val="4FA8D62F"/>
    <w:rsid w:val="4FA92BB3"/>
    <w:rsid w:val="4FA9B45C"/>
    <w:rsid w:val="4FA9E92B"/>
    <w:rsid w:val="4FABC344"/>
    <w:rsid w:val="4FAC7A40"/>
    <w:rsid w:val="4FAC8F04"/>
    <w:rsid w:val="4FB30A6D"/>
    <w:rsid w:val="4FB6A9A5"/>
    <w:rsid w:val="4FB94C76"/>
    <w:rsid w:val="4FBB047B"/>
    <w:rsid w:val="4FC2CF7C"/>
    <w:rsid w:val="4FC6328F"/>
    <w:rsid w:val="4FD2ED8C"/>
    <w:rsid w:val="4FD4496E"/>
    <w:rsid w:val="4FD7383B"/>
    <w:rsid w:val="4FD75776"/>
    <w:rsid w:val="4FDBF35E"/>
    <w:rsid w:val="4FE1364D"/>
    <w:rsid w:val="4FE396BD"/>
    <w:rsid w:val="4FE9E3D4"/>
    <w:rsid w:val="4FEFEF0D"/>
    <w:rsid w:val="4FF5937D"/>
    <w:rsid w:val="4FF6AF0A"/>
    <w:rsid w:val="4FF7D9EE"/>
    <w:rsid w:val="4FFD6350"/>
    <w:rsid w:val="4FFEE962"/>
    <w:rsid w:val="500B57A3"/>
    <w:rsid w:val="501D3F1A"/>
    <w:rsid w:val="5020B483"/>
    <w:rsid w:val="5026B833"/>
    <w:rsid w:val="50292C5F"/>
    <w:rsid w:val="502BEAAF"/>
    <w:rsid w:val="502D664C"/>
    <w:rsid w:val="50345436"/>
    <w:rsid w:val="5036BA5E"/>
    <w:rsid w:val="50392F15"/>
    <w:rsid w:val="503FC5BC"/>
    <w:rsid w:val="5047918C"/>
    <w:rsid w:val="5050626F"/>
    <w:rsid w:val="50508DD9"/>
    <w:rsid w:val="5050AEC1"/>
    <w:rsid w:val="5054A5F4"/>
    <w:rsid w:val="505BBD8D"/>
    <w:rsid w:val="505E1391"/>
    <w:rsid w:val="505FD743"/>
    <w:rsid w:val="5066479C"/>
    <w:rsid w:val="50692FCB"/>
    <w:rsid w:val="5069E3AB"/>
    <w:rsid w:val="506A9E25"/>
    <w:rsid w:val="506B8A04"/>
    <w:rsid w:val="506C487D"/>
    <w:rsid w:val="506FBB7B"/>
    <w:rsid w:val="50759149"/>
    <w:rsid w:val="507CB2AC"/>
    <w:rsid w:val="507EFFB8"/>
    <w:rsid w:val="50802696"/>
    <w:rsid w:val="50872CFE"/>
    <w:rsid w:val="508FB430"/>
    <w:rsid w:val="5091664B"/>
    <w:rsid w:val="5091E73C"/>
    <w:rsid w:val="50999601"/>
    <w:rsid w:val="509BFFFA"/>
    <w:rsid w:val="50A04194"/>
    <w:rsid w:val="50A23CDA"/>
    <w:rsid w:val="50A2F180"/>
    <w:rsid w:val="50A33290"/>
    <w:rsid w:val="50A6878F"/>
    <w:rsid w:val="50A7DF71"/>
    <w:rsid w:val="50AB6C21"/>
    <w:rsid w:val="50AB6DAE"/>
    <w:rsid w:val="50B31BB6"/>
    <w:rsid w:val="50B568BA"/>
    <w:rsid w:val="50B755A1"/>
    <w:rsid w:val="50B7D081"/>
    <w:rsid w:val="50B7D7A3"/>
    <w:rsid w:val="50B9DEB7"/>
    <w:rsid w:val="50CBC6D3"/>
    <w:rsid w:val="50CBE321"/>
    <w:rsid w:val="50D1F3F4"/>
    <w:rsid w:val="50DDEB70"/>
    <w:rsid w:val="50DE854C"/>
    <w:rsid w:val="50DFDE1E"/>
    <w:rsid w:val="50E516F4"/>
    <w:rsid w:val="50E54F13"/>
    <w:rsid w:val="50ED05C1"/>
    <w:rsid w:val="50F4C36F"/>
    <w:rsid w:val="50F9D074"/>
    <w:rsid w:val="50FAFB06"/>
    <w:rsid w:val="50FFABD5"/>
    <w:rsid w:val="510A155A"/>
    <w:rsid w:val="51112769"/>
    <w:rsid w:val="5112A10C"/>
    <w:rsid w:val="51154EE6"/>
    <w:rsid w:val="51181A23"/>
    <w:rsid w:val="5119242B"/>
    <w:rsid w:val="511969BF"/>
    <w:rsid w:val="511F558B"/>
    <w:rsid w:val="512B3A27"/>
    <w:rsid w:val="512D6EAD"/>
    <w:rsid w:val="512E9AF6"/>
    <w:rsid w:val="51308B0F"/>
    <w:rsid w:val="5132CD58"/>
    <w:rsid w:val="51349A20"/>
    <w:rsid w:val="514362FC"/>
    <w:rsid w:val="5149E3F7"/>
    <w:rsid w:val="514AA608"/>
    <w:rsid w:val="514E394C"/>
    <w:rsid w:val="51518062"/>
    <w:rsid w:val="5165ACBB"/>
    <w:rsid w:val="516A6371"/>
    <w:rsid w:val="516ACF82"/>
    <w:rsid w:val="516B285C"/>
    <w:rsid w:val="516B49B8"/>
    <w:rsid w:val="516FEA4A"/>
    <w:rsid w:val="5172629F"/>
    <w:rsid w:val="51763C78"/>
    <w:rsid w:val="517678B8"/>
    <w:rsid w:val="517C671E"/>
    <w:rsid w:val="51863A83"/>
    <w:rsid w:val="518B49FC"/>
    <w:rsid w:val="51952023"/>
    <w:rsid w:val="51963814"/>
    <w:rsid w:val="51A9A4A9"/>
    <w:rsid w:val="51AB738E"/>
    <w:rsid w:val="51ACCC0A"/>
    <w:rsid w:val="51BCF8B5"/>
    <w:rsid w:val="51CD18A6"/>
    <w:rsid w:val="51D067CA"/>
    <w:rsid w:val="51D361E9"/>
    <w:rsid w:val="51D3E89B"/>
    <w:rsid w:val="51D78FC4"/>
    <w:rsid w:val="51D79694"/>
    <w:rsid w:val="51DBC848"/>
    <w:rsid w:val="51E0FD83"/>
    <w:rsid w:val="51E40254"/>
    <w:rsid w:val="51E866D5"/>
    <w:rsid w:val="51E89E17"/>
    <w:rsid w:val="51F0B26C"/>
    <w:rsid w:val="51F18324"/>
    <w:rsid w:val="51F310CF"/>
    <w:rsid w:val="52059BAB"/>
    <w:rsid w:val="5206B7A3"/>
    <w:rsid w:val="520D30BA"/>
    <w:rsid w:val="52100241"/>
    <w:rsid w:val="521030B2"/>
    <w:rsid w:val="52190A47"/>
    <w:rsid w:val="52196D12"/>
    <w:rsid w:val="52208055"/>
    <w:rsid w:val="52213057"/>
    <w:rsid w:val="52219CB3"/>
    <w:rsid w:val="52245C12"/>
    <w:rsid w:val="522AD5D9"/>
    <w:rsid w:val="522D9B6E"/>
    <w:rsid w:val="523201EA"/>
    <w:rsid w:val="52329026"/>
    <w:rsid w:val="5232E759"/>
    <w:rsid w:val="523B561D"/>
    <w:rsid w:val="523C7B70"/>
    <w:rsid w:val="52400B0C"/>
    <w:rsid w:val="52433829"/>
    <w:rsid w:val="524351C8"/>
    <w:rsid w:val="524857BF"/>
    <w:rsid w:val="524A2696"/>
    <w:rsid w:val="52505EB5"/>
    <w:rsid w:val="52525A70"/>
    <w:rsid w:val="52533F07"/>
    <w:rsid w:val="5257D4FA"/>
    <w:rsid w:val="525DF896"/>
    <w:rsid w:val="525E7E06"/>
    <w:rsid w:val="525EF311"/>
    <w:rsid w:val="5260489B"/>
    <w:rsid w:val="526A21FB"/>
    <w:rsid w:val="5277F442"/>
    <w:rsid w:val="52797610"/>
    <w:rsid w:val="527C6167"/>
    <w:rsid w:val="5280D770"/>
    <w:rsid w:val="5280F513"/>
    <w:rsid w:val="5286D7EF"/>
    <w:rsid w:val="52882DE4"/>
    <w:rsid w:val="528DCBDB"/>
    <w:rsid w:val="528E97CE"/>
    <w:rsid w:val="52912FE4"/>
    <w:rsid w:val="529A9794"/>
    <w:rsid w:val="529C2993"/>
    <w:rsid w:val="52A517E8"/>
    <w:rsid w:val="52A61760"/>
    <w:rsid w:val="52B249D1"/>
    <w:rsid w:val="52B6669C"/>
    <w:rsid w:val="52B7E61F"/>
    <w:rsid w:val="52C84C71"/>
    <w:rsid w:val="52C94F83"/>
    <w:rsid w:val="52CF3243"/>
    <w:rsid w:val="52D81C33"/>
    <w:rsid w:val="52DA22EE"/>
    <w:rsid w:val="52E8D4E8"/>
    <w:rsid w:val="52EDDE50"/>
    <w:rsid w:val="52EEC10E"/>
    <w:rsid w:val="52F08E5E"/>
    <w:rsid w:val="52F36B72"/>
    <w:rsid w:val="52F595E2"/>
    <w:rsid w:val="52F70343"/>
    <w:rsid w:val="52FCB5E2"/>
    <w:rsid w:val="52FD9B95"/>
    <w:rsid w:val="5309EF42"/>
    <w:rsid w:val="5311D426"/>
    <w:rsid w:val="5312D26F"/>
    <w:rsid w:val="5316A3FF"/>
    <w:rsid w:val="531C3A64"/>
    <w:rsid w:val="531E2531"/>
    <w:rsid w:val="5326AF8B"/>
    <w:rsid w:val="53291EFC"/>
    <w:rsid w:val="532CC92E"/>
    <w:rsid w:val="5333C4B1"/>
    <w:rsid w:val="533419E7"/>
    <w:rsid w:val="53354460"/>
    <w:rsid w:val="5337DD91"/>
    <w:rsid w:val="533827F2"/>
    <w:rsid w:val="5338C1F4"/>
    <w:rsid w:val="5339985F"/>
    <w:rsid w:val="533DCF7F"/>
    <w:rsid w:val="534246F2"/>
    <w:rsid w:val="53439FE9"/>
    <w:rsid w:val="534497EE"/>
    <w:rsid w:val="53480773"/>
    <w:rsid w:val="53487488"/>
    <w:rsid w:val="5348D007"/>
    <w:rsid w:val="534DC9A3"/>
    <w:rsid w:val="534ED4DC"/>
    <w:rsid w:val="53503662"/>
    <w:rsid w:val="5350FBC5"/>
    <w:rsid w:val="53520779"/>
    <w:rsid w:val="5353071A"/>
    <w:rsid w:val="5353A165"/>
    <w:rsid w:val="53540316"/>
    <w:rsid w:val="53547341"/>
    <w:rsid w:val="535714A3"/>
    <w:rsid w:val="5357AE74"/>
    <w:rsid w:val="535A2292"/>
    <w:rsid w:val="535C4034"/>
    <w:rsid w:val="535EE14B"/>
    <w:rsid w:val="535F7F87"/>
    <w:rsid w:val="5362843A"/>
    <w:rsid w:val="536545B5"/>
    <w:rsid w:val="537486A3"/>
    <w:rsid w:val="53753251"/>
    <w:rsid w:val="537A72D7"/>
    <w:rsid w:val="53838D35"/>
    <w:rsid w:val="53843C39"/>
    <w:rsid w:val="5386020B"/>
    <w:rsid w:val="538A3A4C"/>
    <w:rsid w:val="538F452D"/>
    <w:rsid w:val="5390318C"/>
    <w:rsid w:val="5394162B"/>
    <w:rsid w:val="5397376D"/>
    <w:rsid w:val="539EAAB3"/>
    <w:rsid w:val="53A8E9FE"/>
    <w:rsid w:val="53AB0044"/>
    <w:rsid w:val="53B50EA0"/>
    <w:rsid w:val="53B56CD5"/>
    <w:rsid w:val="53B68E62"/>
    <w:rsid w:val="53BE9C00"/>
    <w:rsid w:val="53C1D9C6"/>
    <w:rsid w:val="53C52822"/>
    <w:rsid w:val="53C57BBE"/>
    <w:rsid w:val="53CA91A4"/>
    <w:rsid w:val="53CC125B"/>
    <w:rsid w:val="53D1CDB9"/>
    <w:rsid w:val="53D26898"/>
    <w:rsid w:val="53D5EEF9"/>
    <w:rsid w:val="53D6228E"/>
    <w:rsid w:val="53DE662B"/>
    <w:rsid w:val="53DEE083"/>
    <w:rsid w:val="53E20D11"/>
    <w:rsid w:val="53E29E06"/>
    <w:rsid w:val="53EA1089"/>
    <w:rsid w:val="53EF5F13"/>
    <w:rsid w:val="53F15903"/>
    <w:rsid w:val="53F34347"/>
    <w:rsid w:val="53F494A1"/>
    <w:rsid w:val="53F5BF43"/>
    <w:rsid w:val="53F956CA"/>
    <w:rsid w:val="53FD72D2"/>
    <w:rsid w:val="53FE3C58"/>
    <w:rsid w:val="5403778D"/>
    <w:rsid w:val="54043735"/>
    <w:rsid w:val="54063683"/>
    <w:rsid w:val="5407E3E0"/>
    <w:rsid w:val="540CCC03"/>
    <w:rsid w:val="540F439C"/>
    <w:rsid w:val="540FEB24"/>
    <w:rsid w:val="5413B4F3"/>
    <w:rsid w:val="541421FA"/>
    <w:rsid w:val="54156BF6"/>
    <w:rsid w:val="541CC749"/>
    <w:rsid w:val="5428DCCA"/>
    <w:rsid w:val="542B35DE"/>
    <w:rsid w:val="542C2234"/>
    <w:rsid w:val="5433EC54"/>
    <w:rsid w:val="5435ED3C"/>
    <w:rsid w:val="543F69FE"/>
    <w:rsid w:val="5443780E"/>
    <w:rsid w:val="54486FC6"/>
    <w:rsid w:val="544ECF2D"/>
    <w:rsid w:val="54542952"/>
    <w:rsid w:val="54575D44"/>
    <w:rsid w:val="545B6ACE"/>
    <w:rsid w:val="545C6DFD"/>
    <w:rsid w:val="545D08EF"/>
    <w:rsid w:val="546DB36F"/>
    <w:rsid w:val="5475036F"/>
    <w:rsid w:val="54765B81"/>
    <w:rsid w:val="547DF8A7"/>
    <w:rsid w:val="547E13C7"/>
    <w:rsid w:val="547EE220"/>
    <w:rsid w:val="5480BB74"/>
    <w:rsid w:val="5489DEC1"/>
    <w:rsid w:val="54905F26"/>
    <w:rsid w:val="5490E292"/>
    <w:rsid w:val="5497F7EE"/>
    <w:rsid w:val="54A213BE"/>
    <w:rsid w:val="54A3BD3C"/>
    <w:rsid w:val="54A47694"/>
    <w:rsid w:val="54A646B3"/>
    <w:rsid w:val="54A70457"/>
    <w:rsid w:val="54AA205B"/>
    <w:rsid w:val="54B3439F"/>
    <w:rsid w:val="54BA52BA"/>
    <w:rsid w:val="54BA5E86"/>
    <w:rsid w:val="54BAA44A"/>
    <w:rsid w:val="54C28494"/>
    <w:rsid w:val="54C66428"/>
    <w:rsid w:val="54C8B15D"/>
    <w:rsid w:val="54CCEE20"/>
    <w:rsid w:val="54CF418B"/>
    <w:rsid w:val="54D576A3"/>
    <w:rsid w:val="54D5A0B6"/>
    <w:rsid w:val="54D66B56"/>
    <w:rsid w:val="54D73FDF"/>
    <w:rsid w:val="54E59F67"/>
    <w:rsid w:val="54E5F607"/>
    <w:rsid w:val="54F092E8"/>
    <w:rsid w:val="54F722A0"/>
    <w:rsid w:val="54FB0354"/>
    <w:rsid w:val="54FF6C0A"/>
    <w:rsid w:val="55016A55"/>
    <w:rsid w:val="55038E4C"/>
    <w:rsid w:val="5504A8E9"/>
    <w:rsid w:val="55089A23"/>
    <w:rsid w:val="5509F04E"/>
    <w:rsid w:val="550BD3A5"/>
    <w:rsid w:val="550FA8D2"/>
    <w:rsid w:val="5514A289"/>
    <w:rsid w:val="5518366B"/>
    <w:rsid w:val="551A804D"/>
    <w:rsid w:val="551BA262"/>
    <w:rsid w:val="5520778D"/>
    <w:rsid w:val="55243EA6"/>
    <w:rsid w:val="55258A41"/>
    <w:rsid w:val="5538E633"/>
    <w:rsid w:val="553CA2EB"/>
    <w:rsid w:val="5548EE81"/>
    <w:rsid w:val="554D1FED"/>
    <w:rsid w:val="554D3337"/>
    <w:rsid w:val="554DEBC6"/>
    <w:rsid w:val="5551E535"/>
    <w:rsid w:val="5556B570"/>
    <w:rsid w:val="555A5155"/>
    <w:rsid w:val="555CF756"/>
    <w:rsid w:val="555DBF5E"/>
    <w:rsid w:val="556015B9"/>
    <w:rsid w:val="5560E266"/>
    <w:rsid w:val="556556F0"/>
    <w:rsid w:val="55671A0E"/>
    <w:rsid w:val="556BACBB"/>
    <w:rsid w:val="556D444A"/>
    <w:rsid w:val="55722018"/>
    <w:rsid w:val="5572460D"/>
    <w:rsid w:val="5575BFB4"/>
    <w:rsid w:val="557F1E25"/>
    <w:rsid w:val="55805257"/>
    <w:rsid w:val="55858CF7"/>
    <w:rsid w:val="558A3EF0"/>
    <w:rsid w:val="55923CEC"/>
    <w:rsid w:val="55A1581D"/>
    <w:rsid w:val="55A46AC9"/>
    <w:rsid w:val="55A58D05"/>
    <w:rsid w:val="55AA8C27"/>
    <w:rsid w:val="55AA903E"/>
    <w:rsid w:val="55AAA7B7"/>
    <w:rsid w:val="55AF5DDE"/>
    <w:rsid w:val="55B5709B"/>
    <w:rsid w:val="55B5B646"/>
    <w:rsid w:val="55B804C1"/>
    <w:rsid w:val="55B96D91"/>
    <w:rsid w:val="55BBB2D2"/>
    <w:rsid w:val="55BBCDC4"/>
    <w:rsid w:val="55BE7EE4"/>
    <w:rsid w:val="55C436CD"/>
    <w:rsid w:val="55C4D11E"/>
    <w:rsid w:val="55C6BE2F"/>
    <w:rsid w:val="55C93852"/>
    <w:rsid w:val="55D1820D"/>
    <w:rsid w:val="55D199D7"/>
    <w:rsid w:val="55D7B78E"/>
    <w:rsid w:val="55DA9687"/>
    <w:rsid w:val="55DB6E69"/>
    <w:rsid w:val="55E06794"/>
    <w:rsid w:val="55E2C745"/>
    <w:rsid w:val="55E2EAAD"/>
    <w:rsid w:val="55E4E31A"/>
    <w:rsid w:val="55E6B3EC"/>
    <w:rsid w:val="55EDC7AC"/>
    <w:rsid w:val="55EECF35"/>
    <w:rsid w:val="55F1AB74"/>
    <w:rsid w:val="55FBB8F2"/>
    <w:rsid w:val="55FD52B9"/>
    <w:rsid w:val="55FF1EC7"/>
    <w:rsid w:val="55FF2252"/>
    <w:rsid w:val="5605B9EB"/>
    <w:rsid w:val="56085116"/>
    <w:rsid w:val="560C495D"/>
    <w:rsid w:val="560DD97E"/>
    <w:rsid w:val="560DF760"/>
    <w:rsid w:val="56117F34"/>
    <w:rsid w:val="5619CBD0"/>
    <w:rsid w:val="561A654A"/>
    <w:rsid w:val="561DEAF8"/>
    <w:rsid w:val="561FF527"/>
    <w:rsid w:val="56244E91"/>
    <w:rsid w:val="56272B24"/>
    <w:rsid w:val="562831A2"/>
    <w:rsid w:val="56296202"/>
    <w:rsid w:val="5630B8C0"/>
    <w:rsid w:val="56332E8A"/>
    <w:rsid w:val="56371FA0"/>
    <w:rsid w:val="563ACD7D"/>
    <w:rsid w:val="563ECF5C"/>
    <w:rsid w:val="5640E144"/>
    <w:rsid w:val="56459768"/>
    <w:rsid w:val="56550522"/>
    <w:rsid w:val="5655BF44"/>
    <w:rsid w:val="56591C01"/>
    <w:rsid w:val="565B5207"/>
    <w:rsid w:val="565F13E3"/>
    <w:rsid w:val="56601266"/>
    <w:rsid w:val="56604D87"/>
    <w:rsid w:val="5667032C"/>
    <w:rsid w:val="5669D19D"/>
    <w:rsid w:val="56700E71"/>
    <w:rsid w:val="5674721B"/>
    <w:rsid w:val="56769814"/>
    <w:rsid w:val="5679A635"/>
    <w:rsid w:val="567AF699"/>
    <w:rsid w:val="567E2B87"/>
    <w:rsid w:val="567EB1AB"/>
    <w:rsid w:val="56832AC2"/>
    <w:rsid w:val="5688F024"/>
    <w:rsid w:val="568C754B"/>
    <w:rsid w:val="568E1398"/>
    <w:rsid w:val="56938ED9"/>
    <w:rsid w:val="569436F3"/>
    <w:rsid w:val="56950FAC"/>
    <w:rsid w:val="569796E4"/>
    <w:rsid w:val="569D8013"/>
    <w:rsid w:val="56A22491"/>
    <w:rsid w:val="56A2C645"/>
    <w:rsid w:val="56A82BF4"/>
    <w:rsid w:val="56AAA5A1"/>
    <w:rsid w:val="56AFED84"/>
    <w:rsid w:val="56B44D0B"/>
    <w:rsid w:val="56B4F4C3"/>
    <w:rsid w:val="56B7111A"/>
    <w:rsid w:val="56B7F58C"/>
    <w:rsid w:val="56BEC479"/>
    <w:rsid w:val="56C2AC0C"/>
    <w:rsid w:val="56C47FE3"/>
    <w:rsid w:val="56C74C53"/>
    <w:rsid w:val="56CF4187"/>
    <w:rsid w:val="56D97B7D"/>
    <w:rsid w:val="56D99203"/>
    <w:rsid w:val="56D9DD85"/>
    <w:rsid w:val="56DD56BA"/>
    <w:rsid w:val="56E155D7"/>
    <w:rsid w:val="56E1772D"/>
    <w:rsid w:val="56E403EC"/>
    <w:rsid w:val="56E8D1F1"/>
    <w:rsid w:val="56EB9716"/>
    <w:rsid w:val="56EC1204"/>
    <w:rsid w:val="56EE1B1A"/>
    <w:rsid w:val="56F19AD6"/>
    <w:rsid w:val="56F1DE6E"/>
    <w:rsid w:val="56F50B3D"/>
    <w:rsid w:val="56F9AE52"/>
    <w:rsid w:val="56FEE063"/>
    <w:rsid w:val="5705F44F"/>
    <w:rsid w:val="57067BB0"/>
    <w:rsid w:val="571182F4"/>
    <w:rsid w:val="571848F1"/>
    <w:rsid w:val="57188649"/>
    <w:rsid w:val="571BD68A"/>
    <w:rsid w:val="571F5E64"/>
    <w:rsid w:val="5720532A"/>
    <w:rsid w:val="57217F79"/>
    <w:rsid w:val="572263AC"/>
    <w:rsid w:val="5723CFD8"/>
    <w:rsid w:val="573FEE88"/>
    <w:rsid w:val="5748029A"/>
    <w:rsid w:val="574BC385"/>
    <w:rsid w:val="575231C3"/>
    <w:rsid w:val="5753839C"/>
    <w:rsid w:val="575952F5"/>
    <w:rsid w:val="576448E8"/>
    <w:rsid w:val="576449FB"/>
    <w:rsid w:val="577BB324"/>
    <w:rsid w:val="578C5840"/>
    <w:rsid w:val="57912C63"/>
    <w:rsid w:val="5792DCD8"/>
    <w:rsid w:val="579AA922"/>
    <w:rsid w:val="579E0DC4"/>
    <w:rsid w:val="579FC3F8"/>
    <w:rsid w:val="57A0184A"/>
    <w:rsid w:val="57A65EB8"/>
    <w:rsid w:val="57A88603"/>
    <w:rsid w:val="57A8A173"/>
    <w:rsid w:val="57A93EBE"/>
    <w:rsid w:val="57AB34F2"/>
    <w:rsid w:val="57ACEF5B"/>
    <w:rsid w:val="57B5393B"/>
    <w:rsid w:val="57BC6B9B"/>
    <w:rsid w:val="57BDD76F"/>
    <w:rsid w:val="57BF1D27"/>
    <w:rsid w:val="57C02677"/>
    <w:rsid w:val="57C1BEB7"/>
    <w:rsid w:val="57C6C4E0"/>
    <w:rsid w:val="57CD553B"/>
    <w:rsid w:val="57D35474"/>
    <w:rsid w:val="57D3D929"/>
    <w:rsid w:val="57DC8D0B"/>
    <w:rsid w:val="57DD62AA"/>
    <w:rsid w:val="57E4E400"/>
    <w:rsid w:val="57E54B1D"/>
    <w:rsid w:val="57E9D916"/>
    <w:rsid w:val="57F563FE"/>
    <w:rsid w:val="57F7B867"/>
    <w:rsid w:val="57FA87F4"/>
    <w:rsid w:val="57FB8E6E"/>
    <w:rsid w:val="5803B4F7"/>
    <w:rsid w:val="5803E0AF"/>
    <w:rsid w:val="5806165D"/>
    <w:rsid w:val="58069F36"/>
    <w:rsid w:val="5807688C"/>
    <w:rsid w:val="580962CD"/>
    <w:rsid w:val="580A7F44"/>
    <w:rsid w:val="5811EFB0"/>
    <w:rsid w:val="58127F40"/>
    <w:rsid w:val="5813DF6F"/>
    <w:rsid w:val="581DFCEE"/>
    <w:rsid w:val="581F44BA"/>
    <w:rsid w:val="582473CE"/>
    <w:rsid w:val="5829E60C"/>
    <w:rsid w:val="582D7ED1"/>
    <w:rsid w:val="5832DFE5"/>
    <w:rsid w:val="58361851"/>
    <w:rsid w:val="583AD0F6"/>
    <w:rsid w:val="583EC96A"/>
    <w:rsid w:val="5840AC55"/>
    <w:rsid w:val="5846D162"/>
    <w:rsid w:val="584BDEEE"/>
    <w:rsid w:val="584C4DB9"/>
    <w:rsid w:val="584E510A"/>
    <w:rsid w:val="584F418C"/>
    <w:rsid w:val="5858D892"/>
    <w:rsid w:val="5859D90B"/>
    <w:rsid w:val="5862B8B4"/>
    <w:rsid w:val="58635881"/>
    <w:rsid w:val="58662614"/>
    <w:rsid w:val="58669436"/>
    <w:rsid w:val="586DDCE4"/>
    <w:rsid w:val="586EC4A2"/>
    <w:rsid w:val="586F7DF5"/>
    <w:rsid w:val="58712378"/>
    <w:rsid w:val="587125FA"/>
    <w:rsid w:val="58731C4B"/>
    <w:rsid w:val="5874167D"/>
    <w:rsid w:val="5874C5D4"/>
    <w:rsid w:val="587751F8"/>
    <w:rsid w:val="587A388C"/>
    <w:rsid w:val="587A7679"/>
    <w:rsid w:val="587D3ABA"/>
    <w:rsid w:val="587E70C7"/>
    <w:rsid w:val="587F4690"/>
    <w:rsid w:val="58816F3E"/>
    <w:rsid w:val="5881C1A0"/>
    <w:rsid w:val="58823524"/>
    <w:rsid w:val="5882AF00"/>
    <w:rsid w:val="5883E253"/>
    <w:rsid w:val="5883F88A"/>
    <w:rsid w:val="588723AF"/>
    <w:rsid w:val="5888ED83"/>
    <w:rsid w:val="5890C3F1"/>
    <w:rsid w:val="5891D4EB"/>
    <w:rsid w:val="5896C1D2"/>
    <w:rsid w:val="58984146"/>
    <w:rsid w:val="589917D1"/>
    <w:rsid w:val="589AADA1"/>
    <w:rsid w:val="58A13F5E"/>
    <w:rsid w:val="58A18475"/>
    <w:rsid w:val="58A6E8D0"/>
    <w:rsid w:val="58A84880"/>
    <w:rsid w:val="58B546FB"/>
    <w:rsid w:val="58B6A38F"/>
    <w:rsid w:val="58B6B39E"/>
    <w:rsid w:val="58B900B3"/>
    <w:rsid w:val="58C284B8"/>
    <w:rsid w:val="58C93B71"/>
    <w:rsid w:val="58CB3059"/>
    <w:rsid w:val="58D4E5AC"/>
    <w:rsid w:val="58D640DF"/>
    <w:rsid w:val="58E00871"/>
    <w:rsid w:val="58E427CD"/>
    <w:rsid w:val="58EFCEA9"/>
    <w:rsid w:val="58F19581"/>
    <w:rsid w:val="58FF87E5"/>
    <w:rsid w:val="59042508"/>
    <w:rsid w:val="5906DCA1"/>
    <w:rsid w:val="590D5A48"/>
    <w:rsid w:val="591496AF"/>
    <w:rsid w:val="5914A480"/>
    <w:rsid w:val="59170FB9"/>
    <w:rsid w:val="591BC4A8"/>
    <w:rsid w:val="591FE494"/>
    <w:rsid w:val="59227E2D"/>
    <w:rsid w:val="59277232"/>
    <w:rsid w:val="5929FF2B"/>
    <w:rsid w:val="592EEBB2"/>
    <w:rsid w:val="592EF937"/>
    <w:rsid w:val="593570F2"/>
    <w:rsid w:val="5935766D"/>
    <w:rsid w:val="593E3371"/>
    <w:rsid w:val="5945DE83"/>
    <w:rsid w:val="594857F1"/>
    <w:rsid w:val="59489D57"/>
    <w:rsid w:val="594AD247"/>
    <w:rsid w:val="594D4E6D"/>
    <w:rsid w:val="595178C7"/>
    <w:rsid w:val="5953BCC0"/>
    <w:rsid w:val="59667715"/>
    <w:rsid w:val="5966EE78"/>
    <w:rsid w:val="59689729"/>
    <w:rsid w:val="596B6A48"/>
    <w:rsid w:val="596F0002"/>
    <w:rsid w:val="59718BFF"/>
    <w:rsid w:val="597290A7"/>
    <w:rsid w:val="597AADE1"/>
    <w:rsid w:val="597DCCF4"/>
    <w:rsid w:val="597E8FA3"/>
    <w:rsid w:val="59813ECE"/>
    <w:rsid w:val="598689DB"/>
    <w:rsid w:val="599383C0"/>
    <w:rsid w:val="5993DE7D"/>
    <w:rsid w:val="599628A5"/>
    <w:rsid w:val="5997DAFC"/>
    <w:rsid w:val="599DA8A2"/>
    <w:rsid w:val="59A0269E"/>
    <w:rsid w:val="59AA17A9"/>
    <w:rsid w:val="59AFE843"/>
    <w:rsid w:val="59BA04DC"/>
    <w:rsid w:val="59BCBB15"/>
    <w:rsid w:val="59C396BA"/>
    <w:rsid w:val="59C73DCE"/>
    <w:rsid w:val="59CE0634"/>
    <w:rsid w:val="59CF9426"/>
    <w:rsid w:val="59D8B659"/>
    <w:rsid w:val="59DD7CC4"/>
    <w:rsid w:val="59E03B40"/>
    <w:rsid w:val="59E17B1E"/>
    <w:rsid w:val="59E37441"/>
    <w:rsid w:val="59E75DD3"/>
    <w:rsid w:val="59E81079"/>
    <w:rsid w:val="59E86A4C"/>
    <w:rsid w:val="59F1357A"/>
    <w:rsid w:val="59F5A7A0"/>
    <w:rsid w:val="59F8CE8C"/>
    <w:rsid w:val="59FA8C1A"/>
    <w:rsid w:val="59FC97A9"/>
    <w:rsid w:val="59FCFCDF"/>
    <w:rsid w:val="59FDB5DC"/>
    <w:rsid w:val="5A04A706"/>
    <w:rsid w:val="5A062EB2"/>
    <w:rsid w:val="5A100BA3"/>
    <w:rsid w:val="5A106453"/>
    <w:rsid w:val="5A142C91"/>
    <w:rsid w:val="5A16447D"/>
    <w:rsid w:val="5A1E952A"/>
    <w:rsid w:val="5A216FFB"/>
    <w:rsid w:val="5A2197CC"/>
    <w:rsid w:val="5A29FB08"/>
    <w:rsid w:val="5A2A27A9"/>
    <w:rsid w:val="5A2BD279"/>
    <w:rsid w:val="5A3854B4"/>
    <w:rsid w:val="5A414057"/>
    <w:rsid w:val="5A486299"/>
    <w:rsid w:val="5A4A3B33"/>
    <w:rsid w:val="5A4ADA20"/>
    <w:rsid w:val="5A4DCA83"/>
    <w:rsid w:val="5A544FE2"/>
    <w:rsid w:val="5A558120"/>
    <w:rsid w:val="5A55E36C"/>
    <w:rsid w:val="5A597F7A"/>
    <w:rsid w:val="5A5F126C"/>
    <w:rsid w:val="5A5FF4F1"/>
    <w:rsid w:val="5A607DC5"/>
    <w:rsid w:val="5A60E7C8"/>
    <w:rsid w:val="5A67D2EF"/>
    <w:rsid w:val="5A69501F"/>
    <w:rsid w:val="5A6C4922"/>
    <w:rsid w:val="5A6C78EA"/>
    <w:rsid w:val="5A6DE7B9"/>
    <w:rsid w:val="5A6F61AB"/>
    <w:rsid w:val="5A6FA5A8"/>
    <w:rsid w:val="5A70448C"/>
    <w:rsid w:val="5A71282E"/>
    <w:rsid w:val="5A7B7AEA"/>
    <w:rsid w:val="5A82126B"/>
    <w:rsid w:val="5A844F4D"/>
    <w:rsid w:val="5A95D750"/>
    <w:rsid w:val="5A9C73B9"/>
    <w:rsid w:val="5A9CAC60"/>
    <w:rsid w:val="5AA5E48B"/>
    <w:rsid w:val="5AA67B39"/>
    <w:rsid w:val="5AA86296"/>
    <w:rsid w:val="5AAE2B4D"/>
    <w:rsid w:val="5AB0E1F6"/>
    <w:rsid w:val="5ABA2106"/>
    <w:rsid w:val="5AC09434"/>
    <w:rsid w:val="5AC26272"/>
    <w:rsid w:val="5AC98BF4"/>
    <w:rsid w:val="5AD53C82"/>
    <w:rsid w:val="5ADEF4FE"/>
    <w:rsid w:val="5AE63026"/>
    <w:rsid w:val="5AE8E539"/>
    <w:rsid w:val="5AEA47D5"/>
    <w:rsid w:val="5AEEA662"/>
    <w:rsid w:val="5AF15F47"/>
    <w:rsid w:val="5AF4BD51"/>
    <w:rsid w:val="5AF4CAEC"/>
    <w:rsid w:val="5AF7ED3B"/>
    <w:rsid w:val="5AFA2D68"/>
    <w:rsid w:val="5AFAB006"/>
    <w:rsid w:val="5AFDA46E"/>
    <w:rsid w:val="5B0004CE"/>
    <w:rsid w:val="5B03AB0F"/>
    <w:rsid w:val="5B044111"/>
    <w:rsid w:val="5B0858ED"/>
    <w:rsid w:val="5B09A2E2"/>
    <w:rsid w:val="5B0ADCB6"/>
    <w:rsid w:val="5B0BB444"/>
    <w:rsid w:val="5B0CA923"/>
    <w:rsid w:val="5B0CD31F"/>
    <w:rsid w:val="5B181EB1"/>
    <w:rsid w:val="5B1B8267"/>
    <w:rsid w:val="5B228FE4"/>
    <w:rsid w:val="5B247552"/>
    <w:rsid w:val="5B2F3A59"/>
    <w:rsid w:val="5B300BA8"/>
    <w:rsid w:val="5B314636"/>
    <w:rsid w:val="5B3A55F8"/>
    <w:rsid w:val="5B3A9ABA"/>
    <w:rsid w:val="5B40DCFA"/>
    <w:rsid w:val="5B40FF1C"/>
    <w:rsid w:val="5B42BA1F"/>
    <w:rsid w:val="5B4708E5"/>
    <w:rsid w:val="5B4BA33C"/>
    <w:rsid w:val="5B4CC4E3"/>
    <w:rsid w:val="5B4DA1A9"/>
    <w:rsid w:val="5B4EB91B"/>
    <w:rsid w:val="5B51F0CB"/>
    <w:rsid w:val="5B545C38"/>
    <w:rsid w:val="5B56D74B"/>
    <w:rsid w:val="5B5A464B"/>
    <w:rsid w:val="5B65E3CF"/>
    <w:rsid w:val="5B65ED68"/>
    <w:rsid w:val="5B69E7B0"/>
    <w:rsid w:val="5B6DE1D4"/>
    <w:rsid w:val="5B6FBBB2"/>
    <w:rsid w:val="5B732676"/>
    <w:rsid w:val="5B75A7CC"/>
    <w:rsid w:val="5B76E89E"/>
    <w:rsid w:val="5B771B3D"/>
    <w:rsid w:val="5B7B633B"/>
    <w:rsid w:val="5B7C23D4"/>
    <w:rsid w:val="5B803057"/>
    <w:rsid w:val="5B8B8FA6"/>
    <w:rsid w:val="5B8BC147"/>
    <w:rsid w:val="5B8C80C2"/>
    <w:rsid w:val="5B8EBF37"/>
    <w:rsid w:val="5B938E0D"/>
    <w:rsid w:val="5B969765"/>
    <w:rsid w:val="5B9917E5"/>
    <w:rsid w:val="5B99B832"/>
    <w:rsid w:val="5B9A8595"/>
    <w:rsid w:val="5B9AE707"/>
    <w:rsid w:val="5B9B86E0"/>
    <w:rsid w:val="5B9C3B66"/>
    <w:rsid w:val="5B9E7295"/>
    <w:rsid w:val="5BA01279"/>
    <w:rsid w:val="5BA034CD"/>
    <w:rsid w:val="5BA34293"/>
    <w:rsid w:val="5BA46594"/>
    <w:rsid w:val="5BA628E7"/>
    <w:rsid w:val="5BA6A24D"/>
    <w:rsid w:val="5BABAC16"/>
    <w:rsid w:val="5BB3D0B2"/>
    <w:rsid w:val="5BBCA1BB"/>
    <w:rsid w:val="5BC0AFD2"/>
    <w:rsid w:val="5BC18903"/>
    <w:rsid w:val="5BC7B30F"/>
    <w:rsid w:val="5BCA32AF"/>
    <w:rsid w:val="5BCD18FE"/>
    <w:rsid w:val="5BCEB4C9"/>
    <w:rsid w:val="5BCECA12"/>
    <w:rsid w:val="5BD0A7EB"/>
    <w:rsid w:val="5BD2912E"/>
    <w:rsid w:val="5BD3A1AC"/>
    <w:rsid w:val="5BD5A7E2"/>
    <w:rsid w:val="5BD5FA32"/>
    <w:rsid w:val="5BD811FD"/>
    <w:rsid w:val="5BE6E012"/>
    <w:rsid w:val="5BE71099"/>
    <w:rsid w:val="5BEC8DD7"/>
    <w:rsid w:val="5BED4EBC"/>
    <w:rsid w:val="5BEEC1B9"/>
    <w:rsid w:val="5BF41AE8"/>
    <w:rsid w:val="5BF4328D"/>
    <w:rsid w:val="5BFC21D4"/>
    <w:rsid w:val="5C00FEF8"/>
    <w:rsid w:val="5C0EFC72"/>
    <w:rsid w:val="5C0EFF70"/>
    <w:rsid w:val="5C0F5CA0"/>
    <w:rsid w:val="5C12DA02"/>
    <w:rsid w:val="5C19D3AB"/>
    <w:rsid w:val="5C1C5DAD"/>
    <w:rsid w:val="5C1CEE53"/>
    <w:rsid w:val="5C1D368A"/>
    <w:rsid w:val="5C260D62"/>
    <w:rsid w:val="5C2C35EC"/>
    <w:rsid w:val="5C2C69FC"/>
    <w:rsid w:val="5C2DD013"/>
    <w:rsid w:val="5C3E9E5C"/>
    <w:rsid w:val="5C41D161"/>
    <w:rsid w:val="5C42F43A"/>
    <w:rsid w:val="5C451045"/>
    <w:rsid w:val="5C467E6B"/>
    <w:rsid w:val="5C48C888"/>
    <w:rsid w:val="5C4AF8F1"/>
    <w:rsid w:val="5C4B08FE"/>
    <w:rsid w:val="5C4CD73C"/>
    <w:rsid w:val="5C50268D"/>
    <w:rsid w:val="5C5653D3"/>
    <w:rsid w:val="5C582BDC"/>
    <w:rsid w:val="5C588D84"/>
    <w:rsid w:val="5C58F76A"/>
    <w:rsid w:val="5C5AEFA3"/>
    <w:rsid w:val="5C6684F4"/>
    <w:rsid w:val="5C6BAFEC"/>
    <w:rsid w:val="5C74FB6C"/>
    <w:rsid w:val="5C759C1A"/>
    <w:rsid w:val="5C7A365D"/>
    <w:rsid w:val="5C7A6F60"/>
    <w:rsid w:val="5C7D1FBD"/>
    <w:rsid w:val="5C7EEE34"/>
    <w:rsid w:val="5C84D942"/>
    <w:rsid w:val="5C852FE2"/>
    <w:rsid w:val="5C89B80C"/>
    <w:rsid w:val="5C8B6C7C"/>
    <w:rsid w:val="5C8F6FB3"/>
    <w:rsid w:val="5C95DCB9"/>
    <w:rsid w:val="5C98C076"/>
    <w:rsid w:val="5CA3A541"/>
    <w:rsid w:val="5CA82698"/>
    <w:rsid w:val="5CA9EEEC"/>
    <w:rsid w:val="5CBBB9F9"/>
    <w:rsid w:val="5CBDDA55"/>
    <w:rsid w:val="5CBF03E4"/>
    <w:rsid w:val="5CC02461"/>
    <w:rsid w:val="5CC13EB0"/>
    <w:rsid w:val="5CC594E5"/>
    <w:rsid w:val="5CCEC594"/>
    <w:rsid w:val="5CD613FB"/>
    <w:rsid w:val="5CD68FBC"/>
    <w:rsid w:val="5CDE8C2E"/>
    <w:rsid w:val="5CE6DD9C"/>
    <w:rsid w:val="5CE7B00C"/>
    <w:rsid w:val="5CE7D6A6"/>
    <w:rsid w:val="5CEDF1E7"/>
    <w:rsid w:val="5CF29389"/>
    <w:rsid w:val="5CF5690B"/>
    <w:rsid w:val="5CFEF01C"/>
    <w:rsid w:val="5D00C720"/>
    <w:rsid w:val="5D154E7A"/>
    <w:rsid w:val="5D17A09D"/>
    <w:rsid w:val="5D17F98C"/>
    <w:rsid w:val="5D1A961B"/>
    <w:rsid w:val="5D22BA42"/>
    <w:rsid w:val="5D24853A"/>
    <w:rsid w:val="5D25ACF9"/>
    <w:rsid w:val="5D2A4D89"/>
    <w:rsid w:val="5D31065D"/>
    <w:rsid w:val="5D3D87D6"/>
    <w:rsid w:val="5D3DC54D"/>
    <w:rsid w:val="5D425348"/>
    <w:rsid w:val="5D4CFE6A"/>
    <w:rsid w:val="5D538964"/>
    <w:rsid w:val="5D5684FC"/>
    <w:rsid w:val="5D5F972A"/>
    <w:rsid w:val="5D6B5C95"/>
    <w:rsid w:val="5D6CBC1C"/>
    <w:rsid w:val="5D706560"/>
    <w:rsid w:val="5D7558A0"/>
    <w:rsid w:val="5D75B430"/>
    <w:rsid w:val="5D75CC35"/>
    <w:rsid w:val="5D765149"/>
    <w:rsid w:val="5D76E66D"/>
    <w:rsid w:val="5D798107"/>
    <w:rsid w:val="5D7C7AAA"/>
    <w:rsid w:val="5D7EB2B6"/>
    <w:rsid w:val="5D812BF5"/>
    <w:rsid w:val="5D86D437"/>
    <w:rsid w:val="5D898973"/>
    <w:rsid w:val="5D8CADFD"/>
    <w:rsid w:val="5D8CFE81"/>
    <w:rsid w:val="5D8E4F64"/>
    <w:rsid w:val="5D907453"/>
    <w:rsid w:val="5D960211"/>
    <w:rsid w:val="5D9D108B"/>
    <w:rsid w:val="5DA1AFAC"/>
    <w:rsid w:val="5DA4F2AA"/>
    <w:rsid w:val="5DA7C2AB"/>
    <w:rsid w:val="5DA7D43E"/>
    <w:rsid w:val="5DA9EAD5"/>
    <w:rsid w:val="5DAA1A73"/>
    <w:rsid w:val="5DB1A9A4"/>
    <w:rsid w:val="5DB2F97A"/>
    <w:rsid w:val="5DBA1103"/>
    <w:rsid w:val="5DBCA5DB"/>
    <w:rsid w:val="5DC36EFF"/>
    <w:rsid w:val="5DCD87D6"/>
    <w:rsid w:val="5DCF104C"/>
    <w:rsid w:val="5DD16F94"/>
    <w:rsid w:val="5DD68A09"/>
    <w:rsid w:val="5DD6ADED"/>
    <w:rsid w:val="5DD9ADDE"/>
    <w:rsid w:val="5DDE5BC2"/>
    <w:rsid w:val="5DDE9085"/>
    <w:rsid w:val="5DE0D30E"/>
    <w:rsid w:val="5DE3F814"/>
    <w:rsid w:val="5DE58483"/>
    <w:rsid w:val="5DEB2307"/>
    <w:rsid w:val="5DEFFBB8"/>
    <w:rsid w:val="5DFB1D42"/>
    <w:rsid w:val="5DFC8C5A"/>
    <w:rsid w:val="5DFE855F"/>
    <w:rsid w:val="5E00D009"/>
    <w:rsid w:val="5E01A90A"/>
    <w:rsid w:val="5E03DF81"/>
    <w:rsid w:val="5E157EE8"/>
    <w:rsid w:val="5E16C871"/>
    <w:rsid w:val="5E1BE5EE"/>
    <w:rsid w:val="5E25413E"/>
    <w:rsid w:val="5E29ABCD"/>
    <w:rsid w:val="5E2B8EEB"/>
    <w:rsid w:val="5E3D7FC4"/>
    <w:rsid w:val="5E3EF6AA"/>
    <w:rsid w:val="5E3F0ABA"/>
    <w:rsid w:val="5E3F2429"/>
    <w:rsid w:val="5E42AB72"/>
    <w:rsid w:val="5E4F1FC1"/>
    <w:rsid w:val="5E562AF6"/>
    <w:rsid w:val="5E56EF7A"/>
    <w:rsid w:val="5E5B9189"/>
    <w:rsid w:val="5E604083"/>
    <w:rsid w:val="5E6134F0"/>
    <w:rsid w:val="5E68E03C"/>
    <w:rsid w:val="5E69E354"/>
    <w:rsid w:val="5E6A7286"/>
    <w:rsid w:val="5E6B7FEC"/>
    <w:rsid w:val="5E6BC38C"/>
    <w:rsid w:val="5E80BDDA"/>
    <w:rsid w:val="5E87DD22"/>
    <w:rsid w:val="5E88310B"/>
    <w:rsid w:val="5E88B59B"/>
    <w:rsid w:val="5E99BC2F"/>
    <w:rsid w:val="5E9A2CE4"/>
    <w:rsid w:val="5E9B18C7"/>
    <w:rsid w:val="5E9BE71D"/>
    <w:rsid w:val="5E9C9EB8"/>
    <w:rsid w:val="5EA170C2"/>
    <w:rsid w:val="5EA4933E"/>
    <w:rsid w:val="5EA88B60"/>
    <w:rsid w:val="5EAF3F6E"/>
    <w:rsid w:val="5EB44D1E"/>
    <w:rsid w:val="5EBA0DC8"/>
    <w:rsid w:val="5EBDA7D7"/>
    <w:rsid w:val="5EC08965"/>
    <w:rsid w:val="5EC8FE7A"/>
    <w:rsid w:val="5ECA1C0D"/>
    <w:rsid w:val="5ECB8ECA"/>
    <w:rsid w:val="5ECC37A3"/>
    <w:rsid w:val="5ECC5896"/>
    <w:rsid w:val="5ED5A11A"/>
    <w:rsid w:val="5ED96759"/>
    <w:rsid w:val="5ED9A934"/>
    <w:rsid w:val="5EDCAF73"/>
    <w:rsid w:val="5EDD8DF2"/>
    <w:rsid w:val="5EDE42EA"/>
    <w:rsid w:val="5EDEFF39"/>
    <w:rsid w:val="5EE42111"/>
    <w:rsid w:val="5EEA2339"/>
    <w:rsid w:val="5EF911FF"/>
    <w:rsid w:val="5EF96175"/>
    <w:rsid w:val="5F0415A2"/>
    <w:rsid w:val="5F065DDF"/>
    <w:rsid w:val="5F0D7AB4"/>
    <w:rsid w:val="5F0E032E"/>
    <w:rsid w:val="5F0E5D4E"/>
    <w:rsid w:val="5F119E0F"/>
    <w:rsid w:val="5F1535EB"/>
    <w:rsid w:val="5F175481"/>
    <w:rsid w:val="5F17F48C"/>
    <w:rsid w:val="5F19A66E"/>
    <w:rsid w:val="5F1E05B3"/>
    <w:rsid w:val="5F2E1F05"/>
    <w:rsid w:val="5F3C89DD"/>
    <w:rsid w:val="5F3CD976"/>
    <w:rsid w:val="5F4022F3"/>
    <w:rsid w:val="5F41C511"/>
    <w:rsid w:val="5F4A0516"/>
    <w:rsid w:val="5F4C7C87"/>
    <w:rsid w:val="5F502208"/>
    <w:rsid w:val="5F53B282"/>
    <w:rsid w:val="5F5406E2"/>
    <w:rsid w:val="5F548D43"/>
    <w:rsid w:val="5F54BB37"/>
    <w:rsid w:val="5F54BFC3"/>
    <w:rsid w:val="5F58ADFB"/>
    <w:rsid w:val="5F5B96C1"/>
    <w:rsid w:val="5F61B3B5"/>
    <w:rsid w:val="5F669D86"/>
    <w:rsid w:val="5F6D0B86"/>
    <w:rsid w:val="5F6EF73B"/>
    <w:rsid w:val="5F71D4CE"/>
    <w:rsid w:val="5F73FFEC"/>
    <w:rsid w:val="5F75E802"/>
    <w:rsid w:val="5F814943"/>
    <w:rsid w:val="5F875183"/>
    <w:rsid w:val="5F9B2C86"/>
    <w:rsid w:val="5FA0DA50"/>
    <w:rsid w:val="5FAA9FA5"/>
    <w:rsid w:val="5FAAB387"/>
    <w:rsid w:val="5FADCDFB"/>
    <w:rsid w:val="5FB1DF4D"/>
    <w:rsid w:val="5FB22640"/>
    <w:rsid w:val="5FB401F9"/>
    <w:rsid w:val="5FB60C71"/>
    <w:rsid w:val="5FB6C2AF"/>
    <w:rsid w:val="5FB6F212"/>
    <w:rsid w:val="5FB81546"/>
    <w:rsid w:val="5FB9C0EF"/>
    <w:rsid w:val="5FBC0762"/>
    <w:rsid w:val="5FBF2CF4"/>
    <w:rsid w:val="5FC36EA8"/>
    <w:rsid w:val="5FD4255A"/>
    <w:rsid w:val="5FD690AC"/>
    <w:rsid w:val="5FDC1A2B"/>
    <w:rsid w:val="5FDE4C3E"/>
    <w:rsid w:val="5FF9919D"/>
    <w:rsid w:val="5FFE4E4D"/>
    <w:rsid w:val="6007079B"/>
    <w:rsid w:val="600D1EF2"/>
    <w:rsid w:val="6010D8C1"/>
    <w:rsid w:val="60132984"/>
    <w:rsid w:val="6014873C"/>
    <w:rsid w:val="6017A293"/>
    <w:rsid w:val="601D384B"/>
    <w:rsid w:val="6022AC34"/>
    <w:rsid w:val="602387FD"/>
    <w:rsid w:val="60253554"/>
    <w:rsid w:val="602D3FC2"/>
    <w:rsid w:val="6039C06D"/>
    <w:rsid w:val="603A514D"/>
    <w:rsid w:val="60404A5E"/>
    <w:rsid w:val="6047E9FF"/>
    <w:rsid w:val="604942FB"/>
    <w:rsid w:val="605289A4"/>
    <w:rsid w:val="605614BF"/>
    <w:rsid w:val="605B872E"/>
    <w:rsid w:val="605DF0A6"/>
    <w:rsid w:val="605FFF03"/>
    <w:rsid w:val="60662C8B"/>
    <w:rsid w:val="6069CC37"/>
    <w:rsid w:val="606A1857"/>
    <w:rsid w:val="606C0390"/>
    <w:rsid w:val="606F50DB"/>
    <w:rsid w:val="60721F0E"/>
    <w:rsid w:val="60722A52"/>
    <w:rsid w:val="60782D0C"/>
    <w:rsid w:val="6081E625"/>
    <w:rsid w:val="608798E4"/>
    <w:rsid w:val="6089C700"/>
    <w:rsid w:val="608C0654"/>
    <w:rsid w:val="60930F44"/>
    <w:rsid w:val="609BA443"/>
    <w:rsid w:val="609CADAD"/>
    <w:rsid w:val="60A171EE"/>
    <w:rsid w:val="60A3F018"/>
    <w:rsid w:val="60A3FD7A"/>
    <w:rsid w:val="60BFDA0E"/>
    <w:rsid w:val="60C2E433"/>
    <w:rsid w:val="60C9C00A"/>
    <w:rsid w:val="60C9E3F8"/>
    <w:rsid w:val="60CE61FD"/>
    <w:rsid w:val="60CEDBA8"/>
    <w:rsid w:val="60D06F50"/>
    <w:rsid w:val="60D0EFD3"/>
    <w:rsid w:val="60D864D4"/>
    <w:rsid w:val="60DBD579"/>
    <w:rsid w:val="60DFFF41"/>
    <w:rsid w:val="60E18717"/>
    <w:rsid w:val="60E8AD47"/>
    <w:rsid w:val="60ED678D"/>
    <w:rsid w:val="60F01D68"/>
    <w:rsid w:val="60F325EB"/>
    <w:rsid w:val="60F5FE4F"/>
    <w:rsid w:val="60FD7921"/>
    <w:rsid w:val="6100DF32"/>
    <w:rsid w:val="6104205B"/>
    <w:rsid w:val="61046AA5"/>
    <w:rsid w:val="6106B09C"/>
    <w:rsid w:val="610CF2E0"/>
    <w:rsid w:val="610E61D0"/>
    <w:rsid w:val="6115622A"/>
    <w:rsid w:val="611ECA57"/>
    <w:rsid w:val="611F75E7"/>
    <w:rsid w:val="61258F01"/>
    <w:rsid w:val="6129009C"/>
    <w:rsid w:val="6129802C"/>
    <w:rsid w:val="612B0EB4"/>
    <w:rsid w:val="612E4E4F"/>
    <w:rsid w:val="61335887"/>
    <w:rsid w:val="6134036B"/>
    <w:rsid w:val="61394F47"/>
    <w:rsid w:val="614238A8"/>
    <w:rsid w:val="6143AFFE"/>
    <w:rsid w:val="6146AA9B"/>
    <w:rsid w:val="6149491F"/>
    <w:rsid w:val="6150B17A"/>
    <w:rsid w:val="615BDAD0"/>
    <w:rsid w:val="616812A2"/>
    <w:rsid w:val="616B273B"/>
    <w:rsid w:val="616BB2BA"/>
    <w:rsid w:val="616DE83E"/>
    <w:rsid w:val="616E35AD"/>
    <w:rsid w:val="61750266"/>
    <w:rsid w:val="61753428"/>
    <w:rsid w:val="617AE299"/>
    <w:rsid w:val="617F0FEB"/>
    <w:rsid w:val="6185B3E5"/>
    <w:rsid w:val="6189DC3C"/>
    <w:rsid w:val="618A8016"/>
    <w:rsid w:val="6191392E"/>
    <w:rsid w:val="6194B766"/>
    <w:rsid w:val="61975B1C"/>
    <w:rsid w:val="6199E755"/>
    <w:rsid w:val="6199F1F3"/>
    <w:rsid w:val="619AE984"/>
    <w:rsid w:val="61A567CA"/>
    <w:rsid w:val="61A97186"/>
    <w:rsid w:val="61B04A52"/>
    <w:rsid w:val="61B384BB"/>
    <w:rsid w:val="61B3A010"/>
    <w:rsid w:val="61B3BA00"/>
    <w:rsid w:val="61B6B691"/>
    <w:rsid w:val="61B6E4CF"/>
    <w:rsid w:val="61BC45E9"/>
    <w:rsid w:val="61C0223E"/>
    <w:rsid w:val="61D8B586"/>
    <w:rsid w:val="61D9616E"/>
    <w:rsid w:val="61D9A92C"/>
    <w:rsid w:val="61DB99A1"/>
    <w:rsid w:val="61E18FA5"/>
    <w:rsid w:val="61E2137B"/>
    <w:rsid w:val="61E33109"/>
    <w:rsid w:val="61E6297D"/>
    <w:rsid w:val="61E851FD"/>
    <w:rsid w:val="61F597FF"/>
    <w:rsid w:val="61F5A03E"/>
    <w:rsid w:val="61F8E165"/>
    <w:rsid w:val="61F9508F"/>
    <w:rsid w:val="61F9A968"/>
    <w:rsid w:val="61FA7A62"/>
    <w:rsid w:val="61FC1FFB"/>
    <w:rsid w:val="61FD1A83"/>
    <w:rsid w:val="61FDD1AE"/>
    <w:rsid w:val="61FECE41"/>
    <w:rsid w:val="620498B2"/>
    <w:rsid w:val="6206F088"/>
    <w:rsid w:val="6208AC52"/>
    <w:rsid w:val="6212A6B5"/>
    <w:rsid w:val="6214C16A"/>
    <w:rsid w:val="62216D43"/>
    <w:rsid w:val="622278BB"/>
    <w:rsid w:val="62253648"/>
    <w:rsid w:val="62262231"/>
    <w:rsid w:val="622A0369"/>
    <w:rsid w:val="622AACE5"/>
    <w:rsid w:val="622B9344"/>
    <w:rsid w:val="622BC3EC"/>
    <w:rsid w:val="622D10E7"/>
    <w:rsid w:val="622D42E5"/>
    <w:rsid w:val="622E29C8"/>
    <w:rsid w:val="622EE9E5"/>
    <w:rsid w:val="62317F85"/>
    <w:rsid w:val="62329E9F"/>
    <w:rsid w:val="6235810D"/>
    <w:rsid w:val="623BCD1C"/>
    <w:rsid w:val="623CD2A9"/>
    <w:rsid w:val="62432EDB"/>
    <w:rsid w:val="6243C96B"/>
    <w:rsid w:val="624527F4"/>
    <w:rsid w:val="62469C8A"/>
    <w:rsid w:val="6253CE7D"/>
    <w:rsid w:val="6253E2EE"/>
    <w:rsid w:val="6254F676"/>
    <w:rsid w:val="625593DE"/>
    <w:rsid w:val="6255FC19"/>
    <w:rsid w:val="62590B29"/>
    <w:rsid w:val="625923A6"/>
    <w:rsid w:val="625AD0C1"/>
    <w:rsid w:val="625DF958"/>
    <w:rsid w:val="625F585E"/>
    <w:rsid w:val="6262ECCC"/>
    <w:rsid w:val="6263F210"/>
    <w:rsid w:val="6267F658"/>
    <w:rsid w:val="6268C0EF"/>
    <w:rsid w:val="627A9150"/>
    <w:rsid w:val="627BAB5C"/>
    <w:rsid w:val="627CE1AB"/>
    <w:rsid w:val="627FFBF1"/>
    <w:rsid w:val="6281F16C"/>
    <w:rsid w:val="6284AD59"/>
    <w:rsid w:val="628F170C"/>
    <w:rsid w:val="6295A981"/>
    <w:rsid w:val="629C3B39"/>
    <w:rsid w:val="62A715C7"/>
    <w:rsid w:val="62A999C1"/>
    <w:rsid w:val="62A9B770"/>
    <w:rsid w:val="62B30B18"/>
    <w:rsid w:val="62BBE7C0"/>
    <w:rsid w:val="62BD6F4C"/>
    <w:rsid w:val="62C426FF"/>
    <w:rsid w:val="62C51896"/>
    <w:rsid w:val="62C6465A"/>
    <w:rsid w:val="62CAD320"/>
    <w:rsid w:val="62CBD1F9"/>
    <w:rsid w:val="62CD0246"/>
    <w:rsid w:val="62D47A86"/>
    <w:rsid w:val="62E712B3"/>
    <w:rsid w:val="62E8392C"/>
    <w:rsid w:val="62EB35E0"/>
    <w:rsid w:val="62EBDD76"/>
    <w:rsid w:val="62F3F864"/>
    <w:rsid w:val="62F53659"/>
    <w:rsid w:val="62F7A919"/>
    <w:rsid w:val="62F7C76A"/>
    <w:rsid w:val="62FC3C32"/>
    <w:rsid w:val="62FCFB1C"/>
    <w:rsid w:val="6305A8C3"/>
    <w:rsid w:val="63105C38"/>
    <w:rsid w:val="63140D1B"/>
    <w:rsid w:val="6318496F"/>
    <w:rsid w:val="631D2A1A"/>
    <w:rsid w:val="631D41C0"/>
    <w:rsid w:val="6327C812"/>
    <w:rsid w:val="632D2734"/>
    <w:rsid w:val="632E62A9"/>
    <w:rsid w:val="632FBA85"/>
    <w:rsid w:val="633A5A75"/>
    <w:rsid w:val="633C76E4"/>
    <w:rsid w:val="6341ACF6"/>
    <w:rsid w:val="6351CCC3"/>
    <w:rsid w:val="6356EB15"/>
    <w:rsid w:val="6357A8B1"/>
    <w:rsid w:val="635AA4DF"/>
    <w:rsid w:val="635C3A54"/>
    <w:rsid w:val="635C9539"/>
    <w:rsid w:val="635F631C"/>
    <w:rsid w:val="63636512"/>
    <w:rsid w:val="63662543"/>
    <w:rsid w:val="636AA3F1"/>
    <w:rsid w:val="636B1915"/>
    <w:rsid w:val="636B1D23"/>
    <w:rsid w:val="636B5F40"/>
    <w:rsid w:val="6371CD65"/>
    <w:rsid w:val="637217E9"/>
    <w:rsid w:val="63727995"/>
    <w:rsid w:val="63758937"/>
    <w:rsid w:val="637A9689"/>
    <w:rsid w:val="637C2D96"/>
    <w:rsid w:val="637D2DE4"/>
    <w:rsid w:val="6385A2E5"/>
    <w:rsid w:val="638832D6"/>
    <w:rsid w:val="638A55E8"/>
    <w:rsid w:val="638A6D93"/>
    <w:rsid w:val="638AE3B4"/>
    <w:rsid w:val="638C411E"/>
    <w:rsid w:val="638D69B7"/>
    <w:rsid w:val="638EB6B9"/>
    <w:rsid w:val="6390A765"/>
    <w:rsid w:val="63918F5E"/>
    <w:rsid w:val="639D0F4B"/>
    <w:rsid w:val="639DFC02"/>
    <w:rsid w:val="639F4433"/>
    <w:rsid w:val="639FDEF4"/>
    <w:rsid w:val="63A04865"/>
    <w:rsid w:val="63A215E2"/>
    <w:rsid w:val="63A65EF1"/>
    <w:rsid w:val="63A77372"/>
    <w:rsid w:val="63A79167"/>
    <w:rsid w:val="63A998A5"/>
    <w:rsid w:val="63AB8033"/>
    <w:rsid w:val="63AF65FF"/>
    <w:rsid w:val="63B1BD91"/>
    <w:rsid w:val="63B4439F"/>
    <w:rsid w:val="63B5A44D"/>
    <w:rsid w:val="63B8BC61"/>
    <w:rsid w:val="63BBB771"/>
    <w:rsid w:val="63BCE104"/>
    <w:rsid w:val="63C19350"/>
    <w:rsid w:val="63C2706C"/>
    <w:rsid w:val="63C55102"/>
    <w:rsid w:val="63C5EDAB"/>
    <w:rsid w:val="63C8D84C"/>
    <w:rsid w:val="63CA0B91"/>
    <w:rsid w:val="63CF5D90"/>
    <w:rsid w:val="63D045BE"/>
    <w:rsid w:val="63D110B1"/>
    <w:rsid w:val="63D25E5B"/>
    <w:rsid w:val="63D57399"/>
    <w:rsid w:val="63D6232D"/>
    <w:rsid w:val="63D75E51"/>
    <w:rsid w:val="63DC0FCC"/>
    <w:rsid w:val="63DCBE94"/>
    <w:rsid w:val="63DD75BF"/>
    <w:rsid w:val="63E09363"/>
    <w:rsid w:val="63EE6D42"/>
    <w:rsid w:val="63F0D501"/>
    <w:rsid w:val="63F5C92C"/>
    <w:rsid w:val="63F7A616"/>
    <w:rsid w:val="63F8D034"/>
    <w:rsid w:val="63FB95B3"/>
    <w:rsid w:val="6402CDE9"/>
    <w:rsid w:val="64041E08"/>
    <w:rsid w:val="640E1C71"/>
    <w:rsid w:val="640E625E"/>
    <w:rsid w:val="6413EE70"/>
    <w:rsid w:val="64182BEA"/>
    <w:rsid w:val="6419E3E8"/>
    <w:rsid w:val="641D3EDD"/>
    <w:rsid w:val="641DDB79"/>
    <w:rsid w:val="6421C098"/>
    <w:rsid w:val="6422D2F9"/>
    <w:rsid w:val="6427EBAF"/>
    <w:rsid w:val="642A652A"/>
    <w:rsid w:val="642C94ED"/>
    <w:rsid w:val="64330F9E"/>
    <w:rsid w:val="6433D749"/>
    <w:rsid w:val="6434A1D0"/>
    <w:rsid w:val="64353B44"/>
    <w:rsid w:val="6439B314"/>
    <w:rsid w:val="6445D7A9"/>
    <w:rsid w:val="644DFEB7"/>
    <w:rsid w:val="64533915"/>
    <w:rsid w:val="645763DD"/>
    <w:rsid w:val="6460CB0E"/>
    <w:rsid w:val="64620EF2"/>
    <w:rsid w:val="6467B77B"/>
    <w:rsid w:val="64681381"/>
    <w:rsid w:val="646E1DFA"/>
    <w:rsid w:val="6475E37D"/>
    <w:rsid w:val="64794146"/>
    <w:rsid w:val="6481D9B0"/>
    <w:rsid w:val="6482424F"/>
    <w:rsid w:val="6483691C"/>
    <w:rsid w:val="648494FE"/>
    <w:rsid w:val="6484C15E"/>
    <w:rsid w:val="64884106"/>
    <w:rsid w:val="648B6D41"/>
    <w:rsid w:val="648C1DAF"/>
    <w:rsid w:val="648C7BE1"/>
    <w:rsid w:val="648DB9E5"/>
    <w:rsid w:val="64933009"/>
    <w:rsid w:val="649A8AF9"/>
    <w:rsid w:val="64A115A3"/>
    <w:rsid w:val="64A17A8C"/>
    <w:rsid w:val="64A3C938"/>
    <w:rsid w:val="64A95BD7"/>
    <w:rsid w:val="64AB98DC"/>
    <w:rsid w:val="64AE2B22"/>
    <w:rsid w:val="64B752E9"/>
    <w:rsid w:val="64BC9BC9"/>
    <w:rsid w:val="64C8D288"/>
    <w:rsid w:val="64C91D0B"/>
    <w:rsid w:val="64CD3BDA"/>
    <w:rsid w:val="64D09673"/>
    <w:rsid w:val="64D36883"/>
    <w:rsid w:val="64D36B8A"/>
    <w:rsid w:val="64D6B224"/>
    <w:rsid w:val="64D71E78"/>
    <w:rsid w:val="64D9301C"/>
    <w:rsid w:val="64E07F0F"/>
    <w:rsid w:val="64E1B098"/>
    <w:rsid w:val="64E401AF"/>
    <w:rsid w:val="64E8D43C"/>
    <w:rsid w:val="64E95BD7"/>
    <w:rsid w:val="64EDFDA3"/>
    <w:rsid w:val="64F4B6FA"/>
    <w:rsid w:val="64F70FD8"/>
    <w:rsid w:val="64FADA87"/>
    <w:rsid w:val="65007887"/>
    <w:rsid w:val="650841F3"/>
    <w:rsid w:val="6508958A"/>
    <w:rsid w:val="650BB18E"/>
    <w:rsid w:val="651024E4"/>
    <w:rsid w:val="651BF1DB"/>
    <w:rsid w:val="651D0BA2"/>
    <w:rsid w:val="651E0F12"/>
    <w:rsid w:val="65236D53"/>
    <w:rsid w:val="652990FD"/>
    <w:rsid w:val="65323CCE"/>
    <w:rsid w:val="65326276"/>
    <w:rsid w:val="65401B4D"/>
    <w:rsid w:val="65430DB4"/>
    <w:rsid w:val="6545F0AF"/>
    <w:rsid w:val="6549EC93"/>
    <w:rsid w:val="65510E4F"/>
    <w:rsid w:val="6554560D"/>
    <w:rsid w:val="655EEB78"/>
    <w:rsid w:val="656036AE"/>
    <w:rsid w:val="656185B3"/>
    <w:rsid w:val="65636F25"/>
    <w:rsid w:val="6563FE06"/>
    <w:rsid w:val="6564ADEF"/>
    <w:rsid w:val="656B4EF3"/>
    <w:rsid w:val="656B9A47"/>
    <w:rsid w:val="65700E99"/>
    <w:rsid w:val="65719E04"/>
    <w:rsid w:val="6571D1B9"/>
    <w:rsid w:val="6572E36E"/>
    <w:rsid w:val="65734917"/>
    <w:rsid w:val="6579B79D"/>
    <w:rsid w:val="657D5FDF"/>
    <w:rsid w:val="65832029"/>
    <w:rsid w:val="658711EB"/>
    <w:rsid w:val="658A539E"/>
    <w:rsid w:val="65908968"/>
    <w:rsid w:val="6590F5A3"/>
    <w:rsid w:val="65922AD3"/>
    <w:rsid w:val="6592B754"/>
    <w:rsid w:val="659438FB"/>
    <w:rsid w:val="6595245D"/>
    <w:rsid w:val="659A13A7"/>
    <w:rsid w:val="659D5CEA"/>
    <w:rsid w:val="659E0A29"/>
    <w:rsid w:val="65A0AF51"/>
    <w:rsid w:val="65A98865"/>
    <w:rsid w:val="65AB6E54"/>
    <w:rsid w:val="65B007C1"/>
    <w:rsid w:val="65B209A3"/>
    <w:rsid w:val="65B8B987"/>
    <w:rsid w:val="65BB0356"/>
    <w:rsid w:val="65C4173B"/>
    <w:rsid w:val="65C8D604"/>
    <w:rsid w:val="65C8ED07"/>
    <w:rsid w:val="65C9C2F2"/>
    <w:rsid w:val="65CA8E81"/>
    <w:rsid w:val="65D4E653"/>
    <w:rsid w:val="65D65FFB"/>
    <w:rsid w:val="65D825C1"/>
    <w:rsid w:val="65E044AF"/>
    <w:rsid w:val="65EA864E"/>
    <w:rsid w:val="65EE531D"/>
    <w:rsid w:val="65F1A15F"/>
    <w:rsid w:val="65F72212"/>
    <w:rsid w:val="65F965F4"/>
    <w:rsid w:val="65FDF622"/>
    <w:rsid w:val="660388B5"/>
    <w:rsid w:val="66055DFD"/>
    <w:rsid w:val="66071600"/>
    <w:rsid w:val="660E3532"/>
    <w:rsid w:val="660EE037"/>
    <w:rsid w:val="660F7856"/>
    <w:rsid w:val="6611D866"/>
    <w:rsid w:val="6613075C"/>
    <w:rsid w:val="661DDE12"/>
    <w:rsid w:val="661E8ACB"/>
    <w:rsid w:val="6622733F"/>
    <w:rsid w:val="6626110E"/>
    <w:rsid w:val="66271028"/>
    <w:rsid w:val="6628AFCC"/>
    <w:rsid w:val="662DA0FF"/>
    <w:rsid w:val="6633A31F"/>
    <w:rsid w:val="6639FC1C"/>
    <w:rsid w:val="6649A047"/>
    <w:rsid w:val="66520B57"/>
    <w:rsid w:val="6658DA95"/>
    <w:rsid w:val="665A02B3"/>
    <w:rsid w:val="665B59EF"/>
    <w:rsid w:val="665F7A57"/>
    <w:rsid w:val="665F957A"/>
    <w:rsid w:val="6660AED4"/>
    <w:rsid w:val="66640741"/>
    <w:rsid w:val="66682903"/>
    <w:rsid w:val="6668A911"/>
    <w:rsid w:val="66693B80"/>
    <w:rsid w:val="666B7FA0"/>
    <w:rsid w:val="666FCEF2"/>
    <w:rsid w:val="6678331B"/>
    <w:rsid w:val="667F880A"/>
    <w:rsid w:val="66808971"/>
    <w:rsid w:val="6683C683"/>
    <w:rsid w:val="6688F6FB"/>
    <w:rsid w:val="668A80DF"/>
    <w:rsid w:val="668AFBAA"/>
    <w:rsid w:val="668F436E"/>
    <w:rsid w:val="668FCC18"/>
    <w:rsid w:val="669413F2"/>
    <w:rsid w:val="6694B66B"/>
    <w:rsid w:val="66988E13"/>
    <w:rsid w:val="669DBE98"/>
    <w:rsid w:val="66A2898C"/>
    <w:rsid w:val="66A29E48"/>
    <w:rsid w:val="66A57941"/>
    <w:rsid w:val="66AFA824"/>
    <w:rsid w:val="66B99667"/>
    <w:rsid w:val="66BCE99A"/>
    <w:rsid w:val="66BF345F"/>
    <w:rsid w:val="66C19C50"/>
    <w:rsid w:val="66C239E1"/>
    <w:rsid w:val="66CBC4F2"/>
    <w:rsid w:val="66CDF27E"/>
    <w:rsid w:val="66CF3B8D"/>
    <w:rsid w:val="66D05ABC"/>
    <w:rsid w:val="66D0B37F"/>
    <w:rsid w:val="66DA1376"/>
    <w:rsid w:val="66DC0907"/>
    <w:rsid w:val="66DFEA8D"/>
    <w:rsid w:val="66E22D77"/>
    <w:rsid w:val="66E75ECD"/>
    <w:rsid w:val="66E909B3"/>
    <w:rsid w:val="66EF3A93"/>
    <w:rsid w:val="66F4C729"/>
    <w:rsid w:val="66F5E724"/>
    <w:rsid w:val="66FC2DB5"/>
    <w:rsid w:val="66FC8B4F"/>
    <w:rsid w:val="66FD3B15"/>
    <w:rsid w:val="66FEACF2"/>
    <w:rsid w:val="66FEB754"/>
    <w:rsid w:val="67038A94"/>
    <w:rsid w:val="670A9FE3"/>
    <w:rsid w:val="670C5083"/>
    <w:rsid w:val="67111F07"/>
    <w:rsid w:val="671187F4"/>
    <w:rsid w:val="6714D330"/>
    <w:rsid w:val="67196E79"/>
    <w:rsid w:val="671A5ACA"/>
    <w:rsid w:val="671B5B8C"/>
    <w:rsid w:val="671B7DB9"/>
    <w:rsid w:val="671F1D58"/>
    <w:rsid w:val="67227F7C"/>
    <w:rsid w:val="6723DE36"/>
    <w:rsid w:val="672BD0EF"/>
    <w:rsid w:val="672DE0B1"/>
    <w:rsid w:val="672F6257"/>
    <w:rsid w:val="6735C874"/>
    <w:rsid w:val="673CD662"/>
    <w:rsid w:val="673FDA7A"/>
    <w:rsid w:val="6743763A"/>
    <w:rsid w:val="674BA23B"/>
    <w:rsid w:val="674C0B3C"/>
    <w:rsid w:val="6750D423"/>
    <w:rsid w:val="6750EF60"/>
    <w:rsid w:val="6751C69A"/>
    <w:rsid w:val="6754B3C6"/>
    <w:rsid w:val="675A7D7B"/>
    <w:rsid w:val="675AF642"/>
    <w:rsid w:val="67614E9B"/>
    <w:rsid w:val="676992CF"/>
    <w:rsid w:val="676BE3A1"/>
    <w:rsid w:val="676D2BD5"/>
    <w:rsid w:val="676DCC97"/>
    <w:rsid w:val="6770AAA9"/>
    <w:rsid w:val="6771D82B"/>
    <w:rsid w:val="6771E205"/>
    <w:rsid w:val="677268B3"/>
    <w:rsid w:val="6775BD06"/>
    <w:rsid w:val="677719E0"/>
    <w:rsid w:val="677AB4CC"/>
    <w:rsid w:val="67876753"/>
    <w:rsid w:val="67929032"/>
    <w:rsid w:val="67932808"/>
    <w:rsid w:val="6793921C"/>
    <w:rsid w:val="679E11CE"/>
    <w:rsid w:val="679EC61A"/>
    <w:rsid w:val="67A17E5D"/>
    <w:rsid w:val="67A58308"/>
    <w:rsid w:val="67A6251A"/>
    <w:rsid w:val="67A626CA"/>
    <w:rsid w:val="67A6F5C1"/>
    <w:rsid w:val="67AE16BB"/>
    <w:rsid w:val="67AF571C"/>
    <w:rsid w:val="67B170B3"/>
    <w:rsid w:val="67B36672"/>
    <w:rsid w:val="67B63354"/>
    <w:rsid w:val="67B669BC"/>
    <w:rsid w:val="67B69C1C"/>
    <w:rsid w:val="67BA2627"/>
    <w:rsid w:val="67BE0DC8"/>
    <w:rsid w:val="67BF80F6"/>
    <w:rsid w:val="67C168B4"/>
    <w:rsid w:val="67C3371B"/>
    <w:rsid w:val="67C4D1E1"/>
    <w:rsid w:val="67C96E24"/>
    <w:rsid w:val="67CABF17"/>
    <w:rsid w:val="67CB36B7"/>
    <w:rsid w:val="67CBB372"/>
    <w:rsid w:val="67CCD865"/>
    <w:rsid w:val="67CE3E0B"/>
    <w:rsid w:val="67D2339B"/>
    <w:rsid w:val="67D4AF6F"/>
    <w:rsid w:val="67DB3F58"/>
    <w:rsid w:val="67DDEA68"/>
    <w:rsid w:val="67DF3094"/>
    <w:rsid w:val="67E33732"/>
    <w:rsid w:val="67E7101F"/>
    <w:rsid w:val="67F01FA4"/>
    <w:rsid w:val="67F0E660"/>
    <w:rsid w:val="67F5115C"/>
    <w:rsid w:val="67FA178A"/>
    <w:rsid w:val="67FEE6E3"/>
    <w:rsid w:val="680076C9"/>
    <w:rsid w:val="6808D135"/>
    <w:rsid w:val="6808E439"/>
    <w:rsid w:val="680BA7C3"/>
    <w:rsid w:val="68145344"/>
    <w:rsid w:val="68162A82"/>
    <w:rsid w:val="681F2C2A"/>
    <w:rsid w:val="68222018"/>
    <w:rsid w:val="68298374"/>
    <w:rsid w:val="682FD018"/>
    <w:rsid w:val="6830C2D8"/>
    <w:rsid w:val="68341FA2"/>
    <w:rsid w:val="6834F7FB"/>
    <w:rsid w:val="683BDE89"/>
    <w:rsid w:val="684128C5"/>
    <w:rsid w:val="68474F6D"/>
    <w:rsid w:val="684A62EF"/>
    <w:rsid w:val="684CC657"/>
    <w:rsid w:val="684DD399"/>
    <w:rsid w:val="684E0FF0"/>
    <w:rsid w:val="684EA1B6"/>
    <w:rsid w:val="684F7DE4"/>
    <w:rsid w:val="6856807E"/>
    <w:rsid w:val="6856FDD8"/>
    <w:rsid w:val="68581BFF"/>
    <w:rsid w:val="685C0495"/>
    <w:rsid w:val="6860EB2B"/>
    <w:rsid w:val="6862E57B"/>
    <w:rsid w:val="686A7D0D"/>
    <w:rsid w:val="6870533E"/>
    <w:rsid w:val="6873E1C3"/>
    <w:rsid w:val="6873EA3B"/>
    <w:rsid w:val="687491E8"/>
    <w:rsid w:val="687B0C40"/>
    <w:rsid w:val="688030D1"/>
    <w:rsid w:val="6883CCCE"/>
    <w:rsid w:val="68858B12"/>
    <w:rsid w:val="68921CA0"/>
    <w:rsid w:val="6897BF11"/>
    <w:rsid w:val="689ACDE3"/>
    <w:rsid w:val="689BBD79"/>
    <w:rsid w:val="68A05AD3"/>
    <w:rsid w:val="68A3D192"/>
    <w:rsid w:val="68A3ED5C"/>
    <w:rsid w:val="68A70F1B"/>
    <w:rsid w:val="68AA049C"/>
    <w:rsid w:val="68B5DB08"/>
    <w:rsid w:val="68BC8C63"/>
    <w:rsid w:val="68BD9BC9"/>
    <w:rsid w:val="68C5539B"/>
    <w:rsid w:val="68C68262"/>
    <w:rsid w:val="68C968C4"/>
    <w:rsid w:val="68CA543E"/>
    <w:rsid w:val="68D26FF0"/>
    <w:rsid w:val="68D3CC0C"/>
    <w:rsid w:val="68D836DD"/>
    <w:rsid w:val="68D8D2D1"/>
    <w:rsid w:val="68D97499"/>
    <w:rsid w:val="68E1838A"/>
    <w:rsid w:val="68E3EF00"/>
    <w:rsid w:val="68E6CF4E"/>
    <w:rsid w:val="68E859BC"/>
    <w:rsid w:val="68EB518D"/>
    <w:rsid w:val="68F0FF6F"/>
    <w:rsid w:val="68F2E2EA"/>
    <w:rsid w:val="69073ABB"/>
    <w:rsid w:val="690C0AE7"/>
    <w:rsid w:val="6913F5B1"/>
    <w:rsid w:val="69172DF3"/>
    <w:rsid w:val="69172F46"/>
    <w:rsid w:val="691CB51F"/>
    <w:rsid w:val="691D3C0D"/>
    <w:rsid w:val="691FF449"/>
    <w:rsid w:val="69219B65"/>
    <w:rsid w:val="6923D7D3"/>
    <w:rsid w:val="69279693"/>
    <w:rsid w:val="692A3B55"/>
    <w:rsid w:val="6930F945"/>
    <w:rsid w:val="69383E42"/>
    <w:rsid w:val="693B3F4C"/>
    <w:rsid w:val="6944C32E"/>
    <w:rsid w:val="6947CD30"/>
    <w:rsid w:val="694B00BE"/>
    <w:rsid w:val="694CE69B"/>
    <w:rsid w:val="694D996D"/>
    <w:rsid w:val="695163BE"/>
    <w:rsid w:val="6957EB38"/>
    <w:rsid w:val="6959873F"/>
    <w:rsid w:val="69608E06"/>
    <w:rsid w:val="69650FB2"/>
    <w:rsid w:val="6966AD6F"/>
    <w:rsid w:val="696832C5"/>
    <w:rsid w:val="696BBF44"/>
    <w:rsid w:val="696F0798"/>
    <w:rsid w:val="697066C2"/>
    <w:rsid w:val="6970F8EF"/>
    <w:rsid w:val="69769A23"/>
    <w:rsid w:val="697A4D56"/>
    <w:rsid w:val="697B2418"/>
    <w:rsid w:val="697BF2F0"/>
    <w:rsid w:val="697C3CDA"/>
    <w:rsid w:val="6982E080"/>
    <w:rsid w:val="698724F9"/>
    <w:rsid w:val="698C57D8"/>
    <w:rsid w:val="698DDD12"/>
    <w:rsid w:val="698E1927"/>
    <w:rsid w:val="69929200"/>
    <w:rsid w:val="6994BFD5"/>
    <w:rsid w:val="6995C450"/>
    <w:rsid w:val="699A0C41"/>
    <w:rsid w:val="69A2DE83"/>
    <w:rsid w:val="69A9F593"/>
    <w:rsid w:val="69B373A1"/>
    <w:rsid w:val="69B7DC42"/>
    <w:rsid w:val="69C1D377"/>
    <w:rsid w:val="69C9FFA5"/>
    <w:rsid w:val="69CB64F2"/>
    <w:rsid w:val="69D26846"/>
    <w:rsid w:val="69D33190"/>
    <w:rsid w:val="69D46E5B"/>
    <w:rsid w:val="69D530E2"/>
    <w:rsid w:val="69D906B3"/>
    <w:rsid w:val="69E06528"/>
    <w:rsid w:val="69E72EF2"/>
    <w:rsid w:val="69EC7B3A"/>
    <w:rsid w:val="69F524C0"/>
    <w:rsid w:val="69F6F599"/>
    <w:rsid w:val="69FA016B"/>
    <w:rsid w:val="6A043CD5"/>
    <w:rsid w:val="6A07954F"/>
    <w:rsid w:val="6A123D2E"/>
    <w:rsid w:val="6A186A66"/>
    <w:rsid w:val="6A1A932A"/>
    <w:rsid w:val="6A1E267C"/>
    <w:rsid w:val="6A1F5FD5"/>
    <w:rsid w:val="6A21ED32"/>
    <w:rsid w:val="6A2E0D96"/>
    <w:rsid w:val="6A32DAA9"/>
    <w:rsid w:val="6A359642"/>
    <w:rsid w:val="6A383724"/>
    <w:rsid w:val="6A38B39E"/>
    <w:rsid w:val="6A38B4B8"/>
    <w:rsid w:val="6A3B8F8E"/>
    <w:rsid w:val="6A3C8B17"/>
    <w:rsid w:val="6A3FF9F7"/>
    <w:rsid w:val="6A42420A"/>
    <w:rsid w:val="6A46B072"/>
    <w:rsid w:val="6A476550"/>
    <w:rsid w:val="6A49DE16"/>
    <w:rsid w:val="6A50C59A"/>
    <w:rsid w:val="6A58F0D6"/>
    <w:rsid w:val="6A60AF2D"/>
    <w:rsid w:val="6A629B6B"/>
    <w:rsid w:val="6A640DC5"/>
    <w:rsid w:val="6A6550D3"/>
    <w:rsid w:val="6A67ECBF"/>
    <w:rsid w:val="6A67F382"/>
    <w:rsid w:val="6A689101"/>
    <w:rsid w:val="6A6ADA83"/>
    <w:rsid w:val="6A6F9C97"/>
    <w:rsid w:val="6A723CF7"/>
    <w:rsid w:val="6A7731EB"/>
    <w:rsid w:val="6A7746B0"/>
    <w:rsid w:val="6A778C94"/>
    <w:rsid w:val="6A7C596E"/>
    <w:rsid w:val="6A7CAB0B"/>
    <w:rsid w:val="6A7CF0E5"/>
    <w:rsid w:val="6A7ECC21"/>
    <w:rsid w:val="6A7F7573"/>
    <w:rsid w:val="6A81C6F2"/>
    <w:rsid w:val="6A821A54"/>
    <w:rsid w:val="6A847F5F"/>
    <w:rsid w:val="6A8B2FBE"/>
    <w:rsid w:val="6AAE3019"/>
    <w:rsid w:val="6AAFDCDF"/>
    <w:rsid w:val="6AB0F7B5"/>
    <w:rsid w:val="6AB0FB91"/>
    <w:rsid w:val="6AB84B94"/>
    <w:rsid w:val="6ABB368C"/>
    <w:rsid w:val="6ABC34A0"/>
    <w:rsid w:val="6ABDAEC2"/>
    <w:rsid w:val="6ABDF253"/>
    <w:rsid w:val="6ABE2EC6"/>
    <w:rsid w:val="6AC3114D"/>
    <w:rsid w:val="6AC6A1D2"/>
    <w:rsid w:val="6AC798B6"/>
    <w:rsid w:val="6ACE5938"/>
    <w:rsid w:val="6ACEA9F8"/>
    <w:rsid w:val="6AD19848"/>
    <w:rsid w:val="6AD2C569"/>
    <w:rsid w:val="6AD4B361"/>
    <w:rsid w:val="6AF31C89"/>
    <w:rsid w:val="6AFD1313"/>
    <w:rsid w:val="6AFDD894"/>
    <w:rsid w:val="6AFF35AB"/>
    <w:rsid w:val="6B0A6DFF"/>
    <w:rsid w:val="6B0B9980"/>
    <w:rsid w:val="6B0CB634"/>
    <w:rsid w:val="6B10A0A9"/>
    <w:rsid w:val="6B126C6D"/>
    <w:rsid w:val="6B1B0482"/>
    <w:rsid w:val="6B1CF46F"/>
    <w:rsid w:val="6B1E0813"/>
    <w:rsid w:val="6B1E7440"/>
    <w:rsid w:val="6B1EB0E1"/>
    <w:rsid w:val="6B1F8F48"/>
    <w:rsid w:val="6B1FC273"/>
    <w:rsid w:val="6B231700"/>
    <w:rsid w:val="6B2E381C"/>
    <w:rsid w:val="6B2F7487"/>
    <w:rsid w:val="6B35584C"/>
    <w:rsid w:val="6B389230"/>
    <w:rsid w:val="6B3A8414"/>
    <w:rsid w:val="6B3C8BBF"/>
    <w:rsid w:val="6B3D03A9"/>
    <w:rsid w:val="6B3D19E8"/>
    <w:rsid w:val="6B3EE863"/>
    <w:rsid w:val="6B3F4404"/>
    <w:rsid w:val="6B459074"/>
    <w:rsid w:val="6B467E5D"/>
    <w:rsid w:val="6B4CE8BE"/>
    <w:rsid w:val="6B562D4D"/>
    <w:rsid w:val="6B60CEEB"/>
    <w:rsid w:val="6B62DAC6"/>
    <w:rsid w:val="6B63A411"/>
    <w:rsid w:val="6B6F24CC"/>
    <w:rsid w:val="6B78A1C4"/>
    <w:rsid w:val="6B78C3E2"/>
    <w:rsid w:val="6B7D177A"/>
    <w:rsid w:val="6B7DF9EF"/>
    <w:rsid w:val="6B89A095"/>
    <w:rsid w:val="6B901936"/>
    <w:rsid w:val="6B9238DF"/>
    <w:rsid w:val="6B9860C9"/>
    <w:rsid w:val="6B9AAEBF"/>
    <w:rsid w:val="6B9DDD16"/>
    <w:rsid w:val="6B9E6B28"/>
    <w:rsid w:val="6B9EC2C4"/>
    <w:rsid w:val="6B9FA0C0"/>
    <w:rsid w:val="6BA05651"/>
    <w:rsid w:val="6BA554B9"/>
    <w:rsid w:val="6BB0C87A"/>
    <w:rsid w:val="6BB98049"/>
    <w:rsid w:val="6BBB55D7"/>
    <w:rsid w:val="6BBB95BD"/>
    <w:rsid w:val="6BBD844E"/>
    <w:rsid w:val="6BBF0B9E"/>
    <w:rsid w:val="6BC26DB9"/>
    <w:rsid w:val="6BC719B3"/>
    <w:rsid w:val="6BCEED4B"/>
    <w:rsid w:val="6BD1638F"/>
    <w:rsid w:val="6BD1BAEB"/>
    <w:rsid w:val="6BD70310"/>
    <w:rsid w:val="6BD8180F"/>
    <w:rsid w:val="6BDF0528"/>
    <w:rsid w:val="6BE0DF46"/>
    <w:rsid w:val="6BE46B24"/>
    <w:rsid w:val="6BE53809"/>
    <w:rsid w:val="6BE715C2"/>
    <w:rsid w:val="6BE83411"/>
    <w:rsid w:val="6BF1A966"/>
    <w:rsid w:val="6BF20481"/>
    <w:rsid w:val="6BF9BE03"/>
    <w:rsid w:val="6BFF9B2C"/>
    <w:rsid w:val="6C02867F"/>
    <w:rsid w:val="6C0A58B0"/>
    <w:rsid w:val="6C0CDFE7"/>
    <w:rsid w:val="6C19D75B"/>
    <w:rsid w:val="6C20D037"/>
    <w:rsid w:val="6C2AF272"/>
    <w:rsid w:val="6C2BEE7C"/>
    <w:rsid w:val="6C2E2E32"/>
    <w:rsid w:val="6C342A73"/>
    <w:rsid w:val="6C459491"/>
    <w:rsid w:val="6C497388"/>
    <w:rsid w:val="6C4C3173"/>
    <w:rsid w:val="6C4D4F62"/>
    <w:rsid w:val="6C4FFF67"/>
    <w:rsid w:val="6C5215AF"/>
    <w:rsid w:val="6C530DC8"/>
    <w:rsid w:val="6C6374E0"/>
    <w:rsid w:val="6C68B609"/>
    <w:rsid w:val="6C6911F1"/>
    <w:rsid w:val="6C693F2C"/>
    <w:rsid w:val="6C6C055B"/>
    <w:rsid w:val="6C6C3636"/>
    <w:rsid w:val="6C6E7DED"/>
    <w:rsid w:val="6C7AC901"/>
    <w:rsid w:val="6C815641"/>
    <w:rsid w:val="6C8651F9"/>
    <w:rsid w:val="6C8C1D3B"/>
    <w:rsid w:val="6C9138E8"/>
    <w:rsid w:val="6C9875ED"/>
    <w:rsid w:val="6C9D0E90"/>
    <w:rsid w:val="6C9DDCC5"/>
    <w:rsid w:val="6C9DE37B"/>
    <w:rsid w:val="6CA6973D"/>
    <w:rsid w:val="6CA87703"/>
    <w:rsid w:val="6CB163CC"/>
    <w:rsid w:val="6CB6C5A1"/>
    <w:rsid w:val="6CB9A34C"/>
    <w:rsid w:val="6CBF650E"/>
    <w:rsid w:val="6CC90C5F"/>
    <w:rsid w:val="6CC983AA"/>
    <w:rsid w:val="6CCB46B1"/>
    <w:rsid w:val="6CCFCA57"/>
    <w:rsid w:val="6CD03B38"/>
    <w:rsid w:val="6CD39C01"/>
    <w:rsid w:val="6CD46259"/>
    <w:rsid w:val="6CD5D758"/>
    <w:rsid w:val="6CD6E85B"/>
    <w:rsid w:val="6CDBC100"/>
    <w:rsid w:val="6CDE8EE3"/>
    <w:rsid w:val="6CE63F13"/>
    <w:rsid w:val="6CE74567"/>
    <w:rsid w:val="6CE74DE2"/>
    <w:rsid w:val="6CE9F4B5"/>
    <w:rsid w:val="6CEB04FE"/>
    <w:rsid w:val="6CF8863E"/>
    <w:rsid w:val="6CF97C8E"/>
    <w:rsid w:val="6CFA0141"/>
    <w:rsid w:val="6CFE587A"/>
    <w:rsid w:val="6D00138C"/>
    <w:rsid w:val="6D02A37B"/>
    <w:rsid w:val="6D02CEC6"/>
    <w:rsid w:val="6D09C627"/>
    <w:rsid w:val="6D0B3B7B"/>
    <w:rsid w:val="6D0EF204"/>
    <w:rsid w:val="6D0F3D7F"/>
    <w:rsid w:val="6D0FBF47"/>
    <w:rsid w:val="6D0FCCB0"/>
    <w:rsid w:val="6D109CC5"/>
    <w:rsid w:val="6D1115F4"/>
    <w:rsid w:val="6D16733A"/>
    <w:rsid w:val="6D16A23E"/>
    <w:rsid w:val="6D1936C1"/>
    <w:rsid w:val="6D1BDCE9"/>
    <w:rsid w:val="6D1D80FA"/>
    <w:rsid w:val="6D1FFCDC"/>
    <w:rsid w:val="6D231797"/>
    <w:rsid w:val="6D255431"/>
    <w:rsid w:val="6D26F3B3"/>
    <w:rsid w:val="6D2A5C9A"/>
    <w:rsid w:val="6D3415FC"/>
    <w:rsid w:val="6D34AB75"/>
    <w:rsid w:val="6D350D2C"/>
    <w:rsid w:val="6D3683A2"/>
    <w:rsid w:val="6D36AC5E"/>
    <w:rsid w:val="6D3A0589"/>
    <w:rsid w:val="6D3BAEA5"/>
    <w:rsid w:val="6D3E837D"/>
    <w:rsid w:val="6D49C4CE"/>
    <w:rsid w:val="6D4B7AD7"/>
    <w:rsid w:val="6D4C9A9A"/>
    <w:rsid w:val="6D4FA89E"/>
    <w:rsid w:val="6D50F986"/>
    <w:rsid w:val="6D52CF7C"/>
    <w:rsid w:val="6D539914"/>
    <w:rsid w:val="6D5B294D"/>
    <w:rsid w:val="6D5D2930"/>
    <w:rsid w:val="6D67DEFF"/>
    <w:rsid w:val="6D69BC41"/>
    <w:rsid w:val="6D788617"/>
    <w:rsid w:val="6D7AE044"/>
    <w:rsid w:val="6D80CE4C"/>
    <w:rsid w:val="6D835475"/>
    <w:rsid w:val="6D897244"/>
    <w:rsid w:val="6D8A4B30"/>
    <w:rsid w:val="6D8B43ED"/>
    <w:rsid w:val="6D8B667F"/>
    <w:rsid w:val="6D9216E7"/>
    <w:rsid w:val="6D93A94F"/>
    <w:rsid w:val="6D986C2A"/>
    <w:rsid w:val="6D9F6DD6"/>
    <w:rsid w:val="6DA2A267"/>
    <w:rsid w:val="6DAB28D7"/>
    <w:rsid w:val="6DACCE39"/>
    <w:rsid w:val="6DAECF7B"/>
    <w:rsid w:val="6DB39502"/>
    <w:rsid w:val="6DB70851"/>
    <w:rsid w:val="6DB73D85"/>
    <w:rsid w:val="6DBC405B"/>
    <w:rsid w:val="6DBC6D24"/>
    <w:rsid w:val="6DBEF395"/>
    <w:rsid w:val="6DC34AC8"/>
    <w:rsid w:val="6DC5FE23"/>
    <w:rsid w:val="6DC8A273"/>
    <w:rsid w:val="6DD8FD12"/>
    <w:rsid w:val="6DD9D9DE"/>
    <w:rsid w:val="6DDCBC76"/>
    <w:rsid w:val="6DE45635"/>
    <w:rsid w:val="6DE76418"/>
    <w:rsid w:val="6DF20769"/>
    <w:rsid w:val="6DF36F73"/>
    <w:rsid w:val="6DF3DC10"/>
    <w:rsid w:val="6DF6F7C4"/>
    <w:rsid w:val="6DFA16D3"/>
    <w:rsid w:val="6E01BB00"/>
    <w:rsid w:val="6E03320E"/>
    <w:rsid w:val="6E0DEC83"/>
    <w:rsid w:val="6E16D938"/>
    <w:rsid w:val="6E18B843"/>
    <w:rsid w:val="6E1BC8CF"/>
    <w:rsid w:val="6E21673E"/>
    <w:rsid w:val="6E222E32"/>
    <w:rsid w:val="6E234D9F"/>
    <w:rsid w:val="6E3B7044"/>
    <w:rsid w:val="6E439B27"/>
    <w:rsid w:val="6E47F330"/>
    <w:rsid w:val="6E4A1501"/>
    <w:rsid w:val="6E519782"/>
    <w:rsid w:val="6E534898"/>
    <w:rsid w:val="6E550E4D"/>
    <w:rsid w:val="6E582F3D"/>
    <w:rsid w:val="6E5DB3A7"/>
    <w:rsid w:val="6E5ED8CD"/>
    <w:rsid w:val="6E6AF57A"/>
    <w:rsid w:val="6E6AFCEC"/>
    <w:rsid w:val="6E6C20CD"/>
    <w:rsid w:val="6E700803"/>
    <w:rsid w:val="6E76A648"/>
    <w:rsid w:val="6E7CAD24"/>
    <w:rsid w:val="6E7D2450"/>
    <w:rsid w:val="6E7E1D27"/>
    <w:rsid w:val="6E81B3D6"/>
    <w:rsid w:val="6E8E2951"/>
    <w:rsid w:val="6E8F02A4"/>
    <w:rsid w:val="6E8F82E7"/>
    <w:rsid w:val="6E96B6D5"/>
    <w:rsid w:val="6E982B9E"/>
    <w:rsid w:val="6E98F526"/>
    <w:rsid w:val="6E99D33C"/>
    <w:rsid w:val="6E9C7651"/>
    <w:rsid w:val="6EA31DFC"/>
    <w:rsid w:val="6EA92C23"/>
    <w:rsid w:val="6EAC8E0B"/>
    <w:rsid w:val="6EAFF70C"/>
    <w:rsid w:val="6EB1EE90"/>
    <w:rsid w:val="6EB2D45D"/>
    <w:rsid w:val="6EBAA015"/>
    <w:rsid w:val="6EBAAE35"/>
    <w:rsid w:val="6EC16F33"/>
    <w:rsid w:val="6EC1B379"/>
    <w:rsid w:val="6EC20CC8"/>
    <w:rsid w:val="6EC4634D"/>
    <w:rsid w:val="6EC51C32"/>
    <w:rsid w:val="6EC5951A"/>
    <w:rsid w:val="6EC6055D"/>
    <w:rsid w:val="6ECB1A86"/>
    <w:rsid w:val="6ECFEECE"/>
    <w:rsid w:val="6ED4EF13"/>
    <w:rsid w:val="6EDA6693"/>
    <w:rsid w:val="6EDB47AC"/>
    <w:rsid w:val="6EE2412A"/>
    <w:rsid w:val="6EE2ACC7"/>
    <w:rsid w:val="6EE2BFD0"/>
    <w:rsid w:val="6EE9DA18"/>
    <w:rsid w:val="6F04D471"/>
    <w:rsid w:val="6F0BED4A"/>
    <w:rsid w:val="6F1AA088"/>
    <w:rsid w:val="6F1C0B58"/>
    <w:rsid w:val="6F1C7C60"/>
    <w:rsid w:val="6F1D4819"/>
    <w:rsid w:val="6F21C634"/>
    <w:rsid w:val="6F22C9A5"/>
    <w:rsid w:val="6F232F53"/>
    <w:rsid w:val="6F25FC3C"/>
    <w:rsid w:val="6F2E58CB"/>
    <w:rsid w:val="6F39F171"/>
    <w:rsid w:val="6F3B5DE2"/>
    <w:rsid w:val="6F3BC815"/>
    <w:rsid w:val="6F3E6946"/>
    <w:rsid w:val="6F3F2A12"/>
    <w:rsid w:val="6F3F4647"/>
    <w:rsid w:val="6F488B3D"/>
    <w:rsid w:val="6F492F65"/>
    <w:rsid w:val="6F4A3344"/>
    <w:rsid w:val="6F521707"/>
    <w:rsid w:val="6F579D74"/>
    <w:rsid w:val="6F5CC8CE"/>
    <w:rsid w:val="6F5D991E"/>
    <w:rsid w:val="6F5EFBD2"/>
    <w:rsid w:val="6F6608E7"/>
    <w:rsid w:val="6F66C813"/>
    <w:rsid w:val="6F6C2FDF"/>
    <w:rsid w:val="6F7084F8"/>
    <w:rsid w:val="6F718483"/>
    <w:rsid w:val="6F736904"/>
    <w:rsid w:val="6F7451E1"/>
    <w:rsid w:val="6F756DEA"/>
    <w:rsid w:val="6F7859F0"/>
    <w:rsid w:val="6F7B96B3"/>
    <w:rsid w:val="6F7C290B"/>
    <w:rsid w:val="6F7FFDEB"/>
    <w:rsid w:val="6F83F6D1"/>
    <w:rsid w:val="6F851A24"/>
    <w:rsid w:val="6F85DF48"/>
    <w:rsid w:val="6F8A1CDA"/>
    <w:rsid w:val="6F923BE1"/>
    <w:rsid w:val="6F94ABF0"/>
    <w:rsid w:val="6F97E4E1"/>
    <w:rsid w:val="6F9ECEAF"/>
    <w:rsid w:val="6FB2207E"/>
    <w:rsid w:val="6FBC29C0"/>
    <w:rsid w:val="6FC13307"/>
    <w:rsid w:val="6FC4314A"/>
    <w:rsid w:val="6FD6D1F0"/>
    <w:rsid w:val="6FDAEDBC"/>
    <w:rsid w:val="6FE7740E"/>
    <w:rsid w:val="6FE79F21"/>
    <w:rsid w:val="6FE96BB7"/>
    <w:rsid w:val="6FED891E"/>
    <w:rsid w:val="6FEF4C8A"/>
    <w:rsid w:val="6FF10570"/>
    <w:rsid w:val="6FF31C20"/>
    <w:rsid w:val="6FF7034F"/>
    <w:rsid w:val="6FF79953"/>
    <w:rsid w:val="6FFB2054"/>
    <w:rsid w:val="6FFF4AF8"/>
    <w:rsid w:val="7000ED89"/>
    <w:rsid w:val="7003D672"/>
    <w:rsid w:val="700677C0"/>
    <w:rsid w:val="70076468"/>
    <w:rsid w:val="70086547"/>
    <w:rsid w:val="700A5079"/>
    <w:rsid w:val="7010692F"/>
    <w:rsid w:val="7017294E"/>
    <w:rsid w:val="70194774"/>
    <w:rsid w:val="7019DC24"/>
    <w:rsid w:val="702333EA"/>
    <w:rsid w:val="7028C536"/>
    <w:rsid w:val="702C6E44"/>
    <w:rsid w:val="702D7CA4"/>
    <w:rsid w:val="702E8AEF"/>
    <w:rsid w:val="70309AFC"/>
    <w:rsid w:val="70323CF6"/>
    <w:rsid w:val="703258CF"/>
    <w:rsid w:val="70354BC2"/>
    <w:rsid w:val="70358F4B"/>
    <w:rsid w:val="703BDDDE"/>
    <w:rsid w:val="7043E4AE"/>
    <w:rsid w:val="7048E061"/>
    <w:rsid w:val="704A0DE9"/>
    <w:rsid w:val="704DEE33"/>
    <w:rsid w:val="7051A4EF"/>
    <w:rsid w:val="7051B0E9"/>
    <w:rsid w:val="7054C5E0"/>
    <w:rsid w:val="7057F8BE"/>
    <w:rsid w:val="706131AA"/>
    <w:rsid w:val="70619512"/>
    <w:rsid w:val="7069CCB9"/>
    <w:rsid w:val="706A1277"/>
    <w:rsid w:val="706A8C09"/>
    <w:rsid w:val="706BADDB"/>
    <w:rsid w:val="706CC15F"/>
    <w:rsid w:val="706D7E5B"/>
    <w:rsid w:val="706E1029"/>
    <w:rsid w:val="707AE5BB"/>
    <w:rsid w:val="7085FBF6"/>
    <w:rsid w:val="7087E1A8"/>
    <w:rsid w:val="708A9907"/>
    <w:rsid w:val="70926FB4"/>
    <w:rsid w:val="7096B8F2"/>
    <w:rsid w:val="709A1028"/>
    <w:rsid w:val="709B67A8"/>
    <w:rsid w:val="709E2DE8"/>
    <w:rsid w:val="709E9EA8"/>
    <w:rsid w:val="709FFA88"/>
    <w:rsid w:val="70A32237"/>
    <w:rsid w:val="70A5EACD"/>
    <w:rsid w:val="70A68779"/>
    <w:rsid w:val="70A93F12"/>
    <w:rsid w:val="70AD23C3"/>
    <w:rsid w:val="70AD7449"/>
    <w:rsid w:val="70B4CF8D"/>
    <w:rsid w:val="70BA7F9E"/>
    <w:rsid w:val="70BAA0E8"/>
    <w:rsid w:val="70BD792D"/>
    <w:rsid w:val="70C2073D"/>
    <w:rsid w:val="70C26F2A"/>
    <w:rsid w:val="70C2D154"/>
    <w:rsid w:val="70C4F20E"/>
    <w:rsid w:val="70CA797A"/>
    <w:rsid w:val="70D383D8"/>
    <w:rsid w:val="70DFC809"/>
    <w:rsid w:val="70E2430E"/>
    <w:rsid w:val="70E70B35"/>
    <w:rsid w:val="70E98E93"/>
    <w:rsid w:val="70EA7FFF"/>
    <w:rsid w:val="70EEBE1E"/>
    <w:rsid w:val="70EF4D7B"/>
    <w:rsid w:val="70F1410C"/>
    <w:rsid w:val="70F156E8"/>
    <w:rsid w:val="70F5AE35"/>
    <w:rsid w:val="70F87A78"/>
    <w:rsid w:val="70FC1A96"/>
    <w:rsid w:val="70FED424"/>
    <w:rsid w:val="7103368B"/>
    <w:rsid w:val="7106B459"/>
    <w:rsid w:val="710CC738"/>
    <w:rsid w:val="710FD966"/>
    <w:rsid w:val="7111B283"/>
    <w:rsid w:val="7112A5BE"/>
    <w:rsid w:val="711651E6"/>
    <w:rsid w:val="7118CF1B"/>
    <w:rsid w:val="711ADB45"/>
    <w:rsid w:val="711D1C47"/>
    <w:rsid w:val="711DB937"/>
    <w:rsid w:val="7123998B"/>
    <w:rsid w:val="712952B2"/>
    <w:rsid w:val="7129F608"/>
    <w:rsid w:val="712C216B"/>
    <w:rsid w:val="712D557B"/>
    <w:rsid w:val="71315C54"/>
    <w:rsid w:val="71356045"/>
    <w:rsid w:val="713688A0"/>
    <w:rsid w:val="713BD0CD"/>
    <w:rsid w:val="713C68EF"/>
    <w:rsid w:val="71426A28"/>
    <w:rsid w:val="71460CEE"/>
    <w:rsid w:val="714846E5"/>
    <w:rsid w:val="714FCB3A"/>
    <w:rsid w:val="7156238B"/>
    <w:rsid w:val="715B416F"/>
    <w:rsid w:val="715EFF60"/>
    <w:rsid w:val="71609E0B"/>
    <w:rsid w:val="71699CB0"/>
    <w:rsid w:val="716A801D"/>
    <w:rsid w:val="716D09AB"/>
    <w:rsid w:val="716DF235"/>
    <w:rsid w:val="716FA683"/>
    <w:rsid w:val="717A2C47"/>
    <w:rsid w:val="717CC137"/>
    <w:rsid w:val="717CC6EF"/>
    <w:rsid w:val="71807FCF"/>
    <w:rsid w:val="71829DB8"/>
    <w:rsid w:val="71884476"/>
    <w:rsid w:val="718DC2C5"/>
    <w:rsid w:val="718F48A0"/>
    <w:rsid w:val="71979641"/>
    <w:rsid w:val="719832B7"/>
    <w:rsid w:val="719CD56A"/>
    <w:rsid w:val="719F4D2D"/>
    <w:rsid w:val="71A2580E"/>
    <w:rsid w:val="71A3EB97"/>
    <w:rsid w:val="71AF13DC"/>
    <w:rsid w:val="71AF5249"/>
    <w:rsid w:val="71B0EC21"/>
    <w:rsid w:val="71B43D8E"/>
    <w:rsid w:val="71BB707E"/>
    <w:rsid w:val="71BF2514"/>
    <w:rsid w:val="71C14902"/>
    <w:rsid w:val="71D12653"/>
    <w:rsid w:val="71D17BDB"/>
    <w:rsid w:val="71D5687A"/>
    <w:rsid w:val="71D62819"/>
    <w:rsid w:val="71DA31DE"/>
    <w:rsid w:val="71DBEB58"/>
    <w:rsid w:val="71DFDCB9"/>
    <w:rsid w:val="71E2B507"/>
    <w:rsid w:val="71E41898"/>
    <w:rsid w:val="71E4850A"/>
    <w:rsid w:val="71E7086A"/>
    <w:rsid w:val="71E75A84"/>
    <w:rsid w:val="71E779B7"/>
    <w:rsid w:val="71F02DE5"/>
    <w:rsid w:val="71F69EE5"/>
    <w:rsid w:val="71F6C7F7"/>
    <w:rsid w:val="72015CCC"/>
    <w:rsid w:val="7209315F"/>
    <w:rsid w:val="720C6B97"/>
    <w:rsid w:val="7211EEAD"/>
    <w:rsid w:val="7211F9EA"/>
    <w:rsid w:val="7218E3C5"/>
    <w:rsid w:val="7220F095"/>
    <w:rsid w:val="7228ACB1"/>
    <w:rsid w:val="722D2197"/>
    <w:rsid w:val="722EFAF0"/>
    <w:rsid w:val="722F8F7D"/>
    <w:rsid w:val="7235CD27"/>
    <w:rsid w:val="723B71DF"/>
    <w:rsid w:val="723FF228"/>
    <w:rsid w:val="7240C940"/>
    <w:rsid w:val="72454D0B"/>
    <w:rsid w:val="7247D0C5"/>
    <w:rsid w:val="724C658E"/>
    <w:rsid w:val="724FF0C8"/>
    <w:rsid w:val="725367D0"/>
    <w:rsid w:val="72550AB2"/>
    <w:rsid w:val="72557215"/>
    <w:rsid w:val="7255C70C"/>
    <w:rsid w:val="72581869"/>
    <w:rsid w:val="7259FD4B"/>
    <w:rsid w:val="725AA469"/>
    <w:rsid w:val="725B6BAC"/>
    <w:rsid w:val="725F8CAD"/>
    <w:rsid w:val="7268E271"/>
    <w:rsid w:val="7270D11E"/>
    <w:rsid w:val="727732FF"/>
    <w:rsid w:val="727BBB7F"/>
    <w:rsid w:val="727CB48F"/>
    <w:rsid w:val="7282CF1E"/>
    <w:rsid w:val="72867253"/>
    <w:rsid w:val="728E656B"/>
    <w:rsid w:val="7291A319"/>
    <w:rsid w:val="7293E0F6"/>
    <w:rsid w:val="729BC723"/>
    <w:rsid w:val="729CA16D"/>
    <w:rsid w:val="729DE61F"/>
    <w:rsid w:val="72A0EC1B"/>
    <w:rsid w:val="72AEC916"/>
    <w:rsid w:val="72B0B6D1"/>
    <w:rsid w:val="72B13299"/>
    <w:rsid w:val="72BBF5D5"/>
    <w:rsid w:val="72BEE5D5"/>
    <w:rsid w:val="72C25ACD"/>
    <w:rsid w:val="72C73253"/>
    <w:rsid w:val="72CA923D"/>
    <w:rsid w:val="72CCCD15"/>
    <w:rsid w:val="72D107C4"/>
    <w:rsid w:val="72D1A1E9"/>
    <w:rsid w:val="72DDE80A"/>
    <w:rsid w:val="72DE2EE2"/>
    <w:rsid w:val="72E7B364"/>
    <w:rsid w:val="72EC1155"/>
    <w:rsid w:val="72F14C68"/>
    <w:rsid w:val="72F402B2"/>
    <w:rsid w:val="72F96093"/>
    <w:rsid w:val="72FA27EE"/>
    <w:rsid w:val="72FA4E40"/>
    <w:rsid w:val="730149E8"/>
    <w:rsid w:val="7302E233"/>
    <w:rsid w:val="7306485C"/>
    <w:rsid w:val="7307ED36"/>
    <w:rsid w:val="730AFCFC"/>
    <w:rsid w:val="730C77E2"/>
    <w:rsid w:val="730DB79E"/>
    <w:rsid w:val="730DBE5C"/>
    <w:rsid w:val="7310F9ED"/>
    <w:rsid w:val="731182AC"/>
    <w:rsid w:val="731FC790"/>
    <w:rsid w:val="732099ED"/>
    <w:rsid w:val="7320E53B"/>
    <w:rsid w:val="73240CE5"/>
    <w:rsid w:val="73258B9D"/>
    <w:rsid w:val="73296671"/>
    <w:rsid w:val="732A32B2"/>
    <w:rsid w:val="732B1010"/>
    <w:rsid w:val="7330E7F3"/>
    <w:rsid w:val="7334681D"/>
    <w:rsid w:val="73350BE9"/>
    <w:rsid w:val="7336511A"/>
    <w:rsid w:val="733970A0"/>
    <w:rsid w:val="733C3E22"/>
    <w:rsid w:val="733E1882"/>
    <w:rsid w:val="7343BFDD"/>
    <w:rsid w:val="734BA67C"/>
    <w:rsid w:val="734D763D"/>
    <w:rsid w:val="734F2C6A"/>
    <w:rsid w:val="734F9D7D"/>
    <w:rsid w:val="73507DC3"/>
    <w:rsid w:val="7355873A"/>
    <w:rsid w:val="735DA975"/>
    <w:rsid w:val="73602FEE"/>
    <w:rsid w:val="73614B42"/>
    <w:rsid w:val="736563D0"/>
    <w:rsid w:val="73677C45"/>
    <w:rsid w:val="736A636A"/>
    <w:rsid w:val="7378129D"/>
    <w:rsid w:val="7379B044"/>
    <w:rsid w:val="737A6C21"/>
    <w:rsid w:val="737CEAA7"/>
    <w:rsid w:val="7380D678"/>
    <w:rsid w:val="73859EBE"/>
    <w:rsid w:val="73890234"/>
    <w:rsid w:val="73949312"/>
    <w:rsid w:val="7397D49B"/>
    <w:rsid w:val="739968E5"/>
    <w:rsid w:val="739D01B2"/>
    <w:rsid w:val="739DF339"/>
    <w:rsid w:val="73A24A89"/>
    <w:rsid w:val="73A2F21B"/>
    <w:rsid w:val="73A64596"/>
    <w:rsid w:val="73B2FA05"/>
    <w:rsid w:val="73B54BA2"/>
    <w:rsid w:val="73B62FCB"/>
    <w:rsid w:val="73BC0820"/>
    <w:rsid w:val="73BCC42F"/>
    <w:rsid w:val="73BD645C"/>
    <w:rsid w:val="73C02AC6"/>
    <w:rsid w:val="73C34AE6"/>
    <w:rsid w:val="73C59D0B"/>
    <w:rsid w:val="73CDD157"/>
    <w:rsid w:val="73D3D6FA"/>
    <w:rsid w:val="73D3F04A"/>
    <w:rsid w:val="73D687B5"/>
    <w:rsid w:val="73DFE34D"/>
    <w:rsid w:val="73E06484"/>
    <w:rsid w:val="73E55746"/>
    <w:rsid w:val="73E609F9"/>
    <w:rsid w:val="73E67D8F"/>
    <w:rsid w:val="73EBE1CB"/>
    <w:rsid w:val="73ED5E30"/>
    <w:rsid w:val="73ED68D9"/>
    <w:rsid w:val="73EDECBF"/>
    <w:rsid w:val="73EF81B7"/>
    <w:rsid w:val="73F1B1CD"/>
    <w:rsid w:val="73F25FDB"/>
    <w:rsid w:val="73FB9294"/>
    <w:rsid w:val="73FD682B"/>
    <w:rsid w:val="74006A56"/>
    <w:rsid w:val="74013154"/>
    <w:rsid w:val="7402FE9B"/>
    <w:rsid w:val="74057675"/>
    <w:rsid w:val="7405F363"/>
    <w:rsid w:val="74147827"/>
    <w:rsid w:val="741A5BF7"/>
    <w:rsid w:val="741B9385"/>
    <w:rsid w:val="741E7466"/>
    <w:rsid w:val="742C4550"/>
    <w:rsid w:val="742CBDEA"/>
    <w:rsid w:val="742EC9FF"/>
    <w:rsid w:val="74358405"/>
    <w:rsid w:val="743AF92D"/>
    <w:rsid w:val="743BF9C0"/>
    <w:rsid w:val="743DABA2"/>
    <w:rsid w:val="743FC804"/>
    <w:rsid w:val="7443C8CF"/>
    <w:rsid w:val="74480835"/>
    <w:rsid w:val="7449E6DD"/>
    <w:rsid w:val="744A10F9"/>
    <w:rsid w:val="744A2214"/>
    <w:rsid w:val="744B20B8"/>
    <w:rsid w:val="744DCBDB"/>
    <w:rsid w:val="744F2AC8"/>
    <w:rsid w:val="7456808B"/>
    <w:rsid w:val="7457DB0C"/>
    <w:rsid w:val="74599C8B"/>
    <w:rsid w:val="7459BF0C"/>
    <w:rsid w:val="745B1A67"/>
    <w:rsid w:val="745BA8DC"/>
    <w:rsid w:val="745D0806"/>
    <w:rsid w:val="745EF59D"/>
    <w:rsid w:val="746121EE"/>
    <w:rsid w:val="7463DAF8"/>
    <w:rsid w:val="746D969B"/>
    <w:rsid w:val="746DB989"/>
    <w:rsid w:val="746F1444"/>
    <w:rsid w:val="7470E30A"/>
    <w:rsid w:val="74715945"/>
    <w:rsid w:val="74716E35"/>
    <w:rsid w:val="7476FB29"/>
    <w:rsid w:val="747818A2"/>
    <w:rsid w:val="74785B3A"/>
    <w:rsid w:val="747A6775"/>
    <w:rsid w:val="747C0A86"/>
    <w:rsid w:val="747FF9D2"/>
    <w:rsid w:val="748364F3"/>
    <w:rsid w:val="7483D153"/>
    <w:rsid w:val="7486FD47"/>
    <w:rsid w:val="74879853"/>
    <w:rsid w:val="748F453A"/>
    <w:rsid w:val="74954486"/>
    <w:rsid w:val="7497A196"/>
    <w:rsid w:val="749B8D16"/>
    <w:rsid w:val="74A19DDF"/>
    <w:rsid w:val="74A2EBA8"/>
    <w:rsid w:val="74A6AC30"/>
    <w:rsid w:val="74AA32DE"/>
    <w:rsid w:val="74B0FA98"/>
    <w:rsid w:val="74B1F4B7"/>
    <w:rsid w:val="74B2D84A"/>
    <w:rsid w:val="74B525A9"/>
    <w:rsid w:val="74B7F2C0"/>
    <w:rsid w:val="74C6143C"/>
    <w:rsid w:val="74CD7DFF"/>
    <w:rsid w:val="74D0CDA0"/>
    <w:rsid w:val="74D4CB97"/>
    <w:rsid w:val="74D54AE4"/>
    <w:rsid w:val="74D555D9"/>
    <w:rsid w:val="74D73155"/>
    <w:rsid w:val="74DEEA68"/>
    <w:rsid w:val="74E43586"/>
    <w:rsid w:val="74E491B7"/>
    <w:rsid w:val="74E56BB9"/>
    <w:rsid w:val="74EA2DFC"/>
    <w:rsid w:val="74EB153C"/>
    <w:rsid w:val="74EC8F43"/>
    <w:rsid w:val="74ED9D9D"/>
    <w:rsid w:val="74F3A9E3"/>
    <w:rsid w:val="74F88099"/>
    <w:rsid w:val="74FDB6CA"/>
    <w:rsid w:val="75028C3C"/>
    <w:rsid w:val="7507E7AA"/>
    <w:rsid w:val="750B176A"/>
    <w:rsid w:val="750C9675"/>
    <w:rsid w:val="750CC12A"/>
    <w:rsid w:val="750F2D6E"/>
    <w:rsid w:val="75117E4D"/>
    <w:rsid w:val="75149A43"/>
    <w:rsid w:val="7517AB9D"/>
    <w:rsid w:val="751EF7E7"/>
    <w:rsid w:val="752A1AB1"/>
    <w:rsid w:val="752FE377"/>
    <w:rsid w:val="753656E9"/>
    <w:rsid w:val="753BF795"/>
    <w:rsid w:val="753CD175"/>
    <w:rsid w:val="75400B9A"/>
    <w:rsid w:val="754A0E19"/>
    <w:rsid w:val="754AF5B8"/>
    <w:rsid w:val="754E2F1D"/>
    <w:rsid w:val="75541634"/>
    <w:rsid w:val="7554F644"/>
    <w:rsid w:val="75599649"/>
    <w:rsid w:val="756A16B5"/>
    <w:rsid w:val="756B1D5B"/>
    <w:rsid w:val="756CA593"/>
    <w:rsid w:val="75708AB4"/>
    <w:rsid w:val="75719D5F"/>
    <w:rsid w:val="7572420B"/>
    <w:rsid w:val="75734822"/>
    <w:rsid w:val="757D056B"/>
    <w:rsid w:val="758912B2"/>
    <w:rsid w:val="758BD8EF"/>
    <w:rsid w:val="758C20D6"/>
    <w:rsid w:val="75A3ECEF"/>
    <w:rsid w:val="75A84C93"/>
    <w:rsid w:val="75A906D1"/>
    <w:rsid w:val="75AC5C74"/>
    <w:rsid w:val="75ADF872"/>
    <w:rsid w:val="75AE1C36"/>
    <w:rsid w:val="75B10D72"/>
    <w:rsid w:val="75B3CAB2"/>
    <w:rsid w:val="75C15D5D"/>
    <w:rsid w:val="75C31BC5"/>
    <w:rsid w:val="75C69BCB"/>
    <w:rsid w:val="75C73F03"/>
    <w:rsid w:val="75C8F2B6"/>
    <w:rsid w:val="75C98F78"/>
    <w:rsid w:val="75D0EB41"/>
    <w:rsid w:val="75D515AD"/>
    <w:rsid w:val="75D5DE7A"/>
    <w:rsid w:val="75D60236"/>
    <w:rsid w:val="75D8CA34"/>
    <w:rsid w:val="75D942BC"/>
    <w:rsid w:val="75DC1B7A"/>
    <w:rsid w:val="75E0E26A"/>
    <w:rsid w:val="75E1D0AE"/>
    <w:rsid w:val="75E52206"/>
    <w:rsid w:val="75EAC487"/>
    <w:rsid w:val="75EBCB5D"/>
    <w:rsid w:val="75F81D7E"/>
    <w:rsid w:val="75F8282A"/>
    <w:rsid w:val="75FEF53E"/>
    <w:rsid w:val="760C685A"/>
    <w:rsid w:val="760D48FE"/>
    <w:rsid w:val="760F7C4D"/>
    <w:rsid w:val="7623D19E"/>
    <w:rsid w:val="762484ED"/>
    <w:rsid w:val="762B86C6"/>
    <w:rsid w:val="763108CD"/>
    <w:rsid w:val="7634EE90"/>
    <w:rsid w:val="7635755F"/>
    <w:rsid w:val="7636279C"/>
    <w:rsid w:val="763DA122"/>
    <w:rsid w:val="763DCEA3"/>
    <w:rsid w:val="764458EC"/>
    <w:rsid w:val="764677E4"/>
    <w:rsid w:val="764A921A"/>
    <w:rsid w:val="764BA5DA"/>
    <w:rsid w:val="764BD372"/>
    <w:rsid w:val="764E473A"/>
    <w:rsid w:val="7652F2D2"/>
    <w:rsid w:val="7653CEB0"/>
    <w:rsid w:val="765437E7"/>
    <w:rsid w:val="76684A51"/>
    <w:rsid w:val="766C7FDE"/>
    <w:rsid w:val="766CAD22"/>
    <w:rsid w:val="766F5AB3"/>
    <w:rsid w:val="76763058"/>
    <w:rsid w:val="7677EAE4"/>
    <w:rsid w:val="767A1D0F"/>
    <w:rsid w:val="76825B8D"/>
    <w:rsid w:val="76826767"/>
    <w:rsid w:val="7682B8C1"/>
    <w:rsid w:val="76836AFB"/>
    <w:rsid w:val="7689DDC8"/>
    <w:rsid w:val="7692E91D"/>
    <w:rsid w:val="76949567"/>
    <w:rsid w:val="7696CEFE"/>
    <w:rsid w:val="769CED44"/>
    <w:rsid w:val="769FA849"/>
    <w:rsid w:val="769FB978"/>
    <w:rsid w:val="76A61552"/>
    <w:rsid w:val="76AACEF9"/>
    <w:rsid w:val="76ADB5FD"/>
    <w:rsid w:val="76B46DA0"/>
    <w:rsid w:val="76BE0E08"/>
    <w:rsid w:val="76C5F5C1"/>
    <w:rsid w:val="76CB7B26"/>
    <w:rsid w:val="76CE1265"/>
    <w:rsid w:val="76CF0CEE"/>
    <w:rsid w:val="76D38120"/>
    <w:rsid w:val="76D4CEE7"/>
    <w:rsid w:val="76D921BE"/>
    <w:rsid w:val="76E2B523"/>
    <w:rsid w:val="76E2D4E1"/>
    <w:rsid w:val="76E33FB3"/>
    <w:rsid w:val="76EA7106"/>
    <w:rsid w:val="76EC8D61"/>
    <w:rsid w:val="76ECBB3C"/>
    <w:rsid w:val="76F09810"/>
    <w:rsid w:val="76F152DB"/>
    <w:rsid w:val="76F5F4E5"/>
    <w:rsid w:val="76F7F53E"/>
    <w:rsid w:val="7700982D"/>
    <w:rsid w:val="77081FD3"/>
    <w:rsid w:val="770A24A1"/>
    <w:rsid w:val="770B8E58"/>
    <w:rsid w:val="7710B8BD"/>
    <w:rsid w:val="771349D6"/>
    <w:rsid w:val="7715B2A5"/>
    <w:rsid w:val="771E7070"/>
    <w:rsid w:val="77221897"/>
    <w:rsid w:val="7725E107"/>
    <w:rsid w:val="772D95EE"/>
    <w:rsid w:val="772E1DE9"/>
    <w:rsid w:val="7739051B"/>
    <w:rsid w:val="773D28CE"/>
    <w:rsid w:val="773E63E0"/>
    <w:rsid w:val="77438666"/>
    <w:rsid w:val="774646EC"/>
    <w:rsid w:val="774A02FD"/>
    <w:rsid w:val="774A8CC9"/>
    <w:rsid w:val="774DB88C"/>
    <w:rsid w:val="774DF44E"/>
    <w:rsid w:val="77504772"/>
    <w:rsid w:val="77512B71"/>
    <w:rsid w:val="7751B287"/>
    <w:rsid w:val="7752D62E"/>
    <w:rsid w:val="775608B6"/>
    <w:rsid w:val="775C3237"/>
    <w:rsid w:val="776CB7BD"/>
    <w:rsid w:val="777EB88F"/>
    <w:rsid w:val="77859DE6"/>
    <w:rsid w:val="778AEEA3"/>
    <w:rsid w:val="778F1F30"/>
    <w:rsid w:val="77912B7D"/>
    <w:rsid w:val="77931411"/>
    <w:rsid w:val="779AEDBB"/>
    <w:rsid w:val="779C879C"/>
    <w:rsid w:val="779D5A08"/>
    <w:rsid w:val="779D6899"/>
    <w:rsid w:val="779E8CA5"/>
    <w:rsid w:val="779EFB80"/>
    <w:rsid w:val="77A183B9"/>
    <w:rsid w:val="77A75416"/>
    <w:rsid w:val="77A9DBDE"/>
    <w:rsid w:val="77AB3BDF"/>
    <w:rsid w:val="77B694AB"/>
    <w:rsid w:val="77BA48CD"/>
    <w:rsid w:val="77C73055"/>
    <w:rsid w:val="77C78DD5"/>
    <w:rsid w:val="77CD58A7"/>
    <w:rsid w:val="77CD65F0"/>
    <w:rsid w:val="77CDAE35"/>
    <w:rsid w:val="77CE4BD6"/>
    <w:rsid w:val="77CF647F"/>
    <w:rsid w:val="77D87E12"/>
    <w:rsid w:val="77DA929E"/>
    <w:rsid w:val="77E2DBE7"/>
    <w:rsid w:val="77EB2CB0"/>
    <w:rsid w:val="77F03F8D"/>
    <w:rsid w:val="77F04A74"/>
    <w:rsid w:val="77F6A40D"/>
    <w:rsid w:val="77F6FA72"/>
    <w:rsid w:val="77F90A83"/>
    <w:rsid w:val="77FA2F85"/>
    <w:rsid w:val="77FCCFAB"/>
    <w:rsid w:val="77FD0F5C"/>
    <w:rsid w:val="780A7766"/>
    <w:rsid w:val="780EFD4A"/>
    <w:rsid w:val="780FF72E"/>
    <w:rsid w:val="781669A5"/>
    <w:rsid w:val="781DAE44"/>
    <w:rsid w:val="7822722E"/>
    <w:rsid w:val="7822EFE0"/>
    <w:rsid w:val="782549FE"/>
    <w:rsid w:val="78280BCE"/>
    <w:rsid w:val="782A2303"/>
    <w:rsid w:val="782F1A0F"/>
    <w:rsid w:val="78339FC3"/>
    <w:rsid w:val="7838B8DD"/>
    <w:rsid w:val="78437B4B"/>
    <w:rsid w:val="78453521"/>
    <w:rsid w:val="78459F58"/>
    <w:rsid w:val="7847EBA2"/>
    <w:rsid w:val="7849DB56"/>
    <w:rsid w:val="7853636D"/>
    <w:rsid w:val="78552529"/>
    <w:rsid w:val="78568774"/>
    <w:rsid w:val="785E75DB"/>
    <w:rsid w:val="78600D83"/>
    <w:rsid w:val="78624879"/>
    <w:rsid w:val="786D5B24"/>
    <w:rsid w:val="7877E9D7"/>
    <w:rsid w:val="7877FB21"/>
    <w:rsid w:val="7878B2E4"/>
    <w:rsid w:val="787A09F8"/>
    <w:rsid w:val="787E3A36"/>
    <w:rsid w:val="78861FBD"/>
    <w:rsid w:val="78869E26"/>
    <w:rsid w:val="788F576E"/>
    <w:rsid w:val="788FB334"/>
    <w:rsid w:val="7891C546"/>
    <w:rsid w:val="78980EEE"/>
    <w:rsid w:val="789862DF"/>
    <w:rsid w:val="789C5C6F"/>
    <w:rsid w:val="789E06E2"/>
    <w:rsid w:val="78A8FC98"/>
    <w:rsid w:val="78B5895A"/>
    <w:rsid w:val="78B9880B"/>
    <w:rsid w:val="78BDBB42"/>
    <w:rsid w:val="78C2475F"/>
    <w:rsid w:val="78C2D6C9"/>
    <w:rsid w:val="78CB92F7"/>
    <w:rsid w:val="78CD12A3"/>
    <w:rsid w:val="78CDE1EC"/>
    <w:rsid w:val="78D0DB07"/>
    <w:rsid w:val="78D1FAF2"/>
    <w:rsid w:val="78D2B7FD"/>
    <w:rsid w:val="78D74A18"/>
    <w:rsid w:val="78D89DBF"/>
    <w:rsid w:val="78DBEDA3"/>
    <w:rsid w:val="78DBEE24"/>
    <w:rsid w:val="78DEA8F0"/>
    <w:rsid w:val="78E1F190"/>
    <w:rsid w:val="78E57172"/>
    <w:rsid w:val="78E7029F"/>
    <w:rsid w:val="78EA2DAE"/>
    <w:rsid w:val="78EBB39D"/>
    <w:rsid w:val="78FA31C8"/>
    <w:rsid w:val="78FE05B0"/>
    <w:rsid w:val="79032784"/>
    <w:rsid w:val="79089408"/>
    <w:rsid w:val="790DC15E"/>
    <w:rsid w:val="79129F5E"/>
    <w:rsid w:val="79138BA6"/>
    <w:rsid w:val="791947F5"/>
    <w:rsid w:val="791B5839"/>
    <w:rsid w:val="791D37A9"/>
    <w:rsid w:val="792A0D3F"/>
    <w:rsid w:val="792A1365"/>
    <w:rsid w:val="792F5B02"/>
    <w:rsid w:val="792F9521"/>
    <w:rsid w:val="793008FF"/>
    <w:rsid w:val="7931EB5C"/>
    <w:rsid w:val="7934D673"/>
    <w:rsid w:val="79362446"/>
    <w:rsid w:val="793E8531"/>
    <w:rsid w:val="793F4437"/>
    <w:rsid w:val="794330F7"/>
    <w:rsid w:val="7947CF22"/>
    <w:rsid w:val="794B927E"/>
    <w:rsid w:val="794C5C63"/>
    <w:rsid w:val="7951C577"/>
    <w:rsid w:val="7952FC10"/>
    <w:rsid w:val="795C9A16"/>
    <w:rsid w:val="79609EC1"/>
    <w:rsid w:val="79612870"/>
    <w:rsid w:val="7961CD5C"/>
    <w:rsid w:val="7968F624"/>
    <w:rsid w:val="7973DE50"/>
    <w:rsid w:val="7974567D"/>
    <w:rsid w:val="79822E71"/>
    <w:rsid w:val="79921FAC"/>
    <w:rsid w:val="7992CB48"/>
    <w:rsid w:val="799301EA"/>
    <w:rsid w:val="7995754F"/>
    <w:rsid w:val="799C1A6C"/>
    <w:rsid w:val="79A18C59"/>
    <w:rsid w:val="79AD5A06"/>
    <w:rsid w:val="79B3B76A"/>
    <w:rsid w:val="79B75EBA"/>
    <w:rsid w:val="79B7BC1A"/>
    <w:rsid w:val="79B80ABF"/>
    <w:rsid w:val="79B8DD15"/>
    <w:rsid w:val="79BD1D75"/>
    <w:rsid w:val="79BE1808"/>
    <w:rsid w:val="79BEF51F"/>
    <w:rsid w:val="79C174A2"/>
    <w:rsid w:val="79C5802B"/>
    <w:rsid w:val="79C664FD"/>
    <w:rsid w:val="79C87730"/>
    <w:rsid w:val="79CAE239"/>
    <w:rsid w:val="79CB070D"/>
    <w:rsid w:val="79D1A9B6"/>
    <w:rsid w:val="79DB7F40"/>
    <w:rsid w:val="79DC6AAE"/>
    <w:rsid w:val="79DDF5C3"/>
    <w:rsid w:val="79E0ECAE"/>
    <w:rsid w:val="79E1FC2E"/>
    <w:rsid w:val="79E6880F"/>
    <w:rsid w:val="79E752EB"/>
    <w:rsid w:val="79E94F59"/>
    <w:rsid w:val="79EE6149"/>
    <w:rsid w:val="79F6E9F8"/>
    <w:rsid w:val="79FBEA63"/>
    <w:rsid w:val="79FF0AC9"/>
    <w:rsid w:val="79FF7162"/>
    <w:rsid w:val="7A01AB7F"/>
    <w:rsid w:val="7A075225"/>
    <w:rsid w:val="7A0F23AF"/>
    <w:rsid w:val="7A13D328"/>
    <w:rsid w:val="7A13F97E"/>
    <w:rsid w:val="7A2105D3"/>
    <w:rsid w:val="7A2227FB"/>
    <w:rsid w:val="7A246784"/>
    <w:rsid w:val="7A264B8F"/>
    <w:rsid w:val="7A2810F0"/>
    <w:rsid w:val="7A2B01B8"/>
    <w:rsid w:val="7A2E645F"/>
    <w:rsid w:val="7A356151"/>
    <w:rsid w:val="7A35A8D2"/>
    <w:rsid w:val="7A367584"/>
    <w:rsid w:val="7A3A80BD"/>
    <w:rsid w:val="7A41CCFE"/>
    <w:rsid w:val="7A44E9F9"/>
    <w:rsid w:val="7A47AE9D"/>
    <w:rsid w:val="7A484EB8"/>
    <w:rsid w:val="7A4923E1"/>
    <w:rsid w:val="7A4C4752"/>
    <w:rsid w:val="7A4E806D"/>
    <w:rsid w:val="7A51DD73"/>
    <w:rsid w:val="7A52046F"/>
    <w:rsid w:val="7A52C735"/>
    <w:rsid w:val="7A52D544"/>
    <w:rsid w:val="7A53124E"/>
    <w:rsid w:val="7A536CAE"/>
    <w:rsid w:val="7A594F01"/>
    <w:rsid w:val="7A5D8867"/>
    <w:rsid w:val="7A6166CA"/>
    <w:rsid w:val="7A6346C7"/>
    <w:rsid w:val="7A639C3D"/>
    <w:rsid w:val="7A6A156B"/>
    <w:rsid w:val="7A6B6915"/>
    <w:rsid w:val="7A6EC2A7"/>
    <w:rsid w:val="7A70B36B"/>
    <w:rsid w:val="7A77558C"/>
    <w:rsid w:val="7A806806"/>
    <w:rsid w:val="7A82225D"/>
    <w:rsid w:val="7A8229E9"/>
    <w:rsid w:val="7A827051"/>
    <w:rsid w:val="7A84494F"/>
    <w:rsid w:val="7A85FE0F"/>
    <w:rsid w:val="7A87A655"/>
    <w:rsid w:val="7A8A2DC0"/>
    <w:rsid w:val="7A8C6A87"/>
    <w:rsid w:val="7A8CAA67"/>
    <w:rsid w:val="7A901CCC"/>
    <w:rsid w:val="7A90EB36"/>
    <w:rsid w:val="7AA2D7D4"/>
    <w:rsid w:val="7AA5A69E"/>
    <w:rsid w:val="7AA75AFA"/>
    <w:rsid w:val="7AA80C18"/>
    <w:rsid w:val="7AABBD13"/>
    <w:rsid w:val="7AB83B9D"/>
    <w:rsid w:val="7ABA0481"/>
    <w:rsid w:val="7ABFF6A7"/>
    <w:rsid w:val="7AC945F3"/>
    <w:rsid w:val="7AD4B0A0"/>
    <w:rsid w:val="7AD58F99"/>
    <w:rsid w:val="7AD6F091"/>
    <w:rsid w:val="7AD7AD80"/>
    <w:rsid w:val="7AD7E442"/>
    <w:rsid w:val="7AE0429D"/>
    <w:rsid w:val="7B005E73"/>
    <w:rsid w:val="7B01A956"/>
    <w:rsid w:val="7B03D460"/>
    <w:rsid w:val="7B07C9E4"/>
    <w:rsid w:val="7B09AEC4"/>
    <w:rsid w:val="7B0E2C18"/>
    <w:rsid w:val="7B11776B"/>
    <w:rsid w:val="7B183681"/>
    <w:rsid w:val="7B1953A3"/>
    <w:rsid w:val="7B19F4D3"/>
    <w:rsid w:val="7B1CA497"/>
    <w:rsid w:val="7B1DB874"/>
    <w:rsid w:val="7B214004"/>
    <w:rsid w:val="7B2E2485"/>
    <w:rsid w:val="7B2E8C58"/>
    <w:rsid w:val="7B2EBBC0"/>
    <w:rsid w:val="7B2F51E3"/>
    <w:rsid w:val="7B3418DE"/>
    <w:rsid w:val="7B36ACDD"/>
    <w:rsid w:val="7B377FEA"/>
    <w:rsid w:val="7B3C2850"/>
    <w:rsid w:val="7B3C4A81"/>
    <w:rsid w:val="7B4423B2"/>
    <w:rsid w:val="7B4EDDCC"/>
    <w:rsid w:val="7B5BF142"/>
    <w:rsid w:val="7B5DED38"/>
    <w:rsid w:val="7B5EB587"/>
    <w:rsid w:val="7B5EBFDA"/>
    <w:rsid w:val="7B60801F"/>
    <w:rsid w:val="7B645B1B"/>
    <w:rsid w:val="7B650AED"/>
    <w:rsid w:val="7B699BA0"/>
    <w:rsid w:val="7B6B0DED"/>
    <w:rsid w:val="7B6B3BF7"/>
    <w:rsid w:val="7B6C5D93"/>
    <w:rsid w:val="7B78CB41"/>
    <w:rsid w:val="7B7B021E"/>
    <w:rsid w:val="7B85EA7D"/>
    <w:rsid w:val="7B8790CA"/>
    <w:rsid w:val="7B88836D"/>
    <w:rsid w:val="7B8D3D64"/>
    <w:rsid w:val="7BA08068"/>
    <w:rsid w:val="7BA3DFB6"/>
    <w:rsid w:val="7BA60E3A"/>
    <w:rsid w:val="7BA63FD7"/>
    <w:rsid w:val="7BA68AF4"/>
    <w:rsid w:val="7BAAB6B9"/>
    <w:rsid w:val="7BACED59"/>
    <w:rsid w:val="7BADEC87"/>
    <w:rsid w:val="7BAF2783"/>
    <w:rsid w:val="7BB0F60E"/>
    <w:rsid w:val="7BB18B8B"/>
    <w:rsid w:val="7BB29999"/>
    <w:rsid w:val="7BB63D6E"/>
    <w:rsid w:val="7BB8B9A3"/>
    <w:rsid w:val="7BB9FD79"/>
    <w:rsid w:val="7BBC9724"/>
    <w:rsid w:val="7BC7E951"/>
    <w:rsid w:val="7BC811FB"/>
    <w:rsid w:val="7BC9D856"/>
    <w:rsid w:val="7BCA7A45"/>
    <w:rsid w:val="7BCBA23F"/>
    <w:rsid w:val="7BCC22DF"/>
    <w:rsid w:val="7BCCBA68"/>
    <w:rsid w:val="7BCF0485"/>
    <w:rsid w:val="7BD8BE98"/>
    <w:rsid w:val="7BD8E95A"/>
    <w:rsid w:val="7BD97B35"/>
    <w:rsid w:val="7BD9949B"/>
    <w:rsid w:val="7BD9B373"/>
    <w:rsid w:val="7BE08A2F"/>
    <w:rsid w:val="7BE320CC"/>
    <w:rsid w:val="7BE7A682"/>
    <w:rsid w:val="7BE7C989"/>
    <w:rsid w:val="7BE89C51"/>
    <w:rsid w:val="7BE8C63B"/>
    <w:rsid w:val="7BEB71E6"/>
    <w:rsid w:val="7BEC7015"/>
    <w:rsid w:val="7BED6590"/>
    <w:rsid w:val="7BEDD874"/>
    <w:rsid w:val="7BEE139A"/>
    <w:rsid w:val="7BEF69B7"/>
    <w:rsid w:val="7BF5FD0B"/>
    <w:rsid w:val="7BFCA028"/>
    <w:rsid w:val="7BFCF2F5"/>
    <w:rsid w:val="7BFD7E4A"/>
    <w:rsid w:val="7BFE4DFA"/>
    <w:rsid w:val="7C02F881"/>
    <w:rsid w:val="7C071B2B"/>
    <w:rsid w:val="7C0946A7"/>
    <w:rsid w:val="7C19A56B"/>
    <w:rsid w:val="7C232C79"/>
    <w:rsid w:val="7C23610E"/>
    <w:rsid w:val="7C275E43"/>
    <w:rsid w:val="7C280603"/>
    <w:rsid w:val="7C30F45D"/>
    <w:rsid w:val="7C31BBAF"/>
    <w:rsid w:val="7C31CA8B"/>
    <w:rsid w:val="7C398EFD"/>
    <w:rsid w:val="7C3FCC83"/>
    <w:rsid w:val="7C4236B4"/>
    <w:rsid w:val="7C4667D1"/>
    <w:rsid w:val="7C48BE9C"/>
    <w:rsid w:val="7C49DD38"/>
    <w:rsid w:val="7C50C69E"/>
    <w:rsid w:val="7C50D2F9"/>
    <w:rsid w:val="7C55CB81"/>
    <w:rsid w:val="7C569E7D"/>
    <w:rsid w:val="7C5768EC"/>
    <w:rsid w:val="7C5F37D2"/>
    <w:rsid w:val="7C729EC2"/>
    <w:rsid w:val="7C72B839"/>
    <w:rsid w:val="7C743133"/>
    <w:rsid w:val="7C7B6615"/>
    <w:rsid w:val="7C825991"/>
    <w:rsid w:val="7C883307"/>
    <w:rsid w:val="7C8BFBFE"/>
    <w:rsid w:val="7C8E51C7"/>
    <w:rsid w:val="7C90BE49"/>
    <w:rsid w:val="7C92B1A4"/>
    <w:rsid w:val="7C96EB57"/>
    <w:rsid w:val="7C992D8A"/>
    <w:rsid w:val="7C9B8ACC"/>
    <w:rsid w:val="7C9BD99D"/>
    <w:rsid w:val="7C9BF800"/>
    <w:rsid w:val="7C9C365A"/>
    <w:rsid w:val="7C9CCD5B"/>
    <w:rsid w:val="7CA096AD"/>
    <w:rsid w:val="7CA434D7"/>
    <w:rsid w:val="7CAA1AA8"/>
    <w:rsid w:val="7CAC89BF"/>
    <w:rsid w:val="7CAEE7D8"/>
    <w:rsid w:val="7CAFEE64"/>
    <w:rsid w:val="7CB46D9E"/>
    <w:rsid w:val="7CB6C664"/>
    <w:rsid w:val="7CB9CA3A"/>
    <w:rsid w:val="7CBB4C98"/>
    <w:rsid w:val="7CC0ED02"/>
    <w:rsid w:val="7CC2C6E8"/>
    <w:rsid w:val="7CC69B14"/>
    <w:rsid w:val="7CCBEEF3"/>
    <w:rsid w:val="7CD18162"/>
    <w:rsid w:val="7CD42B0D"/>
    <w:rsid w:val="7CD5B8F9"/>
    <w:rsid w:val="7CD64CF7"/>
    <w:rsid w:val="7CD91917"/>
    <w:rsid w:val="7CDC100A"/>
    <w:rsid w:val="7CE1EDA8"/>
    <w:rsid w:val="7CE98F77"/>
    <w:rsid w:val="7CEA7EE4"/>
    <w:rsid w:val="7CED4650"/>
    <w:rsid w:val="7CEDAE60"/>
    <w:rsid w:val="7CFB4485"/>
    <w:rsid w:val="7D05F5D3"/>
    <w:rsid w:val="7D0630D3"/>
    <w:rsid w:val="7D068621"/>
    <w:rsid w:val="7D07079C"/>
    <w:rsid w:val="7D07C03D"/>
    <w:rsid w:val="7D085575"/>
    <w:rsid w:val="7D08742C"/>
    <w:rsid w:val="7D0E4705"/>
    <w:rsid w:val="7D11D938"/>
    <w:rsid w:val="7D138891"/>
    <w:rsid w:val="7D15CC92"/>
    <w:rsid w:val="7D176752"/>
    <w:rsid w:val="7D17BDEF"/>
    <w:rsid w:val="7D1957E0"/>
    <w:rsid w:val="7D1F74DE"/>
    <w:rsid w:val="7D224A0B"/>
    <w:rsid w:val="7D2A3CD0"/>
    <w:rsid w:val="7D32C1FA"/>
    <w:rsid w:val="7D32D6C1"/>
    <w:rsid w:val="7D374322"/>
    <w:rsid w:val="7D3BFF4D"/>
    <w:rsid w:val="7D465C94"/>
    <w:rsid w:val="7D48089B"/>
    <w:rsid w:val="7D50A28E"/>
    <w:rsid w:val="7D533E0A"/>
    <w:rsid w:val="7D5BEECB"/>
    <w:rsid w:val="7D5BF528"/>
    <w:rsid w:val="7D62FDE7"/>
    <w:rsid w:val="7D653DCB"/>
    <w:rsid w:val="7D68AA02"/>
    <w:rsid w:val="7D6BE5C9"/>
    <w:rsid w:val="7D6D861F"/>
    <w:rsid w:val="7D72B1B0"/>
    <w:rsid w:val="7D7353CD"/>
    <w:rsid w:val="7D7C13DC"/>
    <w:rsid w:val="7D7D8783"/>
    <w:rsid w:val="7D813DCE"/>
    <w:rsid w:val="7D82A851"/>
    <w:rsid w:val="7D8357EF"/>
    <w:rsid w:val="7D88ECDB"/>
    <w:rsid w:val="7D8F372F"/>
    <w:rsid w:val="7D90D332"/>
    <w:rsid w:val="7D931CC6"/>
    <w:rsid w:val="7D982B29"/>
    <w:rsid w:val="7D9B3E8E"/>
    <w:rsid w:val="7DA77E6E"/>
    <w:rsid w:val="7DAC0AF1"/>
    <w:rsid w:val="7DACAA5E"/>
    <w:rsid w:val="7DAE588E"/>
    <w:rsid w:val="7DAE5B94"/>
    <w:rsid w:val="7DAF7A01"/>
    <w:rsid w:val="7DB4C250"/>
    <w:rsid w:val="7DB5409C"/>
    <w:rsid w:val="7DBD9ED1"/>
    <w:rsid w:val="7DBE97C8"/>
    <w:rsid w:val="7DBEE91B"/>
    <w:rsid w:val="7DC97558"/>
    <w:rsid w:val="7DC9FAE7"/>
    <w:rsid w:val="7DCEB126"/>
    <w:rsid w:val="7DD26633"/>
    <w:rsid w:val="7DD3C7F1"/>
    <w:rsid w:val="7DD882C2"/>
    <w:rsid w:val="7DD9652D"/>
    <w:rsid w:val="7DDAD221"/>
    <w:rsid w:val="7DE0BA8C"/>
    <w:rsid w:val="7DE25039"/>
    <w:rsid w:val="7DE55AAC"/>
    <w:rsid w:val="7DE5613C"/>
    <w:rsid w:val="7DEA06DD"/>
    <w:rsid w:val="7DF6C66B"/>
    <w:rsid w:val="7DF86708"/>
    <w:rsid w:val="7DFC3C30"/>
    <w:rsid w:val="7DFDB701"/>
    <w:rsid w:val="7DFE4EFF"/>
    <w:rsid w:val="7DFF320D"/>
    <w:rsid w:val="7E06C136"/>
    <w:rsid w:val="7E06FCD6"/>
    <w:rsid w:val="7E099C96"/>
    <w:rsid w:val="7E0A2028"/>
    <w:rsid w:val="7E0A2AE9"/>
    <w:rsid w:val="7E13563E"/>
    <w:rsid w:val="7E1BC3A9"/>
    <w:rsid w:val="7E2255C4"/>
    <w:rsid w:val="7E243652"/>
    <w:rsid w:val="7E2AC48A"/>
    <w:rsid w:val="7E33F61F"/>
    <w:rsid w:val="7E349059"/>
    <w:rsid w:val="7E389368"/>
    <w:rsid w:val="7E3A711B"/>
    <w:rsid w:val="7E3C29D1"/>
    <w:rsid w:val="7E3EAC12"/>
    <w:rsid w:val="7E3EE11A"/>
    <w:rsid w:val="7E416F84"/>
    <w:rsid w:val="7E468630"/>
    <w:rsid w:val="7E49DA61"/>
    <w:rsid w:val="7E540C9A"/>
    <w:rsid w:val="7E560255"/>
    <w:rsid w:val="7E56F2B1"/>
    <w:rsid w:val="7E57A8F1"/>
    <w:rsid w:val="7E5AA41B"/>
    <w:rsid w:val="7E5EDF32"/>
    <w:rsid w:val="7E6186A3"/>
    <w:rsid w:val="7E6614E1"/>
    <w:rsid w:val="7E674C2B"/>
    <w:rsid w:val="7E6CA232"/>
    <w:rsid w:val="7E76F51B"/>
    <w:rsid w:val="7E784AD7"/>
    <w:rsid w:val="7E7AD8C2"/>
    <w:rsid w:val="7E7BF869"/>
    <w:rsid w:val="7E812956"/>
    <w:rsid w:val="7E8295BA"/>
    <w:rsid w:val="7E899499"/>
    <w:rsid w:val="7E8BA6B7"/>
    <w:rsid w:val="7E904BDA"/>
    <w:rsid w:val="7E9110AA"/>
    <w:rsid w:val="7E93D37B"/>
    <w:rsid w:val="7EA48753"/>
    <w:rsid w:val="7EAE7A8A"/>
    <w:rsid w:val="7EB1BC6C"/>
    <w:rsid w:val="7EB80936"/>
    <w:rsid w:val="7EBA671B"/>
    <w:rsid w:val="7EC06E6F"/>
    <w:rsid w:val="7EC44E40"/>
    <w:rsid w:val="7EC4D189"/>
    <w:rsid w:val="7ECA49FB"/>
    <w:rsid w:val="7ECE00E0"/>
    <w:rsid w:val="7ED1B5ED"/>
    <w:rsid w:val="7ED23C42"/>
    <w:rsid w:val="7EDCB324"/>
    <w:rsid w:val="7EDFF656"/>
    <w:rsid w:val="7EEDD32D"/>
    <w:rsid w:val="7EF45BC0"/>
    <w:rsid w:val="7EF926F3"/>
    <w:rsid w:val="7EFD447A"/>
    <w:rsid w:val="7F018852"/>
    <w:rsid w:val="7F05D1B3"/>
    <w:rsid w:val="7F0840A3"/>
    <w:rsid w:val="7F090280"/>
    <w:rsid w:val="7F0CE117"/>
    <w:rsid w:val="7F1841DA"/>
    <w:rsid w:val="7F188D03"/>
    <w:rsid w:val="7F1C5F92"/>
    <w:rsid w:val="7F1F8BCF"/>
    <w:rsid w:val="7F208454"/>
    <w:rsid w:val="7F2180E9"/>
    <w:rsid w:val="7F290F6C"/>
    <w:rsid w:val="7F2C0204"/>
    <w:rsid w:val="7F2F2C08"/>
    <w:rsid w:val="7F30AE15"/>
    <w:rsid w:val="7F30B534"/>
    <w:rsid w:val="7F341C15"/>
    <w:rsid w:val="7F38B5AB"/>
    <w:rsid w:val="7F39BD9E"/>
    <w:rsid w:val="7F42F6EB"/>
    <w:rsid w:val="7F46916C"/>
    <w:rsid w:val="7F4A1520"/>
    <w:rsid w:val="7F4B2D27"/>
    <w:rsid w:val="7F4C90CB"/>
    <w:rsid w:val="7F4FC753"/>
    <w:rsid w:val="7F52DF42"/>
    <w:rsid w:val="7F56F9A3"/>
    <w:rsid w:val="7F5F1EC1"/>
    <w:rsid w:val="7F5F4CF7"/>
    <w:rsid w:val="7F695BFF"/>
    <w:rsid w:val="7F6D8B8D"/>
    <w:rsid w:val="7F6F12A4"/>
    <w:rsid w:val="7F700402"/>
    <w:rsid w:val="7F70F6DF"/>
    <w:rsid w:val="7F721B70"/>
    <w:rsid w:val="7F748E1C"/>
    <w:rsid w:val="7F7860D3"/>
    <w:rsid w:val="7F7BA292"/>
    <w:rsid w:val="7F7C384D"/>
    <w:rsid w:val="7F7E8350"/>
    <w:rsid w:val="7F83F4EC"/>
    <w:rsid w:val="7F8443A2"/>
    <w:rsid w:val="7F863068"/>
    <w:rsid w:val="7F86C813"/>
    <w:rsid w:val="7F87C7DA"/>
    <w:rsid w:val="7F8A7A45"/>
    <w:rsid w:val="7F8E7873"/>
    <w:rsid w:val="7F93C5D1"/>
    <w:rsid w:val="7F947ED4"/>
    <w:rsid w:val="7F956FEA"/>
    <w:rsid w:val="7F9F61E1"/>
    <w:rsid w:val="7FA1CCF4"/>
    <w:rsid w:val="7FA7EB00"/>
    <w:rsid w:val="7FB16B29"/>
    <w:rsid w:val="7FB20321"/>
    <w:rsid w:val="7FB7074F"/>
    <w:rsid w:val="7FB928EC"/>
    <w:rsid w:val="7FC9DF8A"/>
    <w:rsid w:val="7FCA9D35"/>
    <w:rsid w:val="7FD39B47"/>
    <w:rsid w:val="7FD3E553"/>
    <w:rsid w:val="7FD53761"/>
    <w:rsid w:val="7FD7E3D5"/>
    <w:rsid w:val="7FDAA86C"/>
    <w:rsid w:val="7FDB429E"/>
    <w:rsid w:val="7FE05881"/>
    <w:rsid w:val="7FE9E24C"/>
    <w:rsid w:val="7FED04F4"/>
    <w:rsid w:val="7FEDFB87"/>
    <w:rsid w:val="7FEF52EB"/>
    <w:rsid w:val="7FF39F21"/>
    <w:rsid w:val="7FFBB08E"/>
    <w:rsid w:val="7FFFD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50976"/>
  <w15:chartTrackingRefBased/>
  <w15:docId w15:val="{250772C5-40B2-4D1D-8891-D3AF3FCDF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F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147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5D77EE"/>
  </w:style>
  <w:style w:type="paragraph" w:styleId="NormalWeb">
    <w:name w:val="Normal (Web)"/>
    <w:basedOn w:val="Normal"/>
    <w:uiPriority w:val="99"/>
    <w:semiHidden/>
    <w:unhideWhenUsed/>
    <w:rsid w:val="00574F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link w:val="paragraphChar"/>
    <w:rsid w:val="003F35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op">
    <w:name w:val="eop"/>
    <w:basedOn w:val="DefaultParagraphFont"/>
    <w:rsid w:val="003F3580"/>
  </w:style>
  <w:style w:type="paragraph" w:styleId="ListParagraph">
    <w:name w:val="List Paragraph"/>
    <w:basedOn w:val="Normal"/>
    <w:uiPriority w:val="34"/>
    <w:qFormat/>
    <w:rsid w:val="00684538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FE76B8"/>
    <w:rPr>
      <w:color w:val="605E5C"/>
      <w:shd w:val="clear" w:color="auto" w:fill="E1DFDD"/>
    </w:rPr>
  </w:style>
  <w:style w:type="character" w:customStyle="1" w:styleId="italic">
    <w:name w:val="italic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character" w:customStyle="1" w:styleId="highwire-cite-article-as">
    <w:name w:val="highwire-cite-article-as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character" w:customStyle="1" w:styleId="highwire-cite-doi">
    <w:name w:val="highwire-cite-doi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character" w:customStyle="1" w:styleId="highwire-cite-date">
    <w:name w:val="highwire-cite-date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1">
    <w:name w:val="toc 1"/>
    <w:basedOn w:val="Normal"/>
    <w:next w:val="Normal"/>
    <w:uiPriority w:val="39"/>
    <w:unhideWhenUsed/>
    <w:rsid w:val="0AA689B0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AA689B0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AA689B0"/>
    <w:pPr>
      <w:spacing w:after="100"/>
      <w:ind w:left="440"/>
    </w:pPr>
  </w:style>
  <w:style w:type="paragraph" w:styleId="EndnoteText">
    <w:name w:val="endnote text"/>
    <w:basedOn w:val="Normal"/>
    <w:uiPriority w:val="99"/>
    <w:semiHidden/>
    <w:unhideWhenUsed/>
    <w:rsid w:val="005D2E46"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16C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Char">
    <w:name w:val="paragraph Char"/>
    <w:basedOn w:val="DefaultParagraphFont"/>
    <w:link w:val="paragraph"/>
    <w:rsid w:val="00916C9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16C92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916C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916C92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styleId="FootnoteText">
    <w:name w:val="footnote text"/>
    <w:basedOn w:val="Normal"/>
    <w:uiPriority w:val="99"/>
    <w:semiHidden/>
    <w:unhideWhenUsed/>
    <w:rsid w:val="27647C55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nt631">
    <w:name w:val="font631"/>
    <w:basedOn w:val="DefaultParagraphFont"/>
    <w:rsid w:val="00087892"/>
    <w:rPr>
      <w:rFonts w:ascii="Aptos Narrow" w:hAnsi="Aptos Narrow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41">
    <w:name w:val="font641"/>
    <w:basedOn w:val="DefaultParagraphFont"/>
    <w:rsid w:val="00087892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51">
    <w:name w:val="font651"/>
    <w:basedOn w:val="DefaultParagraphFont"/>
    <w:rsid w:val="0008789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81">
    <w:name w:val="font581"/>
    <w:basedOn w:val="DefaultParagraphFont"/>
    <w:rsid w:val="00087892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91">
    <w:name w:val="font591"/>
    <w:basedOn w:val="DefaultParagraphFont"/>
    <w:rsid w:val="0008789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01">
    <w:name w:val="font601"/>
    <w:basedOn w:val="DefaultParagraphFont"/>
    <w:rsid w:val="00087892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2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4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9053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18820093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4165114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8737044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80207497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837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2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0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52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5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54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6322700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792353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66161825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312322964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5112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4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4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80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85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12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9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40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32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39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01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80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54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75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12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51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8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0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80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56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9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3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3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5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burd\Downloads\Scoping%20Review%20protocol_JBI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5FE233A2696E4094AA114103647681" ma:contentTypeVersion="4" ma:contentTypeDescription="Create a new document." ma:contentTypeScope="" ma:versionID="e7c74ceb64d987bc8440c8e94d268d00">
  <xsd:schema xmlns:xsd="http://www.w3.org/2001/XMLSchema" xmlns:xs="http://www.w3.org/2001/XMLSchema" xmlns:p="http://schemas.microsoft.com/office/2006/metadata/properties" xmlns:ns3="6f6bfc33-d883-486d-8a97-87c88d6edbf6" targetNamespace="http://schemas.microsoft.com/office/2006/metadata/properties" ma:root="true" ma:fieldsID="b0396b6e442daf446fcb3918170881f0" ns3:_="">
    <xsd:import namespace="6f6bfc33-d883-486d-8a97-87c88d6edb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bfc33-d883-486d-8a97-87c88d6edb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D3E1D29-4A11-4378-A3F2-6730322E2D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bfc33-d883-486d-8a97-87c88d6ed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9C8CFD-CE71-4F29-AAFB-5E8E628C2F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756F55-C8E8-4E98-A827-61ACE640F6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B898029-09D9-47DD-AC84-65F362B14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oping Review protocol_JBI template.dotx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Burden</dc:creator>
  <cp:keywords/>
  <dc:description/>
  <cp:lastModifiedBy>BURDEN C. (136091)</cp:lastModifiedBy>
  <cp:revision>3</cp:revision>
  <cp:lastPrinted>2020-06-14T05:31:00Z</cp:lastPrinted>
  <dcterms:created xsi:type="dcterms:W3CDTF">2025-10-28T12:35:00Z</dcterms:created>
  <dcterms:modified xsi:type="dcterms:W3CDTF">2025-10-2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FE233A2696E4094AA114103647681</vt:lpwstr>
  </property>
</Properties>
</file>